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4470B" w14:textId="414A4B1B" w:rsidR="00FE6EC5" w:rsidRDefault="00FE6EC5" w:rsidP="00FE6EC5">
      <w:pPr>
        <w:rPr>
          <w:b/>
          <w:bCs/>
          <w:i/>
          <w:iCs/>
          <w:szCs w:val="24"/>
        </w:rPr>
      </w:pPr>
      <w:r>
        <w:rPr>
          <w:b/>
          <w:bCs/>
          <w:i/>
          <w:iCs/>
          <w:szCs w:val="24"/>
        </w:rPr>
        <w:t>Appendix S1</w:t>
      </w:r>
    </w:p>
    <w:p w14:paraId="129E40C3" w14:textId="77777777" w:rsidR="00FE6EC5" w:rsidRDefault="00FE6EC5" w:rsidP="00FE6EC5">
      <w:pPr>
        <w:rPr>
          <w:b/>
          <w:bCs/>
          <w:i/>
          <w:iCs/>
          <w:szCs w:val="24"/>
        </w:rPr>
      </w:pPr>
    </w:p>
    <w:p w14:paraId="747FDDAA" w14:textId="389AE5C3" w:rsidR="00FE6EC5" w:rsidRDefault="00FE6EC5" w:rsidP="00FE6EC5">
      <w:pPr>
        <w:rPr>
          <w:b/>
          <w:bCs/>
          <w:i/>
          <w:iCs/>
          <w:szCs w:val="24"/>
        </w:rPr>
      </w:pPr>
      <w:r w:rsidRPr="0005191F">
        <w:rPr>
          <w:b/>
          <w:bCs/>
          <w:i/>
          <w:iCs/>
          <w:szCs w:val="24"/>
        </w:rPr>
        <w:t>Dropped analyses</w:t>
      </w:r>
    </w:p>
    <w:p w14:paraId="6867C3DB" w14:textId="77777777" w:rsidR="00FE6EC5" w:rsidRDefault="00FE6EC5" w:rsidP="00FE6EC5">
      <w:pPr>
        <w:spacing w:line="276" w:lineRule="auto"/>
        <w:jc w:val="both"/>
        <w:rPr>
          <w:rFonts w:cstheme="minorHAnsi"/>
        </w:rPr>
      </w:pPr>
    </w:p>
    <w:p w14:paraId="6FD1A78F" w14:textId="0BEC26F2" w:rsidR="00FE6EC5" w:rsidRDefault="00FE6EC5" w:rsidP="00FE6EC5">
      <w:pPr>
        <w:spacing w:line="276" w:lineRule="auto"/>
        <w:jc w:val="both"/>
        <w:rPr>
          <w:rFonts w:cstheme="minorHAnsi"/>
        </w:rPr>
      </w:pPr>
      <w:r>
        <w:rPr>
          <w:rFonts w:cstheme="minorHAnsi"/>
        </w:rPr>
        <w:t>The following sensitivity analyses were</w:t>
      </w:r>
      <w:r w:rsidR="00F82359">
        <w:rPr>
          <w:rFonts w:cstheme="minorHAnsi"/>
        </w:rPr>
        <w:t xml:space="preserve"> specified in the Statistical Analysis Plan, but were</w:t>
      </w:r>
      <w:r>
        <w:rPr>
          <w:rFonts w:cstheme="minorHAnsi"/>
        </w:rPr>
        <w:t xml:space="preserve"> dropped due to the lower than expected sample size for the trial:</w:t>
      </w:r>
    </w:p>
    <w:p w14:paraId="59161494" w14:textId="77777777" w:rsidR="00FE6EC5" w:rsidRDefault="00FE6EC5" w:rsidP="00FE6EC5">
      <w:pPr>
        <w:spacing w:line="276" w:lineRule="auto"/>
        <w:jc w:val="both"/>
        <w:rPr>
          <w:rFonts w:cstheme="minorHAnsi"/>
        </w:rPr>
      </w:pPr>
    </w:p>
    <w:p w14:paraId="3F2066E1" w14:textId="30860463" w:rsidR="00FE6EC5" w:rsidRPr="00214455" w:rsidRDefault="00FE6EC5" w:rsidP="00FE6EC5">
      <w:pPr>
        <w:spacing w:line="276" w:lineRule="auto"/>
        <w:jc w:val="both"/>
        <w:rPr>
          <w:rFonts w:cstheme="minorHAnsi"/>
        </w:rPr>
      </w:pPr>
      <w:r>
        <w:rPr>
          <w:rFonts w:cstheme="minorHAnsi"/>
        </w:rPr>
        <w:t>“</w:t>
      </w:r>
      <w:r w:rsidRPr="00214455">
        <w:rPr>
          <w:rFonts w:cstheme="minorHAnsi"/>
        </w:rPr>
        <w:t>We will define an implementation score based on the frequency and proportion of staff testing at each home based on data the homes provide, which may vary over time. In exploratory analysis we will assess whether the primary outcome is associated with this implementation score within the intervention arm and express the effect of the intervention relative to control arm for different levels of implementation. This analysis will be based on the same regression method as used for the primary analysis.</w:t>
      </w:r>
    </w:p>
    <w:p w14:paraId="59179BE8" w14:textId="07C876E6" w:rsidR="00FE6EC5" w:rsidRPr="00214455" w:rsidRDefault="00FE6EC5" w:rsidP="00FE6EC5">
      <w:pPr>
        <w:spacing w:line="276" w:lineRule="auto"/>
        <w:jc w:val="both"/>
        <w:rPr>
          <w:rFonts w:cstheme="minorHAnsi"/>
        </w:rPr>
      </w:pPr>
    </w:p>
    <w:p w14:paraId="79C4E8C5" w14:textId="1F272F94" w:rsidR="00FE6EC5" w:rsidRPr="00744558" w:rsidRDefault="00FE6EC5" w:rsidP="00FE6EC5">
      <w:pPr>
        <w:spacing w:line="276" w:lineRule="auto"/>
        <w:jc w:val="both"/>
        <w:rPr>
          <w:rFonts w:cstheme="minorHAnsi"/>
        </w:rPr>
      </w:pPr>
      <w:r w:rsidRPr="00214455">
        <w:rPr>
          <w:rFonts w:cstheme="minorHAnsi"/>
        </w:rPr>
        <w:t>Using interaction terms, we will explore whether the effect of the intervention on the primary outcome differed between time periods defined by the national recommendations for testing in the routine care arm, should these change. To date, we would evaluate the periods before 3 April 2023 (symptomatic testing in residents and staff plus outbreak testing) and 3 April and beyond (symptomatic testing only in residents who are eligible for covid therapeutics + outbreak testing). To allow better consideration of the likely intervention impact across the whole care home sector we will also explore whether the intervention effect differs according to care home size, and other characteristics such as proportion of temporary staff.</w:t>
      </w:r>
      <w:r>
        <w:rPr>
          <w:rFonts w:cstheme="minorHAnsi"/>
        </w:rPr>
        <w:t>”</w:t>
      </w:r>
    </w:p>
    <w:p w14:paraId="7367F726" w14:textId="0E8A0EE0" w:rsidR="00FE6EC5" w:rsidRDefault="00FE6EC5">
      <w:pPr>
        <w:spacing w:after="200" w:line="276" w:lineRule="auto"/>
        <w:rPr>
          <w:rFonts w:cstheme="minorHAnsi"/>
          <w:sz w:val="22"/>
          <w:szCs w:val="22"/>
        </w:rPr>
      </w:pPr>
      <w:r>
        <w:rPr>
          <w:rFonts w:cstheme="minorHAnsi"/>
          <w:sz w:val="22"/>
          <w:szCs w:val="22"/>
        </w:rPr>
        <w:br w:type="page"/>
      </w:r>
    </w:p>
    <w:p w14:paraId="6169675D" w14:textId="32B27AE1" w:rsidR="00921D9B" w:rsidRPr="00324424" w:rsidRDefault="00A16D96" w:rsidP="00324424">
      <w:pPr>
        <w:rPr>
          <w:b/>
          <w:bCs/>
          <w:i/>
          <w:iCs/>
          <w:szCs w:val="24"/>
        </w:rPr>
      </w:pPr>
      <w:r w:rsidRPr="00324424">
        <w:rPr>
          <w:b/>
          <w:bCs/>
          <w:i/>
          <w:iCs/>
          <w:szCs w:val="24"/>
        </w:rPr>
        <w:lastRenderedPageBreak/>
        <w:t>Comparison of primary outcome</w:t>
      </w:r>
      <w:r w:rsidR="00D709E6">
        <w:rPr>
          <w:b/>
          <w:bCs/>
          <w:i/>
          <w:iCs/>
          <w:szCs w:val="24"/>
        </w:rPr>
        <w:t xml:space="preserve"> event count by data source</w:t>
      </w:r>
    </w:p>
    <w:p w14:paraId="0C9F9BAC" w14:textId="77777777" w:rsidR="00A16D96" w:rsidRDefault="00A16D96" w:rsidP="008E7CE5">
      <w:pPr>
        <w:tabs>
          <w:tab w:val="left" w:pos="2790"/>
        </w:tabs>
        <w:rPr>
          <w:rFonts w:cstheme="minorHAnsi"/>
          <w:sz w:val="22"/>
          <w:szCs w:val="22"/>
        </w:rPr>
      </w:pPr>
    </w:p>
    <w:tbl>
      <w:tblPr>
        <w:tblStyle w:val="GridTable1Light"/>
        <w:tblW w:w="0" w:type="auto"/>
        <w:tblInd w:w="0" w:type="dxa"/>
        <w:tblLook w:val="04A0" w:firstRow="1" w:lastRow="0" w:firstColumn="1" w:lastColumn="0" w:noHBand="0" w:noVBand="1"/>
      </w:tblPr>
      <w:tblGrid>
        <w:gridCol w:w="3117"/>
        <w:gridCol w:w="3036"/>
        <w:gridCol w:w="2863"/>
      </w:tblGrid>
      <w:tr w:rsidR="00B26CB2" w14:paraId="2CB47E43" w14:textId="794C6A60" w:rsidTr="00EE42D9">
        <w:trPr>
          <w:cnfStyle w:val="100000000000" w:firstRow="1" w:lastRow="0" w:firstColumn="0" w:lastColumn="0" w:oddVBand="0" w:evenVBand="0" w:oddHBand="0"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tcPr>
          <w:p w14:paraId="08B51012" w14:textId="77777777" w:rsidR="00B26CB2" w:rsidRDefault="00B26CB2">
            <w:pPr>
              <w:framePr w:hSpace="180" w:wrap="around" w:vAnchor="text" w:hAnchor="text" w:y="1"/>
              <w:suppressOverlap/>
              <w:rPr>
                <w:b w:val="0"/>
                <w:bCs w:val="0"/>
              </w:rPr>
            </w:pPr>
          </w:p>
        </w:tc>
        <w:tc>
          <w:tcPr>
            <w:tcW w:w="5899" w:type="dxa"/>
            <w:gridSpan w:val="2"/>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tcPr>
          <w:p w14:paraId="0399EBE6" w14:textId="58778CC4" w:rsidR="00B26CB2" w:rsidRDefault="00B26CB2">
            <w:pPr>
              <w:framePr w:hSpace="180" w:wrap="around" w:vAnchor="text" w:hAnchor="text" w:y="1"/>
              <w:suppressOverlap/>
              <w:cnfStyle w:val="100000000000" w:firstRow="1" w:lastRow="0" w:firstColumn="0" w:lastColumn="0" w:oddVBand="0" w:evenVBand="0" w:oddHBand="0" w:evenHBand="0" w:firstRowFirstColumn="0" w:firstRowLastColumn="0" w:lastRowFirstColumn="0" w:lastRowLastColumn="0"/>
            </w:pPr>
            <w:r>
              <w:t>Count of Primary Outcome events [</w:t>
            </w:r>
            <w:r>
              <w:rPr>
                <w:i/>
                <w:iCs/>
              </w:rPr>
              <w:t>n</w:t>
            </w:r>
            <w:r>
              <w:t>]</w:t>
            </w:r>
          </w:p>
        </w:tc>
      </w:tr>
      <w:tr w:rsidR="00B26CB2" w14:paraId="3C5EB20E" w14:textId="3AFF0149" w:rsidTr="00EE42D9">
        <w:trPr>
          <w:trHeight w:val="260"/>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auto"/>
              <w:left w:val="single" w:sz="4" w:space="0" w:color="auto"/>
              <w:bottom w:val="single" w:sz="18" w:space="0" w:color="auto"/>
              <w:right w:val="single" w:sz="4" w:space="0" w:color="999999" w:themeColor="text1" w:themeTint="66"/>
            </w:tcBorders>
          </w:tcPr>
          <w:p w14:paraId="7A85AAE6" w14:textId="77777777" w:rsidR="00B26CB2" w:rsidRDefault="00B26CB2">
            <w:pPr>
              <w:framePr w:hSpace="180" w:wrap="around" w:vAnchor="text" w:hAnchor="text" w:y="1"/>
              <w:suppressOverlap/>
            </w:pPr>
          </w:p>
        </w:tc>
        <w:tc>
          <w:tcPr>
            <w:tcW w:w="3036" w:type="dxa"/>
            <w:tcBorders>
              <w:top w:val="single" w:sz="4" w:space="0" w:color="auto"/>
              <w:left w:val="single" w:sz="4" w:space="0" w:color="999999" w:themeColor="text1" w:themeTint="66"/>
              <w:bottom w:val="single" w:sz="18" w:space="0" w:color="auto"/>
              <w:right w:val="single" w:sz="4" w:space="0" w:color="auto"/>
            </w:tcBorders>
            <w:hideMark/>
          </w:tcPr>
          <w:p w14:paraId="74FA2B5E" w14:textId="12A31380" w:rsidR="00B26CB2" w:rsidRDefault="00B26CB2">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Control</w:t>
            </w:r>
          </w:p>
        </w:tc>
        <w:tc>
          <w:tcPr>
            <w:tcW w:w="2863" w:type="dxa"/>
            <w:tcBorders>
              <w:top w:val="single" w:sz="4" w:space="0" w:color="auto"/>
              <w:left w:val="single" w:sz="4" w:space="0" w:color="999999" w:themeColor="text1" w:themeTint="66"/>
              <w:bottom w:val="single" w:sz="18" w:space="0" w:color="auto"/>
              <w:right w:val="single" w:sz="4" w:space="0" w:color="auto"/>
            </w:tcBorders>
          </w:tcPr>
          <w:p w14:paraId="63E11E71" w14:textId="60A1CC7B" w:rsidR="00B26CB2" w:rsidRDefault="00B26CB2">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Intervention</w:t>
            </w:r>
          </w:p>
        </w:tc>
      </w:tr>
      <w:tr w:rsidR="00B26CB2" w14:paraId="100BB755" w14:textId="68AD9844" w:rsidTr="00EE42D9">
        <w:trPr>
          <w:trHeight w:val="678"/>
        </w:trPr>
        <w:tc>
          <w:tcPr>
            <w:cnfStyle w:val="001000000000" w:firstRow="0" w:lastRow="0" w:firstColumn="1" w:lastColumn="0" w:oddVBand="0" w:evenVBand="0" w:oddHBand="0" w:evenHBand="0" w:firstRowFirstColumn="0" w:firstRowLastColumn="0" w:lastRowFirstColumn="0" w:lastRowLastColumn="0"/>
            <w:tcW w:w="3117" w:type="dxa"/>
            <w:tcBorders>
              <w:top w:val="single" w:sz="18" w:space="0" w:color="auto"/>
              <w:left w:val="single" w:sz="4" w:space="0" w:color="999999" w:themeColor="text1" w:themeTint="66"/>
              <w:bottom w:val="single" w:sz="4" w:space="0" w:color="999999" w:themeColor="text1" w:themeTint="66"/>
              <w:right w:val="single" w:sz="4" w:space="0" w:color="999999" w:themeColor="text1" w:themeTint="66"/>
            </w:tcBorders>
            <w:hideMark/>
          </w:tcPr>
          <w:p w14:paraId="17E19523" w14:textId="0C560975" w:rsidR="00B26CB2" w:rsidRDefault="00B26CB2">
            <w:pPr>
              <w:framePr w:hSpace="180" w:wrap="around" w:vAnchor="text" w:hAnchor="text" w:y="1"/>
              <w:suppressOverlap/>
              <w:jc w:val="both"/>
              <w:rPr>
                <w:b w:val="0"/>
                <w:bCs w:val="0"/>
                <w:i/>
                <w:iCs/>
              </w:rPr>
            </w:pPr>
            <w:r>
              <w:rPr>
                <w:b w:val="0"/>
                <w:bCs w:val="0"/>
                <w:i/>
                <w:iCs/>
              </w:rPr>
              <w:t>Individual-level</w:t>
            </w:r>
            <w:r w:rsidR="009379C4">
              <w:rPr>
                <w:b w:val="0"/>
                <w:bCs w:val="0"/>
                <w:i/>
                <w:iCs/>
              </w:rPr>
              <w:t xml:space="preserve"> </w:t>
            </w:r>
            <w:r>
              <w:rPr>
                <w:b w:val="0"/>
                <w:bCs w:val="0"/>
                <w:i/>
                <w:iCs/>
              </w:rPr>
              <w:t>admission events uploaded to</w:t>
            </w:r>
            <w:r w:rsidR="009379C4">
              <w:rPr>
                <w:b w:val="0"/>
                <w:bCs w:val="0"/>
                <w:i/>
                <w:iCs/>
              </w:rPr>
              <w:t xml:space="preserve"> COVID-19</w:t>
            </w:r>
            <w:r>
              <w:rPr>
                <w:b w:val="0"/>
                <w:bCs w:val="0"/>
                <w:i/>
                <w:iCs/>
              </w:rPr>
              <w:t xml:space="preserve"> </w:t>
            </w:r>
            <w:r w:rsidR="009379C4">
              <w:rPr>
                <w:b w:val="0"/>
                <w:bCs w:val="0"/>
                <w:i/>
                <w:iCs/>
              </w:rPr>
              <w:t>Datastore</w:t>
            </w:r>
            <w:r>
              <w:rPr>
                <w:b w:val="0"/>
                <w:bCs w:val="0"/>
                <w:i/>
                <w:iCs/>
              </w:rPr>
              <w:t xml:space="preserve"> by sites/provider</w:t>
            </w:r>
          </w:p>
        </w:tc>
        <w:tc>
          <w:tcPr>
            <w:tcW w:w="3036" w:type="dxa"/>
            <w:tcBorders>
              <w:top w:val="single" w:sz="18" w:space="0" w:color="auto"/>
              <w:left w:val="single" w:sz="4" w:space="0" w:color="999999" w:themeColor="text1" w:themeTint="66"/>
              <w:bottom w:val="single" w:sz="4" w:space="0" w:color="999999" w:themeColor="text1" w:themeTint="66"/>
              <w:right w:val="single" w:sz="4" w:space="0" w:color="999999" w:themeColor="text1" w:themeTint="66"/>
            </w:tcBorders>
            <w:hideMark/>
          </w:tcPr>
          <w:p w14:paraId="44230F38" w14:textId="4F74EE29" w:rsidR="00B26CB2" w:rsidRDefault="00D709E6">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0</w:t>
            </w:r>
          </w:p>
        </w:tc>
        <w:tc>
          <w:tcPr>
            <w:tcW w:w="2863" w:type="dxa"/>
            <w:tcBorders>
              <w:top w:val="single" w:sz="18" w:space="0" w:color="auto"/>
              <w:left w:val="single" w:sz="4" w:space="0" w:color="999999" w:themeColor="text1" w:themeTint="66"/>
              <w:bottom w:val="single" w:sz="4" w:space="0" w:color="999999" w:themeColor="text1" w:themeTint="66"/>
              <w:right w:val="single" w:sz="4" w:space="0" w:color="999999" w:themeColor="text1" w:themeTint="66"/>
            </w:tcBorders>
          </w:tcPr>
          <w:p w14:paraId="66B757E5" w14:textId="3C2C24B8" w:rsidR="00B26CB2" w:rsidRDefault="00D709E6">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1</w:t>
            </w:r>
          </w:p>
        </w:tc>
      </w:tr>
      <w:tr w:rsidR="00B26CB2" w14:paraId="15031A26" w14:textId="0C446A1B" w:rsidTr="00EE42D9">
        <w:trPr>
          <w:trHeight w:val="643"/>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C84DF25" w14:textId="77777777" w:rsidR="00B26CB2" w:rsidRDefault="00B26CB2">
            <w:pPr>
              <w:framePr w:hSpace="180" w:wrap="around" w:vAnchor="text" w:hAnchor="text" w:y="1"/>
              <w:suppressOverlap/>
              <w:jc w:val="both"/>
              <w:rPr>
                <w:b w:val="0"/>
                <w:bCs w:val="0"/>
                <w:i/>
                <w:iCs/>
              </w:rPr>
            </w:pPr>
            <w:r>
              <w:rPr>
                <w:b w:val="0"/>
                <w:bCs w:val="0"/>
                <w:i/>
                <w:iCs/>
              </w:rPr>
              <w:t>Weekly aggregate data on hospital admission events from sites/provider</w:t>
            </w:r>
          </w:p>
        </w:tc>
        <w:tc>
          <w:tcPr>
            <w:tcW w:w="303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07148D1" w14:textId="2753D5F5" w:rsidR="00B26CB2" w:rsidRDefault="00D709E6">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1</w:t>
            </w:r>
          </w:p>
        </w:tc>
        <w:tc>
          <w:tcPr>
            <w:tcW w:w="286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7A75358" w14:textId="020EA9C9" w:rsidR="00B26CB2" w:rsidRDefault="00D709E6">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7</w:t>
            </w:r>
          </w:p>
        </w:tc>
      </w:tr>
      <w:tr w:rsidR="00B26CB2" w14:paraId="2CB74EA7" w14:textId="6D750AE4" w:rsidTr="00EE42D9">
        <w:trPr>
          <w:trHeight w:val="643"/>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30EDB54" w14:textId="77777777" w:rsidR="00B26CB2" w:rsidRDefault="00B26CB2">
            <w:pPr>
              <w:framePr w:hSpace="180" w:wrap="around" w:vAnchor="text" w:hAnchor="text" w:y="1"/>
              <w:suppressOverlap/>
              <w:jc w:val="both"/>
              <w:rPr>
                <w:b w:val="0"/>
                <w:bCs w:val="0"/>
                <w:i/>
                <w:iCs/>
              </w:rPr>
            </w:pPr>
            <w:r>
              <w:rPr>
                <w:b w:val="0"/>
                <w:bCs w:val="0"/>
                <w:i/>
                <w:iCs/>
              </w:rPr>
              <w:t>Routine data: +ve test within 1 week prior to hospital admission or relevant ICD10 code anywhere in admission record</w:t>
            </w:r>
          </w:p>
        </w:tc>
        <w:tc>
          <w:tcPr>
            <w:tcW w:w="303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C00FB58" w14:textId="4CD6C20B" w:rsidR="00B26CB2" w:rsidRDefault="00D709E6">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9</w:t>
            </w:r>
          </w:p>
        </w:tc>
        <w:tc>
          <w:tcPr>
            <w:tcW w:w="286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E2FBA4C" w14:textId="01DF17FA" w:rsidR="00B26CB2" w:rsidRDefault="00D709E6">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13</w:t>
            </w:r>
          </w:p>
        </w:tc>
      </w:tr>
      <w:tr w:rsidR="00B26CB2" w14:paraId="194897B3" w14:textId="78A293F4" w:rsidTr="00EE42D9">
        <w:trPr>
          <w:trHeight w:val="643"/>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F511937" w14:textId="77777777" w:rsidR="00B26CB2" w:rsidRDefault="00B26CB2">
            <w:pPr>
              <w:framePr w:hSpace="180" w:wrap="around" w:vAnchor="text" w:hAnchor="text" w:y="1"/>
              <w:suppressOverlap/>
            </w:pPr>
            <w:r>
              <w:rPr>
                <w:b w:val="0"/>
                <w:bCs w:val="0"/>
                <w:i/>
                <w:iCs/>
              </w:rPr>
              <w:t>Routine data: +ve test within 1 week prior to hospital admission</w:t>
            </w:r>
          </w:p>
        </w:tc>
        <w:tc>
          <w:tcPr>
            <w:tcW w:w="303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540FD77" w14:textId="0D9624EE" w:rsidR="00B26CB2" w:rsidRDefault="00865461">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3</w:t>
            </w:r>
          </w:p>
        </w:tc>
        <w:tc>
          <w:tcPr>
            <w:tcW w:w="286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012E830" w14:textId="0E690E74" w:rsidR="00B26CB2" w:rsidRDefault="00865461">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7</w:t>
            </w:r>
          </w:p>
        </w:tc>
      </w:tr>
      <w:tr w:rsidR="00B26CB2" w14:paraId="29BEB2F1" w14:textId="0A742C3A" w:rsidTr="00EE42D9">
        <w:trPr>
          <w:trHeight w:val="322"/>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0F05CDC" w14:textId="77777777" w:rsidR="00B26CB2" w:rsidRDefault="00B26CB2">
            <w:pPr>
              <w:framePr w:hSpace="180" w:wrap="around" w:vAnchor="text" w:hAnchor="text" w:y="1"/>
              <w:suppressOverlap/>
            </w:pPr>
            <w:r>
              <w:rPr>
                <w:b w:val="0"/>
                <w:bCs w:val="0"/>
                <w:i/>
                <w:iCs/>
              </w:rPr>
              <w:t>Routine data: relevant COVID ICD10 code anywhere in admission record</w:t>
            </w:r>
          </w:p>
        </w:tc>
        <w:tc>
          <w:tcPr>
            <w:tcW w:w="303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0272B8D" w14:textId="3E061BBF" w:rsidR="00B26CB2" w:rsidRDefault="003945B8">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8</w:t>
            </w:r>
          </w:p>
        </w:tc>
        <w:tc>
          <w:tcPr>
            <w:tcW w:w="286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5D15A54" w14:textId="7E46D8A8" w:rsidR="00B26CB2" w:rsidRDefault="003945B8">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13</w:t>
            </w:r>
          </w:p>
        </w:tc>
      </w:tr>
      <w:tr w:rsidR="00B26CB2" w14:paraId="7FB12B1E" w14:textId="38577DA8" w:rsidTr="00EE42D9">
        <w:trPr>
          <w:trHeight w:val="322"/>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3E37EA0" w14:textId="77777777" w:rsidR="00B26CB2" w:rsidRDefault="00B26CB2">
            <w:pPr>
              <w:framePr w:hSpace="180" w:wrap="around" w:vAnchor="text" w:hAnchor="text" w:y="1"/>
              <w:suppressOverlap/>
              <w:rPr>
                <w:b w:val="0"/>
                <w:bCs w:val="0"/>
                <w:i/>
                <w:iCs/>
              </w:rPr>
            </w:pPr>
            <w:r>
              <w:rPr>
                <w:b w:val="0"/>
                <w:bCs w:val="0"/>
                <w:i/>
                <w:iCs/>
              </w:rPr>
              <w:t>Routine data: Primary COVID ICD10 code in admission record</w:t>
            </w:r>
          </w:p>
        </w:tc>
        <w:tc>
          <w:tcPr>
            <w:tcW w:w="303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97D8703" w14:textId="00D95628" w:rsidR="00B26CB2" w:rsidRDefault="003945B8">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3</w:t>
            </w:r>
          </w:p>
        </w:tc>
        <w:tc>
          <w:tcPr>
            <w:tcW w:w="286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F7C611D" w14:textId="7A391FCE" w:rsidR="00B26CB2" w:rsidRDefault="003945B8">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4</w:t>
            </w:r>
          </w:p>
        </w:tc>
      </w:tr>
      <w:tr w:rsidR="00B26CB2" w14:paraId="4E3C89FE" w14:textId="7A14EB02" w:rsidTr="00EE42D9">
        <w:trPr>
          <w:trHeight w:val="322"/>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AD02478" w14:textId="77777777" w:rsidR="00B26CB2" w:rsidRDefault="00B26CB2">
            <w:pPr>
              <w:framePr w:hSpace="180" w:wrap="around" w:vAnchor="text" w:hAnchor="text" w:y="1"/>
              <w:suppressOverlap/>
              <w:rPr>
                <w:b w:val="0"/>
                <w:bCs w:val="0"/>
                <w:i/>
                <w:iCs/>
              </w:rPr>
            </w:pPr>
            <w:r>
              <w:rPr>
                <w:b w:val="0"/>
                <w:bCs w:val="0"/>
                <w:i/>
                <w:iCs/>
              </w:rPr>
              <w:t>Routine data: Secondary COVID ICD10 code in admission record</w:t>
            </w:r>
          </w:p>
        </w:tc>
        <w:tc>
          <w:tcPr>
            <w:tcW w:w="303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E13F220" w14:textId="78541852" w:rsidR="00B26CB2" w:rsidRDefault="003945B8">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5</w:t>
            </w:r>
          </w:p>
        </w:tc>
        <w:tc>
          <w:tcPr>
            <w:tcW w:w="286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F88A111" w14:textId="65251883" w:rsidR="00B26CB2" w:rsidRDefault="003945B8">
            <w:pPr>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pPr>
            <w:r>
              <w:t>9</w:t>
            </w:r>
          </w:p>
        </w:tc>
      </w:tr>
    </w:tbl>
    <w:p w14:paraId="0386C359" w14:textId="3E902274" w:rsidR="00B26CB2" w:rsidRDefault="00B35060" w:rsidP="00B26CB2">
      <w:r>
        <w:br w:type="textWrapping" w:clear="all"/>
      </w:r>
    </w:p>
    <w:p w14:paraId="6400DA4A" w14:textId="6457BBD3" w:rsidR="00B26CB2" w:rsidRDefault="00B26CB2" w:rsidP="00B26CB2">
      <w:r>
        <w:t>The single individual-level admission record</w:t>
      </w:r>
      <w:r w:rsidR="00BA0133">
        <w:t xml:space="preserve"> that was uploaded by a care home for the purpose of trial data collection</w:t>
      </w:r>
      <w:r>
        <w:t xml:space="preserve"> is consistent with the aggregate data for that week. This individual also has routine data records for a hospital admission with </w:t>
      </w:r>
      <w:r w:rsidR="00770A7E">
        <w:t xml:space="preserve">a </w:t>
      </w:r>
      <w:r>
        <w:t>primary ICD10 code for COVID-19 and a preceding positive SARS-CoV-2 test logged.</w:t>
      </w:r>
    </w:p>
    <w:p w14:paraId="0FC32220" w14:textId="77777777" w:rsidR="00B26CB2" w:rsidRDefault="00B26CB2" w:rsidP="00B26CB2"/>
    <w:p w14:paraId="4C00E5EA" w14:textId="20CD4434" w:rsidR="00B26CB2" w:rsidRDefault="00B26CB2" w:rsidP="00B26CB2">
      <w:r>
        <w:t>For the weekly aggregate data, the total of eight events comprise</w:t>
      </w:r>
      <w:r w:rsidR="006E471B">
        <w:t>s</w:t>
      </w:r>
      <w:r>
        <w:t xml:space="preserve"> 3 weeks with one event reported and 1 week with five events reported. For the 3 weeks with one event, in two of these </w:t>
      </w:r>
      <w:r w:rsidR="009E2BFA">
        <w:t>there is</w:t>
      </w:r>
      <w:r>
        <w:t xml:space="preserve"> a corresponding single hospital admission recorded in the routine data (both primary cause), and in one </w:t>
      </w:r>
      <w:r w:rsidR="009E2BFA">
        <w:t>there are</w:t>
      </w:r>
      <w:r>
        <w:t xml:space="preserve"> two hospital admissions in the routine data (one primary + uploaded by site and one secondary). The week with five events reported was in June and does not correspond to any routinely collected hospital admission events.</w:t>
      </w:r>
    </w:p>
    <w:p w14:paraId="59811600" w14:textId="77777777" w:rsidR="00B26CB2" w:rsidRDefault="00B26CB2" w:rsidP="00B26CB2"/>
    <w:p w14:paraId="4835EF97" w14:textId="1802AEB9" w:rsidR="00B26CB2" w:rsidRDefault="00B26CB2" w:rsidP="00B26CB2">
      <w:r>
        <w:t xml:space="preserve">For context, with a total of 22 primary outcome events the predicted 6-month cumulative incidence is </w:t>
      </w:r>
      <w:r w:rsidR="00546F88">
        <w:t>0</w:t>
      </w:r>
      <w:r w:rsidR="00F0169C">
        <w:t>.</w:t>
      </w:r>
      <w:r w:rsidR="00546F88">
        <w:t>9</w:t>
      </w:r>
      <w:r>
        <w:t xml:space="preserve">3%, in comparison to an assumed control arm cumulative incidence of </w:t>
      </w:r>
      <w:r w:rsidR="00546F88">
        <w:t>3</w:t>
      </w:r>
      <w:r w:rsidR="00F0169C">
        <w:t>.</w:t>
      </w:r>
      <w:r w:rsidR="00546F88">
        <w:t>0</w:t>
      </w:r>
      <w:r>
        <w:t xml:space="preserve">% for the sample size calculations (with assumed average of </w:t>
      </w:r>
      <w:r w:rsidR="00546F88">
        <w:t>2</w:t>
      </w:r>
      <w:r w:rsidR="00F0169C">
        <w:t>.</w:t>
      </w:r>
      <w:r w:rsidR="00546F88">
        <w:t>4</w:t>
      </w:r>
      <w:r>
        <w:t>5% across the two trial arms).</w:t>
      </w:r>
    </w:p>
    <w:p w14:paraId="2AA6D6C3" w14:textId="0A7D9DEF" w:rsidR="00A91647" w:rsidRDefault="00A91647" w:rsidP="008E7CE5">
      <w:pPr>
        <w:tabs>
          <w:tab w:val="left" w:pos="2790"/>
        </w:tabs>
        <w:rPr>
          <w:rFonts w:cstheme="minorHAnsi"/>
          <w:sz w:val="22"/>
          <w:szCs w:val="22"/>
        </w:rPr>
      </w:pPr>
    </w:p>
    <w:sectPr w:rsidR="00A91647" w:rsidSect="00622CEF">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2F64B" w14:textId="77777777" w:rsidR="00A32A77" w:rsidRDefault="00A32A77" w:rsidP="007C1FBF">
      <w:r>
        <w:separator/>
      </w:r>
    </w:p>
  </w:endnote>
  <w:endnote w:type="continuationSeparator" w:id="0">
    <w:p w14:paraId="7BA6C2DF" w14:textId="77777777" w:rsidR="00A32A77" w:rsidRDefault="00A32A77" w:rsidP="007C1FBF">
      <w:r>
        <w:continuationSeparator/>
      </w:r>
    </w:p>
  </w:endnote>
  <w:endnote w:type="continuationNotice" w:id="1">
    <w:p w14:paraId="505DFC54" w14:textId="77777777" w:rsidR="00A32A77" w:rsidRDefault="00A32A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60376C" w14:textId="52EEAE4F" w:rsidR="008F0ED6" w:rsidRDefault="00E65F65" w:rsidP="00FF2693">
    <w:pPr>
      <w:pStyle w:val="Footer"/>
      <w:jc w:val="center"/>
    </w:pPr>
    <w:sdt>
      <w:sdtPr>
        <w:id w:val="303439681"/>
        <w:docPartObj>
          <w:docPartGallery w:val="Page Numbers (Bottom of Page)"/>
          <w:docPartUnique/>
        </w:docPartObj>
      </w:sdtPr>
      <w:sdtEndPr/>
      <w:sdtContent>
        <w:sdt>
          <w:sdtPr>
            <w:id w:val="1622258343"/>
            <w:docPartObj>
              <w:docPartGallery w:val="Page Numbers (Top of Page)"/>
              <w:docPartUnique/>
            </w:docPartObj>
          </w:sdtPr>
          <w:sdtEndPr/>
          <w:sdtContent>
            <w:r w:rsidR="008F0ED6">
              <w:t xml:space="preserve"> </w:t>
            </w:r>
            <w:r w:rsidR="008F0ED6" w:rsidRPr="00555FCB">
              <w:rPr>
                <w:sz w:val="16"/>
                <w:szCs w:val="16"/>
              </w:rPr>
              <w:t xml:space="preserve">Page </w:t>
            </w:r>
            <w:r w:rsidR="008F0ED6" w:rsidRPr="00555FCB">
              <w:rPr>
                <w:b/>
                <w:bCs/>
                <w:sz w:val="16"/>
                <w:szCs w:val="16"/>
              </w:rPr>
              <w:fldChar w:fldCharType="begin"/>
            </w:r>
            <w:r w:rsidR="008F0ED6" w:rsidRPr="00555FCB">
              <w:rPr>
                <w:b/>
                <w:bCs/>
                <w:sz w:val="16"/>
                <w:szCs w:val="16"/>
              </w:rPr>
              <w:instrText xml:space="preserve"> PAGE </w:instrText>
            </w:r>
            <w:r w:rsidR="008F0ED6" w:rsidRPr="00555FCB">
              <w:rPr>
                <w:b/>
                <w:bCs/>
                <w:sz w:val="16"/>
                <w:szCs w:val="16"/>
              </w:rPr>
              <w:fldChar w:fldCharType="separate"/>
            </w:r>
            <w:r w:rsidR="008F0ED6">
              <w:rPr>
                <w:b/>
                <w:bCs/>
                <w:noProof/>
                <w:sz w:val="16"/>
                <w:szCs w:val="16"/>
              </w:rPr>
              <w:t>25</w:t>
            </w:r>
            <w:r w:rsidR="008F0ED6" w:rsidRPr="00555FCB">
              <w:rPr>
                <w:b/>
                <w:bCs/>
                <w:sz w:val="16"/>
                <w:szCs w:val="16"/>
              </w:rPr>
              <w:fldChar w:fldCharType="end"/>
            </w:r>
            <w:r w:rsidR="008F0ED6" w:rsidRPr="00555FCB">
              <w:rPr>
                <w:sz w:val="16"/>
                <w:szCs w:val="16"/>
              </w:rPr>
              <w:t xml:space="preserve"> of </w:t>
            </w:r>
            <w:r w:rsidR="008F0ED6" w:rsidRPr="00555FCB">
              <w:rPr>
                <w:b/>
                <w:bCs/>
                <w:sz w:val="16"/>
                <w:szCs w:val="16"/>
              </w:rPr>
              <w:fldChar w:fldCharType="begin"/>
            </w:r>
            <w:r w:rsidR="008F0ED6" w:rsidRPr="00555FCB">
              <w:rPr>
                <w:b/>
                <w:bCs/>
                <w:sz w:val="16"/>
                <w:szCs w:val="16"/>
              </w:rPr>
              <w:instrText xml:space="preserve"> NUMPAGES  </w:instrText>
            </w:r>
            <w:r w:rsidR="008F0ED6" w:rsidRPr="00555FCB">
              <w:rPr>
                <w:b/>
                <w:bCs/>
                <w:sz w:val="16"/>
                <w:szCs w:val="16"/>
              </w:rPr>
              <w:fldChar w:fldCharType="separate"/>
            </w:r>
            <w:r w:rsidR="008F0ED6">
              <w:rPr>
                <w:b/>
                <w:bCs/>
                <w:noProof/>
                <w:sz w:val="16"/>
                <w:szCs w:val="16"/>
              </w:rPr>
              <w:t>26</w:t>
            </w:r>
            <w:r w:rsidR="008F0ED6" w:rsidRPr="00555FCB">
              <w:rPr>
                <w:b/>
                <w:bCs/>
                <w:sz w:val="16"/>
                <w:szCs w:val="16"/>
              </w:rPr>
              <w:fldChar w:fldCharType="end"/>
            </w:r>
          </w:sdtContent>
        </w:sdt>
      </w:sdtContent>
    </w:sdt>
  </w:p>
  <w:p w14:paraId="243B031A" w14:textId="77777777" w:rsidR="008F0ED6" w:rsidRDefault="008F0E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9BC029" w14:textId="77777777" w:rsidR="00A32A77" w:rsidRDefault="00A32A77" w:rsidP="007C1FBF">
      <w:r>
        <w:separator/>
      </w:r>
    </w:p>
  </w:footnote>
  <w:footnote w:type="continuationSeparator" w:id="0">
    <w:p w14:paraId="3B2C0B36" w14:textId="77777777" w:rsidR="00A32A77" w:rsidRDefault="00A32A77" w:rsidP="007C1FBF">
      <w:r>
        <w:continuationSeparator/>
      </w:r>
    </w:p>
  </w:footnote>
  <w:footnote w:type="continuationNotice" w:id="1">
    <w:p w14:paraId="3C3949EB" w14:textId="77777777" w:rsidR="00A32A77" w:rsidRDefault="00A32A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AD23C2" w14:textId="6248DEC4" w:rsidR="008F0ED6" w:rsidRDefault="008F0ED6" w:rsidP="007C1FBF">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921CE"/>
    <w:multiLevelType w:val="hybridMultilevel"/>
    <w:tmpl w:val="25AECB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3020A9"/>
    <w:multiLevelType w:val="multilevel"/>
    <w:tmpl w:val="4C582FD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447339BF"/>
    <w:multiLevelType w:val="hybridMultilevel"/>
    <w:tmpl w:val="AF32B5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D672F9"/>
    <w:multiLevelType w:val="hybridMultilevel"/>
    <w:tmpl w:val="37809E94"/>
    <w:lvl w:ilvl="0" w:tplc="1B64548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2520BB"/>
    <w:multiLevelType w:val="hybridMultilevel"/>
    <w:tmpl w:val="CD860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DD3211"/>
    <w:multiLevelType w:val="multilevel"/>
    <w:tmpl w:val="0809001D"/>
    <w:styleLink w:val="Style1"/>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EA06EF1"/>
    <w:multiLevelType w:val="hybridMultilevel"/>
    <w:tmpl w:val="0B423C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0EB51BC"/>
    <w:multiLevelType w:val="hybridMultilevel"/>
    <w:tmpl w:val="DEB43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B22DEA"/>
    <w:multiLevelType w:val="hybridMultilevel"/>
    <w:tmpl w:val="4ED82F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CF7ADB"/>
    <w:multiLevelType w:val="hybridMultilevel"/>
    <w:tmpl w:val="D28487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90002B3"/>
    <w:multiLevelType w:val="hybridMultilevel"/>
    <w:tmpl w:val="9D2C4852"/>
    <w:lvl w:ilvl="0" w:tplc="E05EFA3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315A4B"/>
    <w:multiLevelType w:val="hybridMultilevel"/>
    <w:tmpl w:val="661008C6"/>
    <w:lvl w:ilvl="0" w:tplc="68D41C28">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46148745">
    <w:abstractNumId w:val="10"/>
  </w:num>
  <w:num w:numId="2" w16cid:durableId="21589767">
    <w:abstractNumId w:val="5"/>
  </w:num>
  <w:num w:numId="3" w16cid:durableId="1860967215">
    <w:abstractNumId w:val="1"/>
  </w:num>
  <w:num w:numId="4" w16cid:durableId="1798209521">
    <w:abstractNumId w:val="11"/>
  </w:num>
  <w:num w:numId="5" w16cid:durableId="757482589">
    <w:abstractNumId w:val="0"/>
  </w:num>
  <w:num w:numId="6" w16cid:durableId="2047364523">
    <w:abstractNumId w:val="9"/>
  </w:num>
  <w:num w:numId="7" w16cid:durableId="1515142962">
    <w:abstractNumId w:val="3"/>
  </w:num>
  <w:num w:numId="8" w16cid:durableId="326327684">
    <w:abstractNumId w:val="1"/>
  </w:num>
  <w:num w:numId="9" w16cid:durableId="1461387399">
    <w:abstractNumId w:val="1"/>
  </w:num>
  <w:num w:numId="10" w16cid:durableId="259874127">
    <w:abstractNumId w:val="6"/>
  </w:num>
  <w:num w:numId="11" w16cid:durableId="1837455596">
    <w:abstractNumId w:val="8"/>
  </w:num>
  <w:num w:numId="12" w16cid:durableId="865101385">
    <w:abstractNumId w:val="2"/>
  </w:num>
  <w:num w:numId="13" w16cid:durableId="1168207459">
    <w:abstractNumId w:val="1"/>
  </w:num>
  <w:num w:numId="14" w16cid:durableId="360787942">
    <w:abstractNumId w:val="4"/>
  </w:num>
  <w:num w:numId="15" w16cid:durableId="2017027614">
    <w:abstractNumId w:val="7"/>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C1FBF"/>
    <w:rsid w:val="00000423"/>
    <w:rsid w:val="00001541"/>
    <w:rsid w:val="0000176C"/>
    <w:rsid w:val="000017C6"/>
    <w:rsid w:val="0000210F"/>
    <w:rsid w:val="000022B4"/>
    <w:rsid w:val="0000232A"/>
    <w:rsid w:val="00002410"/>
    <w:rsid w:val="00002F2E"/>
    <w:rsid w:val="00003616"/>
    <w:rsid w:val="000036A8"/>
    <w:rsid w:val="00003705"/>
    <w:rsid w:val="000038DC"/>
    <w:rsid w:val="00007398"/>
    <w:rsid w:val="0000744D"/>
    <w:rsid w:val="00007C05"/>
    <w:rsid w:val="00007C1F"/>
    <w:rsid w:val="00007CB5"/>
    <w:rsid w:val="00007D75"/>
    <w:rsid w:val="0001122A"/>
    <w:rsid w:val="00011A26"/>
    <w:rsid w:val="000136C3"/>
    <w:rsid w:val="00013BF2"/>
    <w:rsid w:val="00013F82"/>
    <w:rsid w:val="00014613"/>
    <w:rsid w:val="000148BD"/>
    <w:rsid w:val="00014948"/>
    <w:rsid w:val="00014B67"/>
    <w:rsid w:val="00014D17"/>
    <w:rsid w:val="00015EDC"/>
    <w:rsid w:val="00016343"/>
    <w:rsid w:val="00017040"/>
    <w:rsid w:val="000177BF"/>
    <w:rsid w:val="00017A61"/>
    <w:rsid w:val="00017AD2"/>
    <w:rsid w:val="00017E4D"/>
    <w:rsid w:val="0002017C"/>
    <w:rsid w:val="000202DD"/>
    <w:rsid w:val="0002034A"/>
    <w:rsid w:val="0002045E"/>
    <w:rsid w:val="000210CD"/>
    <w:rsid w:val="00022033"/>
    <w:rsid w:val="0002216C"/>
    <w:rsid w:val="0002237B"/>
    <w:rsid w:val="00023084"/>
    <w:rsid w:val="00024309"/>
    <w:rsid w:val="000243BF"/>
    <w:rsid w:val="00024E93"/>
    <w:rsid w:val="00024FD4"/>
    <w:rsid w:val="0002531F"/>
    <w:rsid w:val="000254A9"/>
    <w:rsid w:val="00026276"/>
    <w:rsid w:val="000262BE"/>
    <w:rsid w:val="00026576"/>
    <w:rsid w:val="000266C8"/>
    <w:rsid w:val="00026E41"/>
    <w:rsid w:val="0002759D"/>
    <w:rsid w:val="00027B2E"/>
    <w:rsid w:val="0003013B"/>
    <w:rsid w:val="00030426"/>
    <w:rsid w:val="000307EF"/>
    <w:rsid w:val="00030D99"/>
    <w:rsid w:val="00032D77"/>
    <w:rsid w:val="00032FB9"/>
    <w:rsid w:val="0003320F"/>
    <w:rsid w:val="00033ADF"/>
    <w:rsid w:val="000345CA"/>
    <w:rsid w:val="00034F06"/>
    <w:rsid w:val="00035F32"/>
    <w:rsid w:val="00036368"/>
    <w:rsid w:val="0003640A"/>
    <w:rsid w:val="00036E1E"/>
    <w:rsid w:val="00037077"/>
    <w:rsid w:val="00041264"/>
    <w:rsid w:val="0004129B"/>
    <w:rsid w:val="0004193E"/>
    <w:rsid w:val="0004249A"/>
    <w:rsid w:val="00042E17"/>
    <w:rsid w:val="00042E33"/>
    <w:rsid w:val="00043189"/>
    <w:rsid w:val="000439EE"/>
    <w:rsid w:val="00043AFF"/>
    <w:rsid w:val="00043FB9"/>
    <w:rsid w:val="00044000"/>
    <w:rsid w:val="0004428C"/>
    <w:rsid w:val="0004452F"/>
    <w:rsid w:val="000445B3"/>
    <w:rsid w:val="000445F1"/>
    <w:rsid w:val="000447B1"/>
    <w:rsid w:val="00044AC2"/>
    <w:rsid w:val="00044AC5"/>
    <w:rsid w:val="00044CE1"/>
    <w:rsid w:val="00044DB2"/>
    <w:rsid w:val="00045671"/>
    <w:rsid w:val="00045FF9"/>
    <w:rsid w:val="000462C3"/>
    <w:rsid w:val="00046607"/>
    <w:rsid w:val="00046774"/>
    <w:rsid w:val="0004679F"/>
    <w:rsid w:val="00046A9F"/>
    <w:rsid w:val="00046B6C"/>
    <w:rsid w:val="000478EC"/>
    <w:rsid w:val="000504C7"/>
    <w:rsid w:val="00050680"/>
    <w:rsid w:val="000509CA"/>
    <w:rsid w:val="00050DD9"/>
    <w:rsid w:val="00050EA9"/>
    <w:rsid w:val="0005144A"/>
    <w:rsid w:val="0005144B"/>
    <w:rsid w:val="00051630"/>
    <w:rsid w:val="000518A7"/>
    <w:rsid w:val="0005191F"/>
    <w:rsid w:val="00051E97"/>
    <w:rsid w:val="00052542"/>
    <w:rsid w:val="000525FD"/>
    <w:rsid w:val="00052B6E"/>
    <w:rsid w:val="00052DD5"/>
    <w:rsid w:val="00053592"/>
    <w:rsid w:val="000536E1"/>
    <w:rsid w:val="0005373A"/>
    <w:rsid w:val="000538EA"/>
    <w:rsid w:val="00053DED"/>
    <w:rsid w:val="00054024"/>
    <w:rsid w:val="00054075"/>
    <w:rsid w:val="00054FE3"/>
    <w:rsid w:val="00055579"/>
    <w:rsid w:val="0005572F"/>
    <w:rsid w:val="00055774"/>
    <w:rsid w:val="000557AC"/>
    <w:rsid w:val="00055EB8"/>
    <w:rsid w:val="000560EE"/>
    <w:rsid w:val="00056DC5"/>
    <w:rsid w:val="00057DCB"/>
    <w:rsid w:val="000601F1"/>
    <w:rsid w:val="00060216"/>
    <w:rsid w:val="000606FD"/>
    <w:rsid w:val="0006099B"/>
    <w:rsid w:val="00060C74"/>
    <w:rsid w:val="00060DA7"/>
    <w:rsid w:val="00061525"/>
    <w:rsid w:val="000618EB"/>
    <w:rsid w:val="00061904"/>
    <w:rsid w:val="00061A44"/>
    <w:rsid w:val="00061E73"/>
    <w:rsid w:val="000634A1"/>
    <w:rsid w:val="0006362E"/>
    <w:rsid w:val="0006413E"/>
    <w:rsid w:val="00064C73"/>
    <w:rsid w:val="00064D37"/>
    <w:rsid w:val="000650A6"/>
    <w:rsid w:val="00065ACF"/>
    <w:rsid w:val="00065C32"/>
    <w:rsid w:val="00066A5C"/>
    <w:rsid w:val="00066EA0"/>
    <w:rsid w:val="000673A6"/>
    <w:rsid w:val="00067583"/>
    <w:rsid w:val="00067A4D"/>
    <w:rsid w:val="00067A64"/>
    <w:rsid w:val="00067BAF"/>
    <w:rsid w:val="00070120"/>
    <w:rsid w:val="0007081E"/>
    <w:rsid w:val="00071482"/>
    <w:rsid w:val="00071B87"/>
    <w:rsid w:val="00071E55"/>
    <w:rsid w:val="0007243A"/>
    <w:rsid w:val="0007262F"/>
    <w:rsid w:val="0007290E"/>
    <w:rsid w:val="00072CD3"/>
    <w:rsid w:val="0007304E"/>
    <w:rsid w:val="0007380D"/>
    <w:rsid w:val="00073EE1"/>
    <w:rsid w:val="000751C6"/>
    <w:rsid w:val="000757AC"/>
    <w:rsid w:val="00075BE5"/>
    <w:rsid w:val="00075DC9"/>
    <w:rsid w:val="0007651B"/>
    <w:rsid w:val="00076A42"/>
    <w:rsid w:val="00076E41"/>
    <w:rsid w:val="000800C8"/>
    <w:rsid w:val="00080FE6"/>
    <w:rsid w:val="00081181"/>
    <w:rsid w:val="00081389"/>
    <w:rsid w:val="000816A0"/>
    <w:rsid w:val="000819B1"/>
    <w:rsid w:val="00081A80"/>
    <w:rsid w:val="00081B09"/>
    <w:rsid w:val="0008244E"/>
    <w:rsid w:val="000826BD"/>
    <w:rsid w:val="000829AD"/>
    <w:rsid w:val="00082D6A"/>
    <w:rsid w:val="00082DA6"/>
    <w:rsid w:val="00082E40"/>
    <w:rsid w:val="000833CF"/>
    <w:rsid w:val="00083521"/>
    <w:rsid w:val="00084012"/>
    <w:rsid w:val="000841F5"/>
    <w:rsid w:val="000849C4"/>
    <w:rsid w:val="00084FA1"/>
    <w:rsid w:val="00085B5E"/>
    <w:rsid w:val="00086B13"/>
    <w:rsid w:val="00086BFA"/>
    <w:rsid w:val="00086C2D"/>
    <w:rsid w:val="00086F5C"/>
    <w:rsid w:val="000905E4"/>
    <w:rsid w:val="00091F7B"/>
    <w:rsid w:val="000929ED"/>
    <w:rsid w:val="00092BEA"/>
    <w:rsid w:val="00092F52"/>
    <w:rsid w:val="00092F9A"/>
    <w:rsid w:val="0009337C"/>
    <w:rsid w:val="00093D3F"/>
    <w:rsid w:val="0009474B"/>
    <w:rsid w:val="00094CD9"/>
    <w:rsid w:val="000951FA"/>
    <w:rsid w:val="0009534C"/>
    <w:rsid w:val="00095464"/>
    <w:rsid w:val="000954D9"/>
    <w:rsid w:val="00095B2F"/>
    <w:rsid w:val="00095B8B"/>
    <w:rsid w:val="000960AC"/>
    <w:rsid w:val="00096414"/>
    <w:rsid w:val="00096C13"/>
    <w:rsid w:val="00096D87"/>
    <w:rsid w:val="000A0351"/>
    <w:rsid w:val="000A06DD"/>
    <w:rsid w:val="000A1624"/>
    <w:rsid w:val="000A300B"/>
    <w:rsid w:val="000A326D"/>
    <w:rsid w:val="000A34C3"/>
    <w:rsid w:val="000A3A4A"/>
    <w:rsid w:val="000A3AC2"/>
    <w:rsid w:val="000A42D9"/>
    <w:rsid w:val="000A44DB"/>
    <w:rsid w:val="000A479B"/>
    <w:rsid w:val="000A4FE1"/>
    <w:rsid w:val="000A5264"/>
    <w:rsid w:val="000A60AB"/>
    <w:rsid w:val="000A6804"/>
    <w:rsid w:val="000A6B47"/>
    <w:rsid w:val="000A6E34"/>
    <w:rsid w:val="000A7A26"/>
    <w:rsid w:val="000A7F89"/>
    <w:rsid w:val="000B0467"/>
    <w:rsid w:val="000B0480"/>
    <w:rsid w:val="000B0850"/>
    <w:rsid w:val="000B0E98"/>
    <w:rsid w:val="000B170A"/>
    <w:rsid w:val="000B1C9F"/>
    <w:rsid w:val="000B211E"/>
    <w:rsid w:val="000B276D"/>
    <w:rsid w:val="000B2C53"/>
    <w:rsid w:val="000B3259"/>
    <w:rsid w:val="000B4C53"/>
    <w:rsid w:val="000B4D11"/>
    <w:rsid w:val="000B5FE1"/>
    <w:rsid w:val="000B68C3"/>
    <w:rsid w:val="000B6BFD"/>
    <w:rsid w:val="000B6C2B"/>
    <w:rsid w:val="000B70E8"/>
    <w:rsid w:val="000B7367"/>
    <w:rsid w:val="000B7690"/>
    <w:rsid w:val="000C06DE"/>
    <w:rsid w:val="000C0980"/>
    <w:rsid w:val="000C0AFA"/>
    <w:rsid w:val="000C0F68"/>
    <w:rsid w:val="000C11A0"/>
    <w:rsid w:val="000C1E70"/>
    <w:rsid w:val="000C1EDF"/>
    <w:rsid w:val="000C20E3"/>
    <w:rsid w:val="000C25AB"/>
    <w:rsid w:val="000C2BCE"/>
    <w:rsid w:val="000C4586"/>
    <w:rsid w:val="000C4B6E"/>
    <w:rsid w:val="000C4F93"/>
    <w:rsid w:val="000C5076"/>
    <w:rsid w:val="000C524E"/>
    <w:rsid w:val="000C5AAB"/>
    <w:rsid w:val="000C5C1C"/>
    <w:rsid w:val="000C5F7B"/>
    <w:rsid w:val="000C6320"/>
    <w:rsid w:val="000C791B"/>
    <w:rsid w:val="000D03F4"/>
    <w:rsid w:val="000D05C2"/>
    <w:rsid w:val="000D1429"/>
    <w:rsid w:val="000D16A9"/>
    <w:rsid w:val="000D1A1D"/>
    <w:rsid w:val="000D1B71"/>
    <w:rsid w:val="000D20C1"/>
    <w:rsid w:val="000D233E"/>
    <w:rsid w:val="000D2A18"/>
    <w:rsid w:val="000D2D14"/>
    <w:rsid w:val="000D2FD0"/>
    <w:rsid w:val="000D3CE9"/>
    <w:rsid w:val="000D3D71"/>
    <w:rsid w:val="000D3E06"/>
    <w:rsid w:val="000D5863"/>
    <w:rsid w:val="000D5948"/>
    <w:rsid w:val="000D6AE2"/>
    <w:rsid w:val="000D6D29"/>
    <w:rsid w:val="000D74AA"/>
    <w:rsid w:val="000D77CE"/>
    <w:rsid w:val="000D7DD1"/>
    <w:rsid w:val="000E09C0"/>
    <w:rsid w:val="000E0AF2"/>
    <w:rsid w:val="000E0B4A"/>
    <w:rsid w:val="000E0DB3"/>
    <w:rsid w:val="000E1035"/>
    <w:rsid w:val="000E161D"/>
    <w:rsid w:val="000E16AB"/>
    <w:rsid w:val="000E1764"/>
    <w:rsid w:val="000E1BF0"/>
    <w:rsid w:val="000E2233"/>
    <w:rsid w:val="000E238C"/>
    <w:rsid w:val="000E24C4"/>
    <w:rsid w:val="000E26F0"/>
    <w:rsid w:val="000E2B34"/>
    <w:rsid w:val="000E2CF3"/>
    <w:rsid w:val="000E300E"/>
    <w:rsid w:val="000E438C"/>
    <w:rsid w:val="000E5719"/>
    <w:rsid w:val="000E587B"/>
    <w:rsid w:val="000E6186"/>
    <w:rsid w:val="000E6D37"/>
    <w:rsid w:val="000F0C97"/>
    <w:rsid w:val="000F0FC4"/>
    <w:rsid w:val="000F1B0F"/>
    <w:rsid w:val="000F2023"/>
    <w:rsid w:val="000F2072"/>
    <w:rsid w:val="000F211A"/>
    <w:rsid w:val="000F29DE"/>
    <w:rsid w:val="000F35BE"/>
    <w:rsid w:val="000F3EF5"/>
    <w:rsid w:val="000F4073"/>
    <w:rsid w:val="000F4F84"/>
    <w:rsid w:val="000F56F1"/>
    <w:rsid w:val="000F576D"/>
    <w:rsid w:val="000F6106"/>
    <w:rsid w:val="000F6479"/>
    <w:rsid w:val="000F6DDF"/>
    <w:rsid w:val="000F7898"/>
    <w:rsid w:val="000F7CF6"/>
    <w:rsid w:val="000F7F57"/>
    <w:rsid w:val="001003B0"/>
    <w:rsid w:val="00100796"/>
    <w:rsid w:val="00100927"/>
    <w:rsid w:val="001018C1"/>
    <w:rsid w:val="00101D78"/>
    <w:rsid w:val="001023EB"/>
    <w:rsid w:val="00102FEA"/>
    <w:rsid w:val="0010304D"/>
    <w:rsid w:val="00103112"/>
    <w:rsid w:val="00103980"/>
    <w:rsid w:val="001044A8"/>
    <w:rsid w:val="00104BC4"/>
    <w:rsid w:val="00104F52"/>
    <w:rsid w:val="00105359"/>
    <w:rsid w:val="00106827"/>
    <w:rsid w:val="00107117"/>
    <w:rsid w:val="00107A14"/>
    <w:rsid w:val="001103B3"/>
    <w:rsid w:val="0011078E"/>
    <w:rsid w:val="0011086C"/>
    <w:rsid w:val="001111B0"/>
    <w:rsid w:val="00111902"/>
    <w:rsid w:val="00111CA1"/>
    <w:rsid w:val="00111F6E"/>
    <w:rsid w:val="0011265F"/>
    <w:rsid w:val="00112743"/>
    <w:rsid w:val="001127D8"/>
    <w:rsid w:val="00112E64"/>
    <w:rsid w:val="00112F2E"/>
    <w:rsid w:val="00113FE1"/>
    <w:rsid w:val="0011456D"/>
    <w:rsid w:val="00115748"/>
    <w:rsid w:val="00115CAE"/>
    <w:rsid w:val="00116B15"/>
    <w:rsid w:val="00116E97"/>
    <w:rsid w:val="00116FED"/>
    <w:rsid w:val="00117151"/>
    <w:rsid w:val="001174C4"/>
    <w:rsid w:val="00117F07"/>
    <w:rsid w:val="00120573"/>
    <w:rsid w:val="00120B8E"/>
    <w:rsid w:val="00120C11"/>
    <w:rsid w:val="00121075"/>
    <w:rsid w:val="00121463"/>
    <w:rsid w:val="00121955"/>
    <w:rsid w:val="0012282D"/>
    <w:rsid w:val="00123753"/>
    <w:rsid w:val="0012419A"/>
    <w:rsid w:val="00124498"/>
    <w:rsid w:val="00124575"/>
    <w:rsid w:val="00124621"/>
    <w:rsid w:val="001248F6"/>
    <w:rsid w:val="00124D9A"/>
    <w:rsid w:val="001252EF"/>
    <w:rsid w:val="00125A25"/>
    <w:rsid w:val="00125C81"/>
    <w:rsid w:val="00125F19"/>
    <w:rsid w:val="00126270"/>
    <w:rsid w:val="001268F5"/>
    <w:rsid w:val="00126D3A"/>
    <w:rsid w:val="00127691"/>
    <w:rsid w:val="001308B4"/>
    <w:rsid w:val="00130F72"/>
    <w:rsid w:val="001310D2"/>
    <w:rsid w:val="001312A3"/>
    <w:rsid w:val="00131540"/>
    <w:rsid w:val="00131C98"/>
    <w:rsid w:val="00131EC6"/>
    <w:rsid w:val="001320A9"/>
    <w:rsid w:val="00132442"/>
    <w:rsid w:val="001326ED"/>
    <w:rsid w:val="00132D1B"/>
    <w:rsid w:val="00132DF9"/>
    <w:rsid w:val="0013388A"/>
    <w:rsid w:val="00133A7F"/>
    <w:rsid w:val="00135255"/>
    <w:rsid w:val="001356AE"/>
    <w:rsid w:val="0013599F"/>
    <w:rsid w:val="00135D29"/>
    <w:rsid w:val="001375E9"/>
    <w:rsid w:val="001402B3"/>
    <w:rsid w:val="00140648"/>
    <w:rsid w:val="00140AAB"/>
    <w:rsid w:val="00141528"/>
    <w:rsid w:val="00141786"/>
    <w:rsid w:val="00141A2F"/>
    <w:rsid w:val="00141D4F"/>
    <w:rsid w:val="00142F99"/>
    <w:rsid w:val="001436ED"/>
    <w:rsid w:val="00143CDE"/>
    <w:rsid w:val="001448D5"/>
    <w:rsid w:val="00144EEF"/>
    <w:rsid w:val="00145403"/>
    <w:rsid w:val="00145793"/>
    <w:rsid w:val="00145883"/>
    <w:rsid w:val="00145A70"/>
    <w:rsid w:val="00146022"/>
    <w:rsid w:val="001461FA"/>
    <w:rsid w:val="00146414"/>
    <w:rsid w:val="00147216"/>
    <w:rsid w:val="00147755"/>
    <w:rsid w:val="00147A8B"/>
    <w:rsid w:val="001500B9"/>
    <w:rsid w:val="001504C2"/>
    <w:rsid w:val="00150EE4"/>
    <w:rsid w:val="00150FED"/>
    <w:rsid w:val="001517BB"/>
    <w:rsid w:val="0015181E"/>
    <w:rsid w:val="00151D5C"/>
    <w:rsid w:val="001520FD"/>
    <w:rsid w:val="001530D8"/>
    <w:rsid w:val="00153EEA"/>
    <w:rsid w:val="001543C1"/>
    <w:rsid w:val="001547DE"/>
    <w:rsid w:val="00154EE8"/>
    <w:rsid w:val="001553E6"/>
    <w:rsid w:val="0015586C"/>
    <w:rsid w:val="00155A6C"/>
    <w:rsid w:val="00155C17"/>
    <w:rsid w:val="00155F0A"/>
    <w:rsid w:val="001560B1"/>
    <w:rsid w:val="0015688E"/>
    <w:rsid w:val="00156A67"/>
    <w:rsid w:val="00156B27"/>
    <w:rsid w:val="00156B35"/>
    <w:rsid w:val="00157121"/>
    <w:rsid w:val="0015720E"/>
    <w:rsid w:val="001600F3"/>
    <w:rsid w:val="00160778"/>
    <w:rsid w:val="00161A7F"/>
    <w:rsid w:val="00161DF8"/>
    <w:rsid w:val="00162160"/>
    <w:rsid w:val="0016275B"/>
    <w:rsid w:val="00162C5A"/>
    <w:rsid w:val="00162FAF"/>
    <w:rsid w:val="0016372E"/>
    <w:rsid w:val="001639E2"/>
    <w:rsid w:val="00164277"/>
    <w:rsid w:val="001649ED"/>
    <w:rsid w:val="00164F1A"/>
    <w:rsid w:val="00165F47"/>
    <w:rsid w:val="001662F6"/>
    <w:rsid w:val="00166A7E"/>
    <w:rsid w:val="00167451"/>
    <w:rsid w:val="00167E95"/>
    <w:rsid w:val="00170444"/>
    <w:rsid w:val="0017072B"/>
    <w:rsid w:val="00170810"/>
    <w:rsid w:val="001709D1"/>
    <w:rsid w:val="00170C3D"/>
    <w:rsid w:val="00171A48"/>
    <w:rsid w:val="00172076"/>
    <w:rsid w:val="00172703"/>
    <w:rsid w:val="001729F1"/>
    <w:rsid w:val="00172A16"/>
    <w:rsid w:val="00173628"/>
    <w:rsid w:val="00173CEA"/>
    <w:rsid w:val="00174121"/>
    <w:rsid w:val="00174223"/>
    <w:rsid w:val="001748F4"/>
    <w:rsid w:val="001750C8"/>
    <w:rsid w:val="00175F64"/>
    <w:rsid w:val="0017613B"/>
    <w:rsid w:val="001762C2"/>
    <w:rsid w:val="0017646D"/>
    <w:rsid w:val="00177AA4"/>
    <w:rsid w:val="00177BC8"/>
    <w:rsid w:val="00177F9E"/>
    <w:rsid w:val="00181325"/>
    <w:rsid w:val="00181468"/>
    <w:rsid w:val="00181DAB"/>
    <w:rsid w:val="00182128"/>
    <w:rsid w:val="0018219D"/>
    <w:rsid w:val="00182854"/>
    <w:rsid w:val="00182D1C"/>
    <w:rsid w:val="00183067"/>
    <w:rsid w:val="00183D3C"/>
    <w:rsid w:val="00184416"/>
    <w:rsid w:val="00184609"/>
    <w:rsid w:val="001846B2"/>
    <w:rsid w:val="001859DC"/>
    <w:rsid w:val="00185A53"/>
    <w:rsid w:val="00185C56"/>
    <w:rsid w:val="00185FC8"/>
    <w:rsid w:val="00186415"/>
    <w:rsid w:val="001865CB"/>
    <w:rsid w:val="00186788"/>
    <w:rsid w:val="00186BE1"/>
    <w:rsid w:val="00187515"/>
    <w:rsid w:val="00187A37"/>
    <w:rsid w:val="00187AF6"/>
    <w:rsid w:val="00190401"/>
    <w:rsid w:val="00191484"/>
    <w:rsid w:val="001920E4"/>
    <w:rsid w:val="00192947"/>
    <w:rsid w:val="001929B7"/>
    <w:rsid w:val="00192DAA"/>
    <w:rsid w:val="001932BF"/>
    <w:rsid w:val="0019365F"/>
    <w:rsid w:val="00193696"/>
    <w:rsid w:val="00193731"/>
    <w:rsid w:val="00193FFA"/>
    <w:rsid w:val="001943E9"/>
    <w:rsid w:val="00194424"/>
    <w:rsid w:val="00194669"/>
    <w:rsid w:val="001948D8"/>
    <w:rsid w:val="001948F4"/>
    <w:rsid w:val="0019548E"/>
    <w:rsid w:val="00195E55"/>
    <w:rsid w:val="0019643E"/>
    <w:rsid w:val="0019655F"/>
    <w:rsid w:val="00197361"/>
    <w:rsid w:val="001A0080"/>
    <w:rsid w:val="001A0637"/>
    <w:rsid w:val="001A1CE9"/>
    <w:rsid w:val="001A203B"/>
    <w:rsid w:val="001A2AAF"/>
    <w:rsid w:val="001A2CDA"/>
    <w:rsid w:val="001A3C38"/>
    <w:rsid w:val="001A477F"/>
    <w:rsid w:val="001A49D2"/>
    <w:rsid w:val="001A4C60"/>
    <w:rsid w:val="001A572B"/>
    <w:rsid w:val="001A57FB"/>
    <w:rsid w:val="001A5E79"/>
    <w:rsid w:val="001A674C"/>
    <w:rsid w:val="001A67D0"/>
    <w:rsid w:val="001B0153"/>
    <w:rsid w:val="001B0558"/>
    <w:rsid w:val="001B1B8B"/>
    <w:rsid w:val="001B219F"/>
    <w:rsid w:val="001B21A4"/>
    <w:rsid w:val="001B2D13"/>
    <w:rsid w:val="001B2E91"/>
    <w:rsid w:val="001B37AD"/>
    <w:rsid w:val="001B398C"/>
    <w:rsid w:val="001B4376"/>
    <w:rsid w:val="001B4493"/>
    <w:rsid w:val="001B483A"/>
    <w:rsid w:val="001B5088"/>
    <w:rsid w:val="001B6338"/>
    <w:rsid w:val="001B65D9"/>
    <w:rsid w:val="001B674F"/>
    <w:rsid w:val="001B6A7E"/>
    <w:rsid w:val="001B7FA1"/>
    <w:rsid w:val="001C0955"/>
    <w:rsid w:val="001C0985"/>
    <w:rsid w:val="001C26B0"/>
    <w:rsid w:val="001C2905"/>
    <w:rsid w:val="001C3492"/>
    <w:rsid w:val="001C3C9A"/>
    <w:rsid w:val="001C3D84"/>
    <w:rsid w:val="001C42DE"/>
    <w:rsid w:val="001C4425"/>
    <w:rsid w:val="001C4567"/>
    <w:rsid w:val="001C495D"/>
    <w:rsid w:val="001C55E4"/>
    <w:rsid w:val="001C5F5F"/>
    <w:rsid w:val="001C5F8C"/>
    <w:rsid w:val="001C7FC9"/>
    <w:rsid w:val="001D01AE"/>
    <w:rsid w:val="001D01C2"/>
    <w:rsid w:val="001D135B"/>
    <w:rsid w:val="001D17C4"/>
    <w:rsid w:val="001D20BF"/>
    <w:rsid w:val="001D27CC"/>
    <w:rsid w:val="001D2859"/>
    <w:rsid w:val="001D350C"/>
    <w:rsid w:val="001D3C2C"/>
    <w:rsid w:val="001D3EC2"/>
    <w:rsid w:val="001D440D"/>
    <w:rsid w:val="001D44B9"/>
    <w:rsid w:val="001D4B3D"/>
    <w:rsid w:val="001D4E60"/>
    <w:rsid w:val="001D5F28"/>
    <w:rsid w:val="001D5F79"/>
    <w:rsid w:val="001D6492"/>
    <w:rsid w:val="001D64F3"/>
    <w:rsid w:val="001D6988"/>
    <w:rsid w:val="001D73AA"/>
    <w:rsid w:val="001D755C"/>
    <w:rsid w:val="001E01F1"/>
    <w:rsid w:val="001E023C"/>
    <w:rsid w:val="001E02F3"/>
    <w:rsid w:val="001E0B5D"/>
    <w:rsid w:val="001E0C6B"/>
    <w:rsid w:val="001E1B66"/>
    <w:rsid w:val="001E1B77"/>
    <w:rsid w:val="001E1E17"/>
    <w:rsid w:val="001E3231"/>
    <w:rsid w:val="001E34AD"/>
    <w:rsid w:val="001E365F"/>
    <w:rsid w:val="001E3B15"/>
    <w:rsid w:val="001E3BF4"/>
    <w:rsid w:val="001E419A"/>
    <w:rsid w:val="001E4845"/>
    <w:rsid w:val="001E4C64"/>
    <w:rsid w:val="001E4EBC"/>
    <w:rsid w:val="001E5851"/>
    <w:rsid w:val="001E58CE"/>
    <w:rsid w:val="001E6DE6"/>
    <w:rsid w:val="001E735E"/>
    <w:rsid w:val="001E7C66"/>
    <w:rsid w:val="001E7FA1"/>
    <w:rsid w:val="001F0A25"/>
    <w:rsid w:val="001F1598"/>
    <w:rsid w:val="001F1B59"/>
    <w:rsid w:val="001F336B"/>
    <w:rsid w:val="001F3AC5"/>
    <w:rsid w:val="001F4151"/>
    <w:rsid w:val="001F5D1E"/>
    <w:rsid w:val="001F5F84"/>
    <w:rsid w:val="001F7431"/>
    <w:rsid w:val="002001FC"/>
    <w:rsid w:val="00200362"/>
    <w:rsid w:val="00200500"/>
    <w:rsid w:val="00200586"/>
    <w:rsid w:val="00200ECB"/>
    <w:rsid w:val="00201504"/>
    <w:rsid w:val="002016E7"/>
    <w:rsid w:val="002017B9"/>
    <w:rsid w:val="00201FE6"/>
    <w:rsid w:val="0020217A"/>
    <w:rsid w:val="00202A02"/>
    <w:rsid w:val="00202AFB"/>
    <w:rsid w:val="00202C07"/>
    <w:rsid w:val="00202DF7"/>
    <w:rsid w:val="0020309A"/>
    <w:rsid w:val="00203297"/>
    <w:rsid w:val="00203AC1"/>
    <w:rsid w:val="00203D4E"/>
    <w:rsid w:val="00204DFE"/>
    <w:rsid w:val="00205938"/>
    <w:rsid w:val="00205F29"/>
    <w:rsid w:val="00206BC0"/>
    <w:rsid w:val="0020710E"/>
    <w:rsid w:val="002075B4"/>
    <w:rsid w:val="00207E4B"/>
    <w:rsid w:val="00210573"/>
    <w:rsid w:val="00210B07"/>
    <w:rsid w:val="002111BC"/>
    <w:rsid w:val="002118B1"/>
    <w:rsid w:val="0021208E"/>
    <w:rsid w:val="0021211B"/>
    <w:rsid w:val="00212394"/>
    <w:rsid w:val="00212446"/>
    <w:rsid w:val="00212576"/>
    <w:rsid w:val="00212AC4"/>
    <w:rsid w:val="00212F18"/>
    <w:rsid w:val="0021316A"/>
    <w:rsid w:val="00213EE1"/>
    <w:rsid w:val="00214348"/>
    <w:rsid w:val="00214455"/>
    <w:rsid w:val="002144B1"/>
    <w:rsid w:val="00215A24"/>
    <w:rsid w:val="00215BCA"/>
    <w:rsid w:val="00216895"/>
    <w:rsid w:val="0021743E"/>
    <w:rsid w:val="00220698"/>
    <w:rsid w:val="002206C0"/>
    <w:rsid w:val="00221D56"/>
    <w:rsid w:val="00221D7D"/>
    <w:rsid w:val="002224E5"/>
    <w:rsid w:val="00222913"/>
    <w:rsid w:val="00222F05"/>
    <w:rsid w:val="00222FDA"/>
    <w:rsid w:val="002237E0"/>
    <w:rsid w:val="002237F7"/>
    <w:rsid w:val="00223B9D"/>
    <w:rsid w:val="00224266"/>
    <w:rsid w:val="002246E4"/>
    <w:rsid w:val="00224D47"/>
    <w:rsid w:val="00226D71"/>
    <w:rsid w:val="002273C8"/>
    <w:rsid w:val="00227D46"/>
    <w:rsid w:val="00227FC4"/>
    <w:rsid w:val="00230F6C"/>
    <w:rsid w:val="00231232"/>
    <w:rsid w:val="002313C6"/>
    <w:rsid w:val="0023180C"/>
    <w:rsid w:val="00231D7E"/>
    <w:rsid w:val="00231EB3"/>
    <w:rsid w:val="002321B1"/>
    <w:rsid w:val="002323DA"/>
    <w:rsid w:val="00232749"/>
    <w:rsid w:val="00232860"/>
    <w:rsid w:val="00232CF5"/>
    <w:rsid w:val="00232E31"/>
    <w:rsid w:val="00233799"/>
    <w:rsid w:val="00233819"/>
    <w:rsid w:val="00233847"/>
    <w:rsid w:val="00233DA4"/>
    <w:rsid w:val="00234E56"/>
    <w:rsid w:val="00235B8A"/>
    <w:rsid w:val="00235CFF"/>
    <w:rsid w:val="0023618E"/>
    <w:rsid w:val="002364E4"/>
    <w:rsid w:val="002369A3"/>
    <w:rsid w:val="00236AA8"/>
    <w:rsid w:val="00236CA5"/>
    <w:rsid w:val="00236D61"/>
    <w:rsid w:val="00236D77"/>
    <w:rsid w:val="00236F8B"/>
    <w:rsid w:val="00237299"/>
    <w:rsid w:val="00237BCA"/>
    <w:rsid w:val="00240173"/>
    <w:rsid w:val="0024020F"/>
    <w:rsid w:val="00240AA9"/>
    <w:rsid w:val="00241057"/>
    <w:rsid w:val="0024155A"/>
    <w:rsid w:val="002417AD"/>
    <w:rsid w:val="00241889"/>
    <w:rsid w:val="00241922"/>
    <w:rsid w:val="00241C15"/>
    <w:rsid w:val="00241D8A"/>
    <w:rsid w:val="00241F8D"/>
    <w:rsid w:val="00241FC8"/>
    <w:rsid w:val="002426BE"/>
    <w:rsid w:val="0024342B"/>
    <w:rsid w:val="00243579"/>
    <w:rsid w:val="002446D1"/>
    <w:rsid w:val="00244C30"/>
    <w:rsid w:val="00245AB5"/>
    <w:rsid w:val="00245C04"/>
    <w:rsid w:val="002460C9"/>
    <w:rsid w:val="002466A7"/>
    <w:rsid w:val="0024679A"/>
    <w:rsid w:val="00247976"/>
    <w:rsid w:val="00250F9A"/>
    <w:rsid w:val="00251628"/>
    <w:rsid w:val="002517B2"/>
    <w:rsid w:val="00251940"/>
    <w:rsid w:val="00251F9E"/>
    <w:rsid w:val="00252437"/>
    <w:rsid w:val="00252625"/>
    <w:rsid w:val="00252ACB"/>
    <w:rsid w:val="00252D1C"/>
    <w:rsid w:val="00252E7A"/>
    <w:rsid w:val="00252FA1"/>
    <w:rsid w:val="002532E3"/>
    <w:rsid w:val="00253415"/>
    <w:rsid w:val="00253772"/>
    <w:rsid w:val="00253A96"/>
    <w:rsid w:val="002542D4"/>
    <w:rsid w:val="00254898"/>
    <w:rsid w:val="00254DB1"/>
    <w:rsid w:val="00254FF2"/>
    <w:rsid w:val="00255011"/>
    <w:rsid w:val="00255AB1"/>
    <w:rsid w:val="00256274"/>
    <w:rsid w:val="00256DD1"/>
    <w:rsid w:val="00260438"/>
    <w:rsid w:val="002607AA"/>
    <w:rsid w:val="00260D26"/>
    <w:rsid w:val="00260E9B"/>
    <w:rsid w:val="00261330"/>
    <w:rsid w:val="002616D6"/>
    <w:rsid w:val="00261D06"/>
    <w:rsid w:val="00262518"/>
    <w:rsid w:val="00262704"/>
    <w:rsid w:val="00262E95"/>
    <w:rsid w:val="002631D3"/>
    <w:rsid w:val="00263836"/>
    <w:rsid w:val="0026413A"/>
    <w:rsid w:val="0026441C"/>
    <w:rsid w:val="00264E02"/>
    <w:rsid w:val="00264EB8"/>
    <w:rsid w:val="002660AA"/>
    <w:rsid w:val="0026690D"/>
    <w:rsid w:val="00266A01"/>
    <w:rsid w:val="00267142"/>
    <w:rsid w:val="002678A5"/>
    <w:rsid w:val="002678C6"/>
    <w:rsid w:val="002678D2"/>
    <w:rsid w:val="0027041C"/>
    <w:rsid w:val="002704D6"/>
    <w:rsid w:val="002709C8"/>
    <w:rsid w:val="00270C08"/>
    <w:rsid w:val="00271215"/>
    <w:rsid w:val="002718AA"/>
    <w:rsid w:val="00271C20"/>
    <w:rsid w:val="00273325"/>
    <w:rsid w:val="00273757"/>
    <w:rsid w:val="0027376E"/>
    <w:rsid w:val="00274108"/>
    <w:rsid w:val="002750E0"/>
    <w:rsid w:val="00275687"/>
    <w:rsid w:val="002757CD"/>
    <w:rsid w:val="00275B80"/>
    <w:rsid w:val="00276A11"/>
    <w:rsid w:val="00277522"/>
    <w:rsid w:val="002775A9"/>
    <w:rsid w:val="0027780D"/>
    <w:rsid w:val="00277D8B"/>
    <w:rsid w:val="002800F7"/>
    <w:rsid w:val="00280B3A"/>
    <w:rsid w:val="00280F3E"/>
    <w:rsid w:val="002813CF"/>
    <w:rsid w:val="002815F5"/>
    <w:rsid w:val="00281C59"/>
    <w:rsid w:val="00282155"/>
    <w:rsid w:val="0028264F"/>
    <w:rsid w:val="00282660"/>
    <w:rsid w:val="00282782"/>
    <w:rsid w:val="00282965"/>
    <w:rsid w:val="00282D16"/>
    <w:rsid w:val="00282FFA"/>
    <w:rsid w:val="00283075"/>
    <w:rsid w:val="00283605"/>
    <w:rsid w:val="002836E3"/>
    <w:rsid w:val="00283807"/>
    <w:rsid w:val="002838AC"/>
    <w:rsid w:val="00283CFE"/>
    <w:rsid w:val="00283D08"/>
    <w:rsid w:val="00283FD0"/>
    <w:rsid w:val="0028466C"/>
    <w:rsid w:val="002846B6"/>
    <w:rsid w:val="00284CBB"/>
    <w:rsid w:val="00284E45"/>
    <w:rsid w:val="00284F81"/>
    <w:rsid w:val="0028598B"/>
    <w:rsid w:val="00285D63"/>
    <w:rsid w:val="00286134"/>
    <w:rsid w:val="00286855"/>
    <w:rsid w:val="00286B9C"/>
    <w:rsid w:val="00286CA7"/>
    <w:rsid w:val="00286E58"/>
    <w:rsid w:val="0028702B"/>
    <w:rsid w:val="00290548"/>
    <w:rsid w:val="00290A80"/>
    <w:rsid w:val="00290DB8"/>
    <w:rsid w:val="0029124D"/>
    <w:rsid w:val="00291D58"/>
    <w:rsid w:val="00291E77"/>
    <w:rsid w:val="002921C2"/>
    <w:rsid w:val="002926C7"/>
    <w:rsid w:val="0029317F"/>
    <w:rsid w:val="002944C5"/>
    <w:rsid w:val="00294703"/>
    <w:rsid w:val="002947FA"/>
    <w:rsid w:val="00294AB5"/>
    <w:rsid w:val="00294CB7"/>
    <w:rsid w:val="00294CE4"/>
    <w:rsid w:val="00295443"/>
    <w:rsid w:val="00295B32"/>
    <w:rsid w:val="00295F15"/>
    <w:rsid w:val="002961C6"/>
    <w:rsid w:val="002964D0"/>
    <w:rsid w:val="00296608"/>
    <w:rsid w:val="00296766"/>
    <w:rsid w:val="00296771"/>
    <w:rsid w:val="00297612"/>
    <w:rsid w:val="002A018D"/>
    <w:rsid w:val="002A09FD"/>
    <w:rsid w:val="002A0C45"/>
    <w:rsid w:val="002A199F"/>
    <w:rsid w:val="002A1C37"/>
    <w:rsid w:val="002A23D2"/>
    <w:rsid w:val="002A2418"/>
    <w:rsid w:val="002A28C2"/>
    <w:rsid w:val="002A332B"/>
    <w:rsid w:val="002A34BF"/>
    <w:rsid w:val="002A37F8"/>
    <w:rsid w:val="002A39B6"/>
    <w:rsid w:val="002A40E7"/>
    <w:rsid w:val="002A540D"/>
    <w:rsid w:val="002A5577"/>
    <w:rsid w:val="002A5C7B"/>
    <w:rsid w:val="002A6B06"/>
    <w:rsid w:val="002A6E3A"/>
    <w:rsid w:val="002A7FD1"/>
    <w:rsid w:val="002B0198"/>
    <w:rsid w:val="002B027E"/>
    <w:rsid w:val="002B033F"/>
    <w:rsid w:val="002B037A"/>
    <w:rsid w:val="002B08B4"/>
    <w:rsid w:val="002B104E"/>
    <w:rsid w:val="002B144E"/>
    <w:rsid w:val="002B1A3B"/>
    <w:rsid w:val="002B1B39"/>
    <w:rsid w:val="002B1C9F"/>
    <w:rsid w:val="002B1CD2"/>
    <w:rsid w:val="002B1D95"/>
    <w:rsid w:val="002B2BE4"/>
    <w:rsid w:val="002B34DA"/>
    <w:rsid w:val="002B3CF4"/>
    <w:rsid w:val="002B4321"/>
    <w:rsid w:val="002B4849"/>
    <w:rsid w:val="002B50B5"/>
    <w:rsid w:val="002B50C2"/>
    <w:rsid w:val="002B50EF"/>
    <w:rsid w:val="002B6086"/>
    <w:rsid w:val="002B630E"/>
    <w:rsid w:val="002B65CB"/>
    <w:rsid w:val="002B6F66"/>
    <w:rsid w:val="002B7CCC"/>
    <w:rsid w:val="002C010A"/>
    <w:rsid w:val="002C24C6"/>
    <w:rsid w:val="002C2917"/>
    <w:rsid w:val="002C3458"/>
    <w:rsid w:val="002C370A"/>
    <w:rsid w:val="002C3D16"/>
    <w:rsid w:val="002C3D56"/>
    <w:rsid w:val="002C3FAF"/>
    <w:rsid w:val="002C4296"/>
    <w:rsid w:val="002C52A3"/>
    <w:rsid w:val="002C54AC"/>
    <w:rsid w:val="002C5C14"/>
    <w:rsid w:val="002C5C25"/>
    <w:rsid w:val="002C6592"/>
    <w:rsid w:val="002C68D7"/>
    <w:rsid w:val="002D0047"/>
    <w:rsid w:val="002D05AE"/>
    <w:rsid w:val="002D0AC6"/>
    <w:rsid w:val="002D17CB"/>
    <w:rsid w:val="002D190F"/>
    <w:rsid w:val="002D19D5"/>
    <w:rsid w:val="002D1CB9"/>
    <w:rsid w:val="002D2ACE"/>
    <w:rsid w:val="002D3837"/>
    <w:rsid w:val="002D3999"/>
    <w:rsid w:val="002D3DE6"/>
    <w:rsid w:val="002D476D"/>
    <w:rsid w:val="002D5A43"/>
    <w:rsid w:val="002D5F99"/>
    <w:rsid w:val="002D65A8"/>
    <w:rsid w:val="002D6699"/>
    <w:rsid w:val="002D7799"/>
    <w:rsid w:val="002D7FEB"/>
    <w:rsid w:val="002E015F"/>
    <w:rsid w:val="002E01B7"/>
    <w:rsid w:val="002E086F"/>
    <w:rsid w:val="002E0EE9"/>
    <w:rsid w:val="002E0F3D"/>
    <w:rsid w:val="002E0FF1"/>
    <w:rsid w:val="002E102A"/>
    <w:rsid w:val="002E1F94"/>
    <w:rsid w:val="002E29D8"/>
    <w:rsid w:val="002E2B51"/>
    <w:rsid w:val="002E2F42"/>
    <w:rsid w:val="002E3273"/>
    <w:rsid w:val="002E3911"/>
    <w:rsid w:val="002E3B8A"/>
    <w:rsid w:val="002E3B9C"/>
    <w:rsid w:val="002E3D72"/>
    <w:rsid w:val="002E3DA5"/>
    <w:rsid w:val="002E3EC1"/>
    <w:rsid w:val="002E40D9"/>
    <w:rsid w:val="002E4256"/>
    <w:rsid w:val="002E58BD"/>
    <w:rsid w:val="002E58DB"/>
    <w:rsid w:val="002E596C"/>
    <w:rsid w:val="002E5A49"/>
    <w:rsid w:val="002E5A95"/>
    <w:rsid w:val="002E5AAB"/>
    <w:rsid w:val="002E5B04"/>
    <w:rsid w:val="002E61DC"/>
    <w:rsid w:val="002E66AE"/>
    <w:rsid w:val="002E730A"/>
    <w:rsid w:val="002F0067"/>
    <w:rsid w:val="002F1179"/>
    <w:rsid w:val="002F13FE"/>
    <w:rsid w:val="002F1706"/>
    <w:rsid w:val="002F1A2D"/>
    <w:rsid w:val="002F1FAD"/>
    <w:rsid w:val="002F223B"/>
    <w:rsid w:val="002F23C8"/>
    <w:rsid w:val="002F2C3B"/>
    <w:rsid w:val="002F3D5D"/>
    <w:rsid w:val="002F40BC"/>
    <w:rsid w:val="002F50E7"/>
    <w:rsid w:val="002F50F0"/>
    <w:rsid w:val="002F55AB"/>
    <w:rsid w:val="002F5CB0"/>
    <w:rsid w:val="002F5D58"/>
    <w:rsid w:val="002F64A3"/>
    <w:rsid w:val="002F6C18"/>
    <w:rsid w:val="003001D1"/>
    <w:rsid w:val="00300311"/>
    <w:rsid w:val="00301CBC"/>
    <w:rsid w:val="00302215"/>
    <w:rsid w:val="003022E4"/>
    <w:rsid w:val="0030240D"/>
    <w:rsid w:val="003025AE"/>
    <w:rsid w:val="00302A0A"/>
    <w:rsid w:val="00302BC1"/>
    <w:rsid w:val="00302C11"/>
    <w:rsid w:val="00302C58"/>
    <w:rsid w:val="00302F62"/>
    <w:rsid w:val="003032A8"/>
    <w:rsid w:val="00303FD7"/>
    <w:rsid w:val="00304362"/>
    <w:rsid w:val="003043AE"/>
    <w:rsid w:val="003044D7"/>
    <w:rsid w:val="00304B13"/>
    <w:rsid w:val="00304C21"/>
    <w:rsid w:val="00304D2E"/>
    <w:rsid w:val="00305256"/>
    <w:rsid w:val="0030560F"/>
    <w:rsid w:val="00305D49"/>
    <w:rsid w:val="00306486"/>
    <w:rsid w:val="003066BE"/>
    <w:rsid w:val="0030740C"/>
    <w:rsid w:val="003079C4"/>
    <w:rsid w:val="00307B16"/>
    <w:rsid w:val="00307EBA"/>
    <w:rsid w:val="00307F4E"/>
    <w:rsid w:val="00310C67"/>
    <w:rsid w:val="00310D29"/>
    <w:rsid w:val="0031196E"/>
    <w:rsid w:val="00312608"/>
    <w:rsid w:val="003127D7"/>
    <w:rsid w:val="00312906"/>
    <w:rsid w:val="00312A32"/>
    <w:rsid w:val="00312D9B"/>
    <w:rsid w:val="00313198"/>
    <w:rsid w:val="003137D7"/>
    <w:rsid w:val="00313B3D"/>
    <w:rsid w:val="00314A1E"/>
    <w:rsid w:val="00314E33"/>
    <w:rsid w:val="00314E3B"/>
    <w:rsid w:val="00314EA2"/>
    <w:rsid w:val="003159F7"/>
    <w:rsid w:val="00315D4C"/>
    <w:rsid w:val="00316AE0"/>
    <w:rsid w:val="0031702B"/>
    <w:rsid w:val="003171EE"/>
    <w:rsid w:val="00317993"/>
    <w:rsid w:val="00320088"/>
    <w:rsid w:val="00320B6C"/>
    <w:rsid w:val="00320D26"/>
    <w:rsid w:val="00321440"/>
    <w:rsid w:val="00321FF3"/>
    <w:rsid w:val="00322414"/>
    <w:rsid w:val="00322B9E"/>
    <w:rsid w:val="00322FB6"/>
    <w:rsid w:val="0032341F"/>
    <w:rsid w:val="00323444"/>
    <w:rsid w:val="00323670"/>
    <w:rsid w:val="00323A34"/>
    <w:rsid w:val="00323BE3"/>
    <w:rsid w:val="00323BF7"/>
    <w:rsid w:val="00323E9A"/>
    <w:rsid w:val="00324424"/>
    <w:rsid w:val="00324B62"/>
    <w:rsid w:val="00324BFB"/>
    <w:rsid w:val="00325087"/>
    <w:rsid w:val="00325607"/>
    <w:rsid w:val="003259A7"/>
    <w:rsid w:val="00325B4F"/>
    <w:rsid w:val="00326656"/>
    <w:rsid w:val="00326E8A"/>
    <w:rsid w:val="00326F0C"/>
    <w:rsid w:val="00327376"/>
    <w:rsid w:val="0032769B"/>
    <w:rsid w:val="003304ED"/>
    <w:rsid w:val="003306CD"/>
    <w:rsid w:val="00330AFA"/>
    <w:rsid w:val="00331AD9"/>
    <w:rsid w:val="00331C86"/>
    <w:rsid w:val="00331DD2"/>
    <w:rsid w:val="00331E6C"/>
    <w:rsid w:val="003327DD"/>
    <w:rsid w:val="0033390F"/>
    <w:rsid w:val="003345F6"/>
    <w:rsid w:val="00334FCD"/>
    <w:rsid w:val="00335224"/>
    <w:rsid w:val="00335376"/>
    <w:rsid w:val="003354EE"/>
    <w:rsid w:val="003358FA"/>
    <w:rsid w:val="00335DE2"/>
    <w:rsid w:val="00335E83"/>
    <w:rsid w:val="00336253"/>
    <w:rsid w:val="003364DF"/>
    <w:rsid w:val="003369BA"/>
    <w:rsid w:val="00336F71"/>
    <w:rsid w:val="00337105"/>
    <w:rsid w:val="003377C0"/>
    <w:rsid w:val="00337801"/>
    <w:rsid w:val="003401E4"/>
    <w:rsid w:val="0034092A"/>
    <w:rsid w:val="003409ED"/>
    <w:rsid w:val="00340B65"/>
    <w:rsid w:val="00341317"/>
    <w:rsid w:val="00341DFE"/>
    <w:rsid w:val="0034239D"/>
    <w:rsid w:val="00342D2E"/>
    <w:rsid w:val="00343907"/>
    <w:rsid w:val="00343C56"/>
    <w:rsid w:val="00343CC2"/>
    <w:rsid w:val="00344CB6"/>
    <w:rsid w:val="00345C09"/>
    <w:rsid w:val="00346009"/>
    <w:rsid w:val="00346840"/>
    <w:rsid w:val="003469A0"/>
    <w:rsid w:val="00346A43"/>
    <w:rsid w:val="00346B0E"/>
    <w:rsid w:val="00347101"/>
    <w:rsid w:val="003478FD"/>
    <w:rsid w:val="00347985"/>
    <w:rsid w:val="003479C4"/>
    <w:rsid w:val="00347C1B"/>
    <w:rsid w:val="0035058C"/>
    <w:rsid w:val="00351108"/>
    <w:rsid w:val="00351894"/>
    <w:rsid w:val="00351FCA"/>
    <w:rsid w:val="0035205F"/>
    <w:rsid w:val="00352394"/>
    <w:rsid w:val="00352943"/>
    <w:rsid w:val="00352E5F"/>
    <w:rsid w:val="0035316A"/>
    <w:rsid w:val="003531FC"/>
    <w:rsid w:val="00353359"/>
    <w:rsid w:val="0035399B"/>
    <w:rsid w:val="00354863"/>
    <w:rsid w:val="00354A60"/>
    <w:rsid w:val="00354E5B"/>
    <w:rsid w:val="003558EE"/>
    <w:rsid w:val="00355C53"/>
    <w:rsid w:val="00355F19"/>
    <w:rsid w:val="00355F63"/>
    <w:rsid w:val="0035659D"/>
    <w:rsid w:val="00357429"/>
    <w:rsid w:val="00357513"/>
    <w:rsid w:val="003577C2"/>
    <w:rsid w:val="00360585"/>
    <w:rsid w:val="00360A1D"/>
    <w:rsid w:val="00360FB9"/>
    <w:rsid w:val="00361056"/>
    <w:rsid w:val="00361328"/>
    <w:rsid w:val="0036139B"/>
    <w:rsid w:val="0036164D"/>
    <w:rsid w:val="003616D2"/>
    <w:rsid w:val="00361C99"/>
    <w:rsid w:val="00363472"/>
    <w:rsid w:val="00363633"/>
    <w:rsid w:val="0036399B"/>
    <w:rsid w:val="00363A1F"/>
    <w:rsid w:val="00363D4B"/>
    <w:rsid w:val="003641B8"/>
    <w:rsid w:val="0036432B"/>
    <w:rsid w:val="00364428"/>
    <w:rsid w:val="00364A46"/>
    <w:rsid w:val="00364ED6"/>
    <w:rsid w:val="00365088"/>
    <w:rsid w:val="00365360"/>
    <w:rsid w:val="003656A5"/>
    <w:rsid w:val="00365AAA"/>
    <w:rsid w:val="00366B9A"/>
    <w:rsid w:val="0037046F"/>
    <w:rsid w:val="00370968"/>
    <w:rsid w:val="003711A5"/>
    <w:rsid w:val="003714A1"/>
    <w:rsid w:val="00371D8F"/>
    <w:rsid w:val="00371F27"/>
    <w:rsid w:val="0037213C"/>
    <w:rsid w:val="003721DF"/>
    <w:rsid w:val="00372551"/>
    <w:rsid w:val="0037306B"/>
    <w:rsid w:val="003739B1"/>
    <w:rsid w:val="00374605"/>
    <w:rsid w:val="00375438"/>
    <w:rsid w:val="00375A56"/>
    <w:rsid w:val="003766F8"/>
    <w:rsid w:val="00376898"/>
    <w:rsid w:val="00376CCA"/>
    <w:rsid w:val="00376F7F"/>
    <w:rsid w:val="003770C4"/>
    <w:rsid w:val="0037775E"/>
    <w:rsid w:val="00377D9F"/>
    <w:rsid w:val="00381099"/>
    <w:rsid w:val="0038169F"/>
    <w:rsid w:val="0038176A"/>
    <w:rsid w:val="003817CF"/>
    <w:rsid w:val="00381BD0"/>
    <w:rsid w:val="00381C2C"/>
    <w:rsid w:val="00381D46"/>
    <w:rsid w:val="0038218B"/>
    <w:rsid w:val="00383918"/>
    <w:rsid w:val="00383DEA"/>
    <w:rsid w:val="003840FE"/>
    <w:rsid w:val="003842B2"/>
    <w:rsid w:val="0038446A"/>
    <w:rsid w:val="00384B5D"/>
    <w:rsid w:val="00384C40"/>
    <w:rsid w:val="003853D3"/>
    <w:rsid w:val="00386075"/>
    <w:rsid w:val="003861FD"/>
    <w:rsid w:val="00386698"/>
    <w:rsid w:val="0038695E"/>
    <w:rsid w:val="00386F75"/>
    <w:rsid w:val="003870AA"/>
    <w:rsid w:val="003870B0"/>
    <w:rsid w:val="0038748C"/>
    <w:rsid w:val="00387F89"/>
    <w:rsid w:val="003903C8"/>
    <w:rsid w:val="00391AB0"/>
    <w:rsid w:val="00391C0A"/>
    <w:rsid w:val="00392821"/>
    <w:rsid w:val="00392ABB"/>
    <w:rsid w:val="00392E0D"/>
    <w:rsid w:val="00393359"/>
    <w:rsid w:val="0039361C"/>
    <w:rsid w:val="00393A9F"/>
    <w:rsid w:val="00393E6E"/>
    <w:rsid w:val="0039443B"/>
    <w:rsid w:val="003944DF"/>
    <w:rsid w:val="003945B8"/>
    <w:rsid w:val="003949CA"/>
    <w:rsid w:val="00394FEA"/>
    <w:rsid w:val="0039594A"/>
    <w:rsid w:val="00395E68"/>
    <w:rsid w:val="0039658D"/>
    <w:rsid w:val="003967C0"/>
    <w:rsid w:val="003A112E"/>
    <w:rsid w:val="003A15F9"/>
    <w:rsid w:val="003A1618"/>
    <w:rsid w:val="003A17A8"/>
    <w:rsid w:val="003A19B9"/>
    <w:rsid w:val="003A2115"/>
    <w:rsid w:val="003A25ED"/>
    <w:rsid w:val="003A323D"/>
    <w:rsid w:val="003A3943"/>
    <w:rsid w:val="003A3A45"/>
    <w:rsid w:val="003A419A"/>
    <w:rsid w:val="003A5A44"/>
    <w:rsid w:val="003A5B0C"/>
    <w:rsid w:val="003A5D4A"/>
    <w:rsid w:val="003A6861"/>
    <w:rsid w:val="003A6913"/>
    <w:rsid w:val="003A6EE4"/>
    <w:rsid w:val="003A73EF"/>
    <w:rsid w:val="003A79B5"/>
    <w:rsid w:val="003A7B98"/>
    <w:rsid w:val="003B01C1"/>
    <w:rsid w:val="003B03AC"/>
    <w:rsid w:val="003B03B2"/>
    <w:rsid w:val="003B0A81"/>
    <w:rsid w:val="003B0FC6"/>
    <w:rsid w:val="003B125B"/>
    <w:rsid w:val="003B1A8D"/>
    <w:rsid w:val="003B25B8"/>
    <w:rsid w:val="003B27A0"/>
    <w:rsid w:val="003B2CC2"/>
    <w:rsid w:val="003B2FC6"/>
    <w:rsid w:val="003B3661"/>
    <w:rsid w:val="003B3F9B"/>
    <w:rsid w:val="003B4242"/>
    <w:rsid w:val="003B4315"/>
    <w:rsid w:val="003B4FCA"/>
    <w:rsid w:val="003B50B8"/>
    <w:rsid w:val="003B51F5"/>
    <w:rsid w:val="003B55E8"/>
    <w:rsid w:val="003B5BF1"/>
    <w:rsid w:val="003B647D"/>
    <w:rsid w:val="003B7A64"/>
    <w:rsid w:val="003B7CBC"/>
    <w:rsid w:val="003C0918"/>
    <w:rsid w:val="003C0E2A"/>
    <w:rsid w:val="003C1497"/>
    <w:rsid w:val="003C1832"/>
    <w:rsid w:val="003C1A29"/>
    <w:rsid w:val="003C20D0"/>
    <w:rsid w:val="003C211D"/>
    <w:rsid w:val="003C2396"/>
    <w:rsid w:val="003C2591"/>
    <w:rsid w:val="003C2980"/>
    <w:rsid w:val="003C2FF5"/>
    <w:rsid w:val="003C3591"/>
    <w:rsid w:val="003C3DAE"/>
    <w:rsid w:val="003C42F2"/>
    <w:rsid w:val="003C51A8"/>
    <w:rsid w:val="003C58FA"/>
    <w:rsid w:val="003C5910"/>
    <w:rsid w:val="003C5914"/>
    <w:rsid w:val="003C5C50"/>
    <w:rsid w:val="003C5DC3"/>
    <w:rsid w:val="003C5F50"/>
    <w:rsid w:val="003C5FF6"/>
    <w:rsid w:val="003C6450"/>
    <w:rsid w:val="003C67E0"/>
    <w:rsid w:val="003C762B"/>
    <w:rsid w:val="003C7FBD"/>
    <w:rsid w:val="003D014E"/>
    <w:rsid w:val="003D03DC"/>
    <w:rsid w:val="003D045A"/>
    <w:rsid w:val="003D0DD2"/>
    <w:rsid w:val="003D0F77"/>
    <w:rsid w:val="003D135D"/>
    <w:rsid w:val="003D14EC"/>
    <w:rsid w:val="003D156C"/>
    <w:rsid w:val="003D158B"/>
    <w:rsid w:val="003D163E"/>
    <w:rsid w:val="003D1D0C"/>
    <w:rsid w:val="003D210F"/>
    <w:rsid w:val="003D2E5A"/>
    <w:rsid w:val="003D325F"/>
    <w:rsid w:val="003D42DC"/>
    <w:rsid w:val="003D4369"/>
    <w:rsid w:val="003D4595"/>
    <w:rsid w:val="003D46C1"/>
    <w:rsid w:val="003D4B0B"/>
    <w:rsid w:val="003D5EA4"/>
    <w:rsid w:val="003D697A"/>
    <w:rsid w:val="003D69DD"/>
    <w:rsid w:val="003D7BF9"/>
    <w:rsid w:val="003D7E1B"/>
    <w:rsid w:val="003E002F"/>
    <w:rsid w:val="003E052D"/>
    <w:rsid w:val="003E0809"/>
    <w:rsid w:val="003E0D13"/>
    <w:rsid w:val="003E0EE0"/>
    <w:rsid w:val="003E14C2"/>
    <w:rsid w:val="003E1593"/>
    <w:rsid w:val="003E1626"/>
    <w:rsid w:val="003E1941"/>
    <w:rsid w:val="003E1D7C"/>
    <w:rsid w:val="003E2EA0"/>
    <w:rsid w:val="003E381D"/>
    <w:rsid w:val="003E4345"/>
    <w:rsid w:val="003E46D4"/>
    <w:rsid w:val="003E5290"/>
    <w:rsid w:val="003E54F9"/>
    <w:rsid w:val="003E5928"/>
    <w:rsid w:val="003E5BDD"/>
    <w:rsid w:val="003E61FF"/>
    <w:rsid w:val="003E677F"/>
    <w:rsid w:val="003E6A4F"/>
    <w:rsid w:val="003E7F6E"/>
    <w:rsid w:val="003F03E3"/>
    <w:rsid w:val="003F0809"/>
    <w:rsid w:val="003F21FA"/>
    <w:rsid w:val="003F2454"/>
    <w:rsid w:val="003F2513"/>
    <w:rsid w:val="003F2834"/>
    <w:rsid w:val="003F2849"/>
    <w:rsid w:val="003F2D7C"/>
    <w:rsid w:val="003F3588"/>
    <w:rsid w:val="003F3698"/>
    <w:rsid w:val="003F3B67"/>
    <w:rsid w:val="003F3EDF"/>
    <w:rsid w:val="003F4177"/>
    <w:rsid w:val="003F469D"/>
    <w:rsid w:val="003F5BC8"/>
    <w:rsid w:val="003F6227"/>
    <w:rsid w:val="003F7173"/>
    <w:rsid w:val="003F7DB7"/>
    <w:rsid w:val="00400F3A"/>
    <w:rsid w:val="00400FE9"/>
    <w:rsid w:val="00402524"/>
    <w:rsid w:val="00402FC6"/>
    <w:rsid w:val="004032BB"/>
    <w:rsid w:val="004042C4"/>
    <w:rsid w:val="00404B5D"/>
    <w:rsid w:val="00404B80"/>
    <w:rsid w:val="0040563F"/>
    <w:rsid w:val="00405871"/>
    <w:rsid w:val="00405878"/>
    <w:rsid w:val="0040596B"/>
    <w:rsid w:val="00405CD8"/>
    <w:rsid w:val="00405DA8"/>
    <w:rsid w:val="004061AA"/>
    <w:rsid w:val="00406B07"/>
    <w:rsid w:val="004070B6"/>
    <w:rsid w:val="00407136"/>
    <w:rsid w:val="0040721A"/>
    <w:rsid w:val="00407621"/>
    <w:rsid w:val="004078EE"/>
    <w:rsid w:val="00407CBA"/>
    <w:rsid w:val="00410270"/>
    <w:rsid w:val="004103D1"/>
    <w:rsid w:val="0041087B"/>
    <w:rsid w:val="0041095A"/>
    <w:rsid w:val="00410C42"/>
    <w:rsid w:val="00410D5D"/>
    <w:rsid w:val="004119A5"/>
    <w:rsid w:val="00411B2E"/>
    <w:rsid w:val="00412327"/>
    <w:rsid w:val="004123D3"/>
    <w:rsid w:val="00413736"/>
    <w:rsid w:val="004146FB"/>
    <w:rsid w:val="0041497D"/>
    <w:rsid w:val="00414C7A"/>
    <w:rsid w:val="00414D91"/>
    <w:rsid w:val="00415443"/>
    <w:rsid w:val="00416037"/>
    <w:rsid w:val="004162C3"/>
    <w:rsid w:val="00417560"/>
    <w:rsid w:val="004179FA"/>
    <w:rsid w:val="00421247"/>
    <w:rsid w:val="00421B9B"/>
    <w:rsid w:val="004221BD"/>
    <w:rsid w:val="0042235D"/>
    <w:rsid w:val="00422E71"/>
    <w:rsid w:val="0042471C"/>
    <w:rsid w:val="004247A6"/>
    <w:rsid w:val="00424B95"/>
    <w:rsid w:val="00426217"/>
    <w:rsid w:val="00426832"/>
    <w:rsid w:val="00426DE8"/>
    <w:rsid w:val="004270F1"/>
    <w:rsid w:val="00427BDF"/>
    <w:rsid w:val="00427D5F"/>
    <w:rsid w:val="00427DDC"/>
    <w:rsid w:val="004301E2"/>
    <w:rsid w:val="0043084D"/>
    <w:rsid w:val="00430C2F"/>
    <w:rsid w:val="00431850"/>
    <w:rsid w:val="00431B96"/>
    <w:rsid w:val="004324A0"/>
    <w:rsid w:val="00432700"/>
    <w:rsid w:val="00432795"/>
    <w:rsid w:val="00433E30"/>
    <w:rsid w:val="00433EEB"/>
    <w:rsid w:val="0043487B"/>
    <w:rsid w:val="00434FAB"/>
    <w:rsid w:val="00435CB8"/>
    <w:rsid w:val="00436094"/>
    <w:rsid w:val="00436409"/>
    <w:rsid w:val="00436514"/>
    <w:rsid w:val="00436959"/>
    <w:rsid w:val="00436BA7"/>
    <w:rsid w:val="00436CA8"/>
    <w:rsid w:val="00437BD2"/>
    <w:rsid w:val="0044000B"/>
    <w:rsid w:val="0044023A"/>
    <w:rsid w:val="00440F0E"/>
    <w:rsid w:val="00441726"/>
    <w:rsid w:val="00441D48"/>
    <w:rsid w:val="00441DA7"/>
    <w:rsid w:val="004424A8"/>
    <w:rsid w:val="00442A22"/>
    <w:rsid w:val="0044302A"/>
    <w:rsid w:val="00443803"/>
    <w:rsid w:val="004441FD"/>
    <w:rsid w:val="0044487F"/>
    <w:rsid w:val="0044489D"/>
    <w:rsid w:val="004448C7"/>
    <w:rsid w:val="00445631"/>
    <w:rsid w:val="0044647B"/>
    <w:rsid w:val="00446D99"/>
    <w:rsid w:val="00450671"/>
    <w:rsid w:val="0045090F"/>
    <w:rsid w:val="00451215"/>
    <w:rsid w:val="00451462"/>
    <w:rsid w:val="00451D10"/>
    <w:rsid w:val="00452D7A"/>
    <w:rsid w:val="004531D3"/>
    <w:rsid w:val="00453673"/>
    <w:rsid w:val="00453677"/>
    <w:rsid w:val="00453A1B"/>
    <w:rsid w:val="00453E68"/>
    <w:rsid w:val="00453FAC"/>
    <w:rsid w:val="00454F33"/>
    <w:rsid w:val="00455534"/>
    <w:rsid w:val="00455D97"/>
    <w:rsid w:val="00456DDC"/>
    <w:rsid w:val="0045724F"/>
    <w:rsid w:val="004573CC"/>
    <w:rsid w:val="00457B62"/>
    <w:rsid w:val="0046022B"/>
    <w:rsid w:val="004603B4"/>
    <w:rsid w:val="0046144F"/>
    <w:rsid w:val="004616F0"/>
    <w:rsid w:val="00461DC2"/>
    <w:rsid w:val="00461F8F"/>
    <w:rsid w:val="004625AD"/>
    <w:rsid w:val="004633CD"/>
    <w:rsid w:val="004634C4"/>
    <w:rsid w:val="00463830"/>
    <w:rsid w:val="004638FE"/>
    <w:rsid w:val="0046455D"/>
    <w:rsid w:val="00464881"/>
    <w:rsid w:val="00464CD2"/>
    <w:rsid w:val="00464F82"/>
    <w:rsid w:val="00465321"/>
    <w:rsid w:val="004653AA"/>
    <w:rsid w:val="00465633"/>
    <w:rsid w:val="00465F79"/>
    <w:rsid w:val="00465F86"/>
    <w:rsid w:val="004662D8"/>
    <w:rsid w:val="0046673C"/>
    <w:rsid w:val="00466C39"/>
    <w:rsid w:val="004670DB"/>
    <w:rsid w:val="0046724B"/>
    <w:rsid w:val="004674A4"/>
    <w:rsid w:val="00467583"/>
    <w:rsid w:val="0046778E"/>
    <w:rsid w:val="0046783B"/>
    <w:rsid w:val="004703ED"/>
    <w:rsid w:val="00471A98"/>
    <w:rsid w:val="00471BC6"/>
    <w:rsid w:val="00471F36"/>
    <w:rsid w:val="00472AD9"/>
    <w:rsid w:val="00472CDC"/>
    <w:rsid w:val="00472D70"/>
    <w:rsid w:val="00472E5D"/>
    <w:rsid w:val="00473351"/>
    <w:rsid w:val="00474E62"/>
    <w:rsid w:val="00475CDB"/>
    <w:rsid w:val="00475F48"/>
    <w:rsid w:val="00477159"/>
    <w:rsid w:val="004771FF"/>
    <w:rsid w:val="004776CA"/>
    <w:rsid w:val="0047793D"/>
    <w:rsid w:val="004779E9"/>
    <w:rsid w:val="00477A4E"/>
    <w:rsid w:val="00477B14"/>
    <w:rsid w:val="00477CAC"/>
    <w:rsid w:val="00477EF4"/>
    <w:rsid w:val="00477F7D"/>
    <w:rsid w:val="0048025C"/>
    <w:rsid w:val="00480909"/>
    <w:rsid w:val="004820E2"/>
    <w:rsid w:val="004831AE"/>
    <w:rsid w:val="00483330"/>
    <w:rsid w:val="004838F8"/>
    <w:rsid w:val="00483EEC"/>
    <w:rsid w:val="00484906"/>
    <w:rsid w:val="00485A67"/>
    <w:rsid w:val="00486469"/>
    <w:rsid w:val="00486D99"/>
    <w:rsid w:val="0048702F"/>
    <w:rsid w:val="00490D85"/>
    <w:rsid w:val="0049139B"/>
    <w:rsid w:val="00491610"/>
    <w:rsid w:val="0049173D"/>
    <w:rsid w:val="00491A34"/>
    <w:rsid w:val="00491EB0"/>
    <w:rsid w:val="004924F3"/>
    <w:rsid w:val="00492D0D"/>
    <w:rsid w:val="00492F95"/>
    <w:rsid w:val="00492FC3"/>
    <w:rsid w:val="00493279"/>
    <w:rsid w:val="0049352A"/>
    <w:rsid w:val="004935D6"/>
    <w:rsid w:val="0049384E"/>
    <w:rsid w:val="004949FF"/>
    <w:rsid w:val="0049553A"/>
    <w:rsid w:val="004955ED"/>
    <w:rsid w:val="004961D0"/>
    <w:rsid w:val="00496EBB"/>
    <w:rsid w:val="004973CE"/>
    <w:rsid w:val="00497734"/>
    <w:rsid w:val="00497D27"/>
    <w:rsid w:val="004A0FB8"/>
    <w:rsid w:val="004A146B"/>
    <w:rsid w:val="004A1519"/>
    <w:rsid w:val="004A1B95"/>
    <w:rsid w:val="004A1DDA"/>
    <w:rsid w:val="004A2C09"/>
    <w:rsid w:val="004A2C50"/>
    <w:rsid w:val="004A2DA2"/>
    <w:rsid w:val="004A3419"/>
    <w:rsid w:val="004A385E"/>
    <w:rsid w:val="004A3AC3"/>
    <w:rsid w:val="004A3BCD"/>
    <w:rsid w:val="004A4C0E"/>
    <w:rsid w:val="004A4D1A"/>
    <w:rsid w:val="004A4DDD"/>
    <w:rsid w:val="004A54CC"/>
    <w:rsid w:val="004A5FCB"/>
    <w:rsid w:val="004A69BF"/>
    <w:rsid w:val="004A796D"/>
    <w:rsid w:val="004A79FD"/>
    <w:rsid w:val="004A7F0A"/>
    <w:rsid w:val="004B04DA"/>
    <w:rsid w:val="004B0704"/>
    <w:rsid w:val="004B0D5D"/>
    <w:rsid w:val="004B0EEF"/>
    <w:rsid w:val="004B1127"/>
    <w:rsid w:val="004B1E6E"/>
    <w:rsid w:val="004B200E"/>
    <w:rsid w:val="004B2A05"/>
    <w:rsid w:val="004B2FA6"/>
    <w:rsid w:val="004B30D5"/>
    <w:rsid w:val="004B3977"/>
    <w:rsid w:val="004B39B8"/>
    <w:rsid w:val="004B3DF9"/>
    <w:rsid w:val="004B4B41"/>
    <w:rsid w:val="004B4C51"/>
    <w:rsid w:val="004B5257"/>
    <w:rsid w:val="004B52D3"/>
    <w:rsid w:val="004B5BC6"/>
    <w:rsid w:val="004B6679"/>
    <w:rsid w:val="004B6CF5"/>
    <w:rsid w:val="004B6DDF"/>
    <w:rsid w:val="004B750F"/>
    <w:rsid w:val="004B786B"/>
    <w:rsid w:val="004B7F6A"/>
    <w:rsid w:val="004C0E44"/>
    <w:rsid w:val="004C1AF6"/>
    <w:rsid w:val="004C1BBC"/>
    <w:rsid w:val="004C2070"/>
    <w:rsid w:val="004C22B2"/>
    <w:rsid w:val="004C2553"/>
    <w:rsid w:val="004C2593"/>
    <w:rsid w:val="004C3374"/>
    <w:rsid w:val="004C438C"/>
    <w:rsid w:val="004C46C9"/>
    <w:rsid w:val="004C4C76"/>
    <w:rsid w:val="004C4F40"/>
    <w:rsid w:val="004C5445"/>
    <w:rsid w:val="004C5BB9"/>
    <w:rsid w:val="004C69FD"/>
    <w:rsid w:val="004C6ED0"/>
    <w:rsid w:val="004C70D4"/>
    <w:rsid w:val="004C734D"/>
    <w:rsid w:val="004C739D"/>
    <w:rsid w:val="004C77BE"/>
    <w:rsid w:val="004C7ADB"/>
    <w:rsid w:val="004D0701"/>
    <w:rsid w:val="004D091D"/>
    <w:rsid w:val="004D0EF5"/>
    <w:rsid w:val="004D16E4"/>
    <w:rsid w:val="004D2CFF"/>
    <w:rsid w:val="004D2D23"/>
    <w:rsid w:val="004D3863"/>
    <w:rsid w:val="004D39BB"/>
    <w:rsid w:val="004D3A39"/>
    <w:rsid w:val="004D3EF4"/>
    <w:rsid w:val="004D41CE"/>
    <w:rsid w:val="004D4555"/>
    <w:rsid w:val="004D4D02"/>
    <w:rsid w:val="004D4DFB"/>
    <w:rsid w:val="004D53E4"/>
    <w:rsid w:val="004D6706"/>
    <w:rsid w:val="004D68EB"/>
    <w:rsid w:val="004D6939"/>
    <w:rsid w:val="004D6A49"/>
    <w:rsid w:val="004D6D84"/>
    <w:rsid w:val="004D7B8D"/>
    <w:rsid w:val="004E00F3"/>
    <w:rsid w:val="004E0138"/>
    <w:rsid w:val="004E0D65"/>
    <w:rsid w:val="004E10A1"/>
    <w:rsid w:val="004E18D6"/>
    <w:rsid w:val="004E21A7"/>
    <w:rsid w:val="004E21EE"/>
    <w:rsid w:val="004E239F"/>
    <w:rsid w:val="004E2ABF"/>
    <w:rsid w:val="004E39BE"/>
    <w:rsid w:val="004E45D7"/>
    <w:rsid w:val="004E46FE"/>
    <w:rsid w:val="004E4C17"/>
    <w:rsid w:val="004E517B"/>
    <w:rsid w:val="004E5321"/>
    <w:rsid w:val="004E53FD"/>
    <w:rsid w:val="004E5502"/>
    <w:rsid w:val="004E5AA6"/>
    <w:rsid w:val="004E5EE0"/>
    <w:rsid w:val="004E634B"/>
    <w:rsid w:val="004E6BFC"/>
    <w:rsid w:val="004E6C7F"/>
    <w:rsid w:val="004E7BC6"/>
    <w:rsid w:val="004F01D8"/>
    <w:rsid w:val="004F0508"/>
    <w:rsid w:val="004F0904"/>
    <w:rsid w:val="004F0A12"/>
    <w:rsid w:val="004F0FAF"/>
    <w:rsid w:val="004F1299"/>
    <w:rsid w:val="004F1A8B"/>
    <w:rsid w:val="004F2125"/>
    <w:rsid w:val="004F2580"/>
    <w:rsid w:val="004F2632"/>
    <w:rsid w:val="004F279B"/>
    <w:rsid w:val="004F2C04"/>
    <w:rsid w:val="004F2DF7"/>
    <w:rsid w:val="004F3091"/>
    <w:rsid w:val="004F3699"/>
    <w:rsid w:val="004F38EA"/>
    <w:rsid w:val="004F3915"/>
    <w:rsid w:val="004F3F80"/>
    <w:rsid w:val="004F4463"/>
    <w:rsid w:val="004F4AF2"/>
    <w:rsid w:val="004F56D3"/>
    <w:rsid w:val="004F59F2"/>
    <w:rsid w:val="004F647C"/>
    <w:rsid w:val="004F6812"/>
    <w:rsid w:val="004F6F63"/>
    <w:rsid w:val="004F753C"/>
    <w:rsid w:val="004F7D62"/>
    <w:rsid w:val="004F7F82"/>
    <w:rsid w:val="0050026E"/>
    <w:rsid w:val="00500BA0"/>
    <w:rsid w:val="00500F2E"/>
    <w:rsid w:val="00501AE0"/>
    <w:rsid w:val="00501BA5"/>
    <w:rsid w:val="0050291E"/>
    <w:rsid w:val="00502E4D"/>
    <w:rsid w:val="005035E9"/>
    <w:rsid w:val="00503AF5"/>
    <w:rsid w:val="00503FC7"/>
    <w:rsid w:val="005044D8"/>
    <w:rsid w:val="0050473D"/>
    <w:rsid w:val="00504956"/>
    <w:rsid w:val="00504C94"/>
    <w:rsid w:val="005050E8"/>
    <w:rsid w:val="00505C60"/>
    <w:rsid w:val="00505F3A"/>
    <w:rsid w:val="0050629A"/>
    <w:rsid w:val="00506398"/>
    <w:rsid w:val="00506414"/>
    <w:rsid w:val="0050687F"/>
    <w:rsid w:val="00506F7C"/>
    <w:rsid w:val="00507331"/>
    <w:rsid w:val="0050772A"/>
    <w:rsid w:val="005077C9"/>
    <w:rsid w:val="00507B53"/>
    <w:rsid w:val="00507FA0"/>
    <w:rsid w:val="00510472"/>
    <w:rsid w:val="00510B41"/>
    <w:rsid w:val="0051120B"/>
    <w:rsid w:val="00511DD9"/>
    <w:rsid w:val="00511EEB"/>
    <w:rsid w:val="00511F4D"/>
    <w:rsid w:val="0051235B"/>
    <w:rsid w:val="0051280D"/>
    <w:rsid w:val="00513088"/>
    <w:rsid w:val="005131FD"/>
    <w:rsid w:val="00514653"/>
    <w:rsid w:val="00514DE8"/>
    <w:rsid w:val="0051523F"/>
    <w:rsid w:val="005160FB"/>
    <w:rsid w:val="00516DA4"/>
    <w:rsid w:val="00517047"/>
    <w:rsid w:val="00517AD8"/>
    <w:rsid w:val="005202BC"/>
    <w:rsid w:val="005204C1"/>
    <w:rsid w:val="00520D2F"/>
    <w:rsid w:val="0052164F"/>
    <w:rsid w:val="00521E73"/>
    <w:rsid w:val="0052232B"/>
    <w:rsid w:val="00522A51"/>
    <w:rsid w:val="00522DA0"/>
    <w:rsid w:val="00522E9E"/>
    <w:rsid w:val="005234E7"/>
    <w:rsid w:val="00523980"/>
    <w:rsid w:val="00523B37"/>
    <w:rsid w:val="00523F0A"/>
    <w:rsid w:val="00523F3C"/>
    <w:rsid w:val="005248AC"/>
    <w:rsid w:val="00524F48"/>
    <w:rsid w:val="005257FC"/>
    <w:rsid w:val="00525C16"/>
    <w:rsid w:val="00526010"/>
    <w:rsid w:val="00527A36"/>
    <w:rsid w:val="00527CF1"/>
    <w:rsid w:val="00527DC3"/>
    <w:rsid w:val="00527FC5"/>
    <w:rsid w:val="00530070"/>
    <w:rsid w:val="005301FC"/>
    <w:rsid w:val="005302E1"/>
    <w:rsid w:val="00530577"/>
    <w:rsid w:val="005310DE"/>
    <w:rsid w:val="0053120A"/>
    <w:rsid w:val="005312B0"/>
    <w:rsid w:val="005318B2"/>
    <w:rsid w:val="00531BFE"/>
    <w:rsid w:val="005331D2"/>
    <w:rsid w:val="0053325F"/>
    <w:rsid w:val="005334E5"/>
    <w:rsid w:val="00534BEE"/>
    <w:rsid w:val="00534F73"/>
    <w:rsid w:val="00534FA6"/>
    <w:rsid w:val="005359EC"/>
    <w:rsid w:val="00535C5D"/>
    <w:rsid w:val="00536B15"/>
    <w:rsid w:val="00536ED9"/>
    <w:rsid w:val="0053749C"/>
    <w:rsid w:val="00537EDD"/>
    <w:rsid w:val="00537F94"/>
    <w:rsid w:val="00540283"/>
    <w:rsid w:val="00540C5D"/>
    <w:rsid w:val="00541203"/>
    <w:rsid w:val="00542BB7"/>
    <w:rsid w:val="0054318B"/>
    <w:rsid w:val="0054344A"/>
    <w:rsid w:val="00543462"/>
    <w:rsid w:val="00543CBD"/>
    <w:rsid w:val="00543EF6"/>
    <w:rsid w:val="00543F92"/>
    <w:rsid w:val="00544273"/>
    <w:rsid w:val="005455A5"/>
    <w:rsid w:val="005465BA"/>
    <w:rsid w:val="00546F88"/>
    <w:rsid w:val="00550189"/>
    <w:rsid w:val="00550727"/>
    <w:rsid w:val="0055077D"/>
    <w:rsid w:val="00550CDD"/>
    <w:rsid w:val="00550EED"/>
    <w:rsid w:val="0055166E"/>
    <w:rsid w:val="00551700"/>
    <w:rsid w:val="00552300"/>
    <w:rsid w:val="00552536"/>
    <w:rsid w:val="00552A7C"/>
    <w:rsid w:val="00552E37"/>
    <w:rsid w:val="00553A5B"/>
    <w:rsid w:val="00554349"/>
    <w:rsid w:val="00554704"/>
    <w:rsid w:val="00554866"/>
    <w:rsid w:val="00554D31"/>
    <w:rsid w:val="00555363"/>
    <w:rsid w:val="00555E52"/>
    <w:rsid w:val="00555FCB"/>
    <w:rsid w:val="0055646A"/>
    <w:rsid w:val="00556636"/>
    <w:rsid w:val="00556CB1"/>
    <w:rsid w:val="005570F3"/>
    <w:rsid w:val="005574DB"/>
    <w:rsid w:val="0055751C"/>
    <w:rsid w:val="005578DE"/>
    <w:rsid w:val="00557D58"/>
    <w:rsid w:val="00560504"/>
    <w:rsid w:val="00561A89"/>
    <w:rsid w:val="00561ACC"/>
    <w:rsid w:val="00561C37"/>
    <w:rsid w:val="00561E64"/>
    <w:rsid w:val="00562113"/>
    <w:rsid w:val="00562121"/>
    <w:rsid w:val="0056284F"/>
    <w:rsid w:val="005629EA"/>
    <w:rsid w:val="00562EDB"/>
    <w:rsid w:val="00563268"/>
    <w:rsid w:val="0056360B"/>
    <w:rsid w:val="00563E44"/>
    <w:rsid w:val="005644BE"/>
    <w:rsid w:val="0056479B"/>
    <w:rsid w:val="00564BFC"/>
    <w:rsid w:val="0056509A"/>
    <w:rsid w:val="00565343"/>
    <w:rsid w:val="005657EB"/>
    <w:rsid w:val="005657F1"/>
    <w:rsid w:val="0056621F"/>
    <w:rsid w:val="00567A4A"/>
    <w:rsid w:val="00567DB1"/>
    <w:rsid w:val="005703B4"/>
    <w:rsid w:val="00570937"/>
    <w:rsid w:val="00571339"/>
    <w:rsid w:val="00571C2E"/>
    <w:rsid w:val="00571D5B"/>
    <w:rsid w:val="00572363"/>
    <w:rsid w:val="00572B5D"/>
    <w:rsid w:val="005735A2"/>
    <w:rsid w:val="005736F7"/>
    <w:rsid w:val="005739DB"/>
    <w:rsid w:val="00573FA9"/>
    <w:rsid w:val="00574B77"/>
    <w:rsid w:val="005756DD"/>
    <w:rsid w:val="00575B52"/>
    <w:rsid w:val="0057777B"/>
    <w:rsid w:val="005779A4"/>
    <w:rsid w:val="00577DEA"/>
    <w:rsid w:val="00577FF3"/>
    <w:rsid w:val="00580D3F"/>
    <w:rsid w:val="005815D2"/>
    <w:rsid w:val="00581898"/>
    <w:rsid w:val="00582198"/>
    <w:rsid w:val="005828A3"/>
    <w:rsid w:val="00582C02"/>
    <w:rsid w:val="00582D22"/>
    <w:rsid w:val="0058329F"/>
    <w:rsid w:val="005834FD"/>
    <w:rsid w:val="00583AB5"/>
    <w:rsid w:val="00584B2D"/>
    <w:rsid w:val="0058561D"/>
    <w:rsid w:val="005856FC"/>
    <w:rsid w:val="00586348"/>
    <w:rsid w:val="005867D5"/>
    <w:rsid w:val="005869DA"/>
    <w:rsid w:val="00586DC8"/>
    <w:rsid w:val="005872BB"/>
    <w:rsid w:val="00587313"/>
    <w:rsid w:val="00587D02"/>
    <w:rsid w:val="0059092D"/>
    <w:rsid w:val="00590BF2"/>
    <w:rsid w:val="00590DE6"/>
    <w:rsid w:val="00590FA8"/>
    <w:rsid w:val="005916EB"/>
    <w:rsid w:val="00591C04"/>
    <w:rsid w:val="00591C61"/>
    <w:rsid w:val="00591E95"/>
    <w:rsid w:val="00593602"/>
    <w:rsid w:val="00593F1A"/>
    <w:rsid w:val="00594358"/>
    <w:rsid w:val="00594674"/>
    <w:rsid w:val="00594B31"/>
    <w:rsid w:val="00595529"/>
    <w:rsid w:val="0059582E"/>
    <w:rsid w:val="005958AC"/>
    <w:rsid w:val="00595ADB"/>
    <w:rsid w:val="0059613D"/>
    <w:rsid w:val="005963CD"/>
    <w:rsid w:val="0059647C"/>
    <w:rsid w:val="0059658A"/>
    <w:rsid w:val="00596D70"/>
    <w:rsid w:val="00597E46"/>
    <w:rsid w:val="005A018A"/>
    <w:rsid w:val="005A0949"/>
    <w:rsid w:val="005A0973"/>
    <w:rsid w:val="005A0EA0"/>
    <w:rsid w:val="005A0F4E"/>
    <w:rsid w:val="005A116D"/>
    <w:rsid w:val="005A1251"/>
    <w:rsid w:val="005A16E2"/>
    <w:rsid w:val="005A1F3C"/>
    <w:rsid w:val="005A1F5C"/>
    <w:rsid w:val="005A2EDE"/>
    <w:rsid w:val="005A2F14"/>
    <w:rsid w:val="005A31B3"/>
    <w:rsid w:val="005A3AD8"/>
    <w:rsid w:val="005A3F84"/>
    <w:rsid w:val="005A420B"/>
    <w:rsid w:val="005A424A"/>
    <w:rsid w:val="005A45AE"/>
    <w:rsid w:val="005A47AD"/>
    <w:rsid w:val="005A568C"/>
    <w:rsid w:val="005A5A05"/>
    <w:rsid w:val="005A5C34"/>
    <w:rsid w:val="005A5D52"/>
    <w:rsid w:val="005A626E"/>
    <w:rsid w:val="005A6384"/>
    <w:rsid w:val="005A6B05"/>
    <w:rsid w:val="005A751C"/>
    <w:rsid w:val="005A770E"/>
    <w:rsid w:val="005A7735"/>
    <w:rsid w:val="005A784F"/>
    <w:rsid w:val="005B0861"/>
    <w:rsid w:val="005B11C3"/>
    <w:rsid w:val="005B1513"/>
    <w:rsid w:val="005B1829"/>
    <w:rsid w:val="005B1BB2"/>
    <w:rsid w:val="005B1DC7"/>
    <w:rsid w:val="005B1E87"/>
    <w:rsid w:val="005B2093"/>
    <w:rsid w:val="005B234A"/>
    <w:rsid w:val="005B2AAD"/>
    <w:rsid w:val="005B3776"/>
    <w:rsid w:val="005B37D9"/>
    <w:rsid w:val="005B389D"/>
    <w:rsid w:val="005B38D3"/>
    <w:rsid w:val="005B3CEC"/>
    <w:rsid w:val="005B4004"/>
    <w:rsid w:val="005B45AA"/>
    <w:rsid w:val="005B5947"/>
    <w:rsid w:val="005B5E56"/>
    <w:rsid w:val="005B65E9"/>
    <w:rsid w:val="005B7595"/>
    <w:rsid w:val="005B76A2"/>
    <w:rsid w:val="005C00DC"/>
    <w:rsid w:val="005C0152"/>
    <w:rsid w:val="005C066E"/>
    <w:rsid w:val="005C0A3C"/>
    <w:rsid w:val="005C0B88"/>
    <w:rsid w:val="005C0F5C"/>
    <w:rsid w:val="005C1488"/>
    <w:rsid w:val="005C15CF"/>
    <w:rsid w:val="005C1DCD"/>
    <w:rsid w:val="005C21B7"/>
    <w:rsid w:val="005C25EF"/>
    <w:rsid w:val="005C283B"/>
    <w:rsid w:val="005C2C33"/>
    <w:rsid w:val="005C2E94"/>
    <w:rsid w:val="005C3065"/>
    <w:rsid w:val="005C3AC4"/>
    <w:rsid w:val="005C3F27"/>
    <w:rsid w:val="005C413E"/>
    <w:rsid w:val="005C4A08"/>
    <w:rsid w:val="005C6428"/>
    <w:rsid w:val="005C67D5"/>
    <w:rsid w:val="005C7623"/>
    <w:rsid w:val="005D05C0"/>
    <w:rsid w:val="005D0EB6"/>
    <w:rsid w:val="005D0EDC"/>
    <w:rsid w:val="005D122E"/>
    <w:rsid w:val="005D1C6F"/>
    <w:rsid w:val="005D1D3C"/>
    <w:rsid w:val="005D2BFE"/>
    <w:rsid w:val="005D3350"/>
    <w:rsid w:val="005D3602"/>
    <w:rsid w:val="005D3A60"/>
    <w:rsid w:val="005D3CE6"/>
    <w:rsid w:val="005D3D63"/>
    <w:rsid w:val="005D52A5"/>
    <w:rsid w:val="005D5652"/>
    <w:rsid w:val="005D58B1"/>
    <w:rsid w:val="005D607D"/>
    <w:rsid w:val="005D711A"/>
    <w:rsid w:val="005D7959"/>
    <w:rsid w:val="005E07B6"/>
    <w:rsid w:val="005E12C0"/>
    <w:rsid w:val="005E15BD"/>
    <w:rsid w:val="005E1711"/>
    <w:rsid w:val="005E1FB4"/>
    <w:rsid w:val="005E200D"/>
    <w:rsid w:val="005E24A5"/>
    <w:rsid w:val="005E2AE5"/>
    <w:rsid w:val="005E3278"/>
    <w:rsid w:val="005E36C3"/>
    <w:rsid w:val="005E3BD6"/>
    <w:rsid w:val="005E3E64"/>
    <w:rsid w:val="005E4A3A"/>
    <w:rsid w:val="005E4D55"/>
    <w:rsid w:val="005E4E46"/>
    <w:rsid w:val="005E551A"/>
    <w:rsid w:val="005E6849"/>
    <w:rsid w:val="005E74B7"/>
    <w:rsid w:val="005E7820"/>
    <w:rsid w:val="005E7974"/>
    <w:rsid w:val="005E7D6D"/>
    <w:rsid w:val="005F0073"/>
    <w:rsid w:val="005F0D1F"/>
    <w:rsid w:val="005F165F"/>
    <w:rsid w:val="005F19CC"/>
    <w:rsid w:val="005F1FE8"/>
    <w:rsid w:val="005F22C3"/>
    <w:rsid w:val="005F26DB"/>
    <w:rsid w:val="005F2D66"/>
    <w:rsid w:val="005F3D41"/>
    <w:rsid w:val="005F42C3"/>
    <w:rsid w:val="005F458B"/>
    <w:rsid w:val="005F4677"/>
    <w:rsid w:val="005F512B"/>
    <w:rsid w:val="005F5359"/>
    <w:rsid w:val="005F54AE"/>
    <w:rsid w:val="005F573D"/>
    <w:rsid w:val="005F5997"/>
    <w:rsid w:val="005F5D6D"/>
    <w:rsid w:val="005F6554"/>
    <w:rsid w:val="005F668A"/>
    <w:rsid w:val="005F67B9"/>
    <w:rsid w:val="005F6DD5"/>
    <w:rsid w:val="005F75C1"/>
    <w:rsid w:val="005F78F3"/>
    <w:rsid w:val="00600579"/>
    <w:rsid w:val="00600C5A"/>
    <w:rsid w:val="006014D6"/>
    <w:rsid w:val="00601551"/>
    <w:rsid w:val="0060171E"/>
    <w:rsid w:val="00601981"/>
    <w:rsid w:val="00602721"/>
    <w:rsid w:val="006036D4"/>
    <w:rsid w:val="00603ABA"/>
    <w:rsid w:val="00604E09"/>
    <w:rsid w:val="00605109"/>
    <w:rsid w:val="0060583E"/>
    <w:rsid w:val="00606181"/>
    <w:rsid w:val="00606298"/>
    <w:rsid w:val="00606352"/>
    <w:rsid w:val="00606885"/>
    <w:rsid w:val="00606E01"/>
    <w:rsid w:val="0060770A"/>
    <w:rsid w:val="00607D4F"/>
    <w:rsid w:val="00607FBF"/>
    <w:rsid w:val="00607FE1"/>
    <w:rsid w:val="006103CA"/>
    <w:rsid w:val="0061149E"/>
    <w:rsid w:val="006117B2"/>
    <w:rsid w:val="00611A47"/>
    <w:rsid w:val="00612685"/>
    <w:rsid w:val="0061289D"/>
    <w:rsid w:val="00612A1E"/>
    <w:rsid w:val="00612F04"/>
    <w:rsid w:val="006138FD"/>
    <w:rsid w:val="00614545"/>
    <w:rsid w:val="00614A31"/>
    <w:rsid w:val="00614A5B"/>
    <w:rsid w:val="00614C28"/>
    <w:rsid w:val="006150FA"/>
    <w:rsid w:val="006153C3"/>
    <w:rsid w:val="00615532"/>
    <w:rsid w:val="00615928"/>
    <w:rsid w:val="00615AB5"/>
    <w:rsid w:val="00615D66"/>
    <w:rsid w:val="00616712"/>
    <w:rsid w:val="00616964"/>
    <w:rsid w:val="00616B32"/>
    <w:rsid w:val="00617282"/>
    <w:rsid w:val="00617D8F"/>
    <w:rsid w:val="00620813"/>
    <w:rsid w:val="00620A3F"/>
    <w:rsid w:val="00620FC4"/>
    <w:rsid w:val="006219FC"/>
    <w:rsid w:val="00621A5F"/>
    <w:rsid w:val="00621BAE"/>
    <w:rsid w:val="00621D43"/>
    <w:rsid w:val="0062225A"/>
    <w:rsid w:val="00622353"/>
    <w:rsid w:val="00622588"/>
    <w:rsid w:val="00622A27"/>
    <w:rsid w:val="00622B88"/>
    <w:rsid w:val="00622CEF"/>
    <w:rsid w:val="00622F60"/>
    <w:rsid w:val="006232BD"/>
    <w:rsid w:val="00623BBE"/>
    <w:rsid w:val="00624342"/>
    <w:rsid w:val="0062466B"/>
    <w:rsid w:val="0062468C"/>
    <w:rsid w:val="0062485C"/>
    <w:rsid w:val="006248FD"/>
    <w:rsid w:val="00624A0A"/>
    <w:rsid w:val="00624BDE"/>
    <w:rsid w:val="006251D5"/>
    <w:rsid w:val="0062591B"/>
    <w:rsid w:val="00626178"/>
    <w:rsid w:val="00626297"/>
    <w:rsid w:val="006266CE"/>
    <w:rsid w:val="00627023"/>
    <w:rsid w:val="006273C9"/>
    <w:rsid w:val="00627A8A"/>
    <w:rsid w:val="00630087"/>
    <w:rsid w:val="00630110"/>
    <w:rsid w:val="00630498"/>
    <w:rsid w:val="0063137A"/>
    <w:rsid w:val="00631821"/>
    <w:rsid w:val="00631867"/>
    <w:rsid w:val="00632407"/>
    <w:rsid w:val="006324C5"/>
    <w:rsid w:val="00633AAA"/>
    <w:rsid w:val="00633EF1"/>
    <w:rsid w:val="00634BFC"/>
    <w:rsid w:val="00635145"/>
    <w:rsid w:val="006353AE"/>
    <w:rsid w:val="0063546A"/>
    <w:rsid w:val="00635683"/>
    <w:rsid w:val="00635AB9"/>
    <w:rsid w:val="00636055"/>
    <w:rsid w:val="006364D0"/>
    <w:rsid w:val="00636A98"/>
    <w:rsid w:val="00637034"/>
    <w:rsid w:val="00637722"/>
    <w:rsid w:val="00637D97"/>
    <w:rsid w:val="006405B1"/>
    <w:rsid w:val="00640DBF"/>
    <w:rsid w:val="0064137F"/>
    <w:rsid w:val="00641746"/>
    <w:rsid w:val="00641F4F"/>
    <w:rsid w:val="006431FD"/>
    <w:rsid w:val="0064323A"/>
    <w:rsid w:val="006433DF"/>
    <w:rsid w:val="00644434"/>
    <w:rsid w:val="0064446E"/>
    <w:rsid w:val="00644CB1"/>
    <w:rsid w:val="00645EE6"/>
    <w:rsid w:val="006469B5"/>
    <w:rsid w:val="006470EA"/>
    <w:rsid w:val="00647915"/>
    <w:rsid w:val="00647F8B"/>
    <w:rsid w:val="00650297"/>
    <w:rsid w:val="006506E8"/>
    <w:rsid w:val="0065084B"/>
    <w:rsid w:val="006509EA"/>
    <w:rsid w:val="00651328"/>
    <w:rsid w:val="00651E72"/>
    <w:rsid w:val="006524F2"/>
    <w:rsid w:val="0065310A"/>
    <w:rsid w:val="006531E1"/>
    <w:rsid w:val="00653488"/>
    <w:rsid w:val="006539B4"/>
    <w:rsid w:val="006540E3"/>
    <w:rsid w:val="006543B9"/>
    <w:rsid w:val="00654B36"/>
    <w:rsid w:val="00654D44"/>
    <w:rsid w:val="0065532D"/>
    <w:rsid w:val="00655526"/>
    <w:rsid w:val="0065595E"/>
    <w:rsid w:val="0065596C"/>
    <w:rsid w:val="00656793"/>
    <w:rsid w:val="00656AEF"/>
    <w:rsid w:val="006573F5"/>
    <w:rsid w:val="00657D80"/>
    <w:rsid w:val="00657E2C"/>
    <w:rsid w:val="006613A4"/>
    <w:rsid w:val="00661EC9"/>
    <w:rsid w:val="00662C75"/>
    <w:rsid w:val="00663004"/>
    <w:rsid w:val="0066451C"/>
    <w:rsid w:val="00664C59"/>
    <w:rsid w:val="00664F91"/>
    <w:rsid w:val="00665117"/>
    <w:rsid w:val="006653ED"/>
    <w:rsid w:val="00665855"/>
    <w:rsid w:val="006659DB"/>
    <w:rsid w:val="00665A7A"/>
    <w:rsid w:val="00665B6C"/>
    <w:rsid w:val="006660AA"/>
    <w:rsid w:val="0067127C"/>
    <w:rsid w:val="0067190C"/>
    <w:rsid w:val="00671C24"/>
    <w:rsid w:val="00671F50"/>
    <w:rsid w:val="006722D3"/>
    <w:rsid w:val="0067278A"/>
    <w:rsid w:val="0067375B"/>
    <w:rsid w:val="00673803"/>
    <w:rsid w:val="00674836"/>
    <w:rsid w:val="006754F4"/>
    <w:rsid w:val="006757CF"/>
    <w:rsid w:val="00675C59"/>
    <w:rsid w:val="00676316"/>
    <w:rsid w:val="00676734"/>
    <w:rsid w:val="00676E3C"/>
    <w:rsid w:val="00676E75"/>
    <w:rsid w:val="006770C0"/>
    <w:rsid w:val="00677271"/>
    <w:rsid w:val="0067734D"/>
    <w:rsid w:val="0067747F"/>
    <w:rsid w:val="0067776C"/>
    <w:rsid w:val="00677B2C"/>
    <w:rsid w:val="00677BBA"/>
    <w:rsid w:val="00677E91"/>
    <w:rsid w:val="00680436"/>
    <w:rsid w:val="00680501"/>
    <w:rsid w:val="00680A6D"/>
    <w:rsid w:val="006813CD"/>
    <w:rsid w:val="006816D3"/>
    <w:rsid w:val="00681C0E"/>
    <w:rsid w:val="00682463"/>
    <w:rsid w:val="0068297F"/>
    <w:rsid w:val="0068301D"/>
    <w:rsid w:val="00683A42"/>
    <w:rsid w:val="00684324"/>
    <w:rsid w:val="006843A8"/>
    <w:rsid w:val="006846BE"/>
    <w:rsid w:val="0068532A"/>
    <w:rsid w:val="00685AD6"/>
    <w:rsid w:val="00685EDE"/>
    <w:rsid w:val="00686186"/>
    <w:rsid w:val="0068699D"/>
    <w:rsid w:val="00687153"/>
    <w:rsid w:val="00687A1D"/>
    <w:rsid w:val="00690538"/>
    <w:rsid w:val="00690BA4"/>
    <w:rsid w:val="00690FC8"/>
    <w:rsid w:val="006911B0"/>
    <w:rsid w:val="00691256"/>
    <w:rsid w:val="006922C8"/>
    <w:rsid w:val="0069245F"/>
    <w:rsid w:val="00692663"/>
    <w:rsid w:val="00692690"/>
    <w:rsid w:val="00692BF8"/>
    <w:rsid w:val="006936D9"/>
    <w:rsid w:val="0069404B"/>
    <w:rsid w:val="006951CF"/>
    <w:rsid w:val="0069545C"/>
    <w:rsid w:val="00695C3A"/>
    <w:rsid w:val="00695C66"/>
    <w:rsid w:val="00695E3C"/>
    <w:rsid w:val="00696FE9"/>
    <w:rsid w:val="00697340"/>
    <w:rsid w:val="00697F50"/>
    <w:rsid w:val="00697FCB"/>
    <w:rsid w:val="006A0285"/>
    <w:rsid w:val="006A09A9"/>
    <w:rsid w:val="006A0C1D"/>
    <w:rsid w:val="006A0DBA"/>
    <w:rsid w:val="006A22BD"/>
    <w:rsid w:val="006A23A7"/>
    <w:rsid w:val="006A3219"/>
    <w:rsid w:val="006A3F2B"/>
    <w:rsid w:val="006A4AE7"/>
    <w:rsid w:val="006A5105"/>
    <w:rsid w:val="006A5B51"/>
    <w:rsid w:val="006A5EA4"/>
    <w:rsid w:val="006A6033"/>
    <w:rsid w:val="006A60B6"/>
    <w:rsid w:val="006A6C5A"/>
    <w:rsid w:val="006A6CF7"/>
    <w:rsid w:val="006A74C1"/>
    <w:rsid w:val="006A7F81"/>
    <w:rsid w:val="006B0B9A"/>
    <w:rsid w:val="006B0C19"/>
    <w:rsid w:val="006B1103"/>
    <w:rsid w:val="006B156F"/>
    <w:rsid w:val="006B20DA"/>
    <w:rsid w:val="006B297E"/>
    <w:rsid w:val="006B2C70"/>
    <w:rsid w:val="006B2DB4"/>
    <w:rsid w:val="006B364E"/>
    <w:rsid w:val="006B42FE"/>
    <w:rsid w:val="006B4311"/>
    <w:rsid w:val="006B44D7"/>
    <w:rsid w:val="006B4555"/>
    <w:rsid w:val="006B4916"/>
    <w:rsid w:val="006B5D8D"/>
    <w:rsid w:val="006B5E92"/>
    <w:rsid w:val="006B70F9"/>
    <w:rsid w:val="006B7855"/>
    <w:rsid w:val="006C0097"/>
    <w:rsid w:val="006C138E"/>
    <w:rsid w:val="006C1ADA"/>
    <w:rsid w:val="006C1E03"/>
    <w:rsid w:val="006C1E5E"/>
    <w:rsid w:val="006C3354"/>
    <w:rsid w:val="006C3E63"/>
    <w:rsid w:val="006C4BE4"/>
    <w:rsid w:val="006C537B"/>
    <w:rsid w:val="006C56CA"/>
    <w:rsid w:val="006C58B7"/>
    <w:rsid w:val="006C5DEA"/>
    <w:rsid w:val="006C60B7"/>
    <w:rsid w:val="006C61A0"/>
    <w:rsid w:val="006C6C77"/>
    <w:rsid w:val="006C73BC"/>
    <w:rsid w:val="006C76F6"/>
    <w:rsid w:val="006D03EC"/>
    <w:rsid w:val="006D0CB4"/>
    <w:rsid w:val="006D11E2"/>
    <w:rsid w:val="006D1382"/>
    <w:rsid w:val="006D1968"/>
    <w:rsid w:val="006D1C1F"/>
    <w:rsid w:val="006D2089"/>
    <w:rsid w:val="006D21C8"/>
    <w:rsid w:val="006D357F"/>
    <w:rsid w:val="006D377C"/>
    <w:rsid w:val="006D37D6"/>
    <w:rsid w:val="006D4C3D"/>
    <w:rsid w:val="006D4EBD"/>
    <w:rsid w:val="006D59C5"/>
    <w:rsid w:val="006D5BAF"/>
    <w:rsid w:val="006D6149"/>
    <w:rsid w:val="006D6CEB"/>
    <w:rsid w:val="006D6E45"/>
    <w:rsid w:val="006D7E66"/>
    <w:rsid w:val="006E04E0"/>
    <w:rsid w:val="006E05C6"/>
    <w:rsid w:val="006E09C5"/>
    <w:rsid w:val="006E0F5A"/>
    <w:rsid w:val="006E1263"/>
    <w:rsid w:val="006E1880"/>
    <w:rsid w:val="006E1C48"/>
    <w:rsid w:val="006E1D1D"/>
    <w:rsid w:val="006E2478"/>
    <w:rsid w:val="006E382B"/>
    <w:rsid w:val="006E3A0F"/>
    <w:rsid w:val="006E471B"/>
    <w:rsid w:val="006E488F"/>
    <w:rsid w:val="006E5291"/>
    <w:rsid w:val="006E55A5"/>
    <w:rsid w:val="006E56E5"/>
    <w:rsid w:val="006E59D5"/>
    <w:rsid w:val="006E64B0"/>
    <w:rsid w:val="006E7917"/>
    <w:rsid w:val="006E7B38"/>
    <w:rsid w:val="006E7EDB"/>
    <w:rsid w:val="006E7FE5"/>
    <w:rsid w:val="006F039A"/>
    <w:rsid w:val="006F0815"/>
    <w:rsid w:val="006F0C1A"/>
    <w:rsid w:val="006F2CF3"/>
    <w:rsid w:val="006F2DA1"/>
    <w:rsid w:val="006F312F"/>
    <w:rsid w:val="006F37EB"/>
    <w:rsid w:val="006F3B4B"/>
    <w:rsid w:val="006F3BF2"/>
    <w:rsid w:val="006F4248"/>
    <w:rsid w:val="006F47FD"/>
    <w:rsid w:val="006F4B92"/>
    <w:rsid w:val="006F5282"/>
    <w:rsid w:val="006F53EC"/>
    <w:rsid w:val="006F54FB"/>
    <w:rsid w:val="006F59B9"/>
    <w:rsid w:val="006F6215"/>
    <w:rsid w:val="006F62BE"/>
    <w:rsid w:val="006F62D9"/>
    <w:rsid w:val="006F6642"/>
    <w:rsid w:val="006F6B7F"/>
    <w:rsid w:val="006F71C3"/>
    <w:rsid w:val="006F7AAF"/>
    <w:rsid w:val="0070016C"/>
    <w:rsid w:val="0070092C"/>
    <w:rsid w:val="00700F59"/>
    <w:rsid w:val="00701241"/>
    <w:rsid w:val="007015A6"/>
    <w:rsid w:val="00701C86"/>
    <w:rsid w:val="0070224A"/>
    <w:rsid w:val="00702C8B"/>
    <w:rsid w:val="00703828"/>
    <w:rsid w:val="00703980"/>
    <w:rsid w:val="00703C82"/>
    <w:rsid w:val="00703F68"/>
    <w:rsid w:val="007040EA"/>
    <w:rsid w:val="0070416A"/>
    <w:rsid w:val="007048CC"/>
    <w:rsid w:val="0070585C"/>
    <w:rsid w:val="00705948"/>
    <w:rsid w:val="00706107"/>
    <w:rsid w:val="00707760"/>
    <w:rsid w:val="00707C66"/>
    <w:rsid w:val="00707CFF"/>
    <w:rsid w:val="00707DF4"/>
    <w:rsid w:val="007103DE"/>
    <w:rsid w:val="00710FED"/>
    <w:rsid w:val="007112E6"/>
    <w:rsid w:val="0071160C"/>
    <w:rsid w:val="00711664"/>
    <w:rsid w:val="00711D84"/>
    <w:rsid w:val="00711E87"/>
    <w:rsid w:val="00711F10"/>
    <w:rsid w:val="007124FC"/>
    <w:rsid w:val="00712A0F"/>
    <w:rsid w:val="00712FDE"/>
    <w:rsid w:val="0071339C"/>
    <w:rsid w:val="007133AF"/>
    <w:rsid w:val="0071380B"/>
    <w:rsid w:val="007138E1"/>
    <w:rsid w:val="00713AEF"/>
    <w:rsid w:val="00713EED"/>
    <w:rsid w:val="00714420"/>
    <w:rsid w:val="007146E0"/>
    <w:rsid w:val="0071613C"/>
    <w:rsid w:val="007161CE"/>
    <w:rsid w:val="0071620B"/>
    <w:rsid w:val="00716377"/>
    <w:rsid w:val="00716BDC"/>
    <w:rsid w:val="00716C09"/>
    <w:rsid w:val="00716D45"/>
    <w:rsid w:val="00716FB5"/>
    <w:rsid w:val="0071795B"/>
    <w:rsid w:val="00717975"/>
    <w:rsid w:val="00717A00"/>
    <w:rsid w:val="00720846"/>
    <w:rsid w:val="0072114C"/>
    <w:rsid w:val="0072215D"/>
    <w:rsid w:val="0072236E"/>
    <w:rsid w:val="00722B12"/>
    <w:rsid w:val="00723B2C"/>
    <w:rsid w:val="00723D8D"/>
    <w:rsid w:val="00723E1C"/>
    <w:rsid w:val="0072451F"/>
    <w:rsid w:val="00724803"/>
    <w:rsid w:val="007249E2"/>
    <w:rsid w:val="00724ECA"/>
    <w:rsid w:val="0072507D"/>
    <w:rsid w:val="007253EE"/>
    <w:rsid w:val="007255EC"/>
    <w:rsid w:val="00725B33"/>
    <w:rsid w:val="00725DB8"/>
    <w:rsid w:val="00725F12"/>
    <w:rsid w:val="0072693E"/>
    <w:rsid w:val="007274D5"/>
    <w:rsid w:val="0072771C"/>
    <w:rsid w:val="00727B73"/>
    <w:rsid w:val="00727F96"/>
    <w:rsid w:val="007305D7"/>
    <w:rsid w:val="00730A34"/>
    <w:rsid w:val="00730B27"/>
    <w:rsid w:val="0073159B"/>
    <w:rsid w:val="00731902"/>
    <w:rsid w:val="00732F10"/>
    <w:rsid w:val="00732FCC"/>
    <w:rsid w:val="00733521"/>
    <w:rsid w:val="00733B65"/>
    <w:rsid w:val="00733DC7"/>
    <w:rsid w:val="007340F1"/>
    <w:rsid w:val="0073440A"/>
    <w:rsid w:val="0073450B"/>
    <w:rsid w:val="007345B4"/>
    <w:rsid w:val="00734D9D"/>
    <w:rsid w:val="00734E06"/>
    <w:rsid w:val="00735132"/>
    <w:rsid w:val="0073572E"/>
    <w:rsid w:val="00735F6F"/>
    <w:rsid w:val="00736914"/>
    <w:rsid w:val="00737046"/>
    <w:rsid w:val="00737259"/>
    <w:rsid w:val="00737C22"/>
    <w:rsid w:val="00737DA0"/>
    <w:rsid w:val="00737F40"/>
    <w:rsid w:val="007400D9"/>
    <w:rsid w:val="007405D9"/>
    <w:rsid w:val="00740665"/>
    <w:rsid w:val="0074176E"/>
    <w:rsid w:val="0074192D"/>
    <w:rsid w:val="00741E18"/>
    <w:rsid w:val="00742351"/>
    <w:rsid w:val="00742558"/>
    <w:rsid w:val="00742A14"/>
    <w:rsid w:val="007435FD"/>
    <w:rsid w:val="00744060"/>
    <w:rsid w:val="00744135"/>
    <w:rsid w:val="007442F6"/>
    <w:rsid w:val="007444A0"/>
    <w:rsid w:val="00744674"/>
    <w:rsid w:val="00744D8D"/>
    <w:rsid w:val="007457B7"/>
    <w:rsid w:val="00745DCD"/>
    <w:rsid w:val="00746031"/>
    <w:rsid w:val="0074625B"/>
    <w:rsid w:val="007463A5"/>
    <w:rsid w:val="00747009"/>
    <w:rsid w:val="00747A9C"/>
    <w:rsid w:val="00747C3A"/>
    <w:rsid w:val="00747D34"/>
    <w:rsid w:val="00747DA6"/>
    <w:rsid w:val="007505C2"/>
    <w:rsid w:val="00750BB6"/>
    <w:rsid w:val="00750CBD"/>
    <w:rsid w:val="00751602"/>
    <w:rsid w:val="00751BC4"/>
    <w:rsid w:val="00751BF7"/>
    <w:rsid w:val="007520FC"/>
    <w:rsid w:val="00752635"/>
    <w:rsid w:val="00752ADB"/>
    <w:rsid w:val="00752B01"/>
    <w:rsid w:val="00752D11"/>
    <w:rsid w:val="00752D26"/>
    <w:rsid w:val="00753216"/>
    <w:rsid w:val="007533A6"/>
    <w:rsid w:val="00753763"/>
    <w:rsid w:val="00753839"/>
    <w:rsid w:val="00753D3C"/>
    <w:rsid w:val="007544AC"/>
    <w:rsid w:val="0075465C"/>
    <w:rsid w:val="0075470B"/>
    <w:rsid w:val="007547F7"/>
    <w:rsid w:val="00754C37"/>
    <w:rsid w:val="00754C93"/>
    <w:rsid w:val="00756115"/>
    <w:rsid w:val="007564E1"/>
    <w:rsid w:val="00757A64"/>
    <w:rsid w:val="00757E71"/>
    <w:rsid w:val="0076025D"/>
    <w:rsid w:val="007605CC"/>
    <w:rsid w:val="007605EB"/>
    <w:rsid w:val="00760B42"/>
    <w:rsid w:val="00760C82"/>
    <w:rsid w:val="007612A1"/>
    <w:rsid w:val="007618FD"/>
    <w:rsid w:val="00761A7C"/>
    <w:rsid w:val="00761CD9"/>
    <w:rsid w:val="007628F6"/>
    <w:rsid w:val="007629CD"/>
    <w:rsid w:val="0076306F"/>
    <w:rsid w:val="007636C3"/>
    <w:rsid w:val="00763ABB"/>
    <w:rsid w:val="007641B9"/>
    <w:rsid w:val="00764496"/>
    <w:rsid w:val="00764F3B"/>
    <w:rsid w:val="0076668F"/>
    <w:rsid w:val="00766971"/>
    <w:rsid w:val="00767219"/>
    <w:rsid w:val="00767D16"/>
    <w:rsid w:val="00770356"/>
    <w:rsid w:val="00770A7E"/>
    <w:rsid w:val="00770CA5"/>
    <w:rsid w:val="00770CD5"/>
    <w:rsid w:val="00770EBC"/>
    <w:rsid w:val="00771520"/>
    <w:rsid w:val="00771C7D"/>
    <w:rsid w:val="00772192"/>
    <w:rsid w:val="00772325"/>
    <w:rsid w:val="007724DC"/>
    <w:rsid w:val="0077251B"/>
    <w:rsid w:val="00772555"/>
    <w:rsid w:val="00772C62"/>
    <w:rsid w:val="00772C91"/>
    <w:rsid w:val="007730D6"/>
    <w:rsid w:val="00773102"/>
    <w:rsid w:val="00773815"/>
    <w:rsid w:val="00773AA6"/>
    <w:rsid w:val="00773FEE"/>
    <w:rsid w:val="00774891"/>
    <w:rsid w:val="00775CD0"/>
    <w:rsid w:val="0077615D"/>
    <w:rsid w:val="007762DE"/>
    <w:rsid w:val="007767EA"/>
    <w:rsid w:val="00776960"/>
    <w:rsid w:val="00777B8A"/>
    <w:rsid w:val="00780598"/>
    <w:rsid w:val="007805E0"/>
    <w:rsid w:val="007814B0"/>
    <w:rsid w:val="00781E96"/>
    <w:rsid w:val="0078260B"/>
    <w:rsid w:val="00782DF0"/>
    <w:rsid w:val="00783614"/>
    <w:rsid w:val="0078399B"/>
    <w:rsid w:val="007854C6"/>
    <w:rsid w:val="00785729"/>
    <w:rsid w:val="00785972"/>
    <w:rsid w:val="007868A3"/>
    <w:rsid w:val="00786FCA"/>
    <w:rsid w:val="00787344"/>
    <w:rsid w:val="00787BF8"/>
    <w:rsid w:val="007901C2"/>
    <w:rsid w:val="00790AA2"/>
    <w:rsid w:val="00790E97"/>
    <w:rsid w:val="0079119A"/>
    <w:rsid w:val="007913C5"/>
    <w:rsid w:val="0079146B"/>
    <w:rsid w:val="00791804"/>
    <w:rsid w:val="00791BE8"/>
    <w:rsid w:val="00791F72"/>
    <w:rsid w:val="00792176"/>
    <w:rsid w:val="0079221C"/>
    <w:rsid w:val="007924FE"/>
    <w:rsid w:val="0079264C"/>
    <w:rsid w:val="007926E6"/>
    <w:rsid w:val="007929B3"/>
    <w:rsid w:val="00792DB4"/>
    <w:rsid w:val="0079303B"/>
    <w:rsid w:val="0079373C"/>
    <w:rsid w:val="0079392B"/>
    <w:rsid w:val="00793A05"/>
    <w:rsid w:val="00793A2A"/>
    <w:rsid w:val="007945F3"/>
    <w:rsid w:val="0079509C"/>
    <w:rsid w:val="00795A09"/>
    <w:rsid w:val="00795AC3"/>
    <w:rsid w:val="007965A2"/>
    <w:rsid w:val="00796A0E"/>
    <w:rsid w:val="00796B29"/>
    <w:rsid w:val="00796C8A"/>
    <w:rsid w:val="007976B9"/>
    <w:rsid w:val="007977BA"/>
    <w:rsid w:val="007A04DE"/>
    <w:rsid w:val="007A0DDD"/>
    <w:rsid w:val="007A1B3F"/>
    <w:rsid w:val="007A1C35"/>
    <w:rsid w:val="007A223A"/>
    <w:rsid w:val="007A2479"/>
    <w:rsid w:val="007A2627"/>
    <w:rsid w:val="007A2A90"/>
    <w:rsid w:val="007A2F61"/>
    <w:rsid w:val="007A373C"/>
    <w:rsid w:val="007A41C4"/>
    <w:rsid w:val="007A4519"/>
    <w:rsid w:val="007A4C4D"/>
    <w:rsid w:val="007A5A51"/>
    <w:rsid w:val="007A6B20"/>
    <w:rsid w:val="007A7B11"/>
    <w:rsid w:val="007B0297"/>
    <w:rsid w:val="007B04A5"/>
    <w:rsid w:val="007B07CB"/>
    <w:rsid w:val="007B0956"/>
    <w:rsid w:val="007B0992"/>
    <w:rsid w:val="007B0E8A"/>
    <w:rsid w:val="007B141F"/>
    <w:rsid w:val="007B1A12"/>
    <w:rsid w:val="007B2187"/>
    <w:rsid w:val="007B2228"/>
    <w:rsid w:val="007B232C"/>
    <w:rsid w:val="007B27A8"/>
    <w:rsid w:val="007B312F"/>
    <w:rsid w:val="007B4DDF"/>
    <w:rsid w:val="007B521B"/>
    <w:rsid w:val="007B588E"/>
    <w:rsid w:val="007B702B"/>
    <w:rsid w:val="007B7BAE"/>
    <w:rsid w:val="007B7CB4"/>
    <w:rsid w:val="007B7F16"/>
    <w:rsid w:val="007C028F"/>
    <w:rsid w:val="007C036B"/>
    <w:rsid w:val="007C0370"/>
    <w:rsid w:val="007C093F"/>
    <w:rsid w:val="007C1077"/>
    <w:rsid w:val="007C1FBF"/>
    <w:rsid w:val="007C28A1"/>
    <w:rsid w:val="007C29B4"/>
    <w:rsid w:val="007C2BB2"/>
    <w:rsid w:val="007C32BA"/>
    <w:rsid w:val="007C3328"/>
    <w:rsid w:val="007C3C6B"/>
    <w:rsid w:val="007C3CD0"/>
    <w:rsid w:val="007C3F43"/>
    <w:rsid w:val="007C466C"/>
    <w:rsid w:val="007C4BB0"/>
    <w:rsid w:val="007C4CB0"/>
    <w:rsid w:val="007C52A8"/>
    <w:rsid w:val="007C5AC9"/>
    <w:rsid w:val="007C5ECD"/>
    <w:rsid w:val="007C5EEC"/>
    <w:rsid w:val="007C6005"/>
    <w:rsid w:val="007C70E9"/>
    <w:rsid w:val="007C79C5"/>
    <w:rsid w:val="007C7AD3"/>
    <w:rsid w:val="007C7CE2"/>
    <w:rsid w:val="007D0058"/>
    <w:rsid w:val="007D06AA"/>
    <w:rsid w:val="007D0853"/>
    <w:rsid w:val="007D09AE"/>
    <w:rsid w:val="007D0D0F"/>
    <w:rsid w:val="007D0D52"/>
    <w:rsid w:val="007D1117"/>
    <w:rsid w:val="007D26C5"/>
    <w:rsid w:val="007D3784"/>
    <w:rsid w:val="007D46C2"/>
    <w:rsid w:val="007D48E0"/>
    <w:rsid w:val="007D4909"/>
    <w:rsid w:val="007D4B54"/>
    <w:rsid w:val="007D4F41"/>
    <w:rsid w:val="007D546A"/>
    <w:rsid w:val="007D57A3"/>
    <w:rsid w:val="007D588C"/>
    <w:rsid w:val="007D5A80"/>
    <w:rsid w:val="007D5C22"/>
    <w:rsid w:val="007D63EB"/>
    <w:rsid w:val="007D6539"/>
    <w:rsid w:val="007D670F"/>
    <w:rsid w:val="007D6E22"/>
    <w:rsid w:val="007D70F5"/>
    <w:rsid w:val="007D7A38"/>
    <w:rsid w:val="007D7D10"/>
    <w:rsid w:val="007E0552"/>
    <w:rsid w:val="007E0A2F"/>
    <w:rsid w:val="007E0A3C"/>
    <w:rsid w:val="007E1283"/>
    <w:rsid w:val="007E143F"/>
    <w:rsid w:val="007E1526"/>
    <w:rsid w:val="007E1AD1"/>
    <w:rsid w:val="007E1D76"/>
    <w:rsid w:val="007E2155"/>
    <w:rsid w:val="007E2267"/>
    <w:rsid w:val="007E261C"/>
    <w:rsid w:val="007E2688"/>
    <w:rsid w:val="007E2BBA"/>
    <w:rsid w:val="007E2D90"/>
    <w:rsid w:val="007E407F"/>
    <w:rsid w:val="007E4BFA"/>
    <w:rsid w:val="007E4D98"/>
    <w:rsid w:val="007E54DE"/>
    <w:rsid w:val="007E5667"/>
    <w:rsid w:val="007E5760"/>
    <w:rsid w:val="007E586B"/>
    <w:rsid w:val="007E5CF2"/>
    <w:rsid w:val="007E5F33"/>
    <w:rsid w:val="007E6284"/>
    <w:rsid w:val="007E6AB0"/>
    <w:rsid w:val="007E6D6D"/>
    <w:rsid w:val="007E7497"/>
    <w:rsid w:val="007E762D"/>
    <w:rsid w:val="007E7816"/>
    <w:rsid w:val="007E7F94"/>
    <w:rsid w:val="007F004F"/>
    <w:rsid w:val="007F018F"/>
    <w:rsid w:val="007F03B1"/>
    <w:rsid w:val="007F0799"/>
    <w:rsid w:val="007F09F8"/>
    <w:rsid w:val="007F0E7A"/>
    <w:rsid w:val="007F11E9"/>
    <w:rsid w:val="007F15BA"/>
    <w:rsid w:val="007F27CB"/>
    <w:rsid w:val="007F29FD"/>
    <w:rsid w:val="007F2B69"/>
    <w:rsid w:val="007F2D5E"/>
    <w:rsid w:val="007F309A"/>
    <w:rsid w:val="007F483A"/>
    <w:rsid w:val="007F4B6D"/>
    <w:rsid w:val="007F4FE9"/>
    <w:rsid w:val="007F52BB"/>
    <w:rsid w:val="007F56B2"/>
    <w:rsid w:val="007F57F4"/>
    <w:rsid w:val="007F6575"/>
    <w:rsid w:val="007F6EEC"/>
    <w:rsid w:val="007F7699"/>
    <w:rsid w:val="007F7A9E"/>
    <w:rsid w:val="007F7C0F"/>
    <w:rsid w:val="00800421"/>
    <w:rsid w:val="008011B9"/>
    <w:rsid w:val="00801621"/>
    <w:rsid w:val="00801A1C"/>
    <w:rsid w:val="0080265F"/>
    <w:rsid w:val="00802F5C"/>
    <w:rsid w:val="00802FDE"/>
    <w:rsid w:val="00803197"/>
    <w:rsid w:val="008034D1"/>
    <w:rsid w:val="00803855"/>
    <w:rsid w:val="00804172"/>
    <w:rsid w:val="00804392"/>
    <w:rsid w:val="00804818"/>
    <w:rsid w:val="00804A17"/>
    <w:rsid w:val="00805677"/>
    <w:rsid w:val="00805990"/>
    <w:rsid w:val="0080694D"/>
    <w:rsid w:val="00806DC6"/>
    <w:rsid w:val="00806DC9"/>
    <w:rsid w:val="0080726F"/>
    <w:rsid w:val="00807469"/>
    <w:rsid w:val="00807AB6"/>
    <w:rsid w:val="00807DA2"/>
    <w:rsid w:val="008102D2"/>
    <w:rsid w:val="00811C45"/>
    <w:rsid w:val="008122F1"/>
    <w:rsid w:val="008131DD"/>
    <w:rsid w:val="008139BF"/>
    <w:rsid w:val="00813B09"/>
    <w:rsid w:val="00813ED3"/>
    <w:rsid w:val="00814117"/>
    <w:rsid w:val="00814177"/>
    <w:rsid w:val="008142D7"/>
    <w:rsid w:val="00814847"/>
    <w:rsid w:val="00815352"/>
    <w:rsid w:val="008153B8"/>
    <w:rsid w:val="00815DD3"/>
    <w:rsid w:val="0081620A"/>
    <w:rsid w:val="0081644A"/>
    <w:rsid w:val="00816B18"/>
    <w:rsid w:val="008170D5"/>
    <w:rsid w:val="00817B52"/>
    <w:rsid w:val="00817D8C"/>
    <w:rsid w:val="00817E39"/>
    <w:rsid w:val="00817E52"/>
    <w:rsid w:val="00820A29"/>
    <w:rsid w:val="00820AA4"/>
    <w:rsid w:val="0082118D"/>
    <w:rsid w:val="00821EB2"/>
    <w:rsid w:val="00821F92"/>
    <w:rsid w:val="008226CE"/>
    <w:rsid w:val="0082392C"/>
    <w:rsid w:val="00823D39"/>
    <w:rsid w:val="008241D2"/>
    <w:rsid w:val="00824AE7"/>
    <w:rsid w:val="008253B9"/>
    <w:rsid w:val="008258E7"/>
    <w:rsid w:val="00825A7F"/>
    <w:rsid w:val="00825C33"/>
    <w:rsid w:val="00825D48"/>
    <w:rsid w:val="00825E08"/>
    <w:rsid w:val="008266AF"/>
    <w:rsid w:val="008276E9"/>
    <w:rsid w:val="00827891"/>
    <w:rsid w:val="00827BC8"/>
    <w:rsid w:val="00827E03"/>
    <w:rsid w:val="00830258"/>
    <w:rsid w:val="008305DB"/>
    <w:rsid w:val="00830781"/>
    <w:rsid w:val="00830E20"/>
    <w:rsid w:val="0083138A"/>
    <w:rsid w:val="008314AB"/>
    <w:rsid w:val="00831755"/>
    <w:rsid w:val="00831E02"/>
    <w:rsid w:val="00832274"/>
    <w:rsid w:val="00832B61"/>
    <w:rsid w:val="00833C3B"/>
    <w:rsid w:val="00833E1B"/>
    <w:rsid w:val="008342F5"/>
    <w:rsid w:val="008345A1"/>
    <w:rsid w:val="00835759"/>
    <w:rsid w:val="0083688C"/>
    <w:rsid w:val="00836EB0"/>
    <w:rsid w:val="0083792E"/>
    <w:rsid w:val="0084000E"/>
    <w:rsid w:val="008401C7"/>
    <w:rsid w:val="008403A4"/>
    <w:rsid w:val="0084127D"/>
    <w:rsid w:val="00841653"/>
    <w:rsid w:val="00841747"/>
    <w:rsid w:val="008420C0"/>
    <w:rsid w:val="00842910"/>
    <w:rsid w:val="00842A03"/>
    <w:rsid w:val="00843028"/>
    <w:rsid w:val="008442BE"/>
    <w:rsid w:val="00844AD2"/>
    <w:rsid w:val="00844BDA"/>
    <w:rsid w:val="00844F2F"/>
    <w:rsid w:val="00844F57"/>
    <w:rsid w:val="00845239"/>
    <w:rsid w:val="0084604D"/>
    <w:rsid w:val="00846393"/>
    <w:rsid w:val="00846F93"/>
    <w:rsid w:val="008475E2"/>
    <w:rsid w:val="00847F9B"/>
    <w:rsid w:val="00850A0C"/>
    <w:rsid w:val="0085165F"/>
    <w:rsid w:val="008516F6"/>
    <w:rsid w:val="00851F84"/>
    <w:rsid w:val="008521AD"/>
    <w:rsid w:val="008522DA"/>
    <w:rsid w:val="0085263C"/>
    <w:rsid w:val="008527F7"/>
    <w:rsid w:val="00853EE8"/>
    <w:rsid w:val="00854261"/>
    <w:rsid w:val="00854A2A"/>
    <w:rsid w:val="008550C2"/>
    <w:rsid w:val="008554F6"/>
    <w:rsid w:val="00856688"/>
    <w:rsid w:val="008572FF"/>
    <w:rsid w:val="0085773E"/>
    <w:rsid w:val="00857C8A"/>
    <w:rsid w:val="00860749"/>
    <w:rsid w:val="00860BEB"/>
    <w:rsid w:val="00861893"/>
    <w:rsid w:val="00861B8B"/>
    <w:rsid w:val="0086325E"/>
    <w:rsid w:val="008637F0"/>
    <w:rsid w:val="00863897"/>
    <w:rsid w:val="00863A22"/>
    <w:rsid w:val="00863BCF"/>
    <w:rsid w:val="00863C9C"/>
    <w:rsid w:val="008640C6"/>
    <w:rsid w:val="008645CE"/>
    <w:rsid w:val="00864822"/>
    <w:rsid w:val="00865461"/>
    <w:rsid w:val="00865670"/>
    <w:rsid w:val="00865BB1"/>
    <w:rsid w:val="00866632"/>
    <w:rsid w:val="00866973"/>
    <w:rsid w:val="00867C7A"/>
    <w:rsid w:val="008704A5"/>
    <w:rsid w:val="00870863"/>
    <w:rsid w:val="00870CA4"/>
    <w:rsid w:val="00871245"/>
    <w:rsid w:val="008718D4"/>
    <w:rsid w:val="00871ABD"/>
    <w:rsid w:val="00871E7E"/>
    <w:rsid w:val="008731C2"/>
    <w:rsid w:val="00873810"/>
    <w:rsid w:val="00873A64"/>
    <w:rsid w:val="00873E99"/>
    <w:rsid w:val="00874541"/>
    <w:rsid w:val="008749F0"/>
    <w:rsid w:val="00874D73"/>
    <w:rsid w:val="00875515"/>
    <w:rsid w:val="00875AFF"/>
    <w:rsid w:val="00876344"/>
    <w:rsid w:val="00876E11"/>
    <w:rsid w:val="008770DB"/>
    <w:rsid w:val="0088001C"/>
    <w:rsid w:val="0088066E"/>
    <w:rsid w:val="00880E92"/>
    <w:rsid w:val="0088127B"/>
    <w:rsid w:val="00881619"/>
    <w:rsid w:val="0088177A"/>
    <w:rsid w:val="0088178B"/>
    <w:rsid w:val="00881AE9"/>
    <w:rsid w:val="00881B88"/>
    <w:rsid w:val="00882976"/>
    <w:rsid w:val="0088384B"/>
    <w:rsid w:val="00883B92"/>
    <w:rsid w:val="00883E13"/>
    <w:rsid w:val="00884196"/>
    <w:rsid w:val="008845AB"/>
    <w:rsid w:val="00884E1D"/>
    <w:rsid w:val="00885BEB"/>
    <w:rsid w:val="00885F4E"/>
    <w:rsid w:val="00885FAD"/>
    <w:rsid w:val="008861E4"/>
    <w:rsid w:val="00886EBF"/>
    <w:rsid w:val="00886FD3"/>
    <w:rsid w:val="00887DE1"/>
    <w:rsid w:val="008902CC"/>
    <w:rsid w:val="008916D5"/>
    <w:rsid w:val="00891A07"/>
    <w:rsid w:val="008934E2"/>
    <w:rsid w:val="00893870"/>
    <w:rsid w:val="00893F82"/>
    <w:rsid w:val="00894974"/>
    <w:rsid w:val="008952D8"/>
    <w:rsid w:val="008953A9"/>
    <w:rsid w:val="00896A22"/>
    <w:rsid w:val="00897538"/>
    <w:rsid w:val="00897B97"/>
    <w:rsid w:val="008A04A1"/>
    <w:rsid w:val="008A0FFA"/>
    <w:rsid w:val="008A13F3"/>
    <w:rsid w:val="008A154C"/>
    <w:rsid w:val="008A1B18"/>
    <w:rsid w:val="008A22EA"/>
    <w:rsid w:val="008A369C"/>
    <w:rsid w:val="008A46D3"/>
    <w:rsid w:val="008A473B"/>
    <w:rsid w:val="008A51E4"/>
    <w:rsid w:val="008A5DFA"/>
    <w:rsid w:val="008A67E8"/>
    <w:rsid w:val="008A68CD"/>
    <w:rsid w:val="008A6B2D"/>
    <w:rsid w:val="008A6BD6"/>
    <w:rsid w:val="008A7124"/>
    <w:rsid w:val="008A7525"/>
    <w:rsid w:val="008A7815"/>
    <w:rsid w:val="008A783F"/>
    <w:rsid w:val="008A7F32"/>
    <w:rsid w:val="008B1120"/>
    <w:rsid w:val="008B1D7A"/>
    <w:rsid w:val="008B26EA"/>
    <w:rsid w:val="008B29BF"/>
    <w:rsid w:val="008B2FF5"/>
    <w:rsid w:val="008B3783"/>
    <w:rsid w:val="008B37A9"/>
    <w:rsid w:val="008B38BE"/>
    <w:rsid w:val="008B3F0E"/>
    <w:rsid w:val="008B4E29"/>
    <w:rsid w:val="008B54DE"/>
    <w:rsid w:val="008B604A"/>
    <w:rsid w:val="008B6591"/>
    <w:rsid w:val="008B68A3"/>
    <w:rsid w:val="008B6F7F"/>
    <w:rsid w:val="008B76AB"/>
    <w:rsid w:val="008B77C0"/>
    <w:rsid w:val="008B79F9"/>
    <w:rsid w:val="008B7E97"/>
    <w:rsid w:val="008C0461"/>
    <w:rsid w:val="008C0661"/>
    <w:rsid w:val="008C097E"/>
    <w:rsid w:val="008C0E56"/>
    <w:rsid w:val="008C0EA0"/>
    <w:rsid w:val="008C1623"/>
    <w:rsid w:val="008C19B1"/>
    <w:rsid w:val="008C1CE1"/>
    <w:rsid w:val="008C2471"/>
    <w:rsid w:val="008C31FA"/>
    <w:rsid w:val="008C32F9"/>
    <w:rsid w:val="008C393A"/>
    <w:rsid w:val="008C4107"/>
    <w:rsid w:val="008C43F6"/>
    <w:rsid w:val="008C4828"/>
    <w:rsid w:val="008C4876"/>
    <w:rsid w:val="008C4DF8"/>
    <w:rsid w:val="008C59E5"/>
    <w:rsid w:val="008C6D15"/>
    <w:rsid w:val="008C700E"/>
    <w:rsid w:val="008C73E7"/>
    <w:rsid w:val="008C7CF9"/>
    <w:rsid w:val="008D00FC"/>
    <w:rsid w:val="008D0447"/>
    <w:rsid w:val="008D0468"/>
    <w:rsid w:val="008D057C"/>
    <w:rsid w:val="008D0661"/>
    <w:rsid w:val="008D07FC"/>
    <w:rsid w:val="008D0C28"/>
    <w:rsid w:val="008D13F6"/>
    <w:rsid w:val="008D1500"/>
    <w:rsid w:val="008D16A7"/>
    <w:rsid w:val="008D193B"/>
    <w:rsid w:val="008D1B63"/>
    <w:rsid w:val="008D1CD9"/>
    <w:rsid w:val="008D1D37"/>
    <w:rsid w:val="008D2239"/>
    <w:rsid w:val="008D2362"/>
    <w:rsid w:val="008D2618"/>
    <w:rsid w:val="008D26E1"/>
    <w:rsid w:val="008D2754"/>
    <w:rsid w:val="008D27D9"/>
    <w:rsid w:val="008D2CB4"/>
    <w:rsid w:val="008D3268"/>
    <w:rsid w:val="008D3C76"/>
    <w:rsid w:val="008D4392"/>
    <w:rsid w:val="008D47D7"/>
    <w:rsid w:val="008D4BF9"/>
    <w:rsid w:val="008D4C35"/>
    <w:rsid w:val="008D5457"/>
    <w:rsid w:val="008D5DE1"/>
    <w:rsid w:val="008D67A3"/>
    <w:rsid w:val="008D699D"/>
    <w:rsid w:val="008D6B0A"/>
    <w:rsid w:val="008D7793"/>
    <w:rsid w:val="008D795E"/>
    <w:rsid w:val="008D7A05"/>
    <w:rsid w:val="008E0353"/>
    <w:rsid w:val="008E08F8"/>
    <w:rsid w:val="008E0E6B"/>
    <w:rsid w:val="008E0E71"/>
    <w:rsid w:val="008E2959"/>
    <w:rsid w:val="008E3394"/>
    <w:rsid w:val="008E36DD"/>
    <w:rsid w:val="008E3DF2"/>
    <w:rsid w:val="008E4030"/>
    <w:rsid w:val="008E4899"/>
    <w:rsid w:val="008E4D0B"/>
    <w:rsid w:val="008E4EA7"/>
    <w:rsid w:val="008E4F3D"/>
    <w:rsid w:val="008E521B"/>
    <w:rsid w:val="008E5A3F"/>
    <w:rsid w:val="008E5E97"/>
    <w:rsid w:val="008E6366"/>
    <w:rsid w:val="008E63A9"/>
    <w:rsid w:val="008E64B2"/>
    <w:rsid w:val="008E69F1"/>
    <w:rsid w:val="008E74E7"/>
    <w:rsid w:val="008E791F"/>
    <w:rsid w:val="008E7CE5"/>
    <w:rsid w:val="008E7E87"/>
    <w:rsid w:val="008F00A3"/>
    <w:rsid w:val="008F0C59"/>
    <w:rsid w:val="008F0ED6"/>
    <w:rsid w:val="008F1901"/>
    <w:rsid w:val="008F1E3A"/>
    <w:rsid w:val="008F36D2"/>
    <w:rsid w:val="008F3867"/>
    <w:rsid w:val="008F49B1"/>
    <w:rsid w:val="008F4B87"/>
    <w:rsid w:val="008F4D18"/>
    <w:rsid w:val="008F5245"/>
    <w:rsid w:val="008F5663"/>
    <w:rsid w:val="008F5670"/>
    <w:rsid w:val="008F6975"/>
    <w:rsid w:val="008F6D29"/>
    <w:rsid w:val="008F6EF1"/>
    <w:rsid w:val="008F6EF6"/>
    <w:rsid w:val="008F72DB"/>
    <w:rsid w:val="008F7438"/>
    <w:rsid w:val="008F76D4"/>
    <w:rsid w:val="008F7ADF"/>
    <w:rsid w:val="009005FC"/>
    <w:rsid w:val="00901155"/>
    <w:rsid w:val="009021EF"/>
    <w:rsid w:val="009030BA"/>
    <w:rsid w:val="0090363D"/>
    <w:rsid w:val="00903848"/>
    <w:rsid w:val="0090387B"/>
    <w:rsid w:val="00903A1A"/>
    <w:rsid w:val="00903EE0"/>
    <w:rsid w:val="00904A02"/>
    <w:rsid w:val="00904A3A"/>
    <w:rsid w:val="00904FDE"/>
    <w:rsid w:val="00905886"/>
    <w:rsid w:val="00905AE1"/>
    <w:rsid w:val="00905DC9"/>
    <w:rsid w:val="00906B86"/>
    <w:rsid w:val="00906CF3"/>
    <w:rsid w:val="00906E03"/>
    <w:rsid w:val="0090740C"/>
    <w:rsid w:val="00907DC7"/>
    <w:rsid w:val="0091031F"/>
    <w:rsid w:val="00912332"/>
    <w:rsid w:val="00913219"/>
    <w:rsid w:val="00913740"/>
    <w:rsid w:val="00913A45"/>
    <w:rsid w:val="00913C05"/>
    <w:rsid w:val="00913F7F"/>
    <w:rsid w:val="009140E1"/>
    <w:rsid w:val="0091458F"/>
    <w:rsid w:val="00914C6C"/>
    <w:rsid w:val="00915761"/>
    <w:rsid w:val="00915BAE"/>
    <w:rsid w:val="00915F50"/>
    <w:rsid w:val="0091749C"/>
    <w:rsid w:val="00917836"/>
    <w:rsid w:val="00917A05"/>
    <w:rsid w:val="00920628"/>
    <w:rsid w:val="0092065D"/>
    <w:rsid w:val="00920873"/>
    <w:rsid w:val="00920DF9"/>
    <w:rsid w:val="00921D9B"/>
    <w:rsid w:val="00922402"/>
    <w:rsid w:val="00922BF2"/>
    <w:rsid w:val="009234EC"/>
    <w:rsid w:val="009234F1"/>
    <w:rsid w:val="00923593"/>
    <w:rsid w:val="0092372B"/>
    <w:rsid w:val="00923F98"/>
    <w:rsid w:val="009242F5"/>
    <w:rsid w:val="00924A03"/>
    <w:rsid w:val="00924A76"/>
    <w:rsid w:val="00924F60"/>
    <w:rsid w:val="0092558B"/>
    <w:rsid w:val="0092563A"/>
    <w:rsid w:val="00925B23"/>
    <w:rsid w:val="00925B37"/>
    <w:rsid w:val="009264B1"/>
    <w:rsid w:val="00926B13"/>
    <w:rsid w:val="00926B56"/>
    <w:rsid w:val="00926C8C"/>
    <w:rsid w:val="0092712B"/>
    <w:rsid w:val="00927FFB"/>
    <w:rsid w:val="00930078"/>
    <w:rsid w:val="0093078A"/>
    <w:rsid w:val="009309CF"/>
    <w:rsid w:val="009309DA"/>
    <w:rsid w:val="00930F7C"/>
    <w:rsid w:val="00930FE5"/>
    <w:rsid w:val="00931F3E"/>
    <w:rsid w:val="00931F4A"/>
    <w:rsid w:val="009322CF"/>
    <w:rsid w:val="00932725"/>
    <w:rsid w:val="0093292B"/>
    <w:rsid w:val="009332FF"/>
    <w:rsid w:val="0093334E"/>
    <w:rsid w:val="00933B44"/>
    <w:rsid w:val="00933CE3"/>
    <w:rsid w:val="009343C4"/>
    <w:rsid w:val="0093487F"/>
    <w:rsid w:val="00934C8C"/>
    <w:rsid w:val="00934E44"/>
    <w:rsid w:val="009351A0"/>
    <w:rsid w:val="009353A7"/>
    <w:rsid w:val="009356B8"/>
    <w:rsid w:val="009359C0"/>
    <w:rsid w:val="00935C59"/>
    <w:rsid w:val="00936739"/>
    <w:rsid w:val="00937142"/>
    <w:rsid w:val="009379C4"/>
    <w:rsid w:val="00937C3D"/>
    <w:rsid w:val="009401D0"/>
    <w:rsid w:val="0094048F"/>
    <w:rsid w:val="00940E38"/>
    <w:rsid w:val="00941051"/>
    <w:rsid w:val="009414EB"/>
    <w:rsid w:val="009415F8"/>
    <w:rsid w:val="0094163A"/>
    <w:rsid w:val="00941F6C"/>
    <w:rsid w:val="00941FDE"/>
    <w:rsid w:val="0094337A"/>
    <w:rsid w:val="0094455F"/>
    <w:rsid w:val="009448DA"/>
    <w:rsid w:val="00945455"/>
    <w:rsid w:val="009460CF"/>
    <w:rsid w:val="009465C4"/>
    <w:rsid w:val="00946AC5"/>
    <w:rsid w:val="00947365"/>
    <w:rsid w:val="00947416"/>
    <w:rsid w:val="00950448"/>
    <w:rsid w:val="009505ED"/>
    <w:rsid w:val="00950E0B"/>
    <w:rsid w:val="009514BF"/>
    <w:rsid w:val="009515B8"/>
    <w:rsid w:val="009515EE"/>
    <w:rsid w:val="00951830"/>
    <w:rsid w:val="009519D1"/>
    <w:rsid w:val="00953169"/>
    <w:rsid w:val="009534BC"/>
    <w:rsid w:val="00954009"/>
    <w:rsid w:val="0095411B"/>
    <w:rsid w:val="009541FC"/>
    <w:rsid w:val="00954E37"/>
    <w:rsid w:val="0095540F"/>
    <w:rsid w:val="009554D0"/>
    <w:rsid w:val="009558AB"/>
    <w:rsid w:val="009559E5"/>
    <w:rsid w:val="00955BE2"/>
    <w:rsid w:val="00956150"/>
    <w:rsid w:val="009561B5"/>
    <w:rsid w:val="00956D3A"/>
    <w:rsid w:val="00956E17"/>
    <w:rsid w:val="00956E34"/>
    <w:rsid w:val="00957606"/>
    <w:rsid w:val="009576D3"/>
    <w:rsid w:val="00957D13"/>
    <w:rsid w:val="00957D9C"/>
    <w:rsid w:val="00957E7E"/>
    <w:rsid w:val="00957EC8"/>
    <w:rsid w:val="00961439"/>
    <w:rsid w:val="00961FA0"/>
    <w:rsid w:val="00962C0A"/>
    <w:rsid w:val="00962D20"/>
    <w:rsid w:val="00962D44"/>
    <w:rsid w:val="00963172"/>
    <w:rsid w:val="00963531"/>
    <w:rsid w:val="00963A96"/>
    <w:rsid w:val="00963F1D"/>
    <w:rsid w:val="00963F9A"/>
    <w:rsid w:val="009641AC"/>
    <w:rsid w:val="0096446E"/>
    <w:rsid w:val="009646FF"/>
    <w:rsid w:val="009653D5"/>
    <w:rsid w:val="00965ADE"/>
    <w:rsid w:val="00966C5A"/>
    <w:rsid w:val="00966D1B"/>
    <w:rsid w:val="00966FAE"/>
    <w:rsid w:val="00967377"/>
    <w:rsid w:val="0096743A"/>
    <w:rsid w:val="00970193"/>
    <w:rsid w:val="00971408"/>
    <w:rsid w:val="00971BA5"/>
    <w:rsid w:val="00973087"/>
    <w:rsid w:val="00973DC2"/>
    <w:rsid w:val="00974568"/>
    <w:rsid w:val="009745A5"/>
    <w:rsid w:val="009755C1"/>
    <w:rsid w:val="00975641"/>
    <w:rsid w:val="0097639C"/>
    <w:rsid w:val="009774FC"/>
    <w:rsid w:val="0097758B"/>
    <w:rsid w:val="00977653"/>
    <w:rsid w:val="00977686"/>
    <w:rsid w:val="009779F8"/>
    <w:rsid w:val="00977E3D"/>
    <w:rsid w:val="009807A4"/>
    <w:rsid w:val="00980B3A"/>
    <w:rsid w:val="00980CA0"/>
    <w:rsid w:val="00980E3D"/>
    <w:rsid w:val="00980EE7"/>
    <w:rsid w:val="0098115F"/>
    <w:rsid w:val="009813FA"/>
    <w:rsid w:val="00981467"/>
    <w:rsid w:val="009816D8"/>
    <w:rsid w:val="009821AA"/>
    <w:rsid w:val="009837F9"/>
    <w:rsid w:val="00983CB7"/>
    <w:rsid w:val="009848BA"/>
    <w:rsid w:val="00984A53"/>
    <w:rsid w:val="00984F63"/>
    <w:rsid w:val="009858A4"/>
    <w:rsid w:val="0098691C"/>
    <w:rsid w:val="00986DFE"/>
    <w:rsid w:val="009872DA"/>
    <w:rsid w:val="009874BA"/>
    <w:rsid w:val="00987C23"/>
    <w:rsid w:val="009902D6"/>
    <w:rsid w:val="009905A1"/>
    <w:rsid w:val="009908C2"/>
    <w:rsid w:val="00992DD1"/>
    <w:rsid w:val="00993303"/>
    <w:rsid w:val="009934EF"/>
    <w:rsid w:val="009935C8"/>
    <w:rsid w:val="00993F36"/>
    <w:rsid w:val="00994120"/>
    <w:rsid w:val="009947A3"/>
    <w:rsid w:val="009953F9"/>
    <w:rsid w:val="009959D5"/>
    <w:rsid w:val="00995C4E"/>
    <w:rsid w:val="00996E8A"/>
    <w:rsid w:val="0099727F"/>
    <w:rsid w:val="00997373"/>
    <w:rsid w:val="0099782C"/>
    <w:rsid w:val="00997933"/>
    <w:rsid w:val="00997CF1"/>
    <w:rsid w:val="00997F58"/>
    <w:rsid w:val="009A0484"/>
    <w:rsid w:val="009A1161"/>
    <w:rsid w:val="009A12A3"/>
    <w:rsid w:val="009A12E8"/>
    <w:rsid w:val="009A1448"/>
    <w:rsid w:val="009A146E"/>
    <w:rsid w:val="009A2A4C"/>
    <w:rsid w:val="009A3891"/>
    <w:rsid w:val="009A464B"/>
    <w:rsid w:val="009A4A40"/>
    <w:rsid w:val="009A58F8"/>
    <w:rsid w:val="009A6261"/>
    <w:rsid w:val="009A6296"/>
    <w:rsid w:val="009A6DC1"/>
    <w:rsid w:val="009B0282"/>
    <w:rsid w:val="009B0283"/>
    <w:rsid w:val="009B1608"/>
    <w:rsid w:val="009B180F"/>
    <w:rsid w:val="009B20C3"/>
    <w:rsid w:val="009B25FE"/>
    <w:rsid w:val="009B2B1C"/>
    <w:rsid w:val="009B353F"/>
    <w:rsid w:val="009B3EDF"/>
    <w:rsid w:val="009B4248"/>
    <w:rsid w:val="009B46C6"/>
    <w:rsid w:val="009B4B8C"/>
    <w:rsid w:val="009B6016"/>
    <w:rsid w:val="009B6125"/>
    <w:rsid w:val="009B66B7"/>
    <w:rsid w:val="009B67CC"/>
    <w:rsid w:val="009B6CC7"/>
    <w:rsid w:val="009B6D42"/>
    <w:rsid w:val="009B743A"/>
    <w:rsid w:val="009B7A6B"/>
    <w:rsid w:val="009B7B4F"/>
    <w:rsid w:val="009B7D91"/>
    <w:rsid w:val="009C01F5"/>
    <w:rsid w:val="009C0454"/>
    <w:rsid w:val="009C0572"/>
    <w:rsid w:val="009C0982"/>
    <w:rsid w:val="009C1359"/>
    <w:rsid w:val="009C1872"/>
    <w:rsid w:val="009C37A1"/>
    <w:rsid w:val="009C3A57"/>
    <w:rsid w:val="009C46E1"/>
    <w:rsid w:val="009C486A"/>
    <w:rsid w:val="009C5A2E"/>
    <w:rsid w:val="009C5B21"/>
    <w:rsid w:val="009C6C0F"/>
    <w:rsid w:val="009C7762"/>
    <w:rsid w:val="009C7870"/>
    <w:rsid w:val="009C78E2"/>
    <w:rsid w:val="009D07C8"/>
    <w:rsid w:val="009D09A1"/>
    <w:rsid w:val="009D174D"/>
    <w:rsid w:val="009D1821"/>
    <w:rsid w:val="009D2D69"/>
    <w:rsid w:val="009D3086"/>
    <w:rsid w:val="009D315C"/>
    <w:rsid w:val="009D36B7"/>
    <w:rsid w:val="009D3E0B"/>
    <w:rsid w:val="009D487F"/>
    <w:rsid w:val="009D5B5A"/>
    <w:rsid w:val="009D694B"/>
    <w:rsid w:val="009D758E"/>
    <w:rsid w:val="009E102B"/>
    <w:rsid w:val="009E14B2"/>
    <w:rsid w:val="009E1570"/>
    <w:rsid w:val="009E19A6"/>
    <w:rsid w:val="009E1AF4"/>
    <w:rsid w:val="009E28E9"/>
    <w:rsid w:val="009E2A16"/>
    <w:rsid w:val="009E2BFA"/>
    <w:rsid w:val="009E3604"/>
    <w:rsid w:val="009E3930"/>
    <w:rsid w:val="009E3D5A"/>
    <w:rsid w:val="009E3F54"/>
    <w:rsid w:val="009E516D"/>
    <w:rsid w:val="009E56C0"/>
    <w:rsid w:val="009E597D"/>
    <w:rsid w:val="009E5DA9"/>
    <w:rsid w:val="009E6221"/>
    <w:rsid w:val="009E6528"/>
    <w:rsid w:val="009E6978"/>
    <w:rsid w:val="009E6DD0"/>
    <w:rsid w:val="009E71CD"/>
    <w:rsid w:val="009E7A36"/>
    <w:rsid w:val="009E7E97"/>
    <w:rsid w:val="009F052A"/>
    <w:rsid w:val="009F0790"/>
    <w:rsid w:val="009F0867"/>
    <w:rsid w:val="009F0F97"/>
    <w:rsid w:val="009F13C0"/>
    <w:rsid w:val="009F1519"/>
    <w:rsid w:val="009F1AD4"/>
    <w:rsid w:val="009F29A9"/>
    <w:rsid w:val="009F2C3D"/>
    <w:rsid w:val="009F2DAF"/>
    <w:rsid w:val="009F2DC3"/>
    <w:rsid w:val="009F36B0"/>
    <w:rsid w:val="009F3BCB"/>
    <w:rsid w:val="009F3CE8"/>
    <w:rsid w:val="009F43FB"/>
    <w:rsid w:val="009F4C97"/>
    <w:rsid w:val="009F4D7B"/>
    <w:rsid w:val="009F5226"/>
    <w:rsid w:val="009F5A1A"/>
    <w:rsid w:val="009F5E5D"/>
    <w:rsid w:val="009F6424"/>
    <w:rsid w:val="009F682A"/>
    <w:rsid w:val="009F6AAD"/>
    <w:rsid w:val="009F6DCD"/>
    <w:rsid w:val="009F7076"/>
    <w:rsid w:val="009F78D7"/>
    <w:rsid w:val="009F79C4"/>
    <w:rsid w:val="00A003AA"/>
    <w:rsid w:val="00A00588"/>
    <w:rsid w:val="00A00CF9"/>
    <w:rsid w:val="00A00FC0"/>
    <w:rsid w:val="00A0152A"/>
    <w:rsid w:val="00A01582"/>
    <w:rsid w:val="00A01751"/>
    <w:rsid w:val="00A0176E"/>
    <w:rsid w:val="00A018C3"/>
    <w:rsid w:val="00A0294A"/>
    <w:rsid w:val="00A02BC9"/>
    <w:rsid w:val="00A02D98"/>
    <w:rsid w:val="00A02E3D"/>
    <w:rsid w:val="00A0373C"/>
    <w:rsid w:val="00A03AC8"/>
    <w:rsid w:val="00A0454A"/>
    <w:rsid w:val="00A04BA9"/>
    <w:rsid w:val="00A04E1A"/>
    <w:rsid w:val="00A0558D"/>
    <w:rsid w:val="00A05AAF"/>
    <w:rsid w:val="00A0606B"/>
    <w:rsid w:val="00A06AA2"/>
    <w:rsid w:val="00A07232"/>
    <w:rsid w:val="00A07FD6"/>
    <w:rsid w:val="00A10021"/>
    <w:rsid w:val="00A10A6E"/>
    <w:rsid w:val="00A10D13"/>
    <w:rsid w:val="00A11857"/>
    <w:rsid w:val="00A11AD9"/>
    <w:rsid w:val="00A128D4"/>
    <w:rsid w:val="00A12AD5"/>
    <w:rsid w:val="00A131A7"/>
    <w:rsid w:val="00A14408"/>
    <w:rsid w:val="00A14C29"/>
    <w:rsid w:val="00A150C8"/>
    <w:rsid w:val="00A1536E"/>
    <w:rsid w:val="00A1554F"/>
    <w:rsid w:val="00A15557"/>
    <w:rsid w:val="00A15604"/>
    <w:rsid w:val="00A156DB"/>
    <w:rsid w:val="00A1581B"/>
    <w:rsid w:val="00A15DAF"/>
    <w:rsid w:val="00A16632"/>
    <w:rsid w:val="00A16B5A"/>
    <w:rsid w:val="00A16D96"/>
    <w:rsid w:val="00A16F11"/>
    <w:rsid w:val="00A16F31"/>
    <w:rsid w:val="00A177D0"/>
    <w:rsid w:val="00A20C56"/>
    <w:rsid w:val="00A20DF7"/>
    <w:rsid w:val="00A21B6E"/>
    <w:rsid w:val="00A21F45"/>
    <w:rsid w:val="00A227B3"/>
    <w:rsid w:val="00A22CD4"/>
    <w:rsid w:val="00A2318B"/>
    <w:rsid w:val="00A23525"/>
    <w:rsid w:val="00A23757"/>
    <w:rsid w:val="00A248C7"/>
    <w:rsid w:val="00A26440"/>
    <w:rsid w:val="00A27E88"/>
    <w:rsid w:val="00A31504"/>
    <w:rsid w:val="00A315DF"/>
    <w:rsid w:val="00A3167E"/>
    <w:rsid w:val="00A31B65"/>
    <w:rsid w:val="00A31DCE"/>
    <w:rsid w:val="00A32A77"/>
    <w:rsid w:val="00A32C28"/>
    <w:rsid w:val="00A3367F"/>
    <w:rsid w:val="00A33733"/>
    <w:rsid w:val="00A33B9D"/>
    <w:rsid w:val="00A340A5"/>
    <w:rsid w:val="00A3420F"/>
    <w:rsid w:val="00A34437"/>
    <w:rsid w:val="00A348AD"/>
    <w:rsid w:val="00A348E5"/>
    <w:rsid w:val="00A3496B"/>
    <w:rsid w:val="00A34AD0"/>
    <w:rsid w:val="00A35EFE"/>
    <w:rsid w:val="00A36EF8"/>
    <w:rsid w:val="00A37DF9"/>
    <w:rsid w:val="00A40594"/>
    <w:rsid w:val="00A40676"/>
    <w:rsid w:val="00A40EF4"/>
    <w:rsid w:val="00A41356"/>
    <w:rsid w:val="00A419A6"/>
    <w:rsid w:val="00A41F0B"/>
    <w:rsid w:val="00A42375"/>
    <w:rsid w:val="00A42475"/>
    <w:rsid w:val="00A426D3"/>
    <w:rsid w:val="00A42A00"/>
    <w:rsid w:val="00A42C4A"/>
    <w:rsid w:val="00A42E2A"/>
    <w:rsid w:val="00A42E4D"/>
    <w:rsid w:val="00A43961"/>
    <w:rsid w:val="00A43CA7"/>
    <w:rsid w:val="00A4458E"/>
    <w:rsid w:val="00A447C8"/>
    <w:rsid w:val="00A44A66"/>
    <w:rsid w:val="00A44D36"/>
    <w:rsid w:val="00A45F88"/>
    <w:rsid w:val="00A4608C"/>
    <w:rsid w:val="00A461FC"/>
    <w:rsid w:val="00A4632D"/>
    <w:rsid w:val="00A4697A"/>
    <w:rsid w:val="00A46EFC"/>
    <w:rsid w:val="00A47497"/>
    <w:rsid w:val="00A47707"/>
    <w:rsid w:val="00A47917"/>
    <w:rsid w:val="00A50563"/>
    <w:rsid w:val="00A50653"/>
    <w:rsid w:val="00A50B8C"/>
    <w:rsid w:val="00A52AD2"/>
    <w:rsid w:val="00A52F02"/>
    <w:rsid w:val="00A535A4"/>
    <w:rsid w:val="00A538AD"/>
    <w:rsid w:val="00A53C2B"/>
    <w:rsid w:val="00A54A65"/>
    <w:rsid w:val="00A55749"/>
    <w:rsid w:val="00A56BD1"/>
    <w:rsid w:val="00A56F6F"/>
    <w:rsid w:val="00A56FE5"/>
    <w:rsid w:val="00A573B5"/>
    <w:rsid w:val="00A57C99"/>
    <w:rsid w:val="00A57EEC"/>
    <w:rsid w:val="00A60C60"/>
    <w:rsid w:val="00A6213C"/>
    <w:rsid w:val="00A62985"/>
    <w:rsid w:val="00A62AF5"/>
    <w:rsid w:val="00A63002"/>
    <w:rsid w:val="00A63C6A"/>
    <w:rsid w:val="00A64F83"/>
    <w:rsid w:val="00A655D7"/>
    <w:rsid w:val="00A659D2"/>
    <w:rsid w:val="00A65B23"/>
    <w:rsid w:val="00A660E0"/>
    <w:rsid w:val="00A6631B"/>
    <w:rsid w:val="00A66B82"/>
    <w:rsid w:val="00A67EC3"/>
    <w:rsid w:val="00A701C3"/>
    <w:rsid w:val="00A711FB"/>
    <w:rsid w:val="00A71723"/>
    <w:rsid w:val="00A71B7E"/>
    <w:rsid w:val="00A71B8C"/>
    <w:rsid w:val="00A71F41"/>
    <w:rsid w:val="00A72831"/>
    <w:rsid w:val="00A734BA"/>
    <w:rsid w:val="00A735D2"/>
    <w:rsid w:val="00A737F8"/>
    <w:rsid w:val="00A73D43"/>
    <w:rsid w:val="00A73E7F"/>
    <w:rsid w:val="00A73EBB"/>
    <w:rsid w:val="00A74435"/>
    <w:rsid w:val="00A7463F"/>
    <w:rsid w:val="00A74B1A"/>
    <w:rsid w:val="00A74DF6"/>
    <w:rsid w:val="00A7503B"/>
    <w:rsid w:val="00A7614D"/>
    <w:rsid w:val="00A76E51"/>
    <w:rsid w:val="00A77047"/>
    <w:rsid w:val="00A8064C"/>
    <w:rsid w:val="00A81C98"/>
    <w:rsid w:val="00A8225D"/>
    <w:rsid w:val="00A82545"/>
    <w:rsid w:val="00A8277E"/>
    <w:rsid w:val="00A831A7"/>
    <w:rsid w:val="00A83513"/>
    <w:rsid w:val="00A83939"/>
    <w:rsid w:val="00A83CF5"/>
    <w:rsid w:val="00A83E02"/>
    <w:rsid w:val="00A843C7"/>
    <w:rsid w:val="00A84501"/>
    <w:rsid w:val="00A84BAD"/>
    <w:rsid w:val="00A854BC"/>
    <w:rsid w:val="00A85A16"/>
    <w:rsid w:val="00A85D13"/>
    <w:rsid w:val="00A86214"/>
    <w:rsid w:val="00A864FC"/>
    <w:rsid w:val="00A865B0"/>
    <w:rsid w:val="00A868A7"/>
    <w:rsid w:val="00A872B3"/>
    <w:rsid w:val="00A87C85"/>
    <w:rsid w:val="00A87C8D"/>
    <w:rsid w:val="00A87F47"/>
    <w:rsid w:val="00A9055D"/>
    <w:rsid w:val="00A90A00"/>
    <w:rsid w:val="00A9153F"/>
    <w:rsid w:val="00A9154E"/>
    <w:rsid w:val="00A91647"/>
    <w:rsid w:val="00A91BA5"/>
    <w:rsid w:val="00A91D28"/>
    <w:rsid w:val="00A92648"/>
    <w:rsid w:val="00A92704"/>
    <w:rsid w:val="00A92811"/>
    <w:rsid w:val="00A9377B"/>
    <w:rsid w:val="00A93DB3"/>
    <w:rsid w:val="00A93ED3"/>
    <w:rsid w:val="00A93F1F"/>
    <w:rsid w:val="00A94141"/>
    <w:rsid w:val="00A943B7"/>
    <w:rsid w:val="00A9442B"/>
    <w:rsid w:val="00A946A2"/>
    <w:rsid w:val="00A94838"/>
    <w:rsid w:val="00A94AB7"/>
    <w:rsid w:val="00A94AE4"/>
    <w:rsid w:val="00A9500A"/>
    <w:rsid w:val="00A95259"/>
    <w:rsid w:val="00A96430"/>
    <w:rsid w:val="00A96499"/>
    <w:rsid w:val="00A96DBB"/>
    <w:rsid w:val="00A971F3"/>
    <w:rsid w:val="00A973D7"/>
    <w:rsid w:val="00AA02C5"/>
    <w:rsid w:val="00AA0F9F"/>
    <w:rsid w:val="00AA0FA6"/>
    <w:rsid w:val="00AA118D"/>
    <w:rsid w:val="00AA133A"/>
    <w:rsid w:val="00AA172C"/>
    <w:rsid w:val="00AA1F0B"/>
    <w:rsid w:val="00AA2A80"/>
    <w:rsid w:val="00AA3341"/>
    <w:rsid w:val="00AA379F"/>
    <w:rsid w:val="00AA446F"/>
    <w:rsid w:val="00AA488D"/>
    <w:rsid w:val="00AA50F3"/>
    <w:rsid w:val="00AA5298"/>
    <w:rsid w:val="00AA5402"/>
    <w:rsid w:val="00AA5EC1"/>
    <w:rsid w:val="00AA6F7C"/>
    <w:rsid w:val="00AA7142"/>
    <w:rsid w:val="00AA72E4"/>
    <w:rsid w:val="00AA7342"/>
    <w:rsid w:val="00AA7395"/>
    <w:rsid w:val="00AA79EB"/>
    <w:rsid w:val="00AB09FF"/>
    <w:rsid w:val="00AB0C56"/>
    <w:rsid w:val="00AB0F8D"/>
    <w:rsid w:val="00AB2E98"/>
    <w:rsid w:val="00AB3301"/>
    <w:rsid w:val="00AB38CA"/>
    <w:rsid w:val="00AB3B1A"/>
    <w:rsid w:val="00AB3C18"/>
    <w:rsid w:val="00AB3CC6"/>
    <w:rsid w:val="00AB3E12"/>
    <w:rsid w:val="00AB3E8E"/>
    <w:rsid w:val="00AB4B32"/>
    <w:rsid w:val="00AB4E36"/>
    <w:rsid w:val="00AB55CE"/>
    <w:rsid w:val="00AB560B"/>
    <w:rsid w:val="00AB5707"/>
    <w:rsid w:val="00AB5CB7"/>
    <w:rsid w:val="00AB5E65"/>
    <w:rsid w:val="00AB649A"/>
    <w:rsid w:val="00AB68AC"/>
    <w:rsid w:val="00AB6BA8"/>
    <w:rsid w:val="00AB6BCD"/>
    <w:rsid w:val="00AB7786"/>
    <w:rsid w:val="00AC0E52"/>
    <w:rsid w:val="00AC1023"/>
    <w:rsid w:val="00AC1A75"/>
    <w:rsid w:val="00AC1B11"/>
    <w:rsid w:val="00AC1BEF"/>
    <w:rsid w:val="00AC2388"/>
    <w:rsid w:val="00AC29EA"/>
    <w:rsid w:val="00AC3674"/>
    <w:rsid w:val="00AC36ED"/>
    <w:rsid w:val="00AC38CC"/>
    <w:rsid w:val="00AC3CA8"/>
    <w:rsid w:val="00AC4895"/>
    <w:rsid w:val="00AC48EB"/>
    <w:rsid w:val="00AC591E"/>
    <w:rsid w:val="00AC5B19"/>
    <w:rsid w:val="00AC60D4"/>
    <w:rsid w:val="00AC6845"/>
    <w:rsid w:val="00AC7857"/>
    <w:rsid w:val="00AC790A"/>
    <w:rsid w:val="00AD034A"/>
    <w:rsid w:val="00AD0896"/>
    <w:rsid w:val="00AD19D6"/>
    <w:rsid w:val="00AD1E95"/>
    <w:rsid w:val="00AD23D0"/>
    <w:rsid w:val="00AD2ACC"/>
    <w:rsid w:val="00AD2E49"/>
    <w:rsid w:val="00AD385A"/>
    <w:rsid w:val="00AD3AF7"/>
    <w:rsid w:val="00AD3E58"/>
    <w:rsid w:val="00AD4029"/>
    <w:rsid w:val="00AD476E"/>
    <w:rsid w:val="00AD4888"/>
    <w:rsid w:val="00AD49B2"/>
    <w:rsid w:val="00AD4E4F"/>
    <w:rsid w:val="00AD59D6"/>
    <w:rsid w:val="00AD65E2"/>
    <w:rsid w:val="00AD7157"/>
    <w:rsid w:val="00AD722A"/>
    <w:rsid w:val="00AD7E63"/>
    <w:rsid w:val="00AE02D6"/>
    <w:rsid w:val="00AE0F3D"/>
    <w:rsid w:val="00AE1632"/>
    <w:rsid w:val="00AE1BBA"/>
    <w:rsid w:val="00AE1FBE"/>
    <w:rsid w:val="00AE223C"/>
    <w:rsid w:val="00AE2B13"/>
    <w:rsid w:val="00AE2B9D"/>
    <w:rsid w:val="00AE2C20"/>
    <w:rsid w:val="00AE3336"/>
    <w:rsid w:val="00AE39F4"/>
    <w:rsid w:val="00AE3A7C"/>
    <w:rsid w:val="00AE3E23"/>
    <w:rsid w:val="00AE3E92"/>
    <w:rsid w:val="00AE4C0B"/>
    <w:rsid w:val="00AE4C28"/>
    <w:rsid w:val="00AE50C2"/>
    <w:rsid w:val="00AE53A7"/>
    <w:rsid w:val="00AE5F1F"/>
    <w:rsid w:val="00AE6679"/>
    <w:rsid w:val="00AE67EA"/>
    <w:rsid w:val="00AE6F8D"/>
    <w:rsid w:val="00AE755A"/>
    <w:rsid w:val="00AE7893"/>
    <w:rsid w:val="00AE7ABC"/>
    <w:rsid w:val="00AF0433"/>
    <w:rsid w:val="00AF07D0"/>
    <w:rsid w:val="00AF0A67"/>
    <w:rsid w:val="00AF101E"/>
    <w:rsid w:val="00AF19BC"/>
    <w:rsid w:val="00AF1D85"/>
    <w:rsid w:val="00AF1DBD"/>
    <w:rsid w:val="00AF223B"/>
    <w:rsid w:val="00AF2426"/>
    <w:rsid w:val="00AF25C0"/>
    <w:rsid w:val="00AF263F"/>
    <w:rsid w:val="00AF2A43"/>
    <w:rsid w:val="00AF48A5"/>
    <w:rsid w:val="00AF48EB"/>
    <w:rsid w:val="00AF4CA2"/>
    <w:rsid w:val="00AF5302"/>
    <w:rsid w:val="00AF5D1B"/>
    <w:rsid w:val="00AF5EE6"/>
    <w:rsid w:val="00AF6917"/>
    <w:rsid w:val="00AF6B27"/>
    <w:rsid w:val="00AF6B72"/>
    <w:rsid w:val="00AF6F80"/>
    <w:rsid w:val="00AF7372"/>
    <w:rsid w:val="00AF7406"/>
    <w:rsid w:val="00AF769E"/>
    <w:rsid w:val="00AF79CD"/>
    <w:rsid w:val="00B00672"/>
    <w:rsid w:val="00B00BEE"/>
    <w:rsid w:val="00B01743"/>
    <w:rsid w:val="00B0175B"/>
    <w:rsid w:val="00B01EEE"/>
    <w:rsid w:val="00B028C4"/>
    <w:rsid w:val="00B02B43"/>
    <w:rsid w:val="00B037D7"/>
    <w:rsid w:val="00B0399E"/>
    <w:rsid w:val="00B03A94"/>
    <w:rsid w:val="00B0450B"/>
    <w:rsid w:val="00B0520D"/>
    <w:rsid w:val="00B05A71"/>
    <w:rsid w:val="00B05C9A"/>
    <w:rsid w:val="00B063CC"/>
    <w:rsid w:val="00B063DA"/>
    <w:rsid w:val="00B06C4C"/>
    <w:rsid w:val="00B1067A"/>
    <w:rsid w:val="00B10707"/>
    <w:rsid w:val="00B10D51"/>
    <w:rsid w:val="00B11AD7"/>
    <w:rsid w:val="00B12086"/>
    <w:rsid w:val="00B122EE"/>
    <w:rsid w:val="00B123D7"/>
    <w:rsid w:val="00B12481"/>
    <w:rsid w:val="00B12AC5"/>
    <w:rsid w:val="00B12F85"/>
    <w:rsid w:val="00B1344D"/>
    <w:rsid w:val="00B136F2"/>
    <w:rsid w:val="00B14483"/>
    <w:rsid w:val="00B151FA"/>
    <w:rsid w:val="00B15857"/>
    <w:rsid w:val="00B15EB5"/>
    <w:rsid w:val="00B15F29"/>
    <w:rsid w:val="00B16155"/>
    <w:rsid w:val="00B1641F"/>
    <w:rsid w:val="00B16951"/>
    <w:rsid w:val="00B175AB"/>
    <w:rsid w:val="00B1797D"/>
    <w:rsid w:val="00B17CC7"/>
    <w:rsid w:val="00B17F13"/>
    <w:rsid w:val="00B20349"/>
    <w:rsid w:val="00B204D7"/>
    <w:rsid w:val="00B20618"/>
    <w:rsid w:val="00B208C8"/>
    <w:rsid w:val="00B21262"/>
    <w:rsid w:val="00B212EF"/>
    <w:rsid w:val="00B213E7"/>
    <w:rsid w:val="00B214D6"/>
    <w:rsid w:val="00B21DAE"/>
    <w:rsid w:val="00B22244"/>
    <w:rsid w:val="00B22BEC"/>
    <w:rsid w:val="00B22CA5"/>
    <w:rsid w:val="00B233DF"/>
    <w:rsid w:val="00B23804"/>
    <w:rsid w:val="00B23EA7"/>
    <w:rsid w:val="00B24783"/>
    <w:rsid w:val="00B248FD"/>
    <w:rsid w:val="00B25024"/>
    <w:rsid w:val="00B25636"/>
    <w:rsid w:val="00B25695"/>
    <w:rsid w:val="00B25B88"/>
    <w:rsid w:val="00B25BA5"/>
    <w:rsid w:val="00B25DAF"/>
    <w:rsid w:val="00B26684"/>
    <w:rsid w:val="00B26772"/>
    <w:rsid w:val="00B26CB2"/>
    <w:rsid w:val="00B30345"/>
    <w:rsid w:val="00B3097F"/>
    <w:rsid w:val="00B30BB9"/>
    <w:rsid w:val="00B30EE0"/>
    <w:rsid w:val="00B30F7A"/>
    <w:rsid w:val="00B3104B"/>
    <w:rsid w:val="00B3179F"/>
    <w:rsid w:val="00B320B1"/>
    <w:rsid w:val="00B3284B"/>
    <w:rsid w:val="00B32A05"/>
    <w:rsid w:val="00B3378E"/>
    <w:rsid w:val="00B33931"/>
    <w:rsid w:val="00B33ACF"/>
    <w:rsid w:val="00B33ADA"/>
    <w:rsid w:val="00B33BFB"/>
    <w:rsid w:val="00B33FD2"/>
    <w:rsid w:val="00B35060"/>
    <w:rsid w:val="00B352E0"/>
    <w:rsid w:val="00B3540E"/>
    <w:rsid w:val="00B357DF"/>
    <w:rsid w:val="00B35DBB"/>
    <w:rsid w:val="00B36699"/>
    <w:rsid w:val="00B36F19"/>
    <w:rsid w:val="00B370E4"/>
    <w:rsid w:val="00B37215"/>
    <w:rsid w:val="00B377A8"/>
    <w:rsid w:val="00B377E6"/>
    <w:rsid w:val="00B37B51"/>
    <w:rsid w:val="00B37D9C"/>
    <w:rsid w:val="00B40249"/>
    <w:rsid w:val="00B402B3"/>
    <w:rsid w:val="00B40DCC"/>
    <w:rsid w:val="00B4187D"/>
    <w:rsid w:val="00B419D5"/>
    <w:rsid w:val="00B4285F"/>
    <w:rsid w:val="00B42BD6"/>
    <w:rsid w:val="00B4303E"/>
    <w:rsid w:val="00B4313D"/>
    <w:rsid w:val="00B43155"/>
    <w:rsid w:val="00B43589"/>
    <w:rsid w:val="00B436AC"/>
    <w:rsid w:val="00B43FE2"/>
    <w:rsid w:val="00B440A8"/>
    <w:rsid w:val="00B44155"/>
    <w:rsid w:val="00B445F7"/>
    <w:rsid w:val="00B44728"/>
    <w:rsid w:val="00B448F3"/>
    <w:rsid w:val="00B454BD"/>
    <w:rsid w:val="00B459EF"/>
    <w:rsid w:val="00B45C32"/>
    <w:rsid w:val="00B4628F"/>
    <w:rsid w:val="00B46360"/>
    <w:rsid w:val="00B467DD"/>
    <w:rsid w:val="00B46B1C"/>
    <w:rsid w:val="00B46E22"/>
    <w:rsid w:val="00B47499"/>
    <w:rsid w:val="00B47CEA"/>
    <w:rsid w:val="00B47E35"/>
    <w:rsid w:val="00B5037C"/>
    <w:rsid w:val="00B50867"/>
    <w:rsid w:val="00B508AB"/>
    <w:rsid w:val="00B508E5"/>
    <w:rsid w:val="00B50B9B"/>
    <w:rsid w:val="00B5155D"/>
    <w:rsid w:val="00B518F2"/>
    <w:rsid w:val="00B51B22"/>
    <w:rsid w:val="00B51CD2"/>
    <w:rsid w:val="00B51D30"/>
    <w:rsid w:val="00B51E9A"/>
    <w:rsid w:val="00B52BE7"/>
    <w:rsid w:val="00B52E9B"/>
    <w:rsid w:val="00B52EE8"/>
    <w:rsid w:val="00B5316E"/>
    <w:rsid w:val="00B5337D"/>
    <w:rsid w:val="00B541B1"/>
    <w:rsid w:val="00B54445"/>
    <w:rsid w:val="00B55109"/>
    <w:rsid w:val="00B55579"/>
    <w:rsid w:val="00B5590F"/>
    <w:rsid w:val="00B55DAF"/>
    <w:rsid w:val="00B5607C"/>
    <w:rsid w:val="00B56197"/>
    <w:rsid w:val="00B56E26"/>
    <w:rsid w:val="00B57C62"/>
    <w:rsid w:val="00B57E91"/>
    <w:rsid w:val="00B61A67"/>
    <w:rsid w:val="00B61BE5"/>
    <w:rsid w:val="00B623D2"/>
    <w:rsid w:val="00B6292F"/>
    <w:rsid w:val="00B63081"/>
    <w:rsid w:val="00B63546"/>
    <w:rsid w:val="00B6400D"/>
    <w:rsid w:val="00B641AA"/>
    <w:rsid w:val="00B641AD"/>
    <w:rsid w:val="00B6429A"/>
    <w:rsid w:val="00B645D3"/>
    <w:rsid w:val="00B64A4E"/>
    <w:rsid w:val="00B65BBF"/>
    <w:rsid w:val="00B65F9D"/>
    <w:rsid w:val="00B660A9"/>
    <w:rsid w:val="00B665B9"/>
    <w:rsid w:val="00B66AB5"/>
    <w:rsid w:val="00B67133"/>
    <w:rsid w:val="00B67384"/>
    <w:rsid w:val="00B675E0"/>
    <w:rsid w:val="00B67A55"/>
    <w:rsid w:val="00B67C2A"/>
    <w:rsid w:val="00B67EC7"/>
    <w:rsid w:val="00B70116"/>
    <w:rsid w:val="00B713BB"/>
    <w:rsid w:val="00B72B92"/>
    <w:rsid w:val="00B7337F"/>
    <w:rsid w:val="00B73500"/>
    <w:rsid w:val="00B735A2"/>
    <w:rsid w:val="00B744C3"/>
    <w:rsid w:val="00B749C2"/>
    <w:rsid w:val="00B74C3F"/>
    <w:rsid w:val="00B74C4E"/>
    <w:rsid w:val="00B75876"/>
    <w:rsid w:val="00B75C30"/>
    <w:rsid w:val="00B76020"/>
    <w:rsid w:val="00B76A8A"/>
    <w:rsid w:val="00B7711E"/>
    <w:rsid w:val="00B7727F"/>
    <w:rsid w:val="00B777CF"/>
    <w:rsid w:val="00B77ADC"/>
    <w:rsid w:val="00B77F86"/>
    <w:rsid w:val="00B807DD"/>
    <w:rsid w:val="00B815AC"/>
    <w:rsid w:val="00B820AF"/>
    <w:rsid w:val="00B826DB"/>
    <w:rsid w:val="00B827EF"/>
    <w:rsid w:val="00B82CE6"/>
    <w:rsid w:val="00B83308"/>
    <w:rsid w:val="00B838A7"/>
    <w:rsid w:val="00B839E9"/>
    <w:rsid w:val="00B83EFC"/>
    <w:rsid w:val="00B84643"/>
    <w:rsid w:val="00B8479F"/>
    <w:rsid w:val="00B84A65"/>
    <w:rsid w:val="00B84A74"/>
    <w:rsid w:val="00B84C4E"/>
    <w:rsid w:val="00B84ECB"/>
    <w:rsid w:val="00B84FC0"/>
    <w:rsid w:val="00B8637A"/>
    <w:rsid w:val="00B86587"/>
    <w:rsid w:val="00B86E14"/>
    <w:rsid w:val="00B87611"/>
    <w:rsid w:val="00B879DF"/>
    <w:rsid w:val="00B90627"/>
    <w:rsid w:val="00B90F22"/>
    <w:rsid w:val="00B9126B"/>
    <w:rsid w:val="00B91A37"/>
    <w:rsid w:val="00B91EF3"/>
    <w:rsid w:val="00B9242D"/>
    <w:rsid w:val="00B924E2"/>
    <w:rsid w:val="00B926CA"/>
    <w:rsid w:val="00B92797"/>
    <w:rsid w:val="00B9298A"/>
    <w:rsid w:val="00B92D7F"/>
    <w:rsid w:val="00B93438"/>
    <w:rsid w:val="00B93A66"/>
    <w:rsid w:val="00B94BC7"/>
    <w:rsid w:val="00B953ED"/>
    <w:rsid w:val="00B9543B"/>
    <w:rsid w:val="00B9558B"/>
    <w:rsid w:val="00B95F59"/>
    <w:rsid w:val="00B96062"/>
    <w:rsid w:val="00B9680C"/>
    <w:rsid w:val="00B969A6"/>
    <w:rsid w:val="00B96B08"/>
    <w:rsid w:val="00B96BCA"/>
    <w:rsid w:val="00B97060"/>
    <w:rsid w:val="00B975FB"/>
    <w:rsid w:val="00B97D29"/>
    <w:rsid w:val="00B97E21"/>
    <w:rsid w:val="00BA0133"/>
    <w:rsid w:val="00BA02DA"/>
    <w:rsid w:val="00BA0E46"/>
    <w:rsid w:val="00BA190A"/>
    <w:rsid w:val="00BA1E52"/>
    <w:rsid w:val="00BA2AE0"/>
    <w:rsid w:val="00BA2B82"/>
    <w:rsid w:val="00BA2B88"/>
    <w:rsid w:val="00BA35B2"/>
    <w:rsid w:val="00BA3765"/>
    <w:rsid w:val="00BA4A00"/>
    <w:rsid w:val="00BA4C53"/>
    <w:rsid w:val="00BA51FF"/>
    <w:rsid w:val="00BA5449"/>
    <w:rsid w:val="00BA5A74"/>
    <w:rsid w:val="00BA5DBB"/>
    <w:rsid w:val="00BA6215"/>
    <w:rsid w:val="00BA62B2"/>
    <w:rsid w:val="00BA724F"/>
    <w:rsid w:val="00BA766B"/>
    <w:rsid w:val="00BA79DF"/>
    <w:rsid w:val="00BA7C7C"/>
    <w:rsid w:val="00BA7F20"/>
    <w:rsid w:val="00BB0212"/>
    <w:rsid w:val="00BB06ED"/>
    <w:rsid w:val="00BB08C4"/>
    <w:rsid w:val="00BB0AB8"/>
    <w:rsid w:val="00BB0E28"/>
    <w:rsid w:val="00BB1A14"/>
    <w:rsid w:val="00BB1CA4"/>
    <w:rsid w:val="00BB2C78"/>
    <w:rsid w:val="00BB3A2B"/>
    <w:rsid w:val="00BB3DE3"/>
    <w:rsid w:val="00BB3E21"/>
    <w:rsid w:val="00BB45D6"/>
    <w:rsid w:val="00BB4781"/>
    <w:rsid w:val="00BB4AC9"/>
    <w:rsid w:val="00BB4F11"/>
    <w:rsid w:val="00BB5768"/>
    <w:rsid w:val="00BB5D6F"/>
    <w:rsid w:val="00BB6981"/>
    <w:rsid w:val="00BB797C"/>
    <w:rsid w:val="00BB798E"/>
    <w:rsid w:val="00BB7C5F"/>
    <w:rsid w:val="00BC10DA"/>
    <w:rsid w:val="00BC11F6"/>
    <w:rsid w:val="00BC14B0"/>
    <w:rsid w:val="00BC1C49"/>
    <w:rsid w:val="00BC1E71"/>
    <w:rsid w:val="00BC210F"/>
    <w:rsid w:val="00BC24A0"/>
    <w:rsid w:val="00BC31B2"/>
    <w:rsid w:val="00BC353F"/>
    <w:rsid w:val="00BC42DA"/>
    <w:rsid w:val="00BC530B"/>
    <w:rsid w:val="00BC5DF3"/>
    <w:rsid w:val="00BC5E63"/>
    <w:rsid w:val="00BC5F91"/>
    <w:rsid w:val="00BC6033"/>
    <w:rsid w:val="00BC622D"/>
    <w:rsid w:val="00BC6387"/>
    <w:rsid w:val="00BC6497"/>
    <w:rsid w:val="00BC6E03"/>
    <w:rsid w:val="00BC6F3F"/>
    <w:rsid w:val="00BC7234"/>
    <w:rsid w:val="00BC78E8"/>
    <w:rsid w:val="00BC794E"/>
    <w:rsid w:val="00BD0414"/>
    <w:rsid w:val="00BD0780"/>
    <w:rsid w:val="00BD1349"/>
    <w:rsid w:val="00BD1E4C"/>
    <w:rsid w:val="00BD263F"/>
    <w:rsid w:val="00BD2C56"/>
    <w:rsid w:val="00BD2D13"/>
    <w:rsid w:val="00BD2D6F"/>
    <w:rsid w:val="00BD2EE4"/>
    <w:rsid w:val="00BD2FDD"/>
    <w:rsid w:val="00BD37BC"/>
    <w:rsid w:val="00BD433B"/>
    <w:rsid w:val="00BD4664"/>
    <w:rsid w:val="00BD48E8"/>
    <w:rsid w:val="00BD5110"/>
    <w:rsid w:val="00BD522A"/>
    <w:rsid w:val="00BD597F"/>
    <w:rsid w:val="00BD5C26"/>
    <w:rsid w:val="00BD65D8"/>
    <w:rsid w:val="00BD6623"/>
    <w:rsid w:val="00BD66D7"/>
    <w:rsid w:val="00BD6E65"/>
    <w:rsid w:val="00BD7087"/>
    <w:rsid w:val="00BD70A6"/>
    <w:rsid w:val="00BD727A"/>
    <w:rsid w:val="00BD75FF"/>
    <w:rsid w:val="00BD7824"/>
    <w:rsid w:val="00BD7B83"/>
    <w:rsid w:val="00BE0302"/>
    <w:rsid w:val="00BE0418"/>
    <w:rsid w:val="00BE0760"/>
    <w:rsid w:val="00BE0B5A"/>
    <w:rsid w:val="00BE0B81"/>
    <w:rsid w:val="00BE1624"/>
    <w:rsid w:val="00BE1B20"/>
    <w:rsid w:val="00BE1E78"/>
    <w:rsid w:val="00BE2DF9"/>
    <w:rsid w:val="00BE2F8A"/>
    <w:rsid w:val="00BE3239"/>
    <w:rsid w:val="00BE3539"/>
    <w:rsid w:val="00BE3598"/>
    <w:rsid w:val="00BE368D"/>
    <w:rsid w:val="00BE42C8"/>
    <w:rsid w:val="00BE51FA"/>
    <w:rsid w:val="00BE5FFE"/>
    <w:rsid w:val="00BE736A"/>
    <w:rsid w:val="00BF04DE"/>
    <w:rsid w:val="00BF0587"/>
    <w:rsid w:val="00BF05D1"/>
    <w:rsid w:val="00BF1119"/>
    <w:rsid w:val="00BF16E4"/>
    <w:rsid w:val="00BF1995"/>
    <w:rsid w:val="00BF1B3A"/>
    <w:rsid w:val="00BF2256"/>
    <w:rsid w:val="00BF247E"/>
    <w:rsid w:val="00BF3505"/>
    <w:rsid w:val="00BF35A6"/>
    <w:rsid w:val="00BF3724"/>
    <w:rsid w:val="00BF3D3E"/>
    <w:rsid w:val="00BF4BFE"/>
    <w:rsid w:val="00BF507C"/>
    <w:rsid w:val="00BF5700"/>
    <w:rsid w:val="00BF5A88"/>
    <w:rsid w:val="00BF5FA7"/>
    <w:rsid w:val="00BF5FD3"/>
    <w:rsid w:val="00BF6A0B"/>
    <w:rsid w:val="00BF7087"/>
    <w:rsid w:val="00BF7F4C"/>
    <w:rsid w:val="00C00308"/>
    <w:rsid w:val="00C0040B"/>
    <w:rsid w:val="00C007DE"/>
    <w:rsid w:val="00C0083A"/>
    <w:rsid w:val="00C00943"/>
    <w:rsid w:val="00C00D9C"/>
    <w:rsid w:val="00C0106B"/>
    <w:rsid w:val="00C01BFD"/>
    <w:rsid w:val="00C02220"/>
    <w:rsid w:val="00C0255A"/>
    <w:rsid w:val="00C02DA5"/>
    <w:rsid w:val="00C03BA3"/>
    <w:rsid w:val="00C0402B"/>
    <w:rsid w:val="00C04500"/>
    <w:rsid w:val="00C0458B"/>
    <w:rsid w:val="00C048BD"/>
    <w:rsid w:val="00C04A22"/>
    <w:rsid w:val="00C04A71"/>
    <w:rsid w:val="00C0509E"/>
    <w:rsid w:val="00C053AB"/>
    <w:rsid w:val="00C05532"/>
    <w:rsid w:val="00C05890"/>
    <w:rsid w:val="00C0629D"/>
    <w:rsid w:val="00C062F5"/>
    <w:rsid w:val="00C06BB1"/>
    <w:rsid w:val="00C07BCA"/>
    <w:rsid w:val="00C07E0C"/>
    <w:rsid w:val="00C1023A"/>
    <w:rsid w:val="00C10BD4"/>
    <w:rsid w:val="00C11691"/>
    <w:rsid w:val="00C1185B"/>
    <w:rsid w:val="00C11922"/>
    <w:rsid w:val="00C11F22"/>
    <w:rsid w:val="00C11FC8"/>
    <w:rsid w:val="00C13201"/>
    <w:rsid w:val="00C13A90"/>
    <w:rsid w:val="00C144CE"/>
    <w:rsid w:val="00C14978"/>
    <w:rsid w:val="00C14BC9"/>
    <w:rsid w:val="00C154A5"/>
    <w:rsid w:val="00C156E4"/>
    <w:rsid w:val="00C159C8"/>
    <w:rsid w:val="00C15F84"/>
    <w:rsid w:val="00C16028"/>
    <w:rsid w:val="00C172C7"/>
    <w:rsid w:val="00C1776D"/>
    <w:rsid w:val="00C205E9"/>
    <w:rsid w:val="00C20973"/>
    <w:rsid w:val="00C20FAC"/>
    <w:rsid w:val="00C2126B"/>
    <w:rsid w:val="00C21322"/>
    <w:rsid w:val="00C2246A"/>
    <w:rsid w:val="00C22824"/>
    <w:rsid w:val="00C234D4"/>
    <w:rsid w:val="00C23596"/>
    <w:rsid w:val="00C236EE"/>
    <w:rsid w:val="00C24060"/>
    <w:rsid w:val="00C2435B"/>
    <w:rsid w:val="00C2614A"/>
    <w:rsid w:val="00C263E2"/>
    <w:rsid w:val="00C26851"/>
    <w:rsid w:val="00C30011"/>
    <w:rsid w:val="00C30125"/>
    <w:rsid w:val="00C30736"/>
    <w:rsid w:val="00C30900"/>
    <w:rsid w:val="00C30905"/>
    <w:rsid w:val="00C31254"/>
    <w:rsid w:val="00C32669"/>
    <w:rsid w:val="00C3289E"/>
    <w:rsid w:val="00C3346D"/>
    <w:rsid w:val="00C338B7"/>
    <w:rsid w:val="00C33A12"/>
    <w:rsid w:val="00C33A8C"/>
    <w:rsid w:val="00C33B1B"/>
    <w:rsid w:val="00C34020"/>
    <w:rsid w:val="00C340DE"/>
    <w:rsid w:val="00C341B6"/>
    <w:rsid w:val="00C3456F"/>
    <w:rsid w:val="00C347C0"/>
    <w:rsid w:val="00C34810"/>
    <w:rsid w:val="00C34B48"/>
    <w:rsid w:val="00C34E2F"/>
    <w:rsid w:val="00C34F7D"/>
    <w:rsid w:val="00C351ED"/>
    <w:rsid w:val="00C358E9"/>
    <w:rsid w:val="00C35B58"/>
    <w:rsid w:val="00C3686D"/>
    <w:rsid w:val="00C36890"/>
    <w:rsid w:val="00C36AC2"/>
    <w:rsid w:val="00C36DE8"/>
    <w:rsid w:val="00C36F0C"/>
    <w:rsid w:val="00C37342"/>
    <w:rsid w:val="00C37EE8"/>
    <w:rsid w:val="00C406F1"/>
    <w:rsid w:val="00C4093B"/>
    <w:rsid w:val="00C40E51"/>
    <w:rsid w:val="00C4121F"/>
    <w:rsid w:val="00C415E2"/>
    <w:rsid w:val="00C42903"/>
    <w:rsid w:val="00C42AD6"/>
    <w:rsid w:val="00C42BF2"/>
    <w:rsid w:val="00C43E64"/>
    <w:rsid w:val="00C4430E"/>
    <w:rsid w:val="00C44671"/>
    <w:rsid w:val="00C44E9C"/>
    <w:rsid w:val="00C45168"/>
    <w:rsid w:val="00C4517F"/>
    <w:rsid w:val="00C45513"/>
    <w:rsid w:val="00C4569D"/>
    <w:rsid w:val="00C4626C"/>
    <w:rsid w:val="00C46871"/>
    <w:rsid w:val="00C46E7D"/>
    <w:rsid w:val="00C476D4"/>
    <w:rsid w:val="00C477D8"/>
    <w:rsid w:val="00C478FA"/>
    <w:rsid w:val="00C50675"/>
    <w:rsid w:val="00C50706"/>
    <w:rsid w:val="00C5154D"/>
    <w:rsid w:val="00C51665"/>
    <w:rsid w:val="00C5168A"/>
    <w:rsid w:val="00C517EC"/>
    <w:rsid w:val="00C51D92"/>
    <w:rsid w:val="00C51DA3"/>
    <w:rsid w:val="00C52088"/>
    <w:rsid w:val="00C521B6"/>
    <w:rsid w:val="00C52522"/>
    <w:rsid w:val="00C526CC"/>
    <w:rsid w:val="00C5313A"/>
    <w:rsid w:val="00C5372B"/>
    <w:rsid w:val="00C5464D"/>
    <w:rsid w:val="00C54788"/>
    <w:rsid w:val="00C54B37"/>
    <w:rsid w:val="00C54D86"/>
    <w:rsid w:val="00C55799"/>
    <w:rsid w:val="00C562B3"/>
    <w:rsid w:val="00C5681E"/>
    <w:rsid w:val="00C56A3B"/>
    <w:rsid w:val="00C56E44"/>
    <w:rsid w:val="00C5720C"/>
    <w:rsid w:val="00C57505"/>
    <w:rsid w:val="00C57627"/>
    <w:rsid w:val="00C57EDF"/>
    <w:rsid w:val="00C6008F"/>
    <w:rsid w:val="00C600B7"/>
    <w:rsid w:val="00C60948"/>
    <w:rsid w:val="00C61201"/>
    <w:rsid w:val="00C61399"/>
    <w:rsid w:val="00C61526"/>
    <w:rsid w:val="00C61668"/>
    <w:rsid w:val="00C6166C"/>
    <w:rsid w:val="00C61B7D"/>
    <w:rsid w:val="00C61E46"/>
    <w:rsid w:val="00C61F71"/>
    <w:rsid w:val="00C6250E"/>
    <w:rsid w:val="00C62562"/>
    <w:rsid w:val="00C62613"/>
    <w:rsid w:val="00C62934"/>
    <w:rsid w:val="00C62C9A"/>
    <w:rsid w:val="00C637F4"/>
    <w:rsid w:val="00C63821"/>
    <w:rsid w:val="00C63FF4"/>
    <w:rsid w:val="00C6444B"/>
    <w:rsid w:val="00C65040"/>
    <w:rsid w:val="00C65F62"/>
    <w:rsid w:val="00C668F7"/>
    <w:rsid w:val="00C672F0"/>
    <w:rsid w:val="00C67887"/>
    <w:rsid w:val="00C67F9E"/>
    <w:rsid w:val="00C7070A"/>
    <w:rsid w:val="00C709C5"/>
    <w:rsid w:val="00C70AD7"/>
    <w:rsid w:val="00C70F2D"/>
    <w:rsid w:val="00C71709"/>
    <w:rsid w:val="00C71D7E"/>
    <w:rsid w:val="00C72860"/>
    <w:rsid w:val="00C72867"/>
    <w:rsid w:val="00C72A91"/>
    <w:rsid w:val="00C738D5"/>
    <w:rsid w:val="00C73D56"/>
    <w:rsid w:val="00C761E9"/>
    <w:rsid w:val="00C76ADD"/>
    <w:rsid w:val="00C76B00"/>
    <w:rsid w:val="00C777D4"/>
    <w:rsid w:val="00C77834"/>
    <w:rsid w:val="00C77CC0"/>
    <w:rsid w:val="00C8014E"/>
    <w:rsid w:val="00C80933"/>
    <w:rsid w:val="00C810A8"/>
    <w:rsid w:val="00C8127D"/>
    <w:rsid w:val="00C81745"/>
    <w:rsid w:val="00C82D48"/>
    <w:rsid w:val="00C82EEA"/>
    <w:rsid w:val="00C83143"/>
    <w:rsid w:val="00C832E8"/>
    <w:rsid w:val="00C8394A"/>
    <w:rsid w:val="00C83A61"/>
    <w:rsid w:val="00C83FE0"/>
    <w:rsid w:val="00C84BF9"/>
    <w:rsid w:val="00C8586C"/>
    <w:rsid w:val="00C85C97"/>
    <w:rsid w:val="00C85D71"/>
    <w:rsid w:val="00C85E08"/>
    <w:rsid w:val="00C86551"/>
    <w:rsid w:val="00C8692C"/>
    <w:rsid w:val="00C86E02"/>
    <w:rsid w:val="00C870F4"/>
    <w:rsid w:val="00C87354"/>
    <w:rsid w:val="00C87431"/>
    <w:rsid w:val="00C877E6"/>
    <w:rsid w:val="00C87AAA"/>
    <w:rsid w:val="00C901CB"/>
    <w:rsid w:val="00C90545"/>
    <w:rsid w:val="00C90602"/>
    <w:rsid w:val="00C906D1"/>
    <w:rsid w:val="00C9098C"/>
    <w:rsid w:val="00C917BB"/>
    <w:rsid w:val="00C9214C"/>
    <w:rsid w:val="00C92189"/>
    <w:rsid w:val="00C921B9"/>
    <w:rsid w:val="00C92986"/>
    <w:rsid w:val="00C936E0"/>
    <w:rsid w:val="00C9384F"/>
    <w:rsid w:val="00C93951"/>
    <w:rsid w:val="00C93E9A"/>
    <w:rsid w:val="00C9434E"/>
    <w:rsid w:val="00C94B17"/>
    <w:rsid w:val="00C95781"/>
    <w:rsid w:val="00C9582E"/>
    <w:rsid w:val="00C95F07"/>
    <w:rsid w:val="00C96542"/>
    <w:rsid w:val="00C96D20"/>
    <w:rsid w:val="00C97078"/>
    <w:rsid w:val="00C97536"/>
    <w:rsid w:val="00C975E2"/>
    <w:rsid w:val="00C97F3C"/>
    <w:rsid w:val="00C97FF4"/>
    <w:rsid w:val="00CA06E9"/>
    <w:rsid w:val="00CA07A2"/>
    <w:rsid w:val="00CA089E"/>
    <w:rsid w:val="00CA1115"/>
    <w:rsid w:val="00CA139E"/>
    <w:rsid w:val="00CA1B75"/>
    <w:rsid w:val="00CA2014"/>
    <w:rsid w:val="00CA2CD9"/>
    <w:rsid w:val="00CA2FBB"/>
    <w:rsid w:val="00CA31E7"/>
    <w:rsid w:val="00CA3BCA"/>
    <w:rsid w:val="00CA3C14"/>
    <w:rsid w:val="00CA40B9"/>
    <w:rsid w:val="00CA41D0"/>
    <w:rsid w:val="00CA45D2"/>
    <w:rsid w:val="00CA5002"/>
    <w:rsid w:val="00CA5101"/>
    <w:rsid w:val="00CA52BD"/>
    <w:rsid w:val="00CA5764"/>
    <w:rsid w:val="00CA6651"/>
    <w:rsid w:val="00CA6836"/>
    <w:rsid w:val="00CA6BC8"/>
    <w:rsid w:val="00CA704B"/>
    <w:rsid w:val="00CA705E"/>
    <w:rsid w:val="00CA71EE"/>
    <w:rsid w:val="00CA7402"/>
    <w:rsid w:val="00CA7C2B"/>
    <w:rsid w:val="00CA7F45"/>
    <w:rsid w:val="00CA7FED"/>
    <w:rsid w:val="00CB053E"/>
    <w:rsid w:val="00CB0842"/>
    <w:rsid w:val="00CB0A39"/>
    <w:rsid w:val="00CB0F10"/>
    <w:rsid w:val="00CB0FB3"/>
    <w:rsid w:val="00CB0FC3"/>
    <w:rsid w:val="00CB13BD"/>
    <w:rsid w:val="00CB1B38"/>
    <w:rsid w:val="00CB1D5A"/>
    <w:rsid w:val="00CB2E3C"/>
    <w:rsid w:val="00CB3A07"/>
    <w:rsid w:val="00CB437E"/>
    <w:rsid w:val="00CB438F"/>
    <w:rsid w:val="00CB49A7"/>
    <w:rsid w:val="00CB4FED"/>
    <w:rsid w:val="00CB560F"/>
    <w:rsid w:val="00CB56BE"/>
    <w:rsid w:val="00CB5F01"/>
    <w:rsid w:val="00CB6EB6"/>
    <w:rsid w:val="00CB79E5"/>
    <w:rsid w:val="00CB7D7B"/>
    <w:rsid w:val="00CC0257"/>
    <w:rsid w:val="00CC0377"/>
    <w:rsid w:val="00CC10F7"/>
    <w:rsid w:val="00CC19C5"/>
    <w:rsid w:val="00CC2086"/>
    <w:rsid w:val="00CC2E9C"/>
    <w:rsid w:val="00CC2F48"/>
    <w:rsid w:val="00CC4083"/>
    <w:rsid w:val="00CC44B8"/>
    <w:rsid w:val="00CC48C5"/>
    <w:rsid w:val="00CC5376"/>
    <w:rsid w:val="00CC53BB"/>
    <w:rsid w:val="00CC5871"/>
    <w:rsid w:val="00CC6ABD"/>
    <w:rsid w:val="00CC6C18"/>
    <w:rsid w:val="00CC7849"/>
    <w:rsid w:val="00CD07E6"/>
    <w:rsid w:val="00CD10F1"/>
    <w:rsid w:val="00CD1189"/>
    <w:rsid w:val="00CD3340"/>
    <w:rsid w:val="00CD3504"/>
    <w:rsid w:val="00CD3565"/>
    <w:rsid w:val="00CD44D8"/>
    <w:rsid w:val="00CD478B"/>
    <w:rsid w:val="00CD50FF"/>
    <w:rsid w:val="00CD52C2"/>
    <w:rsid w:val="00CD57D5"/>
    <w:rsid w:val="00CD5CFC"/>
    <w:rsid w:val="00CD5F70"/>
    <w:rsid w:val="00CD630B"/>
    <w:rsid w:val="00CD6E92"/>
    <w:rsid w:val="00CD75C6"/>
    <w:rsid w:val="00CE00A2"/>
    <w:rsid w:val="00CE0B05"/>
    <w:rsid w:val="00CE1D90"/>
    <w:rsid w:val="00CE215A"/>
    <w:rsid w:val="00CE2785"/>
    <w:rsid w:val="00CE29B1"/>
    <w:rsid w:val="00CE2D93"/>
    <w:rsid w:val="00CE306B"/>
    <w:rsid w:val="00CE41CC"/>
    <w:rsid w:val="00CE4364"/>
    <w:rsid w:val="00CE44A7"/>
    <w:rsid w:val="00CE4E8C"/>
    <w:rsid w:val="00CE4FAC"/>
    <w:rsid w:val="00CE5398"/>
    <w:rsid w:val="00CE56E5"/>
    <w:rsid w:val="00CE5C6F"/>
    <w:rsid w:val="00CE71B4"/>
    <w:rsid w:val="00CE72B4"/>
    <w:rsid w:val="00CE7AD6"/>
    <w:rsid w:val="00CE7F74"/>
    <w:rsid w:val="00CF04C7"/>
    <w:rsid w:val="00CF05CA"/>
    <w:rsid w:val="00CF0C18"/>
    <w:rsid w:val="00CF1403"/>
    <w:rsid w:val="00CF1596"/>
    <w:rsid w:val="00CF16B9"/>
    <w:rsid w:val="00CF2FCB"/>
    <w:rsid w:val="00CF3A05"/>
    <w:rsid w:val="00CF3B3A"/>
    <w:rsid w:val="00CF47BA"/>
    <w:rsid w:val="00CF4DC2"/>
    <w:rsid w:val="00CF5DB5"/>
    <w:rsid w:val="00CF6E90"/>
    <w:rsid w:val="00CF6EA7"/>
    <w:rsid w:val="00CF7C8F"/>
    <w:rsid w:val="00CF7C98"/>
    <w:rsid w:val="00D01984"/>
    <w:rsid w:val="00D020A2"/>
    <w:rsid w:val="00D02AA5"/>
    <w:rsid w:val="00D03014"/>
    <w:rsid w:val="00D03881"/>
    <w:rsid w:val="00D0395B"/>
    <w:rsid w:val="00D0447E"/>
    <w:rsid w:val="00D048A1"/>
    <w:rsid w:val="00D059E2"/>
    <w:rsid w:val="00D05E67"/>
    <w:rsid w:val="00D06179"/>
    <w:rsid w:val="00D068DD"/>
    <w:rsid w:val="00D068EF"/>
    <w:rsid w:val="00D07B63"/>
    <w:rsid w:val="00D07BEF"/>
    <w:rsid w:val="00D07D8F"/>
    <w:rsid w:val="00D113C3"/>
    <w:rsid w:val="00D115A3"/>
    <w:rsid w:val="00D11A30"/>
    <w:rsid w:val="00D11A68"/>
    <w:rsid w:val="00D11AA5"/>
    <w:rsid w:val="00D11D4B"/>
    <w:rsid w:val="00D128E8"/>
    <w:rsid w:val="00D129CB"/>
    <w:rsid w:val="00D12EA8"/>
    <w:rsid w:val="00D12F98"/>
    <w:rsid w:val="00D1319F"/>
    <w:rsid w:val="00D13344"/>
    <w:rsid w:val="00D138A3"/>
    <w:rsid w:val="00D13A8B"/>
    <w:rsid w:val="00D145E6"/>
    <w:rsid w:val="00D14846"/>
    <w:rsid w:val="00D14AFE"/>
    <w:rsid w:val="00D15179"/>
    <w:rsid w:val="00D151CD"/>
    <w:rsid w:val="00D1561A"/>
    <w:rsid w:val="00D158C6"/>
    <w:rsid w:val="00D159DE"/>
    <w:rsid w:val="00D15C01"/>
    <w:rsid w:val="00D15D3E"/>
    <w:rsid w:val="00D164BB"/>
    <w:rsid w:val="00D164D9"/>
    <w:rsid w:val="00D1687A"/>
    <w:rsid w:val="00D17485"/>
    <w:rsid w:val="00D1770F"/>
    <w:rsid w:val="00D17DDD"/>
    <w:rsid w:val="00D17DEA"/>
    <w:rsid w:val="00D17E8C"/>
    <w:rsid w:val="00D20438"/>
    <w:rsid w:val="00D20B93"/>
    <w:rsid w:val="00D20B9B"/>
    <w:rsid w:val="00D21023"/>
    <w:rsid w:val="00D217D6"/>
    <w:rsid w:val="00D21A69"/>
    <w:rsid w:val="00D22BCB"/>
    <w:rsid w:val="00D23583"/>
    <w:rsid w:val="00D23688"/>
    <w:rsid w:val="00D239BC"/>
    <w:rsid w:val="00D239E9"/>
    <w:rsid w:val="00D23CFF"/>
    <w:rsid w:val="00D2416B"/>
    <w:rsid w:val="00D24291"/>
    <w:rsid w:val="00D242C2"/>
    <w:rsid w:val="00D245DF"/>
    <w:rsid w:val="00D247A8"/>
    <w:rsid w:val="00D24D9C"/>
    <w:rsid w:val="00D24DB6"/>
    <w:rsid w:val="00D2588E"/>
    <w:rsid w:val="00D25ADF"/>
    <w:rsid w:val="00D25C92"/>
    <w:rsid w:val="00D25D2E"/>
    <w:rsid w:val="00D263CC"/>
    <w:rsid w:val="00D2691B"/>
    <w:rsid w:val="00D26D9C"/>
    <w:rsid w:val="00D26E17"/>
    <w:rsid w:val="00D26FD2"/>
    <w:rsid w:val="00D27A08"/>
    <w:rsid w:val="00D27D8A"/>
    <w:rsid w:val="00D27E74"/>
    <w:rsid w:val="00D27F3F"/>
    <w:rsid w:val="00D30275"/>
    <w:rsid w:val="00D304A0"/>
    <w:rsid w:val="00D3067F"/>
    <w:rsid w:val="00D310CB"/>
    <w:rsid w:val="00D31F32"/>
    <w:rsid w:val="00D32A00"/>
    <w:rsid w:val="00D32AA9"/>
    <w:rsid w:val="00D33599"/>
    <w:rsid w:val="00D33A29"/>
    <w:rsid w:val="00D33C54"/>
    <w:rsid w:val="00D33F6B"/>
    <w:rsid w:val="00D3412D"/>
    <w:rsid w:val="00D344A8"/>
    <w:rsid w:val="00D35592"/>
    <w:rsid w:val="00D35AF5"/>
    <w:rsid w:val="00D36042"/>
    <w:rsid w:val="00D366D1"/>
    <w:rsid w:val="00D37987"/>
    <w:rsid w:val="00D40199"/>
    <w:rsid w:val="00D41692"/>
    <w:rsid w:val="00D418C6"/>
    <w:rsid w:val="00D41DCC"/>
    <w:rsid w:val="00D41DD4"/>
    <w:rsid w:val="00D41DED"/>
    <w:rsid w:val="00D42781"/>
    <w:rsid w:val="00D43174"/>
    <w:rsid w:val="00D433B9"/>
    <w:rsid w:val="00D43706"/>
    <w:rsid w:val="00D44F83"/>
    <w:rsid w:val="00D45A5F"/>
    <w:rsid w:val="00D474DD"/>
    <w:rsid w:val="00D476A2"/>
    <w:rsid w:val="00D508E8"/>
    <w:rsid w:val="00D50949"/>
    <w:rsid w:val="00D50F83"/>
    <w:rsid w:val="00D525FE"/>
    <w:rsid w:val="00D5350B"/>
    <w:rsid w:val="00D53616"/>
    <w:rsid w:val="00D53F11"/>
    <w:rsid w:val="00D54AF8"/>
    <w:rsid w:val="00D54CA4"/>
    <w:rsid w:val="00D5557A"/>
    <w:rsid w:val="00D55821"/>
    <w:rsid w:val="00D55989"/>
    <w:rsid w:val="00D55AEF"/>
    <w:rsid w:val="00D56223"/>
    <w:rsid w:val="00D56A2B"/>
    <w:rsid w:val="00D56D4C"/>
    <w:rsid w:val="00D5734E"/>
    <w:rsid w:val="00D573E5"/>
    <w:rsid w:val="00D57C6E"/>
    <w:rsid w:val="00D57C6F"/>
    <w:rsid w:val="00D6012E"/>
    <w:rsid w:val="00D61B37"/>
    <w:rsid w:val="00D62655"/>
    <w:rsid w:val="00D63037"/>
    <w:rsid w:val="00D631CB"/>
    <w:rsid w:val="00D635A8"/>
    <w:rsid w:val="00D640CC"/>
    <w:rsid w:val="00D646EF"/>
    <w:rsid w:val="00D65173"/>
    <w:rsid w:val="00D6549F"/>
    <w:rsid w:val="00D656CF"/>
    <w:rsid w:val="00D65C51"/>
    <w:rsid w:val="00D66406"/>
    <w:rsid w:val="00D66C62"/>
    <w:rsid w:val="00D66F49"/>
    <w:rsid w:val="00D66FCB"/>
    <w:rsid w:val="00D709E6"/>
    <w:rsid w:val="00D70BA9"/>
    <w:rsid w:val="00D710A5"/>
    <w:rsid w:val="00D71369"/>
    <w:rsid w:val="00D72B5E"/>
    <w:rsid w:val="00D72D79"/>
    <w:rsid w:val="00D7341A"/>
    <w:rsid w:val="00D735B2"/>
    <w:rsid w:val="00D7395D"/>
    <w:rsid w:val="00D740B8"/>
    <w:rsid w:val="00D74976"/>
    <w:rsid w:val="00D74C8A"/>
    <w:rsid w:val="00D74EE3"/>
    <w:rsid w:val="00D75AD6"/>
    <w:rsid w:val="00D75C39"/>
    <w:rsid w:val="00D75E13"/>
    <w:rsid w:val="00D7617C"/>
    <w:rsid w:val="00D76B5D"/>
    <w:rsid w:val="00D80ED1"/>
    <w:rsid w:val="00D81757"/>
    <w:rsid w:val="00D81AD1"/>
    <w:rsid w:val="00D81B3F"/>
    <w:rsid w:val="00D82A71"/>
    <w:rsid w:val="00D830A9"/>
    <w:rsid w:val="00D83363"/>
    <w:rsid w:val="00D83801"/>
    <w:rsid w:val="00D83BFC"/>
    <w:rsid w:val="00D83E89"/>
    <w:rsid w:val="00D83FF0"/>
    <w:rsid w:val="00D84380"/>
    <w:rsid w:val="00D84C74"/>
    <w:rsid w:val="00D85606"/>
    <w:rsid w:val="00D8577B"/>
    <w:rsid w:val="00D85A4F"/>
    <w:rsid w:val="00D85ADF"/>
    <w:rsid w:val="00D85DFF"/>
    <w:rsid w:val="00D86BDF"/>
    <w:rsid w:val="00D87607"/>
    <w:rsid w:val="00D90433"/>
    <w:rsid w:val="00D90550"/>
    <w:rsid w:val="00D90B49"/>
    <w:rsid w:val="00D913E1"/>
    <w:rsid w:val="00D91ECE"/>
    <w:rsid w:val="00D92407"/>
    <w:rsid w:val="00D92B05"/>
    <w:rsid w:val="00D92BC8"/>
    <w:rsid w:val="00D92CA5"/>
    <w:rsid w:val="00D93724"/>
    <w:rsid w:val="00D93921"/>
    <w:rsid w:val="00D93D44"/>
    <w:rsid w:val="00D93D6D"/>
    <w:rsid w:val="00D93E7A"/>
    <w:rsid w:val="00D95A8A"/>
    <w:rsid w:val="00D95C41"/>
    <w:rsid w:val="00D95D70"/>
    <w:rsid w:val="00D9624F"/>
    <w:rsid w:val="00D97265"/>
    <w:rsid w:val="00D97467"/>
    <w:rsid w:val="00D97CC9"/>
    <w:rsid w:val="00DA0FBE"/>
    <w:rsid w:val="00DA10F4"/>
    <w:rsid w:val="00DA11AF"/>
    <w:rsid w:val="00DA198D"/>
    <w:rsid w:val="00DA22CE"/>
    <w:rsid w:val="00DA259B"/>
    <w:rsid w:val="00DA2BC2"/>
    <w:rsid w:val="00DA2BDB"/>
    <w:rsid w:val="00DA30BA"/>
    <w:rsid w:val="00DA3BED"/>
    <w:rsid w:val="00DA55E9"/>
    <w:rsid w:val="00DA6241"/>
    <w:rsid w:val="00DA6708"/>
    <w:rsid w:val="00DA6944"/>
    <w:rsid w:val="00DA70DD"/>
    <w:rsid w:val="00DA70F9"/>
    <w:rsid w:val="00DA71B1"/>
    <w:rsid w:val="00DA744C"/>
    <w:rsid w:val="00DA7478"/>
    <w:rsid w:val="00DA77BB"/>
    <w:rsid w:val="00DB00D8"/>
    <w:rsid w:val="00DB0252"/>
    <w:rsid w:val="00DB05D1"/>
    <w:rsid w:val="00DB1758"/>
    <w:rsid w:val="00DB1F4F"/>
    <w:rsid w:val="00DB264D"/>
    <w:rsid w:val="00DB2831"/>
    <w:rsid w:val="00DB3B78"/>
    <w:rsid w:val="00DB44D1"/>
    <w:rsid w:val="00DB4B62"/>
    <w:rsid w:val="00DB4F79"/>
    <w:rsid w:val="00DB589B"/>
    <w:rsid w:val="00DB5D8D"/>
    <w:rsid w:val="00DB604E"/>
    <w:rsid w:val="00DB63AD"/>
    <w:rsid w:val="00DB797B"/>
    <w:rsid w:val="00DB7BCC"/>
    <w:rsid w:val="00DC013F"/>
    <w:rsid w:val="00DC0AD5"/>
    <w:rsid w:val="00DC0E49"/>
    <w:rsid w:val="00DC15DC"/>
    <w:rsid w:val="00DC187D"/>
    <w:rsid w:val="00DC210F"/>
    <w:rsid w:val="00DC2128"/>
    <w:rsid w:val="00DC2A19"/>
    <w:rsid w:val="00DC2E55"/>
    <w:rsid w:val="00DC2F50"/>
    <w:rsid w:val="00DC2F5B"/>
    <w:rsid w:val="00DC30B3"/>
    <w:rsid w:val="00DC4183"/>
    <w:rsid w:val="00DC4226"/>
    <w:rsid w:val="00DC45D5"/>
    <w:rsid w:val="00DC4669"/>
    <w:rsid w:val="00DC52AE"/>
    <w:rsid w:val="00DC541D"/>
    <w:rsid w:val="00DC66CE"/>
    <w:rsid w:val="00DC6798"/>
    <w:rsid w:val="00DC7096"/>
    <w:rsid w:val="00DD00AD"/>
    <w:rsid w:val="00DD03EE"/>
    <w:rsid w:val="00DD05C2"/>
    <w:rsid w:val="00DD0FC4"/>
    <w:rsid w:val="00DD131B"/>
    <w:rsid w:val="00DD1863"/>
    <w:rsid w:val="00DD22A5"/>
    <w:rsid w:val="00DD2CBF"/>
    <w:rsid w:val="00DD3A2C"/>
    <w:rsid w:val="00DD3F92"/>
    <w:rsid w:val="00DD4136"/>
    <w:rsid w:val="00DD41BC"/>
    <w:rsid w:val="00DD6025"/>
    <w:rsid w:val="00DD6378"/>
    <w:rsid w:val="00DD685D"/>
    <w:rsid w:val="00DD688B"/>
    <w:rsid w:val="00DD693A"/>
    <w:rsid w:val="00DD6E94"/>
    <w:rsid w:val="00DE0570"/>
    <w:rsid w:val="00DE08ED"/>
    <w:rsid w:val="00DE128C"/>
    <w:rsid w:val="00DE12DA"/>
    <w:rsid w:val="00DE1B09"/>
    <w:rsid w:val="00DE24C1"/>
    <w:rsid w:val="00DE2582"/>
    <w:rsid w:val="00DE2951"/>
    <w:rsid w:val="00DE35C9"/>
    <w:rsid w:val="00DE387C"/>
    <w:rsid w:val="00DE3C19"/>
    <w:rsid w:val="00DE420B"/>
    <w:rsid w:val="00DE4AC7"/>
    <w:rsid w:val="00DE5042"/>
    <w:rsid w:val="00DE64B7"/>
    <w:rsid w:val="00DE6AF5"/>
    <w:rsid w:val="00DE78B6"/>
    <w:rsid w:val="00DE79ED"/>
    <w:rsid w:val="00DE7C7C"/>
    <w:rsid w:val="00DF00AF"/>
    <w:rsid w:val="00DF05EE"/>
    <w:rsid w:val="00DF0A7D"/>
    <w:rsid w:val="00DF0BE0"/>
    <w:rsid w:val="00DF0E3E"/>
    <w:rsid w:val="00DF12D0"/>
    <w:rsid w:val="00DF1C8E"/>
    <w:rsid w:val="00DF274C"/>
    <w:rsid w:val="00DF2B14"/>
    <w:rsid w:val="00DF2F07"/>
    <w:rsid w:val="00DF31E6"/>
    <w:rsid w:val="00DF41A2"/>
    <w:rsid w:val="00DF41B7"/>
    <w:rsid w:val="00DF49D9"/>
    <w:rsid w:val="00DF5A0F"/>
    <w:rsid w:val="00DF7513"/>
    <w:rsid w:val="00DF7728"/>
    <w:rsid w:val="00E018B0"/>
    <w:rsid w:val="00E025A0"/>
    <w:rsid w:val="00E02D3C"/>
    <w:rsid w:val="00E02F0B"/>
    <w:rsid w:val="00E03064"/>
    <w:rsid w:val="00E0366D"/>
    <w:rsid w:val="00E040B3"/>
    <w:rsid w:val="00E04305"/>
    <w:rsid w:val="00E049DC"/>
    <w:rsid w:val="00E050A2"/>
    <w:rsid w:val="00E054F3"/>
    <w:rsid w:val="00E06510"/>
    <w:rsid w:val="00E06A6A"/>
    <w:rsid w:val="00E06AD6"/>
    <w:rsid w:val="00E07505"/>
    <w:rsid w:val="00E077B8"/>
    <w:rsid w:val="00E07B51"/>
    <w:rsid w:val="00E07C2D"/>
    <w:rsid w:val="00E07E90"/>
    <w:rsid w:val="00E07F57"/>
    <w:rsid w:val="00E10746"/>
    <w:rsid w:val="00E1092F"/>
    <w:rsid w:val="00E10A7A"/>
    <w:rsid w:val="00E10B62"/>
    <w:rsid w:val="00E1108A"/>
    <w:rsid w:val="00E111AA"/>
    <w:rsid w:val="00E11533"/>
    <w:rsid w:val="00E116FB"/>
    <w:rsid w:val="00E11B65"/>
    <w:rsid w:val="00E11D78"/>
    <w:rsid w:val="00E11FF6"/>
    <w:rsid w:val="00E13F78"/>
    <w:rsid w:val="00E140D3"/>
    <w:rsid w:val="00E148F0"/>
    <w:rsid w:val="00E1506A"/>
    <w:rsid w:val="00E15203"/>
    <w:rsid w:val="00E1550F"/>
    <w:rsid w:val="00E156F4"/>
    <w:rsid w:val="00E15CFE"/>
    <w:rsid w:val="00E173B7"/>
    <w:rsid w:val="00E1740E"/>
    <w:rsid w:val="00E174A7"/>
    <w:rsid w:val="00E1786E"/>
    <w:rsid w:val="00E17D0D"/>
    <w:rsid w:val="00E17D67"/>
    <w:rsid w:val="00E206D3"/>
    <w:rsid w:val="00E20D25"/>
    <w:rsid w:val="00E20D4C"/>
    <w:rsid w:val="00E212AD"/>
    <w:rsid w:val="00E213F0"/>
    <w:rsid w:val="00E214A6"/>
    <w:rsid w:val="00E216BB"/>
    <w:rsid w:val="00E21DEA"/>
    <w:rsid w:val="00E21EB2"/>
    <w:rsid w:val="00E22763"/>
    <w:rsid w:val="00E235F8"/>
    <w:rsid w:val="00E237C7"/>
    <w:rsid w:val="00E23947"/>
    <w:rsid w:val="00E23BA2"/>
    <w:rsid w:val="00E23F5C"/>
    <w:rsid w:val="00E24383"/>
    <w:rsid w:val="00E24B4F"/>
    <w:rsid w:val="00E2554B"/>
    <w:rsid w:val="00E25FFD"/>
    <w:rsid w:val="00E26CCC"/>
    <w:rsid w:val="00E27587"/>
    <w:rsid w:val="00E27795"/>
    <w:rsid w:val="00E27EE5"/>
    <w:rsid w:val="00E30192"/>
    <w:rsid w:val="00E30F7D"/>
    <w:rsid w:val="00E3139B"/>
    <w:rsid w:val="00E314B0"/>
    <w:rsid w:val="00E31586"/>
    <w:rsid w:val="00E31901"/>
    <w:rsid w:val="00E31B35"/>
    <w:rsid w:val="00E31F05"/>
    <w:rsid w:val="00E32166"/>
    <w:rsid w:val="00E325AC"/>
    <w:rsid w:val="00E329C9"/>
    <w:rsid w:val="00E3311B"/>
    <w:rsid w:val="00E334E7"/>
    <w:rsid w:val="00E33F5B"/>
    <w:rsid w:val="00E3457C"/>
    <w:rsid w:val="00E347BC"/>
    <w:rsid w:val="00E35876"/>
    <w:rsid w:val="00E35E8C"/>
    <w:rsid w:val="00E36CBC"/>
    <w:rsid w:val="00E36DF4"/>
    <w:rsid w:val="00E37948"/>
    <w:rsid w:val="00E37C3C"/>
    <w:rsid w:val="00E37FAA"/>
    <w:rsid w:val="00E40494"/>
    <w:rsid w:val="00E40AD7"/>
    <w:rsid w:val="00E40C72"/>
    <w:rsid w:val="00E4198A"/>
    <w:rsid w:val="00E41D65"/>
    <w:rsid w:val="00E421CC"/>
    <w:rsid w:val="00E42524"/>
    <w:rsid w:val="00E42758"/>
    <w:rsid w:val="00E42810"/>
    <w:rsid w:val="00E4340B"/>
    <w:rsid w:val="00E43477"/>
    <w:rsid w:val="00E43522"/>
    <w:rsid w:val="00E43DCC"/>
    <w:rsid w:val="00E4460D"/>
    <w:rsid w:val="00E4480A"/>
    <w:rsid w:val="00E4585C"/>
    <w:rsid w:val="00E45876"/>
    <w:rsid w:val="00E46399"/>
    <w:rsid w:val="00E466B2"/>
    <w:rsid w:val="00E46C7B"/>
    <w:rsid w:val="00E47426"/>
    <w:rsid w:val="00E4766F"/>
    <w:rsid w:val="00E47902"/>
    <w:rsid w:val="00E47FBB"/>
    <w:rsid w:val="00E50682"/>
    <w:rsid w:val="00E50A97"/>
    <w:rsid w:val="00E50ADF"/>
    <w:rsid w:val="00E50B77"/>
    <w:rsid w:val="00E510B1"/>
    <w:rsid w:val="00E5221D"/>
    <w:rsid w:val="00E525B5"/>
    <w:rsid w:val="00E526F0"/>
    <w:rsid w:val="00E52806"/>
    <w:rsid w:val="00E52F57"/>
    <w:rsid w:val="00E52FB4"/>
    <w:rsid w:val="00E53167"/>
    <w:rsid w:val="00E53200"/>
    <w:rsid w:val="00E535F2"/>
    <w:rsid w:val="00E538E4"/>
    <w:rsid w:val="00E538EE"/>
    <w:rsid w:val="00E53AC7"/>
    <w:rsid w:val="00E5418F"/>
    <w:rsid w:val="00E5431F"/>
    <w:rsid w:val="00E54B3E"/>
    <w:rsid w:val="00E54E87"/>
    <w:rsid w:val="00E5527F"/>
    <w:rsid w:val="00E5532E"/>
    <w:rsid w:val="00E55C82"/>
    <w:rsid w:val="00E56B68"/>
    <w:rsid w:val="00E57387"/>
    <w:rsid w:val="00E5766E"/>
    <w:rsid w:val="00E577F9"/>
    <w:rsid w:val="00E57CD5"/>
    <w:rsid w:val="00E606A7"/>
    <w:rsid w:val="00E61456"/>
    <w:rsid w:val="00E61575"/>
    <w:rsid w:val="00E617BE"/>
    <w:rsid w:val="00E619C3"/>
    <w:rsid w:val="00E61AC0"/>
    <w:rsid w:val="00E6200C"/>
    <w:rsid w:val="00E6207A"/>
    <w:rsid w:val="00E630BF"/>
    <w:rsid w:val="00E63192"/>
    <w:rsid w:val="00E63AEE"/>
    <w:rsid w:val="00E64B40"/>
    <w:rsid w:val="00E650AB"/>
    <w:rsid w:val="00E65F65"/>
    <w:rsid w:val="00E66064"/>
    <w:rsid w:val="00E66235"/>
    <w:rsid w:val="00E664BF"/>
    <w:rsid w:val="00E66F1F"/>
    <w:rsid w:val="00E67319"/>
    <w:rsid w:val="00E679AA"/>
    <w:rsid w:val="00E679B5"/>
    <w:rsid w:val="00E67E07"/>
    <w:rsid w:val="00E71217"/>
    <w:rsid w:val="00E71390"/>
    <w:rsid w:val="00E713C6"/>
    <w:rsid w:val="00E71B64"/>
    <w:rsid w:val="00E736DB"/>
    <w:rsid w:val="00E737C3"/>
    <w:rsid w:val="00E73D13"/>
    <w:rsid w:val="00E746F9"/>
    <w:rsid w:val="00E74B8C"/>
    <w:rsid w:val="00E75930"/>
    <w:rsid w:val="00E7630E"/>
    <w:rsid w:val="00E766B4"/>
    <w:rsid w:val="00E768D7"/>
    <w:rsid w:val="00E768E1"/>
    <w:rsid w:val="00E76EB4"/>
    <w:rsid w:val="00E771FE"/>
    <w:rsid w:val="00E772E2"/>
    <w:rsid w:val="00E77627"/>
    <w:rsid w:val="00E77788"/>
    <w:rsid w:val="00E80B1C"/>
    <w:rsid w:val="00E814FB"/>
    <w:rsid w:val="00E81F0A"/>
    <w:rsid w:val="00E82730"/>
    <w:rsid w:val="00E8395E"/>
    <w:rsid w:val="00E8443B"/>
    <w:rsid w:val="00E84821"/>
    <w:rsid w:val="00E84E60"/>
    <w:rsid w:val="00E85B91"/>
    <w:rsid w:val="00E86704"/>
    <w:rsid w:val="00E86757"/>
    <w:rsid w:val="00E86997"/>
    <w:rsid w:val="00E86B7D"/>
    <w:rsid w:val="00E873DB"/>
    <w:rsid w:val="00E87456"/>
    <w:rsid w:val="00E875F1"/>
    <w:rsid w:val="00E87C16"/>
    <w:rsid w:val="00E90A41"/>
    <w:rsid w:val="00E90CE6"/>
    <w:rsid w:val="00E90E96"/>
    <w:rsid w:val="00E91958"/>
    <w:rsid w:val="00E92986"/>
    <w:rsid w:val="00E92AB0"/>
    <w:rsid w:val="00E931AF"/>
    <w:rsid w:val="00E936C6"/>
    <w:rsid w:val="00E93C03"/>
    <w:rsid w:val="00E93F2A"/>
    <w:rsid w:val="00E94310"/>
    <w:rsid w:val="00E95423"/>
    <w:rsid w:val="00E95A5F"/>
    <w:rsid w:val="00E95D27"/>
    <w:rsid w:val="00E95FA6"/>
    <w:rsid w:val="00E9620B"/>
    <w:rsid w:val="00E965FC"/>
    <w:rsid w:val="00E97464"/>
    <w:rsid w:val="00E978B3"/>
    <w:rsid w:val="00E97FF9"/>
    <w:rsid w:val="00EA09F7"/>
    <w:rsid w:val="00EA14C1"/>
    <w:rsid w:val="00EA1BAB"/>
    <w:rsid w:val="00EA2304"/>
    <w:rsid w:val="00EA24FA"/>
    <w:rsid w:val="00EA25A5"/>
    <w:rsid w:val="00EA2FAD"/>
    <w:rsid w:val="00EA315A"/>
    <w:rsid w:val="00EA3173"/>
    <w:rsid w:val="00EA3755"/>
    <w:rsid w:val="00EA39BF"/>
    <w:rsid w:val="00EA42EB"/>
    <w:rsid w:val="00EA46B6"/>
    <w:rsid w:val="00EA56F0"/>
    <w:rsid w:val="00EA589D"/>
    <w:rsid w:val="00EA6318"/>
    <w:rsid w:val="00EA64A2"/>
    <w:rsid w:val="00EA68E9"/>
    <w:rsid w:val="00EA6BD0"/>
    <w:rsid w:val="00EA6F0E"/>
    <w:rsid w:val="00EA72E2"/>
    <w:rsid w:val="00EB08D9"/>
    <w:rsid w:val="00EB0F6E"/>
    <w:rsid w:val="00EB1412"/>
    <w:rsid w:val="00EB1DB7"/>
    <w:rsid w:val="00EB2017"/>
    <w:rsid w:val="00EB247E"/>
    <w:rsid w:val="00EB25C5"/>
    <w:rsid w:val="00EB2B9C"/>
    <w:rsid w:val="00EB2ED3"/>
    <w:rsid w:val="00EB34FB"/>
    <w:rsid w:val="00EB3685"/>
    <w:rsid w:val="00EB3C38"/>
    <w:rsid w:val="00EB458E"/>
    <w:rsid w:val="00EB4692"/>
    <w:rsid w:val="00EB5AC4"/>
    <w:rsid w:val="00EB5B1F"/>
    <w:rsid w:val="00EB680F"/>
    <w:rsid w:val="00EB6E4D"/>
    <w:rsid w:val="00EB7CC4"/>
    <w:rsid w:val="00EC07C6"/>
    <w:rsid w:val="00EC0A66"/>
    <w:rsid w:val="00EC0CC2"/>
    <w:rsid w:val="00EC1683"/>
    <w:rsid w:val="00EC18F8"/>
    <w:rsid w:val="00EC2AF7"/>
    <w:rsid w:val="00EC37EB"/>
    <w:rsid w:val="00EC3F0A"/>
    <w:rsid w:val="00EC4CFC"/>
    <w:rsid w:val="00EC4EE2"/>
    <w:rsid w:val="00EC4FC9"/>
    <w:rsid w:val="00EC5CEF"/>
    <w:rsid w:val="00EC737B"/>
    <w:rsid w:val="00EC788F"/>
    <w:rsid w:val="00ED03B9"/>
    <w:rsid w:val="00ED08B3"/>
    <w:rsid w:val="00ED0AC5"/>
    <w:rsid w:val="00ED14E2"/>
    <w:rsid w:val="00ED1A34"/>
    <w:rsid w:val="00ED2603"/>
    <w:rsid w:val="00ED2A9B"/>
    <w:rsid w:val="00ED2BD9"/>
    <w:rsid w:val="00ED2EF5"/>
    <w:rsid w:val="00ED3034"/>
    <w:rsid w:val="00ED3472"/>
    <w:rsid w:val="00ED45E5"/>
    <w:rsid w:val="00ED4B23"/>
    <w:rsid w:val="00ED54BE"/>
    <w:rsid w:val="00ED585E"/>
    <w:rsid w:val="00ED622E"/>
    <w:rsid w:val="00ED7125"/>
    <w:rsid w:val="00ED7D9D"/>
    <w:rsid w:val="00ED7F7E"/>
    <w:rsid w:val="00EE01E3"/>
    <w:rsid w:val="00EE0254"/>
    <w:rsid w:val="00EE0401"/>
    <w:rsid w:val="00EE0CF8"/>
    <w:rsid w:val="00EE0E19"/>
    <w:rsid w:val="00EE1C52"/>
    <w:rsid w:val="00EE2154"/>
    <w:rsid w:val="00EE24A3"/>
    <w:rsid w:val="00EE26B9"/>
    <w:rsid w:val="00EE2885"/>
    <w:rsid w:val="00EE28B9"/>
    <w:rsid w:val="00EE2F17"/>
    <w:rsid w:val="00EE33F5"/>
    <w:rsid w:val="00EE3535"/>
    <w:rsid w:val="00EE3870"/>
    <w:rsid w:val="00EE38BC"/>
    <w:rsid w:val="00EE3E13"/>
    <w:rsid w:val="00EE3FDC"/>
    <w:rsid w:val="00EE42D9"/>
    <w:rsid w:val="00EE44EF"/>
    <w:rsid w:val="00EE4804"/>
    <w:rsid w:val="00EE54E7"/>
    <w:rsid w:val="00EE58C5"/>
    <w:rsid w:val="00EE5AF3"/>
    <w:rsid w:val="00EE63AC"/>
    <w:rsid w:val="00EE69E3"/>
    <w:rsid w:val="00EE7614"/>
    <w:rsid w:val="00EE7848"/>
    <w:rsid w:val="00EE7C5C"/>
    <w:rsid w:val="00EF0AF1"/>
    <w:rsid w:val="00EF0E0C"/>
    <w:rsid w:val="00EF0E2E"/>
    <w:rsid w:val="00EF1E75"/>
    <w:rsid w:val="00EF1FBB"/>
    <w:rsid w:val="00EF2465"/>
    <w:rsid w:val="00EF3970"/>
    <w:rsid w:val="00EF45FE"/>
    <w:rsid w:val="00EF49EC"/>
    <w:rsid w:val="00EF507A"/>
    <w:rsid w:val="00EF5237"/>
    <w:rsid w:val="00EF53BE"/>
    <w:rsid w:val="00EF54C7"/>
    <w:rsid w:val="00EF5D92"/>
    <w:rsid w:val="00EF5FB1"/>
    <w:rsid w:val="00EF656F"/>
    <w:rsid w:val="00EF65B4"/>
    <w:rsid w:val="00EF65BA"/>
    <w:rsid w:val="00EF665F"/>
    <w:rsid w:val="00EF6C9F"/>
    <w:rsid w:val="00EF71B0"/>
    <w:rsid w:val="00EF72AC"/>
    <w:rsid w:val="00F00335"/>
    <w:rsid w:val="00F00681"/>
    <w:rsid w:val="00F01380"/>
    <w:rsid w:val="00F0169C"/>
    <w:rsid w:val="00F01BD8"/>
    <w:rsid w:val="00F01C5D"/>
    <w:rsid w:val="00F01D86"/>
    <w:rsid w:val="00F02220"/>
    <w:rsid w:val="00F02D2C"/>
    <w:rsid w:val="00F02F42"/>
    <w:rsid w:val="00F02FE9"/>
    <w:rsid w:val="00F03DDD"/>
    <w:rsid w:val="00F03E71"/>
    <w:rsid w:val="00F04074"/>
    <w:rsid w:val="00F058F8"/>
    <w:rsid w:val="00F06C7B"/>
    <w:rsid w:val="00F06D68"/>
    <w:rsid w:val="00F070B0"/>
    <w:rsid w:val="00F07D16"/>
    <w:rsid w:val="00F100F8"/>
    <w:rsid w:val="00F103FA"/>
    <w:rsid w:val="00F10ADA"/>
    <w:rsid w:val="00F11C83"/>
    <w:rsid w:val="00F1240D"/>
    <w:rsid w:val="00F12F4D"/>
    <w:rsid w:val="00F13197"/>
    <w:rsid w:val="00F132B3"/>
    <w:rsid w:val="00F13926"/>
    <w:rsid w:val="00F13948"/>
    <w:rsid w:val="00F13C37"/>
    <w:rsid w:val="00F13CDB"/>
    <w:rsid w:val="00F14564"/>
    <w:rsid w:val="00F14687"/>
    <w:rsid w:val="00F149BF"/>
    <w:rsid w:val="00F14A34"/>
    <w:rsid w:val="00F154C3"/>
    <w:rsid w:val="00F1609C"/>
    <w:rsid w:val="00F1750A"/>
    <w:rsid w:val="00F17533"/>
    <w:rsid w:val="00F20329"/>
    <w:rsid w:val="00F209C7"/>
    <w:rsid w:val="00F20D5F"/>
    <w:rsid w:val="00F21D15"/>
    <w:rsid w:val="00F222D7"/>
    <w:rsid w:val="00F22364"/>
    <w:rsid w:val="00F2285D"/>
    <w:rsid w:val="00F22BDA"/>
    <w:rsid w:val="00F2351E"/>
    <w:rsid w:val="00F23765"/>
    <w:rsid w:val="00F23831"/>
    <w:rsid w:val="00F240E1"/>
    <w:rsid w:val="00F24923"/>
    <w:rsid w:val="00F249AC"/>
    <w:rsid w:val="00F254E1"/>
    <w:rsid w:val="00F255F3"/>
    <w:rsid w:val="00F25656"/>
    <w:rsid w:val="00F2708C"/>
    <w:rsid w:val="00F275DB"/>
    <w:rsid w:val="00F27AF2"/>
    <w:rsid w:val="00F306D9"/>
    <w:rsid w:val="00F30960"/>
    <w:rsid w:val="00F30C54"/>
    <w:rsid w:val="00F30D77"/>
    <w:rsid w:val="00F3213F"/>
    <w:rsid w:val="00F3246A"/>
    <w:rsid w:val="00F32DC6"/>
    <w:rsid w:val="00F3306E"/>
    <w:rsid w:val="00F335E6"/>
    <w:rsid w:val="00F338AF"/>
    <w:rsid w:val="00F33E5C"/>
    <w:rsid w:val="00F34124"/>
    <w:rsid w:val="00F34B2A"/>
    <w:rsid w:val="00F34FE6"/>
    <w:rsid w:val="00F352A6"/>
    <w:rsid w:val="00F35E56"/>
    <w:rsid w:val="00F36049"/>
    <w:rsid w:val="00F36D64"/>
    <w:rsid w:val="00F36EC3"/>
    <w:rsid w:val="00F379EE"/>
    <w:rsid w:val="00F37AC7"/>
    <w:rsid w:val="00F37BC5"/>
    <w:rsid w:val="00F4028A"/>
    <w:rsid w:val="00F40708"/>
    <w:rsid w:val="00F40732"/>
    <w:rsid w:val="00F411DD"/>
    <w:rsid w:val="00F422C8"/>
    <w:rsid w:val="00F427A2"/>
    <w:rsid w:val="00F428BA"/>
    <w:rsid w:val="00F4385B"/>
    <w:rsid w:val="00F43DBB"/>
    <w:rsid w:val="00F43E68"/>
    <w:rsid w:val="00F44097"/>
    <w:rsid w:val="00F4424C"/>
    <w:rsid w:val="00F452B7"/>
    <w:rsid w:val="00F457DD"/>
    <w:rsid w:val="00F45934"/>
    <w:rsid w:val="00F46906"/>
    <w:rsid w:val="00F46AB9"/>
    <w:rsid w:val="00F47099"/>
    <w:rsid w:val="00F47290"/>
    <w:rsid w:val="00F47F1E"/>
    <w:rsid w:val="00F50AD9"/>
    <w:rsid w:val="00F50C25"/>
    <w:rsid w:val="00F5127E"/>
    <w:rsid w:val="00F51292"/>
    <w:rsid w:val="00F5163A"/>
    <w:rsid w:val="00F518CD"/>
    <w:rsid w:val="00F51AA5"/>
    <w:rsid w:val="00F51B45"/>
    <w:rsid w:val="00F51D79"/>
    <w:rsid w:val="00F5219A"/>
    <w:rsid w:val="00F523C4"/>
    <w:rsid w:val="00F52401"/>
    <w:rsid w:val="00F52868"/>
    <w:rsid w:val="00F52F9A"/>
    <w:rsid w:val="00F5353A"/>
    <w:rsid w:val="00F53CE2"/>
    <w:rsid w:val="00F5423B"/>
    <w:rsid w:val="00F544F3"/>
    <w:rsid w:val="00F54839"/>
    <w:rsid w:val="00F54EB2"/>
    <w:rsid w:val="00F54FCD"/>
    <w:rsid w:val="00F55079"/>
    <w:rsid w:val="00F557DB"/>
    <w:rsid w:val="00F56219"/>
    <w:rsid w:val="00F56649"/>
    <w:rsid w:val="00F57264"/>
    <w:rsid w:val="00F5732E"/>
    <w:rsid w:val="00F57B82"/>
    <w:rsid w:val="00F60068"/>
    <w:rsid w:val="00F60CEE"/>
    <w:rsid w:val="00F614EA"/>
    <w:rsid w:val="00F61C75"/>
    <w:rsid w:val="00F61D1B"/>
    <w:rsid w:val="00F621FA"/>
    <w:rsid w:val="00F62ECB"/>
    <w:rsid w:val="00F630A6"/>
    <w:rsid w:val="00F632F4"/>
    <w:rsid w:val="00F633EB"/>
    <w:rsid w:val="00F6355C"/>
    <w:rsid w:val="00F63DDA"/>
    <w:rsid w:val="00F6448F"/>
    <w:rsid w:val="00F64E53"/>
    <w:rsid w:val="00F654C6"/>
    <w:rsid w:val="00F65714"/>
    <w:rsid w:val="00F6576C"/>
    <w:rsid w:val="00F660E5"/>
    <w:rsid w:val="00F66E26"/>
    <w:rsid w:val="00F6705D"/>
    <w:rsid w:val="00F67C15"/>
    <w:rsid w:val="00F67CD7"/>
    <w:rsid w:val="00F67E2D"/>
    <w:rsid w:val="00F70481"/>
    <w:rsid w:val="00F71648"/>
    <w:rsid w:val="00F7295A"/>
    <w:rsid w:val="00F730D9"/>
    <w:rsid w:val="00F7321F"/>
    <w:rsid w:val="00F74941"/>
    <w:rsid w:val="00F74A31"/>
    <w:rsid w:val="00F74D5B"/>
    <w:rsid w:val="00F75161"/>
    <w:rsid w:val="00F756CA"/>
    <w:rsid w:val="00F758B6"/>
    <w:rsid w:val="00F75F04"/>
    <w:rsid w:val="00F760ED"/>
    <w:rsid w:val="00F762B6"/>
    <w:rsid w:val="00F7650A"/>
    <w:rsid w:val="00F76B5F"/>
    <w:rsid w:val="00F76C33"/>
    <w:rsid w:val="00F76CCB"/>
    <w:rsid w:val="00F76CF3"/>
    <w:rsid w:val="00F77287"/>
    <w:rsid w:val="00F779E0"/>
    <w:rsid w:val="00F80189"/>
    <w:rsid w:val="00F8214D"/>
    <w:rsid w:val="00F82359"/>
    <w:rsid w:val="00F832F4"/>
    <w:rsid w:val="00F83363"/>
    <w:rsid w:val="00F8363B"/>
    <w:rsid w:val="00F84A66"/>
    <w:rsid w:val="00F8507A"/>
    <w:rsid w:val="00F854C0"/>
    <w:rsid w:val="00F857F1"/>
    <w:rsid w:val="00F85A00"/>
    <w:rsid w:val="00F85F53"/>
    <w:rsid w:val="00F85FB2"/>
    <w:rsid w:val="00F862C4"/>
    <w:rsid w:val="00F864DD"/>
    <w:rsid w:val="00F866F3"/>
    <w:rsid w:val="00F86795"/>
    <w:rsid w:val="00F86B92"/>
    <w:rsid w:val="00F86CEF"/>
    <w:rsid w:val="00F8775C"/>
    <w:rsid w:val="00F87893"/>
    <w:rsid w:val="00F87D83"/>
    <w:rsid w:val="00F904D6"/>
    <w:rsid w:val="00F90B67"/>
    <w:rsid w:val="00F90F0D"/>
    <w:rsid w:val="00F912BC"/>
    <w:rsid w:val="00F91C4F"/>
    <w:rsid w:val="00F91C62"/>
    <w:rsid w:val="00F91E92"/>
    <w:rsid w:val="00F92A8C"/>
    <w:rsid w:val="00F92F97"/>
    <w:rsid w:val="00F9359E"/>
    <w:rsid w:val="00F937D7"/>
    <w:rsid w:val="00F9402F"/>
    <w:rsid w:val="00F94418"/>
    <w:rsid w:val="00F948EE"/>
    <w:rsid w:val="00F94A17"/>
    <w:rsid w:val="00F94AF2"/>
    <w:rsid w:val="00F95EB8"/>
    <w:rsid w:val="00F96907"/>
    <w:rsid w:val="00F96C9E"/>
    <w:rsid w:val="00F97082"/>
    <w:rsid w:val="00F97CE3"/>
    <w:rsid w:val="00FA088E"/>
    <w:rsid w:val="00FA14FF"/>
    <w:rsid w:val="00FA1C42"/>
    <w:rsid w:val="00FA3259"/>
    <w:rsid w:val="00FA3474"/>
    <w:rsid w:val="00FA38D2"/>
    <w:rsid w:val="00FA430A"/>
    <w:rsid w:val="00FA438B"/>
    <w:rsid w:val="00FA4447"/>
    <w:rsid w:val="00FA45F5"/>
    <w:rsid w:val="00FA4948"/>
    <w:rsid w:val="00FA54E5"/>
    <w:rsid w:val="00FA5672"/>
    <w:rsid w:val="00FA56D0"/>
    <w:rsid w:val="00FA5896"/>
    <w:rsid w:val="00FA72C5"/>
    <w:rsid w:val="00FA7A7F"/>
    <w:rsid w:val="00FA7EF3"/>
    <w:rsid w:val="00FB01B6"/>
    <w:rsid w:val="00FB0C35"/>
    <w:rsid w:val="00FB166A"/>
    <w:rsid w:val="00FB1D42"/>
    <w:rsid w:val="00FB2697"/>
    <w:rsid w:val="00FB26C1"/>
    <w:rsid w:val="00FB2795"/>
    <w:rsid w:val="00FB3A3F"/>
    <w:rsid w:val="00FB5F14"/>
    <w:rsid w:val="00FB62CA"/>
    <w:rsid w:val="00FB64F3"/>
    <w:rsid w:val="00FB67BB"/>
    <w:rsid w:val="00FB6939"/>
    <w:rsid w:val="00FB72A9"/>
    <w:rsid w:val="00FB7F62"/>
    <w:rsid w:val="00FC00D9"/>
    <w:rsid w:val="00FC0131"/>
    <w:rsid w:val="00FC0B17"/>
    <w:rsid w:val="00FC0B42"/>
    <w:rsid w:val="00FC1185"/>
    <w:rsid w:val="00FC1574"/>
    <w:rsid w:val="00FC2303"/>
    <w:rsid w:val="00FC27C4"/>
    <w:rsid w:val="00FC3226"/>
    <w:rsid w:val="00FC32B0"/>
    <w:rsid w:val="00FC3374"/>
    <w:rsid w:val="00FC35E7"/>
    <w:rsid w:val="00FC38B9"/>
    <w:rsid w:val="00FC3C22"/>
    <w:rsid w:val="00FC3E11"/>
    <w:rsid w:val="00FC4130"/>
    <w:rsid w:val="00FC4763"/>
    <w:rsid w:val="00FC4AB7"/>
    <w:rsid w:val="00FC51D6"/>
    <w:rsid w:val="00FC5522"/>
    <w:rsid w:val="00FC554E"/>
    <w:rsid w:val="00FC566F"/>
    <w:rsid w:val="00FC5CE5"/>
    <w:rsid w:val="00FC6642"/>
    <w:rsid w:val="00FC68DA"/>
    <w:rsid w:val="00FC6EC2"/>
    <w:rsid w:val="00FD0139"/>
    <w:rsid w:val="00FD0F4F"/>
    <w:rsid w:val="00FD1B48"/>
    <w:rsid w:val="00FD1E92"/>
    <w:rsid w:val="00FD24B0"/>
    <w:rsid w:val="00FD2500"/>
    <w:rsid w:val="00FD27A7"/>
    <w:rsid w:val="00FD2BFC"/>
    <w:rsid w:val="00FD3117"/>
    <w:rsid w:val="00FD3B33"/>
    <w:rsid w:val="00FD4750"/>
    <w:rsid w:val="00FD4A24"/>
    <w:rsid w:val="00FD4CED"/>
    <w:rsid w:val="00FD4FA2"/>
    <w:rsid w:val="00FD6134"/>
    <w:rsid w:val="00FD7167"/>
    <w:rsid w:val="00FD7404"/>
    <w:rsid w:val="00FD74B1"/>
    <w:rsid w:val="00FD755C"/>
    <w:rsid w:val="00FE0305"/>
    <w:rsid w:val="00FE0D98"/>
    <w:rsid w:val="00FE17B3"/>
    <w:rsid w:val="00FE1EB2"/>
    <w:rsid w:val="00FE21FE"/>
    <w:rsid w:val="00FE2AD0"/>
    <w:rsid w:val="00FE3A00"/>
    <w:rsid w:val="00FE3AE8"/>
    <w:rsid w:val="00FE3B3F"/>
    <w:rsid w:val="00FE4112"/>
    <w:rsid w:val="00FE42E4"/>
    <w:rsid w:val="00FE47F2"/>
    <w:rsid w:val="00FE4AEC"/>
    <w:rsid w:val="00FE4C23"/>
    <w:rsid w:val="00FE4D36"/>
    <w:rsid w:val="00FE52E5"/>
    <w:rsid w:val="00FE53EB"/>
    <w:rsid w:val="00FE5C75"/>
    <w:rsid w:val="00FE646C"/>
    <w:rsid w:val="00FE6CC0"/>
    <w:rsid w:val="00FE6EC5"/>
    <w:rsid w:val="00FE730F"/>
    <w:rsid w:val="00FE73FE"/>
    <w:rsid w:val="00FE786E"/>
    <w:rsid w:val="00FF1B2F"/>
    <w:rsid w:val="00FF2161"/>
    <w:rsid w:val="00FF22F0"/>
    <w:rsid w:val="00FF2326"/>
    <w:rsid w:val="00FF25A7"/>
    <w:rsid w:val="00FF2693"/>
    <w:rsid w:val="00FF2D8C"/>
    <w:rsid w:val="00FF3368"/>
    <w:rsid w:val="00FF3FB8"/>
    <w:rsid w:val="00FF401D"/>
    <w:rsid w:val="00FF431E"/>
    <w:rsid w:val="00FF4718"/>
    <w:rsid w:val="00FF4774"/>
    <w:rsid w:val="00FF499F"/>
    <w:rsid w:val="00FF4AB8"/>
    <w:rsid w:val="00FF4F03"/>
    <w:rsid w:val="00FF539C"/>
    <w:rsid w:val="00FF561D"/>
    <w:rsid w:val="00FF5A30"/>
    <w:rsid w:val="00FF5A7E"/>
    <w:rsid w:val="00FF5C75"/>
    <w:rsid w:val="00FF5E97"/>
    <w:rsid w:val="00FF5EE7"/>
    <w:rsid w:val="00FF6C84"/>
    <w:rsid w:val="00FF7638"/>
    <w:rsid w:val="00FF7973"/>
    <w:rsid w:val="00FF7C25"/>
    <w:rsid w:val="00FF7F7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AFCF3F3"/>
  <w15:docId w15:val="{20C47ADC-6394-014F-AE17-BF91B4A31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5CE"/>
    <w:pPr>
      <w:spacing w:after="0" w:line="240" w:lineRule="auto"/>
    </w:pPr>
    <w:rPr>
      <w:rFonts w:eastAsia="Times New Roman" w:cs="Times New Roman"/>
      <w:sz w:val="24"/>
      <w:szCs w:val="20"/>
    </w:rPr>
  </w:style>
  <w:style w:type="paragraph" w:styleId="Heading1">
    <w:name w:val="heading 1"/>
    <w:basedOn w:val="Normal"/>
    <w:next w:val="Normal"/>
    <w:link w:val="Heading1Char"/>
    <w:uiPriority w:val="9"/>
    <w:qFormat/>
    <w:rsid w:val="00677BBA"/>
    <w:pPr>
      <w:keepNext/>
      <w:keepLines/>
      <w:numPr>
        <w:numId w:val="3"/>
      </w:numPr>
      <w:spacing w:before="120"/>
      <w:outlineLvl w:val="0"/>
    </w:pPr>
    <w:rPr>
      <w:rFonts w:eastAsiaTheme="majorEastAsia" w:cstheme="majorBidi"/>
      <w:b/>
      <w:bCs/>
      <w:caps/>
      <w:sz w:val="28"/>
      <w:szCs w:val="28"/>
    </w:rPr>
  </w:style>
  <w:style w:type="paragraph" w:styleId="Heading2">
    <w:name w:val="heading 2"/>
    <w:basedOn w:val="Normal"/>
    <w:next w:val="Normal"/>
    <w:link w:val="Heading2Char"/>
    <w:autoRedefine/>
    <w:uiPriority w:val="9"/>
    <w:unhideWhenUsed/>
    <w:qFormat/>
    <w:rsid w:val="0015688E"/>
    <w:pPr>
      <w:keepNext/>
      <w:keepLines/>
      <w:numPr>
        <w:ilvl w:val="1"/>
        <w:numId w:val="3"/>
      </w:numPr>
      <w:spacing w:before="200" w:line="276" w:lineRule="auto"/>
      <w:outlineLvl w:val="1"/>
    </w:pPr>
    <w:rPr>
      <w:rFonts w:eastAsiaTheme="majorEastAsia" w:cstheme="minorHAnsi"/>
      <w:b/>
      <w:bCs/>
      <w:sz w:val="22"/>
      <w:szCs w:val="22"/>
    </w:rPr>
  </w:style>
  <w:style w:type="paragraph" w:styleId="Heading3">
    <w:name w:val="heading 3"/>
    <w:basedOn w:val="Normal"/>
    <w:next w:val="Normal"/>
    <w:link w:val="Heading3Char"/>
    <w:autoRedefine/>
    <w:uiPriority w:val="9"/>
    <w:unhideWhenUsed/>
    <w:qFormat/>
    <w:rsid w:val="00A47497"/>
    <w:pPr>
      <w:keepNext/>
      <w:keepLines/>
      <w:numPr>
        <w:ilvl w:val="2"/>
        <w:numId w:val="3"/>
      </w:numPr>
      <w:spacing w:before="200" w:line="276" w:lineRule="auto"/>
      <w:outlineLvl w:val="2"/>
    </w:pPr>
    <w:rPr>
      <w:rFonts w:eastAsiaTheme="majorEastAsia" w:cstheme="majorBidi"/>
      <w:b/>
      <w:bCs/>
      <w:sz w:val="22"/>
    </w:rPr>
  </w:style>
  <w:style w:type="paragraph" w:styleId="Heading4">
    <w:name w:val="heading 4"/>
    <w:basedOn w:val="Normal"/>
    <w:next w:val="Normal"/>
    <w:link w:val="Heading4Char"/>
    <w:uiPriority w:val="9"/>
    <w:unhideWhenUsed/>
    <w:qFormat/>
    <w:rsid w:val="00145A70"/>
    <w:pPr>
      <w:keepNext/>
      <w:keepLines/>
      <w:numPr>
        <w:ilvl w:val="3"/>
        <w:numId w:val="3"/>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45A70"/>
    <w:pPr>
      <w:keepNext/>
      <w:keepLines/>
      <w:numPr>
        <w:ilvl w:val="4"/>
        <w:numId w:val="3"/>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45A70"/>
    <w:pPr>
      <w:keepNext/>
      <w:keepLines/>
      <w:numPr>
        <w:ilvl w:val="5"/>
        <w:numId w:val="3"/>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45A70"/>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45A70"/>
    <w:pPr>
      <w:keepNext/>
      <w:keepLines/>
      <w:numPr>
        <w:ilvl w:val="7"/>
        <w:numId w:val="3"/>
      </w:numPr>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145A70"/>
    <w:pPr>
      <w:keepNext/>
      <w:keepLines/>
      <w:numPr>
        <w:ilvl w:val="8"/>
        <w:numId w:val="3"/>
      </w:numPr>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1FBF"/>
    <w:pPr>
      <w:tabs>
        <w:tab w:val="center" w:pos="4513"/>
        <w:tab w:val="right" w:pos="9026"/>
      </w:tabs>
    </w:pPr>
  </w:style>
  <w:style w:type="character" w:customStyle="1" w:styleId="HeaderChar">
    <w:name w:val="Header Char"/>
    <w:basedOn w:val="DefaultParagraphFont"/>
    <w:link w:val="Header"/>
    <w:uiPriority w:val="99"/>
    <w:rsid w:val="007C1FBF"/>
  </w:style>
  <w:style w:type="paragraph" w:styleId="Footer">
    <w:name w:val="footer"/>
    <w:basedOn w:val="Normal"/>
    <w:link w:val="FooterChar"/>
    <w:uiPriority w:val="99"/>
    <w:unhideWhenUsed/>
    <w:rsid w:val="007C1FBF"/>
    <w:pPr>
      <w:tabs>
        <w:tab w:val="center" w:pos="4513"/>
        <w:tab w:val="right" w:pos="9026"/>
      </w:tabs>
    </w:pPr>
  </w:style>
  <w:style w:type="character" w:customStyle="1" w:styleId="FooterChar">
    <w:name w:val="Footer Char"/>
    <w:basedOn w:val="DefaultParagraphFont"/>
    <w:link w:val="Footer"/>
    <w:uiPriority w:val="99"/>
    <w:rsid w:val="007C1FBF"/>
  </w:style>
  <w:style w:type="paragraph" w:styleId="BalloonText">
    <w:name w:val="Balloon Text"/>
    <w:basedOn w:val="Normal"/>
    <w:link w:val="BalloonTextChar"/>
    <w:uiPriority w:val="99"/>
    <w:semiHidden/>
    <w:unhideWhenUsed/>
    <w:rsid w:val="007C1FBF"/>
    <w:rPr>
      <w:rFonts w:ascii="Tahoma" w:hAnsi="Tahoma" w:cs="Tahoma"/>
      <w:sz w:val="16"/>
      <w:szCs w:val="16"/>
    </w:rPr>
  </w:style>
  <w:style w:type="character" w:customStyle="1" w:styleId="BalloonTextChar">
    <w:name w:val="Balloon Text Char"/>
    <w:basedOn w:val="DefaultParagraphFont"/>
    <w:link w:val="BalloonText"/>
    <w:uiPriority w:val="99"/>
    <w:semiHidden/>
    <w:rsid w:val="007C1FBF"/>
    <w:rPr>
      <w:rFonts w:ascii="Tahoma" w:hAnsi="Tahoma" w:cs="Tahoma"/>
      <w:sz w:val="16"/>
      <w:szCs w:val="16"/>
    </w:rPr>
  </w:style>
  <w:style w:type="paragraph" w:customStyle="1" w:styleId="PTLogoText4">
    <w:name w:val="*PT Logo Text 4"/>
    <w:basedOn w:val="Normal"/>
    <w:uiPriority w:val="99"/>
    <w:rsid w:val="007C1FBF"/>
    <w:pPr>
      <w:jc w:val="both"/>
    </w:pPr>
    <w:rPr>
      <w:rFonts w:ascii="Calibri" w:eastAsia="Calibri" w:hAnsi="Calibri"/>
      <w:b/>
      <w:noProof/>
      <w:sz w:val="36"/>
      <w:szCs w:val="36"/>
      <w:lang w:val="en-US"/>
    </w:rPr>
  </w:style>
  <w:style w:type="character" w:customStyle="1" w:styleId="labelblue">
    <w:name w:val="labelblue"/>
    <w:rsid w:val="007C1FBF"/>
  </w:style>
  <w:style w:type="character" w:customStyle="1" w:styleId="Heading1Char">
    <w:name w:val="Heading 1 Char"/>
    <w:basedOn w:val="DefaultParagraphFont"/>
    <w:link w:val="Heading1"/>
    <w:uiPriority w:val="9"/>
    <w:rsid w:val="00677BBA"/>
    <w:rPr>
      <w:rFonts w:eastAsiaTheme="majorEastAsia" w:cstheme="majorBidi"/>
      <w:b/>
      <w:bCs/>
      <w:caps/>
      <w:sz w:val="28"/>
      <w:szCs w:val="28"/>
    </w:rPr>
  </w:style>
  <w:style w:type="paragraph" w:styleId="TOCHeading">
    <w:name w:val="TOC Heading"/>
    <w:basedOn w:val="Heading1"/>
    <w:next w:val="Normal"/>
    <w:uiPriority w:val="39"/>
    <w:unhideWhenUsed/>
    <w:qFormat/>
    <w:rsid w:val="000A326D"/>
    <w:pPr>
      <w:spacing w:line="276" w:lineRule="auto"/>
      <w:outlineLvl w:val="9"/>
    </w:pPr>
    <w:rPr>
      <w:lang w:val="en-US" w:eastAsia="ja-JP"/>
    </w:rPr>
  </w:style>
  <w:style w:type="paragraph" w:styleId="TOC2">
    <w:name w:val="toc 2"/>
    <w:basedOn w:val="Normal"/>
    <w:next w:val="Normal"/>
    <w:autoRedefine/>
    <w:uiPriority w:val="39"/>
    <w:unhideWhenUsed/>
    <w:qFormat/>
    <w:rsid w:val="00F54FCD"/>
    <w:pPr>
      <w:tabs>
        <w:tab w:val="left" w:pos="800"/>
        <w:tab w:val="right" w:leader="dot" w:pos="9016"/>
      </w:tabs>
      <w:ind w:left="210"/>
    </w:pPr>
    <w:rPr>
      <w:rFonts w:ascii="Calibri" w:hAnsi="Calibri"/>
      <w:b/>
    </w:rPr>
  </w:style>
  <w:style w:type="paragraph" w:styleId="TOC1">
    <w:name w:val="toc 1"/>
    <w:basedOn w:val="Normal"/>
    <w:next w:val="Normal"/>
    <w:autoRedefine/>
    <w:uiPriority w:val="39"/>
    <w:unhideWhenUsed/>
    <w:qFormat/>
    <w:rsid w:val="004B3977"/>
    <w:pPr>
      <w:tabs>
        <w:tab w:val="left" w:pos="720"/>
        <w:tab w:val="right" w:leader="dot" w:pos="9016"/>
      </w:tabs>
      <w:spacing w:before="120" w:after="120"/>
    </w:pPr>
    <w:rPr>
      <w:rFonts w:ascii="Calibri" w:hAnsi="Calibri"/>
      <w:b/>
      <w:bCs/>
      <w:caps/>
    </w:rPr>
  </w:style>
  <w:style w:type="paragraph" w:styleId="TOC3">
    <w:name w:val="toc 3"/>
    <w:basedOn w:val="Normal"/>
    <w:next w:val="Normal"/>
    <w:autoRedefine/>
    <w:uiPriority w:val="39"/>
    <w:unhideWhenUsed/>
    <w:qFormat/>
    <w:rsid w:val="00676734"/>
    <w:pPr>
      <w:ind w:left="720"/>
    </w:pPr>
    <w:rPr>
      <w:iCs/>
      <w:sz w:val="22"/>
    </w:rPr>
  </w:style>
  <w:style w:type="paragraph" w:styleId="ListParagraph">
    <w:name w:val="List Paragraph"/>
    <w:basedOn w:val="Normal"/>
    <w:uiPriority w:val="34"/>
    <w:qFormat/>
    <w:rsid w:val="002800F7"/>
    <w:pPr>
      <w:ind w:left="720"/>
      <w:contextualSpacing/>
    </w:pPr>
  </w:style>
  <w:style w:type="character" w:customStyle="1" w:styleId="Heading2Char">
    <w:name w:val="Heading 2 Char"/>
    <w:basedOn w:val="DefaultParagraphFont"/>
    <w:link w:val="Heading2"/>
    <w:uiPriority w:val="9"/>
    <w:rsid w:val="0015688E"/>
    <w:rPr>
      <w:rFonts w:eastAsiaTheme="majorEastAsia" w:cstheme="minorHAnsi"/>
      <w:b/>
      <w:bCs/>
    </w:rPr>
  </w:style>
  <w:style w:type="table" w:styleId="TableGrid">
    <w:name w:val="Table Grid"/>
    <w:basedOn w:val="TableNormal"/>
    <w:uiPriority w:val="39"/>
    <w:rsid w:val="00CB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7691"/>
    <w:rPr>
      <w:sz w:val="16"/>
      <w:szCs w:val="16"/>
    </w:rPr>
  </w:style>
  <w:style w:type="paragraph" w:styleId="CommentText">
    <w:name w:val="annotation text"/>
    <w:basedOn w:val="Normal"/>
    <w:link w:val="CommentTextChar"/>
    <w:uiPriority w:val="99"/>
    <w:unhideWhenUsed/>
    <w:rsid w:val="00127691"/>
  </w:style>
  <w:style w:type="character" w:customStyle="1" w:styleId="CommentTextChar">
    <w:name w:val="Comment Text Char"/>
    <w:basedOn w:val="DefaultParagraphFont"/>
    <w:link w:val="CommentText"/>
    <w:uiPriority w:val="99"/>
    <w:rsid w:val="00127691"/>
    <w:rPr>
      <w:rFonts w:ascii="Verdana" w:eastAsia="Times New Roman" w:hAnsi="Verdana" w:cs="Times New Roman"/>
      <w:sz w:val="20"/>
      <w:szCs w:val="20"/>
    </w:rPr>
  </w:style>
  <w:style w:type="paragraph" w:styleId="CommentSubject">
    <w:name w:val="annotation subject"/>
    <w:basedOn w:val="CommentText"/>
    <w:next w:val="CommentText"/>
    <w:link w:val="CommentSubjectChar"/>
    <w:uiPriority w:val="99"/>
    <w:semiHidden/>
    <w:unhideWhenUsed/>
    <w:rsid w:val="00127691"/>
    <w:rPr>
      <w:b/>
      <w:bCs/>
    </w:rPr>
  </w:style>
  <w:style w:type="character" w:customStyle="1" w:styleId="CommentSubjectChar">
    <w:name w:val="Comment Subject Char"/>
    <w:basedOn w:val="CommentTextChar"/>
    <w:link w:val="CommentSubject"/>
    <w:uiPriority w:val="99"/>
    <w:semiHidden/>
    <w:rsid w:val="00127691"/>
    <w:rPr>
      <w:rFonts w:ascii="Verdana" w:eastAsia="Times New Roman" w:hAnsi="Verdana" w:cs="Times New Roman"/>
      <w:b/>
      <w:bCs/>
      <w:sz w:val="20"/>
      <w:szCs w:val="20"/>
    </w:rPr>
  </w:style>
  <w:style w:type="paragraph" w:customStyle="1" w:styleId="PTBodyText">
    <w:name w:val="*PT Body Text"/>
    <w:link w:val="PTBodyTextChar"/>
    <w:uiPriority w:val="99"/>
    <w:qFormat/>
    <w:rsid w:val="009D09A1"/>
    <w:pPr>
      <w:spacing w:after="0" w:line="240" w:lineRule="auto"/>
      <w:jc w:val="both"/>
    </w:pPr>
    <w:rPr>
      <w:rFonts w:ascii="Calibri" w:eastAsia="Times New Roman" w:hAnsi="Calibri" w:cs="Times New Roman"/>
      <w:bCs/>
      <w:iCs/>
      <w:noProof/>
      <w:szCs w:val="20"/>
      <w:lang w:val="en-US"/>
    </w:rPr>
  </w:style>
  <w:style w:type="character" w:customStyle="1" w:styleId="PTBodyTextChar">
    <w:name w:val="*PT Body Text Char"/>
    <w:link w:val="PTBodyText"/>
    <w:uiPriority w:val="99"/>
    <w:rsid w:val="009D09A1"/>
    <w:rPr>
      <w:rFonts w:ascii="Calibri" w:eastAsia="Times New Roman" w:hAnsi="Calibri" w:cs="Times New Roman"/>
      <w:bCs/>
      <w:iCs/>
      <w:noProof/>
      <w:szCs w:val="20"/>
      <w:lang w:val="en-US"/>
    </w:rPr>
  </w:style>
  <w:style w:type="paragraph" w:customStyle="1" w:styleId="PTTableTitles">
    <w:name w:val="*PT Table Titles"/>
    <w:basedOn w:val="Normal"/>
    <w:uiPriority w:val="99"/>
    <w:qFormat/>
    <w:rsid w:val="009D09A1"/>
    <w:pPr>
      <w:keepNext/>
      <w:spacing w:after="60"/>
    </w:pPr>
    <w:rPr>
      <w:rFonts w:ascii="Calibri" w:hAnsi="Calibri"/>
      <w:b/>
      <w:bCs/>
      <w:iCs/>
      <w:smallCaps/>
      <w:noProof/>
      <w:color w:val="000000"/>
      <w:sz w:val="22"/>
      <w:lang w:val="en-US"/>
    </w:rPr>
  </w:style>
  <w:style w:type="paragraph" w:styleId="TOC4">
    <w:name w:val="toc 4"/>
    <w:basedOn w:val="Normal"/>
    <w:next w:val="Normal"/>
    <w:autoRedefine/>
    <w:uiPriority w:val="39"/>
    <w:unhideWhenUsed/>
    <w:rsid w:val="00035F32"/>
    <w:pPr>
      <w:ind w:left="600"/>
    </w:pPr>
    <w:rPr>
      <w:sz w:val="18"/>
      <w:szCs w:val="18"/>
    </w:rPr>
  </w:style>
  <w:style w:type="paragraph" w:styleId="TOC5">
    <w:name w:val="toc 5"/>
    <w:basedOn w:val="Normal"/>
    <w:next w:val="Normal"/>
    <w:autoRedefine/>
    <w:uiPriority w:val="39"/>
    <w:unhideWhenUsed/>
    <w:rsid w:val="00035F32"/>
    <w:pPr>
      <w:ind w:left="800"/>
    </w:pPr>
    <w:rPr>
      <w:sz w:val="18"/>
      <w:szCs w:val="18"/>
    </w:rPr>
  </w:style>
  <w:style w:type="paragraph" w:styleId="TOC6">
    <w:name w:val="toc 6"/>
    <w:basedOn w:val="Normal"/>
    <w:next w:val="Normal"/>
    <w:autoRedefine/>
    <w:uiPriority w:val="39"/>
    <w:unhideWhenUsed/>
    <w:rsid w:val="00035F32"/>
    <w:pPr>
      <w:ind w:left="1000"/>
    </w:pPr>
    <w:rPr>
      <w:sz w:val="18"/>
      <w:szCs w:val="18"/>
    </w:rPr>
  </w:style>
  <w:style w:type="paragraph" w:styleId="TOC7">
    <w:name w:val="toc 7"/>
    <w:basedOn w:val="Normal"/>
    <w:next w:val="Normal"/>
    <w:autoRedefine/>
    <w:uiPriority w:val="39"/>
    <w:unhideWhenUsed/>
    <w:rsid w:val="00035F32"/>
    <w:pPr>
      <w:ind w:left="1200"/>
    </w:pPr>
    <w:rPr>
      <w:sz w:val="18"/>
      <w:szCs w:val="18"/>
    </w:rPr>
  </w:style>
  <w:style w:type="paragraph" w:styleId="TOC8">
    <w:name w:val="toc 8"/>
    <w:basedOn w:val="Normal"/>
    <w:next w:val="Normal"/>
    <w:autoRedefine/>
    <w:uiPriority w:val="39"/>
    <w:unhideWhenUsed/>
    <w:rsid w:val="00035F32"/>
    <w:pPr>
      <w:ind w:left="1400"/>
    </w:pPr>
    <w:rPr>
      <w:sz w:val="18"/>
      <w:szCs w:val="18"/>
    </w:rPr>
  </w:style>
  <w:style w:type="paragraph" w:styleId="TOC9">
    <w:name w:val="toc 9"/>
    <w:basedOn w:val="Normal"/>
    <w:next w:val="Normal"/>
    <w:autoRedefine/>
    <w:uiPriority w:val="39"/>
    <w:unhideWhenUsed/>
    <w:rsid w:val="00035F32"/>
    <w:pPr>
      <w:ind w:left="1600"/>
    </w:pPr>
    <w:rPr>
      <w:sz w:val="18"/>
      <w:szCs w:val="18"/>
    </w:rPr>
  </w:style>
  <w:style w:type="paragraph" w:customStyle="1" w:styleId="PTTableLabel">
    <w:name w:val="*PT Table Label"/>
    <w:basedOn w:val="PTBodyText"/>
    <w:uiPriority w:val="99"/>
    <w:rsid w:val="000960AC"/>
    <w:pPr>
      <w:spacing w:before="60" w:after="60"/>
    </w:pPr>
    <w:rPr>
      <w:rFonts w:eastAsia="Calibri"/>
      <w:b/>
      <w:iCs w:val="0"/>
    </w:rPr>
  </w:style>
  <w:style w:type="character" w:styleId="Hyperlink">
    <w:name w:val="Hyperlink"/>
    <w:basedOn w:val="DefaultParagraphFont"/>
    <w:uiPriority w:val="99"/>
    <w:rsid w:val="00E15CFE"/>
    <w:rPr>
      <w:rFonts w:cs="Times New Roman"/>
      <w:color w:val="0000FF"/>
      <w:u w:val="single"/>
    </w:rPr>
  </w:style>
  <w:style w:type="character" w:styleId="Strong">
    <w:name w:val="Strong"/>
    <w:basedOn w:val="DefaultParagraphFont"/>
    <w:uiPriority w:val="22"/>
    <w:qFormat/>
    <w:rsid w:val="005050E8"/>
    <w:rPr>
      <w:b/>
      <w:bCs/>
    </w:rPr>
  </w:style>
  <w:style w:type="character" w:customStyle="1" w:styleId="Heading3Char">
    <w:name w:val="Heading 3 Char"/>
    <w:basedOn w:val="DefaultParagraphFont"/>
    <w:link w:val="Heading3"/>
    <w:uiPriority w:val="9"/>
    <w:rsid w:val="00A47497"/>
    <w:rPr>
      <w:rFonts w:eastAsiaTheme="majorEastAsia" w:cstheme="majorBidi"/>
      <w:b/>
      <w:bCs/>
      <w:szCs w:val="20"/>
    </w:rPr>
  </w:style>
  <w:style w:type="character" w:customStyle="1" w:styleId="Heading4Char">
    <w:name w:val="Heading 4 Char"/>
    <w:basedOn w:val="DefaultParagraphFont"/>
    <w:link w:val="Heading4"/>
    <w:uiPriority w:val="9"/>
    <w:rsid w:val="00145A70"/>
    <w:rPr>
      <w:rFonts w:asciiTheme="majorHAnsi" w:eastAsiaTheme="majorEastAsia" w:hAnsiTheme="majorHAnsi" w:cstheme="majorBidi"/>
      <w:b/>
      <w:bCs/>
      <w:i/>
      <w:iCs/>
      <w:color w:val="4F81BD" w:themeColor="accent1"/>
      <w:sz w:val="24"/>
      <w:szCs w:val="20"/>
    </w:rPr>
  </w:style>
  <w:style w:type="character" w:customStyle="1" w:styleId="Heading5Char">
    <w:name w:val="Heading 5 Char"/>
    <w:basedOn w:val="DefaultParagraphFont"/>
    <w:link w:val="Heading5"/>
    <w:uiPriority w:val="9"/>
    <w:semiHidden/>
    <w:rsid w:val="00145A70"/>
    <w:rPr>
      <w:rFonts w:asciiTheme="majorHAnsi" w:eastAsiaTheme="majorEastAsia" w:hAnsiTheme="majorHAnsi" w:cstheme="majorBidi"/>
      <w:color w:val="243F60" w:themeColor="accent1" w:themeShade="7F"/>
      <w:sz w:val="24"/>
      <w:szCs w:val="20"/>
    </w:rPr>
  </w:style>
  <w:style w:type="character" w:customStyle="1" w:styleId="Heading6Char">
    <w:name w:val="Heading 6 Char"/>
    <w:basedOn w:val="DefaultParagraphFont"/>
    <w:link w:val="Heading6"/>
    <w:uiPriority w:val="9"/>
    <w:semiHidden/>
    <w:rsid w:val="00145A70"/>
    <w:rPr>
      <w:rFonts w:asciiTheme="majorHAnsi" w:eastAsiaTheme="majorEastAsia" w:hAnsiTheme="majorHAnsi" w:cstheme="majorBidi"/>
      <w:i/>
      <w:iCs/>
      <w:color w:val="243F60" w:themeColor="accent1" w:themeShade="7F"/>
      <w:sz w:val="24"/>
      <w:szCs w:val="20"/>
    </w:rPr>
  </w:style>
  <w:style w:type="character" w:customStyle="1" w:styleId="Heading7Char">
    <w:name w:val="Heading 7 Char"/>
    <w:basedOn w:val="DefaultParagraphFont"/>
    <w:link w:val="Heading7"/>
    <w:uiPriority w:val="9"/>
    <w:semiHidden/>
    <w:rsid w:val="00145A70"/>
    <w:rPr>
      <w:rFonts w:asciiTheme="majorHAnsi" w:eastAsiaTheme="majorEastAsia" w:hAnsiTheme="majorHAnsi" w:cstheme="majorBidi"/>
      <w:i/>
      <w:iCs/>
      <w:color w:val="404040" w:themeColor="text1" w:themeTint="BF"/>
      <w:sz w:val="24"/>
      <w:szCs w:val="20"/>
    </w:rPr>
  </w:style>
  <w:style w:type="character" w:customStyle="1" w:styleId="Heading8Char">
    <w:name w:val="Heading 8 Char"/>
    <w:basedOn w:val="DefaultParagraphFont"/>
    <w:link w:val="Heading8"/>
    <w:uiPriority w:val="9"/>
    <w:semiHidden/>
    <w:rsid w:val="00145A70"/>
    <w:rPr>
      <w:rFonts w:asciiTheme="majorHAnsi" w:eastAsiaTheme="majorEastAsia" w:hAnsiTheme="majorHAnsi" w:cstheme="majorBidi"/>
      <w:color w:val="404040" w:themeColor="text1" w:themeTint="BF"/>
      <w:sz w:val="24"/>
      <w:szCs w:val="20"/>
    </w:rPr>
  </w:style>
  <w:style w:type="character" w:customStyle="1" w:styleId="Heading9Char">
    <w:name w:val="Heading 9 Char"/>
    <w:basedOn w:val="DefaultParagraphFont"/>
    <w:link w:val="Heading9"/>
    <w:uiPriority w:val="9"/>
    <w:semiHidden/>
    <w:rsid w:val="00145A70"/>
    <w:rPr>
      <w:rFonts w:asciiTheme="majorHAnsi" w:eastAsiaTheme="majorEastAsia" w:hAnsiTheme="majorHAnsi" w:cstheme="majorBidi"/>
      <w:i/>
      <w:iCs/>
      <w:color w:val="404040" w:themeColor="text1" w:themeTint="BF"/>
      <w:sz w:val="24"/>
      <w:szCs w:val="20"/>
    </w:rPr>
  </w:style>
  <w:style w:type="paragraph" w:styleId="BodyText">
    <w:name w:val="Body Text"/>
    <w:basedOn w:val="Normal"/>
    <w:link w:val="BodyTextChar"/>
    <w:rsid w:val="00DE5042"/>
    <w:pPr>
      <w:tabs>
        <w:tab w:val="left" w:pos="2060"/>
      </w:tabs>
    </w:pPr>
    <w:rPr>
      <w:rFonts w:ascii="Calibri" w:hAnsi="Calibri"/>
      <w:kern w:val="16"/>
      <w:sz w:val="22"/>
    </w:rPr>
  </w:style>
  <w:style w:type="character" w:customStyle="1" w:styleId="BodyTextChar">
    <w:name w:val="Body Text Char"/>
    <w:basedOn w:val="DefaultParagraphFont"/>
    <w:link w:val="BodyText"/>
    <w:rsid w:val="00DE5042"/>
    <w:rPr>
      <w:rFonts w:ascii="Calibri" w:eastAsia="Times New Roman" w:hAnsi="Calibri" w:cs="Times New Roman"/>
      <w:kern w:val="16"/>
      <w:szCs w:val="20"/>
    </w:rPr>
  </w:style>
  <w:style w:type="numbering" w:customStyle="1" w:styleId="Style1">
    <w:name w:val="Style1"/>
    <w:uiPriority w:val="99"/>
    <w:rsid w:val="0064446E"/>
    <w:pPr>
      <w:numPr>
        <w:numId w:val="2"/>
      </w:numPr>
    </w:pPr>
  </w:style>
  <w:style w:type="paragraph" w:styleId="Revision">
    <w:name w:val="Revision"/>
    <w:hidden/>
    <w:uiPriority w:val="99"/>
    <w:semiHidden/>
    <w:rsid w:val="005E2AE5"/>
    <w:pPr>
      <w:spacing w:after="0" w:line="240" w:lineRule="auto"/>
    </w:pPr>
    <w:rPr>
      <w:rFonts w:eastAsia="Times New Roman" w:cs="Times New Roman"/>
      <w:sz w:val="24"/>
      <w:szCs w:val="20"/>
    </w:rPr>
  </w:style>
  <w:style w:type="paragraph" w:styleId="Title">
    <w:name w:val="Title"/>
    <w:basedOn w:val="Normal"/>
    <w:next w:val="Normal"/>
    <w:link w:val="TitleChar"/>
    <w:uiPriority w:val="10"/>
    <w:qFormat/>
    <w:rsid w:val="005A420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A420B"/>
    <w:rPr>
      <w:rFonts w:asciiTheme="majorHAnsi" w:eastAsiaTheme="majorEastAsia" w:hAnsiTheme="majorHAnsi" w:cstheme="majorBidi"/>
      <w:color w:val="17365D" w:themeColor="text2" w:themeShade="BF"/>
      <w:spacing w:val="5"/>
      <w:kern w:val="28"/>
      <w:sz w:val="52"/>
      <w:szCs w:val="52"/>
    </w:rPr>
  </w:style>
  <w:style w:type="paragraph" w:customStyle="1" w:styleId="Default">
    <w:name w:val="Default"/>
    <w:rsid w:val="00D90B4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link w:val="NormalWebChar"/>
    <w:uiPriority w:val="99"/>
    <w:unhideWhenUsed/>
    <w:rsid w:val="00572B5D"/>
    <w:pPr>
      <w:spacing w:before="100" w:beforeAutospacing="1" w:after="100" w:afterAutospacing="1"/>
    </w:pPr>
    <w:rPr>
      <w:rFonts w:ascii="Times New Roman" w:eastAsiaTheme="minorHAnsi" w:hAnsi="Times New Roman"/>
      <w:szCs w:val="24"/>
      <w:lang w:eastAsia="en-GB"/>
    </w:rPr>
  </w:style>
  <w:style w:type="character" w:customStyle="1" w:styleId="apple-converted-space">
    <w:name w:val="apple-converted-space"/>
    <w:basedOn w:val="DefaultParagraphFont"/>
    <w:rsid w:val="00572B5D"/>
  </w:style>
  <w:style w:type="character" w:customStyle="1" w:styleId="UnresolvedMention1">
    <w:name w:val="Unresolved Mention1"/>
    <w:basedOn w:val="DefaultParagraphFont"/>
    <w:uiPriority w:val="99"/>
    <w:semiHidden/>
    <w:unhideWhenUsed/>
    <w:rsid w:val="005318B2"/>
    <w:rPr>
      <w:color w:val="808080"/>
      <w:shd w:val="clear" w:color="auto" w:fill="E6E6E6"/>
    </w:rPr>
  </w:style>
  <w:style w:type="paragraph" w:styleId="FootnoteText">
    <w:name w:val="footnote text"/>
    <w:basedOn w:val="Normal"/>
    <w:link w:val="FootnoteTextChar"/>
    <w:uiPriority w:val="99"/>
    <w:semiHidden/>
    <w:unhideWhenUsed/>
    <w:rsid w:val="00CC2E9C"/>
    <w:pPr>
      <w:spacing w:after="200" w:line="276" w:lineRule="auto"/>
    </w:pPr>
    <w:rPr>
      <w:rFonts w:ascii="Calibri" w:hAnsi="Calibri"/>
      <w:sz w:val="20"/>
    </w:rPr>
  </w:style>
  <w:style w:type="character" w:customStyle="1" w:styleId="FootnoteTextChar">
    <w:name w:val="Footnote Text Char"/>
    <w:basedOn w:val="DefaultParagraphFont"/>
    <w:link w:val="FootnoteText"/>
    <w:uiPriority w:val="99"/>
    <w:semiHidden/>
    <w:rsid w:val="00CC2E9C"/>
    <w:rPr>
      <w:rFonts w:ascii="Calibri" w:eastAsia="Times New Roman" w:hAnsi="Calibri" w:cs="Times New Roman"/>
      <w:sz w:val="20"/>
      <w:szCs w:val="20"/>
    </w:rPr>
  </w:style>
  <w:style w:type="character" w:styleId="FootnoteReference">
    <w:name w:val="footnote reference"/>
    <w:uiPriority w:val="99"/>
    <w:semiHidden/>
    <w:unhideWhenUsed/>
    <w:rsid w:val="00CC2E9C"/>
    <w:rPr>
      <w:vertAlign w:val="superscript"/>
    </w:rPr>
  </w:style>
  <w:style w:type="paragraph" w:customStyle="1" w:styleId="EndNoteBibliographyTitle">
    <w:name w:val="EndNote Bibliography Title"/>
    <w:basedOn w:val="Normal"/>
    <w:link w:val="EndNoteBibliographyTitleChar"/>
    <w:rsid w:val="00687153"/>
    <w:pPr>
      <w:jc w:val="center"/>
    </w:pPr>
    <w:rPr>
      <w:rFonts w:ascii="Calibri" w:hAnsi="Calibri" w:cs="Calibri"/>
      <w:noProof/>
      <w:lang w:val="en-US"/>
    </w:rPr>
  </w:style>
  <w:style w:type="character" w:customStyle="1" w:styleId="NormalWebChar">
    <w:name w:val="Normal (Web) Char"/>
    <w:basedOn w:val="DefaultParagraphFont"/>
    <w:link w:val="NormalWeb"/>
    <w:uiPriority w:val="99"/>
    <w:rsid w:val="00687153"/>
    <w:rPr>
      <w:rFonts w:ascii="Times New Roman"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687153"/>
    <w:rPr>
      <w:rFonts w:ascii="Calibri" w:eastAsia="Times New Roman" w:hAnsi="Calibri" w:cs="Calibri"/>
      <w:noProof/>
      <w:sz w:val="24"/>
      <w:szCs w:val="20"/>
      <w:lang w:val="en-US" w:eastAsia="en-GB"/>
    </w:rPr>
  </w:style>
  <w:style w:type="paragraph" w:customStyle="1" w:styleId="EndNoteBibliography">
    <w:name w:val="EndNote Bibliography"/>
    <w:basedOn w:val="Normal"/>
    <w:link w:val="EndNoteBibliographyChar"/>
    <w:rsid w:val="00687153"/>
    <w:rPr>
      <w:rFonts w:ascii="Calibri" w:hAnsi="Calibri" w:cs="Calibri"/>
      <w:noProof/>
      <w:lang w:val="en-US"/>
    </w:rPr>
  </w:style>
  <w:style w:type="character" w:customStyle="1" w:styleId="EndNoteBibliographyChar">
    <w:name w:val="EndNote Bibliography Char"/>
    <w:basedOn w:val="NormalWebChar"/>
    <w:link w:val="EndNoteBibliography"/>
    <w:rsid w:val="00687153"/>
    <w:rPr>
      <w:rFonts w:ascii="Calibri" w:eastAsia="Times New Roman" w:hAnsi="Calibri" w:cs="Calibri"/>
      <w:noProof/>
      <w:sz w:val="24"/>
      <w:szCs w:val="20"/>
      <w:lang w:val="en-US" w:eastAsia="en-GB"/>
    </w:rPr>
  </w:style>
  <w:style w:type="character" w:styleId="FollowedHyperlink">
    <w:name w:val="FollowedHyperlink"/>
    <w:basedOn w:val="DefaultParagraphFont"/>
    <w:uiPriority w:val="99"/>
    <w:semiHidden/>
    <w:unhideWhenUsed/>
    <w:rsid w:val="00450671"/>
    <w:rPr>
      <w:color w:val="800080" w:themeColor="followedHyperlink"/>
      <w:u w:val="single"/>
    </w:rPr>
  </w:style>
  <w:style w:type="character" w:styleId="UnresolvedMention">
    <w:name w:val="Unresolved Mention"/>
    <w:basedOn w:val="DefaultParagraphFont"/>
    <w:uiPriority w:val="99"/>
    <w:semiHidden/>
    <w:unhideWhenUsed/>
    <w:rsid w:val="00F24923"/>
    <w:rPr>
      <w:color w:val="605E5C"/>
      <w:shd w:val="clear" w:color="auto" w:fill="E1DFDD"/>
    </w:rPr>
  </w:style>
  <w:style w:type="paragraph" w:styleId="BodyText2">
    <w:name w:val="Body Text 2"/>
    <w:basedOn w:val="Normal"/>
    <w:link w:val="BodyText2Char"/>
    <w:uiPriority w:val="99"/>
    <w:semiHidden/>
    <w:unhideWhenUsed/>
    <w:rsid w:val="00145403"/>
    <w:pPr>
      <w:spacing w:after="120" w:line="480" w:lineRule="auto"/>
    </w:pPr>
  </w:style>
  <w:style w:type="character" w:customStyle="1" w:styleId="BodyText2Char">
    <w:name w:val="Body Text 2 Char"/>
    <w:basedOn w:val="DefaultParagraphFont"/>
    <w:link w:val="BodyText2"/>
    <w:uiPriority w:val="99"/>
    <w:semiHidden/>
    <w:rsid w:val="00145403"/>
    <w:rPr>
      <w:rFonts w:eastAsia="Times New Roman" w:cs="Times New Roman"/>
      <w:sz w:val="24"/>
      <w:szCs w:val="20"/>
    </w:rPr>
  </w:style>
  <w:style w:type="paragraph" w:customStyle="1" w:styleId="pf0">
    <w:name w:val="pf0"/>
    <w:basedOn w:val="Normal"/>
    <w:rsid w:val="0082118D"/>
    <w:pPr>
      <w:spacing w:before="100" w:beforeAutospacing="1" w:after="100" w:afterAutospacing="1"/>
    </w:pPr>
    <w:rPr>
      <w:rFonts w:ascii="Times New Roman" w:hAnsi="Times New Roman"/>
      <w:szCs w:val="24"/>
      <w:lang w:eastAsia="en-GB"/>
    </w:rPr>
  </w:style>
  <w:style w:type="character" w:customStyle="1" w:styleId="cf01">
    <w:name w:val="cf01"/>
    <w:basedOn w:val="DefaultParagraphFont"/>
    <w:rsid w:val="00E049DC"/>
    <w:rPr>
      <w:rFonts w:ascii="Segoe UI" w:hAnsi="Segoe UI" w:cs="Segoe UI" w:hint="default"/>
      <w:sz w:val="18"/>
      <w:szCs w:val="18"/>
    </w:rPr>
  </w:style>
  <w:style w:type="character" w:customStyle="1" w:styleId="cf11">
    <w:name w:val="cf11"/>
    <w:basedOn w:val="DefaultParagraphFont"/>
    <w:rsid w:val="00E049DC"/>
    <w:rPr>
      <w:rFonts w:ascii="Segoe UI" w:hAnsi="Segoe UI" w:cs="Segoe UI" w:hint="default"/>
      <w:sz w:val="18"/>
      <w:szCs w:val="18"/>
    </w:rPr>
  </w:style>
  <w:style w:type="table" w:styleId="GridTable1Light">
    <w:name w:val="Grid Table 1 Light"/>
    <w:basedOn w:val="TableNormal"/>
    <w:uiPriority w:val="46"/>
    <w:rsid w:val="00B26CB2"/>
    <w:pPr>
      <w:spacing w:after="0" w:line="240" w:lineRule="auto"/>
    </w:pPr>
    <w:rPr>
      <w:kern w:val="2"/>
      <w:lang w:val="en-US"/>
      <w14:ligatures w14:val="standardContextual"/>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EndnoteText">
    <w:name w:val="endnote text"/>
    <w:basedOn w:val="Normal"/>
    <w:link w:val="EndnoteTextChar"/>
    <w:uiPriority w:val="99"/>
    <w:semiHidden/>
    <w:unhideWhenUsed/>
    <w:rsid w:val="00615AB5"/>
    <w:rPr>
      <w:sz w:val="20"/>
    </w:rPr>
  </w:style>
  <w:style w:type="character" w:customStyle="1" w:styleId="EndnoteTextChar">
    <w:name w:val="Endnote Text Char"/>
    <w:basedOn w:val="DefaultParagraphFont"/>
    <w:link w:val="EndnoteText"/>
    <w:uiPriority w:val="99"/>
    <w:semiHidden/>
    <w:rsid w:val="00615AB5"/>
    <w:rPr>
      <w:rFonts w:eastAsia="Times New Roman" w:cs="Times New Roman"/>
      <w:sz w:val="20"/>
      <w:szCs w:val="20"/>
    </w:rPr>
  </w:style>
  <w:style w:type="character" w:styleId="EndnoteReference">
    <w:name w:val="endnote reference"/>
    <w:basedOn w:val="DefaultParagraphFont"/>
    <w:uiPriority w:val="99"/>
    <w:semiHidden/>
    <w:unhideWhenUsed/>
    <w:rsid w:val="00615AB5"/>
    <w:rPr>
      <w:vertAlign w:val="superscript"/>
    </w:rPr>
  </w:style>
  <w:style w:type="paragraph" w:customStyle="1" w:styleId="EndNoteBibliographyTitle0">
    <w:name w:val="EndNoteBibliographyTitle"/>
    <w:rsid w:val="00615AB5"/>
    <w:rPr>
      <w:lang w:val="en-US"/>
    </w:rPr>
  </w:style>
  <w:style w:type="paragraph" w:customStyle="1" w:styleId="EndNoteBibliography0">
    <w:name w:val="EndNoteBibliography"/>
    <w:rsid w:val="00615AB5"/>
    <w:rPr>
      <w:lang w:val="en-US"/>
    </w:rPr>
  </w:style>
  <w:style w:type="character" w:customStyle="1" w:styleId="UnresolvedMention2">
    <w:name w:val="Unresolved Mention2"/>
    <w:basedOn w:val="DefaultParagraphFont"/>
    <w:uiPriority w:val="99"/>
    <w:semiHidden/>
    <w:unhideWhenUsed/>
    <w:rsid w:val="00CF3A05"/>
    <w:rPr>
      <w:color w:val="605E5C"/>
      <w:shd w:val="clear" w:color="auto" w:fill="E1DFDD"/>
    </w:rPr>
  </w:style>
  <w:style w:type="character" w:styleId="LineNumber">
    <w:name w:val="line number"/>
    <w:basedOn w:val="DefaultParagraphFont"/>
    <w:uiPriority w:val="99"/>
    <w:semiHidden/>
    <w:unhideWhenUsed/>
    <w:rsid w:val="002826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6455">
      <w:bodyDiv w:val="1"/>
      <w:marLeft w:val="0"/>
      <w:marRight w:val="0"/>
      <w:marTop w:val="0"/>
      <w:marBottom w:val="0"/>
      <w:divBdr>
        <w:top w:val="none" w:sz="0" w:space="0" w:color="auto"/>
        <w:left w:val="none" w:sz="0" w:space="0" w:color="auto"/>
        <w:bottom w:val="none" w:sz="0" w:space="0" w:color="auto"/>
        <w:right w:val="none" w:sz="0" w:space="0" w:color="auto"/>
      </w:divBdr>
    </w:div>
    <w:div w:id="15035949">
      <w:bodyDiv w:val="1"/>
      <w:marLeft w:val="0"/>
      <w:marRight w:val="0"/>
      <w:marTop w:val="0"/>
      <w:marBottom w:val="0"/>
      <w:divBdr>
        <w:top w:val="none" w:sz="0" w:space="0" w:color="auto"/>
        <w:left w:val="none" w:sz="0" w:space="0" w:color="auto"/>
        <w:bottom w:val="none" w:sz="0" w:space="0" w:color="auto"/>
        <w:right w:val="none" w:sz="0" w:space="0" w:color="auto"/>
      </w:divBdr>
    </w:div>
    <w:div w:id="22020680">
      <w:bodyDiv w:val="1"/>
      <w:marLeft w:val="0"/>
      <w:marRight w:val="0"/>
      <w:marTop w:val="0"/>
      <w:marBottom w:val="0"/>
      <w:divBdr>
        <w:top w:val="none" w:sz="0" w:space="0" w:color="auto"/>
        <w:left w:val="none" w:sz="0" w:space="0" w:color="auto"/>
        <w:bottom w:val="none" w:sz="0" w:space="0" w:color="auto"/>
        <w:right w:val="none" w:sz="0" w:space="0" w:color="auto"/>
      </w:divBdr>
    </w:div>
    <w:div w:id="38867229">
      <w:bodyDiv w:val="1"/>
      <w:marLeft w:val="0"/>
      <w:marRight w:val="0"/>
      <w:marTop w:val="0"/>
      <w:marBottom w:val="0"/>
      <w:divBdr>
        <w:top w:val="none" w:sz="0" w:space="0" w:color="auto"/>
        <w:left w:val="none" w:sz="0" w:space="0" w:color="auto"/>
        <w:bottom w:val="none" w:sz="0" w:space="0" w:color="auto"/>
        <w:right w:val="none" w:sz="0" w:space="0" w:color="auto"/>
      </w:divBdr>
    </w:div>
    <w:div w:id="45417094">
      <w:bodyDiv w:val="1"/>
      <w:marLeft w:val="0"/>
      <w:marRight w:val="0"/>
      <w:marTop w:val="0"/>
      <w:marBottom w:val="0"/>
      <w:divBdr>
        <w:top w:val="none" w:sz="0" w:space="0" w:color="auto"/>
        <w:left w:val="none" w:sz="0" w:space="0" w:color="auto"/>
        <w:bottom w:val="none" w:sz="0" w:space="0" w:color="auto"/>
        <w:right w:val="none" w:sz="0" w:space="0" w:color="auto"/>
      </w:divBdr>
    </w:div>
    <w:div w:id="56445185">
      <w:bodyDiv w:val="1"/>
      <w:marLeft w:val="0"/>
      <w:marRight w:val="0"/>
      <w:marTop w:val="0"/>
      <w:marBottom w:val="0"/>
      <w:divBdr>
        <w:top w:val="none" w:sz="0" w:space="0" w:color="auto"/>
        <w:left w:val="none" w:sz="0" w:space="0" w:color="auto"/>
        <w:bottom w:val="none" w:sz="0" w:space="0" w:color="auto"/>
        <w:right w:val="none" w:sz="0" w:space="0" w:color="auto"/>
      </w:divBdr>
    </w:div>
    <w:div w:id="87580941">
      <w:bodyDiv w:val="1"/>
      <w:marLeft w:val="0"/>
      <w:marRight w:val="0"/>
      <w:marTop w:val="0"/>
      <w:marBottom w:val="0"/>
      <w:divBdr>
        <w:top w:val="none" w:sz="0" w:space="0" w:color="auto"/>
        <w:left w:val="none" w:sz="0" w:space="0" w:color="auto"/>
        <w:bottom w:val="none" w:sz="0" w:space="0" w:color="auto"/>
        <w:right w:val="none" w:sz="0" w:space="0" w:color="auto"/>
      </w:divBdr>
    </w:div>
    <w:div w:id="102112664">
      <w:bodyDiv w:val="1"/>
      <w:marLeft w:val="0"/>
      <w:marRight w:val="0"/>
      <w:marTop w:val="0"/>
      <w:marBottom w:val="0"/>
      <w:divBdr>
        <w:top w:val="none" w:sz="0" w:space="0" w:color="auto"/>
        <w:left w:val="none" w:sz="0" w:space="0" w:color="auto"/>
        <w:bottom w:val="none" w:sz="0" w:space="0" w:color="auto"/>
        <w:right w:val="none" w:sz="0" w:space="0" w:color="auto"/>
      </w:divBdr>
    </w:div>
    <w:div w:id="115224074">
      <w:bodyDiv w:val="1"/>
      <w:marLeft w:val="0"/>
      <w:marRight w:val="0"/>
      <w:marTop w:val="0"/>
      <w:marBottom w:val="0"/>
      <w:divBdr>
        <w:top w:val="none" w:sz="0" w:space="0" w:color="auto"/>
        <w:left w:val="none" w:sz="0" w:space="0" w:color="auto"/>
        <w:bottom w:val="none" w:sz="0" w:space="0" w:color="auto"/>
        <w:right w:val="none" w:sz="0" w:space="0" w:color="auto"/>
      </w:divBdr>
    </w:div>
    <w:div w:id="128524545">
      <w:bodyDiv w:val="1"/>
      <w:marLeft w:val="0"/>
      <w:marRight w:val="0"/>
      <w:marTop w:val="0"/>
      <w:marBottom w:val="0"/>
      <w:divBdr>
        <w:top w:val="none" w:sz="0" w:space="0" w:color="auto"/>
        <w:left w:val="none" w:sz="0" w:space="0" w:color="auto"/>
        <w:bottom w:val="none" w:sz="0" w:space="0" w:color="auto"/>
        <w:right w:val="none" w:sz="0" w:space="0" w:color="auto"/>
      </w:divBdr>
    </w:div>
    <w:div w:id="171796044">
      <w:bodyDiv w:val="1"/>
      <w:marLeft w:val="0"/>
      <w:marRight w:val="0"/>
      <w:marTop w:val="0"/>
      <w:marBottom w:val="0"/>
      <w:divBdr>
        <w:top w:val="none" w:sz="0" w:space="0" w:color="auto"/>
        <w:left w:val="none" w:sz="0" w:space="0" w:color="auto"/>
        <w:bottom w:val="none" w:sz="0" w:space="0" w:color="auto"/>
        <w:right w:val="none" w:sz="0" w:space="0" w:color="auto"/>
      </w:divBdr>
    </w:div>
    <w:div w:id="183592321">
      <w:bodyDiv w:val="1"/>
      <w:marLeft w:val="0"/>
      <w:marRight w:val="0"/>
      <w:marTop w:val="0"/>
      <w:marBottom w:val="0"/>
      <w:divBdr>
        <w:top w:val="none" w:sz="0" w:space="0" w:color="auto"/>
        <w:left w:val="none" w:sz="0" w:space="0" w:color="auto"/>
        <w:bottom w:val="none" w:sz="0" w:space="0" w:color="auto"/>
        <w:right w:val="none" w:sz="0" w:space="0" w:color="auto"/>
      </w:divBdr>
    </w:div>
    <w:div w:id="216625563">
      <w:bodyDiv w:val="1"/>
      <w:marLeft w:val="0"/>
      <w:marRight w:val="0"/>
      <w:marTop w:val="0"/>
      <w:marBottom w:val="0"/>
      <w:divBdr>
        <w:top w:val="none" w:sz="0" w:space="0" w:color="auto"/>
        <w:left w:val="none" w:sz="0" w:space="0" w:color="auto"/>
        <w:bottom w:val="none" w:sz="0" w:space="0" w:color="auto"/>
        <w:right w:val="none" w:sz="0" w:space="0" w:color="auto"/>
      </w:divBdr>
    </w:div>
    <w:div w:id="217009691">
      <w:bodyDiv w:val="1"/>
      <w:marLeft w:val="0"/>
      <w:marRight w:val="0"/>
      <w:marTop w:val="0"/>
      <w:marBottom w:val="0"/>
      <w:divBdr>
        <w:top w:val="none" w:sz="0" w:space="0" w:color="auto"/>
        <w:left w:val="none" w:sz="0" w:space="0" w:color="auto"/>
        <w:bottom w:val="none" w:sz="0" w:space="0" w:color="auto"/>
        <w:right w:val="none" w:sz="0" w:space="0" w:color="auto"/>
      </w:divBdr>
    </w:div>
    <w:div w:id="221254526">
      <w:bodyDiv w:val="1"/>
      <w:marLeft w:val="0"/>
      <w:marRight w:val="0"/>
      <w:marTop w:val="0"/>
      <w:marBottom w:val="0"/>
      <w:divBdr>
        <w:top w:val="none" w:sz="0" w:space="0" w:color="auto"/>
        <w:left w:val="none" w:sz="0" w:space="0" w:color="auto"/>
        <w:bottom w:val="none" w:sz="0" w:space="0" w:color="auto"/>
        <w:right w:val="none" w:sz="0" w:space="0" w:color="auto"/>
      </w:divBdr>
    </w:div>
    <w:div w:id="269556304">
      <w:bodyDiv w:val="1"/>
      <w:marLeft w:val="0"/>
      <w:marRight w:val="0"/>
      <w:marTop w:val="0"/>
      <w:marBottom w:val="0"/>
      <w:divBdr>
        <w:top w:val="none" w:sz="0" w:space="0" w:color="auto"/>
        <w:left w:val="none" w:sz="0" w:space="0" w:color="auto"/>
        <w:bottom w:val="none" w:sz="0" w:space="0" w:color="auto"/>
        <w:right w:val="none" w:sz="0" w:space="0" w:color="auto"/>
      </w:divBdr>
    </w:div>
    <w:div w:id="270939617">
      <w:bodyDiv w:val="1"/>
      <w:marLeft w:val="0"/>
      <w:marRight w:val="0"/>
      <w:marTop w:val="0"/>
      <w:marBottom w:val="0"/>
      <w:divBdr>
        <w:top w:val="none" w:sz="0" w:space="0" w:color="auto"/>
        <w:left w:val="none" w:sz="0" w:space="0" w:color="auto"/>
        <w:bottom w:val="none" w:sz="0" w:space="0" w:color="auto"/>
        <w:right w:val="none" w:sz="0" w:space="0" w:color="auto"/>
      </w:divBdr>
    </w:div>
    <w:div w:id="283732104">
      <w:bodyDiv w:val="1"/>
      <w:marLeft w:val="0"/>
      <w:marRight w:val="0"/>
      <w:marTop w:val="0"/>
      <w:marBottom w:val="0"/>
      <w:divBdr>
        <w:top w:val="none" w:sz="0" w:space="0" w:color="auto"/>
        <w:left w:val="none" w:sz="0" w:space="0" w:color="auto"/>
        <w:bottom w:val="none" w:sz="0" w:space="0" w:color="auto"/>
        <w:right w:val="none" w:sz="0" w:space="0" w:color="auto"/>
      </w:divBdr>
    </w:div>
    <w:div w:id="309214205">
      <w:bodyDiv w:val="1"/>
      <w:marLeft w:val="0"/>
      <w:marRight w:val="0"/>
      <w:marTop w:val="0"/>
      <w:marBottom w:val="0"/>
      <w:divBdr>
        <w:top w:val="none" w:sz="0" w:space="0" w:color="auto"/>
        <w:left w:val="none" w:sz="0" w:space="0" w:color="auto"/>
        <w:bottom w:val="none" w:sz="0" w:space="0" w:color="auto"/>
        <w:right w:val="none" w:sz="0" w:space="0" w:color="auto"/>
      </w:divBdr>
    </w:div>
    <w:div w:id="334959413">
      <w:bodyDiv w:val="1"/>
      <w:marLeft w:val="0"/>
      <w:marRight w:val="0"/>
      <w:marTop w:val="0"/>
      <w:marBottom w:val="0"/>
      <w:divBdr>
        <w:top w:val="none" w:sz="0" w:space="0" w:color="auto"/>
        <w:left w:val="none" w:sz="0" w:space="0" w:color="auto"/>
        <w:bottom w:val="none" w:sz="0" w:space="0" w:color="auto"/>
        <w:right w:val="none" w:sz="0" w:space="0" w:color="auto"/>
      </w:divBdr>
    </w:div>
    <w:div w:id="372197166">
      <w:bodyDiv w:val="1"/>
      <w:marLeft w:val="0"/>
      <w:marRight w:val="0"/>
      <w:marTop w:val="0"/>
      <w:marBottom w:val="0"/>
      <w:divBdr>
        <w:top w:val="none" w:sz="0" w:space="0" w:color="auto"/>
        <w:left w:val="none" w:sz="0" w:space="0" w:color="auto"/>
        <w:bottom w:val="none" w:sz="0" w:space="0" w:color="auto"/>
        <w:right w:val="none" w:sz="0" w:space="0" w:color="auto"/>
      </w:divBdr>
    </w:div>
    <w:div w:id="377121873">
      <w:bodyDiv w:val="1"/>
      <w:marLeft w:val="0"/>
      <w:marRight w:val="0"/>
      <w:marTop w:val="0"/>
      <w:marBottom w:val="0"/>
      <w:divBdr>
        <w:top w:val="none" w:sz="0" w:space="0" w:color="auto"/>
        <w:left w:val="none" w:sz="0" w:space="0" w:color="auto"/>
        <w:bottom w:val="none" w:sz="0" w:space="0" w:color="auto"/>
        <w:right w:val="none" w:sz="0" w:space="0" w:color="auto"/>
      </w:divBdr>
    </w:div>
    <w:div w:id="379134890">
      <w:bodyDiv w:val="1"/>
      <w:marLeft w:val="0"/>
      <w:marRight w:val="0"/>
      <w:marTop w:val="0"/>
      <w:marBottom w:val="0"/>
      <w:divBdr>
        <w:top w:val="none" w:sz="0" w:space="0" w:color="auto"/>
        <w:left w:val="none" w:sz="0" w:space="0" w:color="auto"/>
        <w:bottom w:val="none" w:sz="0" w:space="0" w:color="auto"/>
        <w:right w:val="none" w:sz="0" w:space="0" w:color="auto"/>
      </w:divBdr>
    </w:div>
    <w:div w:id="399065308">
      <w:bodyDiv w:val="1"/>
      <w:marLeft w:val="0"/>
      <w:marRight w:val="0"/>
      <w:marTop w:val="0"/>
      <w:marBottom w:val="0"/>
      <w:divBdr>
        <w:top w:val="none" w:sz="0" w:space="0" w:color="auto"/>
        <w:left w:val="none" w:sz="0" w:space="0" w:color="auto"/>
        <w:bottom w:val="none" w:sz="0" w:space="0" w:color="auto"/>
        <w:right w:val="none" w:sz="0" w:space="0" w:color="auto"/>
      </w:divBdr>
    </w:div>
    <w:div w:id="409042195">
      <w:bodyDiv w:val="1"/>
      <w:marLeft w:val="0"/>
      <w:marRight w:val="0"/>
      <w:marTop w:val="0"/>
      <w:marBottom w:val="0"/>
      <w:divBdr>
        <w:top w:val="none" w:sz="0" w:space="0" w:color="auto"/>
        <w:left w:val="none" w:sz="0" w:space="0" w:color="auto"/>
        <w:bottom w:val="none" w:sz="0" w:space="0" w:color="auto"/>
        <w:right w:val="none" w:sz="0" w:space="0" w:color="auto"/>
      </w:divBdr>
    </w:div>
    <w:div w:id="424229810">
      <w:bodyDiv w:val="1"/>
      <w:marLeft w:val="0"/>
      <w:marRight w:val="0"/>
      <w:marTop w:val="0"/>
      <w:marBottom w:val="0"/>
      <w:divBdr>
        <w:top w:val="none" w:sz="0" w:space="0" w:color="auto"/>
        <w:left w:val="none" w:sz="0" w:space="0" w:color="auto"/>
        <w:bottom w:val="none" w:sz="0" w:space="0" w:color="auto"/>
        <w:right w:val="none" w:sz="0" w:space="0" w:color="auto"/>
      </w:divBdr>
    </w:div>
    <w:div w:id="425730315">
      <w:bodyDiv w:val="1"/>
      <w:marLeft w:val="0"/>
      <w:marRight w:val="0"/>
      <w:marTop w:val="0"/>
      <w:marBottom w:val="0"/>
      <w:divBdr>
        <w:top w:val="none" w:sz="0" w:space="0" w:color="auto"/>
        <w:left w:val="none" w:sz="0" w:space="0" w:color="auto"/>
        <w:bottom w:val="none" w:sz="0" w:space="0" w:color="auto"/>
        <w:right w:val="none" w:sz="0" w:space="0" w:color="auto"/>
      </w:divBdr>
    </w:div>
    <w:div w:id="436027092">
      <w:bodyDiv w:val="1"/>
      <w:marLeft w:val="0"/>
      <w:marRight w:val="0"/>
      <w:marTop w:val="0"/>
      <w:marBottom w:val="0"/>
      <w:divBdr>
        <w:top w:val="none" w:sz="0" w:space="0" w:color="auto"/>
        <w:left w:val="none" w:sz="0" w:space="0" w:color="auto"/>
        <w:bottom w:val="none" w:sz="0" w:space="0" w:color="auto"/>
        <w:right w:val="none" w:sz="0" w:space="0" w:color="auto"/>
      </w:divBdr>
    </w:div>
    <w:div w:id="469789268">
      <w:bodyDiv w:val="1"/>
      <w:marLeft w:val="0"/>
      <w:marRight w:val="0"/>
      <w:marTop w:val="0"/>
      <w:marBottom w:val="0"/>
      <w:divBdr>
        <w:top w:val="none" w:sz="0" w:space="0" w:color="auto"/>
        <w:left w:val="none" w:sz="0" w:space="0" w:color="auto"/>
        <w:bottom w:val="none" w:sz="0" w:space="0" w:color="auto"/>
        <w:right w:val="none" w:sz="0" w:space="0" w:color="auto"/>
      </w:divBdr>
    </w:div>
    <w:div w:id="487524769">
      <w:bodyDiv w:val="1"/>
      <w:marLeft w:val="0"/>
      <w:marRight w:val="0"/>
      <w:marTop w:val="0"/>
      <w:marBottom w:val="0"/>
      <w:divBdr>
        <w:top w:val="none" w:sz="0" w:space="0" w:color="auto"/>
        <w:left w:val="none" w:sz="0" w:space="0" w:color="auto"/>
        <w:bottom w:val="none" w:sz="0" w:space="0" w:color="auto"/>
        <w:right w:val="none" w:sz="0" w:space="0" w:color="auto"/>
      </w:divBdr>
    </w:div>
    <w:div w:id="546185179">
      <w:bodyDiv w:val="1"/>
      <w:marLeft w:val="0"/>
      <w:marRight w:val="0"/>
      <w:marTop w:val="0"/>
      <w:marBottom w:val="0"/>
      <w:divBdr>
        <w:top w:val="none" w:sz="0" w:space="0" w:color="auto"/>
        <w:left w:val="none" w:sz="0" w:space="0" w:color="auto"/>
        <w:bottom w:val="none" w:sz="0" w:space="0" w:color="auto"/>
        <w:right w:val="none" w:sz="0" w:space="0" w:color="auto"/>
      </w:divBdr>
    </w:div>
    <w:div w:id="554239212">
      <w:bodyDiv w:val="1"/>
      <w:marLeft w:val="0"/>
      <w:marRight w:val="0"/>
      <w:marTop w:val="0"/>
      <w:marBottom w:val="0"/>
      <w:divBdr>
        <w:top w:val="none" w:sz="0" w:space="0" w:color="auto"/>
        <w:left w:val="none" w:sz="0" w:space="0" w:color="auto"/>
        <w:bottom w:val="none" w:sz="0" w:space="0" w:color="auto"/>
        <w:right w:val="none" w:sz="0" w:space="0" w:color="auto"/>
      </w:divBdr>
    </w:div>
    <w:div w:id="564687305">
      <w:bodyDiv w:val="1"/>
      <w:marLeft w:val="0"/>
      <w:marRight w:val="0"/>
      <w:marTop w:val="0"/>
      <w:marBottom w:val="0"/>
      <w:divBdr>
        <w:top w:val="none" w:sz="0" w:space="0" w:color="auto"/>
        <w:left w:val="none" w:sz="0" w:space="0" w:color="auto"/>
        <w:bottom w:val="none" w:sz="0" w:space="0" w:color="auto"/>
        <w:right w:val="none" w:sz="0" w:space="0" w:color="auto"/>
      </w:divBdr>
    </w:div>
    <w:div w:id="565916443">
      <w:bodyDiv w:val="1"/>
      <w:marLeft w:val="0"/>
      <w:marRight w:val="0"/>
      <w:marTop w:val="0"/>
      <w:marBottom w:val="0"/>
      <w:divBdr>
        <w:top w:val="none" w:sz="0" w:space="0" w:color="auto"/>
        <w:left w:val="none" w:sz="0" w:space="0" w:color="auto"/>
        <w:bottom w:val="none" w:sz="0" w:space="0" w:color="auto"/>
        <w:right w:val="none" w:sz="0" w:space="0" w:color="auto"/>
      </w:divBdr>
    </w:div>
    <w:div w:id="582029196">
      <w:bodyDiv w:val="1"/>
      <w:marLeft w:val="0"/>
      <w:marRight w:val="0"/>
      <w:marTop w:val="0"/>
      <w:marBottom w:val="0"/>
      <w:divBdr>
        <w:top w:val="none" w:sz="0" w:space="0" w:color="auto"/>
        <w:left w:val="none" w:sz="0" w:space="0" w:color="auto"/>
        <w:bottom w:val="none" w:sz="0" w:space="0" w:color="auto"/>
        <w:right w:val="none" w:sz="0" w:space="0" w:color="auto"/>
      </w:divBdr>
    </w:div>
    <w:div w:id="622659300">
      <w:bodyDiv w:val="1"/>
      <w:marLeft w:val="0"/>
      <w:marRight w:val="0"/>
      <w:marTop w:val="0"/>
      <w:marBottom w:val="0"/>
      <w:divBdr>
        <w:top w:val="none" w:sz="0" w:space="0" w:color="auto"/>
        <w:left w:val="none" w:sz="0" w:space="0" w:color="auto"/>
        <w:bottom w:val="none" w:sz="0" w:space="0" w:color="auto"/>
        <w:right w:val="none" w:sz="0" w:space="0" w:color="auto"/>
      </w:divBdr>
    </w:div>
    <w:div w:id="629483669">
      <w:bodyDiv w:val="1"/>
      <w:marLeft w:val="0"/>
      <w:marRight w:val="0"/>
      <w:marTop w:val="0"/>
      <w:marBottom w:val="0"/>
      <w:divBdr>
        <w:top w:val="none" w:sz="0" w:space="0" w:color="auto"/>
        <w:left w:val="none" w:sz="0" w:space="0" w:color="auto"/>
        <w:bottom w:val="none" w:sz="0" w:space="0" w:color="auto"/>
        <w:right w:val="none" w:sz="0" w:space="0" w:color="auto"/>
      </w:divBdr>
    </w:div>
    <w:div w:id="639968134">
      <w:bodyDiv w:val="1"/>
      <w:marLeft w:val="0"/>
      <w:marRight w:val="0"/>
      <w:marTop w:val="0"/>
      <w:marBottom w:val="0"/>
      <w:divBdr>
        <w:top w:val="none" w:sz="0" w:space="0" w:color="auto"/>
        <w:left w:val="none" w:sz="0" w:space="0" w:color="auto"/>
        <w:bottom w:val="none" w:sz="0" w:space="0" w:color="auto"/>
        <w:right w:val="none" w:sz="0" w:space="0" w:color="auto"/>
      </w:divBdr>
    </w:div>
    <w:div w:id="647511310">
      <w:bodyDiv w:val="1"/>
      <w:marLeft w:val="0"/>
      <w:marRight w:val="0"/>
      <w:marTop w:val="0"/>
      <w:marBottom w:val="0"/>
      <w:divBdr>
        <w:top w:val="none" w:sz="0" w:space="0" w:color="auto"/>
        <w:left w:val="none" w:sz="0" w:space="0" w:color="auto"/>
        <w:bottom w:val="none" w:sz="0" w:space="0" w:color="auto"/>
        <w:right w:val="none" w:sz="0" w:space="0" w:color="auto"/>
      </w:divBdr>
    </w:div>
    <w:div w:id="710542390">
      <w:bodyDiv w:val="1"/>
      <w:marLeft w:val="0"/>
      <w:marRight w:val="0"/>
      <w:marTop w:val="0"/>
      <w:marBottom w:val="0"/>
      <w:divBdr>
        <w:top w:val="none" w:sz="0" w:space="0" w:color="auto"/>
        <w:left w:val="none" w:sz="0" w:space="0" w:color="auto"/>
        <w:bottom w:val="none" w:sz="0" w:space="0" w:color="auto"/>
        <w:right w:val="none" w:sz="0" w:space="0" w:color="auto"/>
      </w:divBdr>
    </w:div>
    <w:div w:id="748618396">
      <w:bodyDiv w:val="1"/>
      <w:marLeft w:val="0"/>
      <w:marRight w:val="0"/>
      <w:marTop w:val="0"/>
      <w:marBottom w:val="0"/>
      <w:divBdr>
        <w:top w:val="none" w:sz="0" w:space="0" w:color="auto"/>
        <w:left w:val="none" w:sz="0" w:space="0" w:color="auto"/>
        <w:bottom w:val="none" w:sz="0" w:space="0" w:color="auto"/>
        <w:right w:val="none" w:sz="0" w:space="0" w:color="auto"/>
      </w:divBdr>
    </w:div>
    <w:div w:id="793912777">
      <w:bodyDiv w:val="1"/>
      <w:marLeft w:val="0"/>
      <w:marRight w:val="0"/>
      <w:marTop w:val="0"/>
      <w:marBottom w:val="0"/>
      <w:divBdr>
        <w:top w:val="none" w:sz="0" w:space="0" w:color="auto"/>
        <w:left w:val="none" w:sz="0" w:space="0" w:color="auto"/>
        <w:bottom w:val="none" w:sz="0" w:space="0" w:color="auto"/>
        <w:right w:val="none" w:sz="0" w:space="0" w:color="auto"/>
      </w:divBdr>
    </w:div>
    <w:div w:id="831094561">
      <w:bodyDiv w:val="1"/>
      <w:marLeft w:val="0"/>
      <w:marRight w:val="0"/>
      <w:marTop w:val="0"/>
      <w:marBottom w:val="0"/>
      <w:divBdr>
        <w:top w:val="none" w:sz="0" w:space="0" w:color="auto"/>
        <w:left w:val="none" w:sz="0" w:space="0" w:color="auto"/>
        <w:bottom w:val="none" w:sz="0" w:space="0" w:color="auto"/>
        <w:right w:val="none" w:sz="0" w:space="0" w:color="auto"/>
      </w:divBdr>
    </w:div>
    <w:div w:id="854612496">
      <w:bodyDiv w:val="1"/>
      <w:marLeft w:val="0"/>
      <w:marRight w:val="0"/>
      <w:marTop w:val="0"/>
      <w:marBottom w:val="0"/>
      <w:divBdr>
        <w:top w:val="none" w:sz="0" w:space="0" w:color="auto"/>
        <w:left w:val="none" w:sz="0" w:space="0" w:color="auto"/>
        <w:bottom w:val="none" w:sz="0" w:space="0" w:color="auto"/>
        <w:right w:val="none" w:sz="0" w:space="0" w:color="auto"/>
      </w:divBdr>
    </w:div>
    <w:div w:id="891623112">
      <w:bodyDiv w:val="1"/>
      <w:marLeft w:val="0"/>
      <w:marRight w:val="0"/>
      <w:marTop w:val="0"/>
      <w:marBottom w:val="0"/>
      <w:divBdr>
        <w:top w:val="none" w:sz="0" w:space="0" w:color="auto"/>
        <w:left w:val="none" w:sz="0" w:space="0" w:color="auto"/>
        <w:bottom w:val="none" w:sz="0" w:space="0" w:color="auto"/>
        <w:right w:val="none" w:sz="0" w:space="0" w:color="auto"/>
      </w:divBdr>
    </w:div>
    <w:div w:id="904608973">
      <w:bodyDiv w:val="1"/>
      <w:marLeft w:val="0"/>
      <w:marRight w:val="0"/>
      <w:marTop w:val="0"/>
      <w:marBottom w:val="0"/>
      <w:divBdr>
        <w:top w:val="none" w:sz="0" w:space="0" w:color="auto"/>
        <w:left w:val="none" w:sz="0" w:space="0" w:color="auto"/>
        <w:bottom w:val="none" w:sz="0" w:space="0" w:color="auto"/>
        <w:right w:val="none" w:sz="0" w:space="0" w:color="auto"/>
      </w:divBdr>
    </w:div>
    <w:div w:id="985665835">
      <w:bodyDiv w:val="1"/>
      <w:marLeft w:val="0"/>
      <w:marRight w:val="0"/>
      <w:marTop w:val="0"/>
      <w:marBottom w:val="0"/>
      <w:divBdr>
        <w:top w:val="none" w:sz="0" w:space="0" w:color="auto"/>
        <w:left w:val="none" w:sz="0" w:space="0" w:color="auto"/>
        <w:bottom w:val="none" w:sz="0" w:space="0" w:color="auto"/>
        <w:right w:val="none" w:sz="0" w:space="0" w:color="auto"/>
      </w:divBdr>
    </w:div>
    <w:div w:id="994139260">
      <w:bodyDiv w:val="1"/>
      <w:marLeft w:val="0"/>
      <w:marRight w:val="0"/>
      <w:marTop w:val="0"/>
      <w:marBottom w:val="0"/>
      <w:divBdr>
        <w:top w:val="none" w:sz="0" w:space="0" w:color="auto"/>
        <w:left w:val="none" w:sz="0" w:space="0" w:color="auto"/>
        <w:bottom w:val="none" w:sz="0" w:space="0" w:color="auto"/>
        <w:right w:val="none" w:sz="0" w:space="0" w:color="auto"/>
      </w:divBdr>
    </w:div>
    <w:div w:id="999969799">
      <w:bodyDiv w:val="1"/>
      <w:marLeft w:val="0"/>
      <w:marRight w:val="0"/>
      <w:marTop w:val="0"/>
      <w:marBottom w:val="0"/>
      <w:divBdr>
        <w:top w:val="none" w:sz="0" w:space="0" w:color="auto"/>
        <w:left w:val="none" w:sz="0" w:space="0" w:color="auto"/>
        <w:bottom w:val="none" w:sz="0" w:space="0" w:color="auto"/>
        <w:right w:val="none" w:sz="0" w:space="0" w:color="auto"/>
      </w:divBdr>
    </w:div>
    <w:div w:id="1003901083">
      <w:bodyDiv w:val="1"/>
      <w:marLeft w:val="0"/>
      <w:marRight w:val="0"/>
      <w:marTop w:val="0"/>
      <w:marBottom w:val="0"/>
      <w:divBdr>
        <w:top w:val="none" w:sz="0" w:space="0" w:color="auto"/>
        <w:left w:val="none" w:sz="0" w:space="0" w:color="auto"/>
        <w:bottom w:val="none" w:sz="0" w:space="0" w:color="auto"/>
        <w:right w:val="none" w:sz="0" w:space="0" w:color="auto"/>
      </w:divBdr>
    </w:div>
    <w:div w:id="1015227821">
      <w:bodyDiv w:val="1"/>
      <w:marLeft w:val="0"/>
      <w:marRight w:val="0"/>
      <w:marTop w:val="0"/>
      <w:marBottom w:val="0"/>
      <w:divBdr>
        <w:top w:val="none" w:sz="0" w:space="0" w:color="auto"/>
        <w:left w:val="none" w:sz="0" w:space="0" w:color="auto"/>
        <w:bottom w:val="none" w:sz="0" w:space="0" w:color="auto"/>
        <w:right w:val="none" w:sz="0" w:space="0" w:color="auto"/>
      </w:divBdr>
    </w:div>
    <w:div w:id="1037703376">
      <w:bodyDiv w:val="1"/>
      <w:marLeft w:val="0"/>
      <w:marRight w:val="0"/>
      <w:marTop w:val="0"/>
      <w:marBottom w:val="0"/>
      <w:divBdr>
        <w:top w:val="none" w:sz="0" w:space="0" w:color="auto"/>
        <w:left w:val="none" w:sz="0" w:space="0" w:color="auto"/>
        <w:bottom w:val="none" w:sz="0" w:space="0" w:color="auto"/>
        <w:right w:val="none" w:sz="0" w:space="0" w:color="auto"/>
      </w:divBdr>
      <w:divsChild>
        <w:div w:id="2097511835">
          <w:marLeft w:val="0"/>
          <w:marRight w:val="0"/>
          <w:marTop w:val="0"/>
          <w:marBottom w:val="0"/>
          <w:divBdr>
            <w:top w:val="none" w:sz="0" w:space="0" w:color="auto"/>
            <w:left w:val="none" w:sz="0" w:space="0" w:color="auto"/>
            <w:bottom w:val="none" w:sz="0" w:space="0" w:color="auto"/>
            <w:right w:val="none" w:sz="0" w:space="0" w:color="auto"/>
          </w:divBdr>
          <w:divsChild>
            <w:div w:id="472871744">
              <w:marLeft w:val="0"/>
              <w:marRight w:val="0"/>
              <w:marTop w:val="0"/>
              <w:marBottom w:val="0"/>
              <w:divBdr>
                <w:top w:val="none" w:sz="0" w:space="0" w:color="auto"/>
                <w:left w:val="none" w:sz="0" w:space="0" w:color="auto"/>
                <w:bottom w:val="none" w:sz="0" w:space="0" w:color="auto"/>
                <w:right w:val="none" w:sz="0" w:space="0" w:color="auto"/>
              </w:divBdr>
            </w:div>
          </w:divsChild>
        </w:div>
        <w:div w:id="1041857159">
          <w:marLeft w:val="0"/>
          <w:marRight w:val="0"/>
          <w:marTop w:val="0"/>
          <w:marBottom w:val="0"/>
          <w:divBdr>
            <w:top w:val="none" w:sz="0" w:space="0" w:color="auto"/>
            <w:left w:val="none" w:sz="0" w:space="0" w:color="auto"/>
            <w:bottom w:val="none" w:sz="0" w:space="0" w:color="auto"/>
            <w:right w:val="none" w:sz="0" w:space="0" w:color="auto"/>
          </w:divBdr>
        </w:div>
      </w:divsChild>
    </w:div>
    <w:div w:id="1043284608">
      <w:bodyDiv w:val="1"/>
      <w:marLeft w:val="0"/>
      <w:marRight w:val="0"/>
      <w:marTop w:val="0"/>
      <w:marBottom w:val="0"/>
      <w:divBdr>
        <w:top w:val="none" w:sz="0" w:space="0" w:color="auto"/>
        <w:left w:val="none" w:sz="0" w:space="0" w:color="auto"/>
        <w:bottom w:val="none" w:sz="0" w:space="0" w:color="auto"/>
        <w:right w:val="none" w:sz="0" w:space="0" w:color="auto"/>
      </w:divBdr>
    </w:div>
    <w:div w:id="1080758409">
      <w:bodyDiv w:val="1"/>
      <w:marLeft w:val="0"/>
      <w:marRight w:val="0"/>
      <w:marTop w:val="0"/>
      <w:marBottom w:val="0"/>
      <w:divBdr>
        <w:top w:val="none" w:sz="0" w:space="0" w:color="auto"/>
        <w:left w:val="none" w:sz="0" w:space="0" w:color="auto"/>
        <w:bottom w:val="none" w:sz="0" w:space="0" w:color="auto"/>
        <w:right w:val="none" w:sz="0" w:space="0" w:color="auto"/>
      </w:divBdr>
    </w:div>
    <w:div w:id="1086803696">
      <w:bodyDiv w:val="1"/>
      <w:marLeft w:val="0"/>
      <w:marRight w:val="0"/>
      <w:marTop w:val="0"/>
      <w:marBottom w:val="0"/>
      <w:divBdr>
        <w:top w:val="none" w:sz="0" w:space="0" w:color="auto"/>
        <w:left w:val="none" w:sz="0" w:space="0" w:color="auto"/>
        <w:bottom w:val="none" w:sz="0" w:space="0" w:color="auto"/>
        <w:right w:val="none" w:sz="0" w:space="0" w:color="auto"/>
      </w:divBdr>
    </w:div>
    <w:div w:id="1148866157">
      <w:bodyDiv w:val="1"/>
      <w:marLeft w:val="0"/>
      <w:marRight w:val="0"/>
      <w:marTop w:val="0"/>
      <w:marBottom w:val="0"/>
      <w:divBdr>
        <w:top w:val="none" w:sz="0" w:space="0" w:color="auto"/>
        <w:left w:val="none" w:sz="0" w:space="0" w:color="auto"/>
        <w:bottom w:val="none" w:sz="0" w:space="0" w:color="auto"/>
        <w:right w:val="none" w:sz="0" w:space="0" w:color="auto"/>
      </w:divBdr>
    </w:div>
    <w:div w:id="1152406512">
      <w:bodyDiv w:val="1"/>
      <w:marLeft w:val="0"/>
      <w:marRight w:val="0"/>
      <w:marTop w:val="0"/>
      <w:marBottom w:val="0"/>
      <w:divBdr>
        <w:top w:val="none" w:sz="0" w:space="0" w:color="auto"/>
        <w:left w:val="none" w:sz="0" w:space="0" w:color="auto"/>
        <w:bottom w:val="none" w:sz="0" w:space="0" w:color="auto"/>
        <w:right w:val="none" w:sz="0" w:space="0" w:color="auto"/>
      </w:divBdr>
    </w:div>
    <w:div w:id="1176383325">
      <w:bodyDiv w:val="1"/>
      <w:marLeft w:val="0"/>
      <w:marRight w:val="0"/>
      <w:marTop w:val="0"/>
      <w:marBottom w:val="0"/>
      <w:divBdr>
        <w:top w:val="none" w:sz="0" w:space="0" w:color="auto"/>
        <w:left w:val="none" w:sz="0" w:space="0" w:color="auto"/>
        <w:bottom w:val="none" w:sz="0" w:space="0" w:color="auto"/>
        <w:right w:val="none" w:sz="0" w:space="0" w:color="auto"/>
      </w:divBdr>
    </w:div>
    <w:div w:id="1177501378">
      <w:bodyDiv w:val="1"/>
      <w:marLeft w:val="0"/>
      <w:marRight w:val="0"/>
      <w:marTop w:val="0"/>
      <w:marBottom w:val="0"/>
      <w:divBdr>
        <w:top w:val="none" w:sz="0" w:space="0" w:color="auto"/>
        <w:left w:val="none" w:sz="0" w:space="0" w:color="auto"/>
        <w:bottom w:val="none" w:sz="0" w:space="0" w:color="auto"/>
        <w:right w:val="none" w:sz="0" w:space="0" w:color="auto"/>
      </w:divBdr>
    </w:div>
    <w:div w:id="1180897108">
      <w:bodyDiv w:val="1"/>
      <w:marLeft w:val="0"/>
      <w:marRight w:val="0"/>
      <w:marTop w:val="0"/>
      <w:marBottom w:val="0"/>
      <w:divBdr>
        <w:top w:val="none" w:sz="0" w:space="0" w:color="auto"/>
        <w:left w:val="none" w:sz="0" w:space="0" w:color="auto"/>
        <w:bottom w:val="none" w:sz="0" w:space="0" w:color="auto"/>
        <w:right w:val="none" w:sz="0" w:space="0" w:color="auto"/>
      </w:divBdr>
    </w:div>
    <w:div w:id="1214385893">
      <w:bodyDiv w:val="1"/>
      <w:marLeft w:val="0"/>
      <w:marRight w:val="0"/>
      <w:marTop w:val="0"/>
      <w:marBottom w:val="0"/>
      <w:divBdr>
        <w:top w:val="none" w:sz="0" w:space="0" w:color="auto"/>
        <w:left w:val="none" w:sz="0" w:space="0" w:color="auto"/>
        <w:bottom w:val="none" w:sz="0" w:space="0" w:color="auto"/>
        <w:right w:val="none" w:sz="0" w:space="0" w:color="auto"/>
      </w:divBdr>
    </w:div>
    <w:div w:id="1232891214">
      <w:bodyDiv w:val="1"/>
      <w:marLeft w:val="0"/>
      <w:marRight w:val="0"/>
      <w:marTop w:val="0"/>
      <w:marBottom w:val="0"/>
      <w:divBdr>
        <w:top w:val="none" w:sz="0" w:space="0" w:color="auto"/>
        <w:left w:val="none" w:sz="0" w:space="0" w:color="auto"/>
        <w:bottom w:val="none" w:sz="0" w:space="0" w:color="auto"/>
        <w:right w:val="none" w:sz="0" w:space="0" w:color="auto"/>
      </w:divBdr>
    </w:div>
    <w:div w:id="1248031517">
      <w:bodyDiv w:val="1"/>
      <w:marLeft w:val="0"/>
      <w:marRight w:val="0"/>
      <w:marTop w:val="0"/>
      <w:marBottom w:val="0"/>
      <w:divBdr>
        <w:top w:val="none" w:sz="0" w:space="0" w:color="auto"/>
        <w:left w:val="none" w:sz="0" w:space="0" w:color="auto"/>
        <w:bottom w:val="none" w:sz="0" w:space="0" w:color="auto"/>
        <w:right w:val="none" w:sz="0" w:space="0" w:color="auto"/>
      </w:divBdr>
    </w:div>
    <w:div w:id="1276445952">
      <w:bodyDiv w:val="1"/>
      <w:marLeft w:val="0"/>
      <w:marRight w:val="0"/>
      <w:marTop w:val="0"/>
      <w:marBottom w:val="0"/>
      <w:divBdr>
        <w:top w:val="none" w:sz="0" w:space="0" w:color="auto"/>
        <w:left w:val="none" w:sz="0" w:space="0" w:color="auto"/>
        <w:bottom w:val="none" w:sz="0" w:space="0" w:color="auto"/>
        <w:right w:val="none" w:sz="0" w:space="0" w:color="auto"/>
      </w:divBdr>
    </w:div>
    <w:div w:id="1282883413">
      <w:bodyDiv w:val="1"/>
      <w:marLeft w:val="0"/>
      <w:marRight w:val="0"/>
      <w:marTop w:val="0"/>
      <w:marBottom w:val="0"/>
      <w:divBdr>
        <w:top w:val="none" w:sz="0" w:space="0" w:color="auto"/>
        <w:left w:val="none" w:sz="0" w:space="0" w:color="auto"/>
        <w:bottom w:val="none" w:sz="0" w:space="0" w:color="auto"/>
        <w:right w:val="none" w:sz="0" w:space="0" w:color="auto"/>
      </w:divBdr>
    </w:div>
    <w:div w:id="1297567145">
      <w:bodyDiv w:val="1"/>
      <w:marLeft w:val="0"/>
      <w:marRight w:val="0"/>
      <w:marTop w:val="0"/>
      <w:marBottom w:val="0"/>
      <w:divBdr>
        <w:top w:val="none" w:sz="0" w:space="0" w:color="auto"/>
        <w:left w:val="none" w:sz="0" w:space="0" w:color="auto"/>
        <w:bottom w:val="none" w:sz="0" w:space="0" w:color="auto"/>
        <w:right w:val="none" w:sz="0" w:space="0" w:color="auto"/>
      </w:divBdr>
    </w:div>
    <w:div w:id="1300064437">
      <w:bodyDiv w:val="1"/>
      <w:marLeft w:val="0"/>
      <w:marRight w:val="0"/>
      <w:marTop w:val="0"/>
      <w:marBottom w:val="0"/>
      <w:divBdr>
        <w:top w:val="none" w:sz="0" w:space="0" w:color="auto"/>
        <w:left w:val="none" w:sz="0" w:space="0" w:color="auto"/>
        <w:bottom w:val="none" w:sz="0" w:space="0" w:color="auto"/>
        <w:right w:val="none" w:sz="0" w:space="0" w:color="auto"/>
      </w:divBdr>
    </w:div>
    <w:div w:id="1318222361">
      <w:bodyDiv w:val="1"/>
      <w:marLeft w:val="0"/>
      <w:marRight w:val="0"/>
      <w:marTop w:val="0"/>
      <w:marBottom w:val="0"/>
      <w:divBdr>
        <w:top w:val="none" w:sz="0" w:space="0" w:color="auto"/>
        <w:left w:val="none" w:sz="0" w:space="0" w:color="auto"/>
        <w:bottom w:val="none" w:sz="0" w:space="0" w:color="auto"/>
        <w:right w:val="none" w:sz="0" w:space="0" w:color="auto"/>
      </w:divBdr>
      <w:divsChild>
        <w:div w:id="89741544">
          <w:marLeft w:val="0"/>
          <w:marRight w:val="0"/>
          <w:marTop w:val="0"/>
          <w:marBottom w:val="0"/>
          <w:divBdr>
            <w:top w:val="none" w:sz="0" w:space="0" w:color="auto"/>
            <w:left w:val="none" w:sz="0" w:space="0" w:color="auto"/>
            <w:bottom w:val="none" w:sz="0" w:space="0" w:color="auto"/>
            <w:right w:val="none" w:sz="0" w:space="0" w:color="auto"/>
          </w:divBdr>
        </w:div>
        <w:div w:id="609095664">
          <w:marLeft w:val="0"/>
          <w:marRight w:val="0"/>
          <w:marTop w:val="0"/>
          <w:marBottom w:val="0"/>
          <w:divBdr>
            <w:top w:val="none" w:sz="0" w:space="0" w:color="auto"/>
            <w:left w:val="none" w:sz="0" w:space="0" w:color="auto"/>
            <w:bottom w:val="none" w:sz="0" w:space="0" w:color="auto"/>
            <w:right w:val="none" w:sz="0" w:space="0" w:color="auto"/>
          </w:divBdr>
        </w:div>
        <w:div w:id="759301510">
          <w:marLeft w:val="0"/>
          <w:marRight w:val="0"/>
          <w:marTop w:val="0"/>
          <w:marBottom w:val="0"/>
          <w:divBdr>
            <w:top w:val="none" w:sz="0" w:space="0" w:color="auto"/>
            <w:left w:val="none" w:sz="0" w:space="0" w:color="auto"/>
            <w:bottom w:val="none" w:sz="0" w:space="0" w:color="auto"/>
            <w:right w:val="none" w:sz="0" w:space="0" w:color="auto"/>
          </w:divBdr>
        </w:div>
        <w:div w:id="1860968091">
          <w:marLeft w:val="0"/>
          <w:marRight w:val="0"/>
          <w:marTop w:val="0"/>
          <w:marBottom w:val="0"/>
          <w:divBdr>
            <w:top w:val="none" w:sz="0" w:space="0" w:color="auto"/>
            <w:left w:val="none" w:sz="0" w:space="0" w:color="auto"/>
            <w:bottom w:val="none" w:sz="0" w:space="0" w:color="auto"/>
            <w:right w:val="none" w:sz="0" w:space="0" w:color="auto"/>
          </w:divBdr>
        </w:div>
      </w:divsChild>
    </w:div>
    <w:div w:id="1327827167">
      <w:bodyDiv w:val="1"/>
      <w:marLeft w:val="0"/>
      <w:marRight w:val="0"/>
      <w:marTop w:val="0"/>
      <w:marBottom w:val="0"/>
      <w:divBdr>
        <w:top w:val="none" w:sz="0" w:space="0" w:color="auto"/>
        <w:left w:val="none" w:sz="0" w:space="0" w:color="auto"/>
        <w:bottom w:val="none" w:sz="0" w:space="0" w:color="auto"/>
        <w:right w:val="none" w:sz="0" w:space="0" w:color="auto"/>
      </w:divBdr>
    </w:div>
    <w:div w:id="1333724393">
      <w:bodyDiv w:val="1"/>
      <w:marLeft w:val="0"/>
      <w:marRight w:val="0"/>
      <w:marTop w:val="0"/>
      <w:marBottom w:val="0"/>
      <w:divBdr>
        <w:top w:val="none" w:sz="0" w:space="0" w:color="auto"/>
        <w:left w:val="none" w:sz="0" w:space="0" w:color="auto"/>
        <w:bottom w:val="none" w:sz="0" w:space="0" w:color="auto"/>
        <w:right w:val="none" w:sz="0" w:space="0" w:color="auto"/>
      </w:divBdr>
    </w:div>
    <w:div w:id="1343315809">
      <w:bodyDiv w:val="1"/>
      <w:marLeft w:val="0"/>
      <w:marRight w:val="0"/>
      <w:marTop w:val="0"/>
      <w:marBottom w:val="0"/>
      <w:divBdr>
        <w:top w:val="none" w:sz="0" w:space="0" w:color="auto"/>
        <w:left w:val="none" w:sz="0" w:space="0" w:color="auto"/>
        <w:bottom w:val="none" w:sz="0" w:space="0" w:color="auto"/>
        <w:right w:val="none" w:sz="0" w:space="0" w:color="auto"/>
      </w:divBdr>
    </w:div>
    <w:div w:id="1345284988">
      <w:bodyDiv w:val="1"/>
      <w:marLeft w:val="0"/>
      <w:marRight w:val="0"/>
      <w:marTop w:val="0"/>
      <w:marBottom w:val="0"/>
      <w:divBdr>
        <w:top w:val="none" w:sz="0" w:space="0" w:color="auto"/>
        <w:left w:val="none" w:sz="0" w:space="0" w:color="auto"/>
        <w:bottom w:val="none" w:sz="0" w:space="0" w:color="auto"/>
        <w:right w:val="none" w:sz="0" w:space="0" w:color="auto"/>
      </w:divBdr>
    </w:div>
    <w:div w:id="1361011697">
      <w:bodyDiv w:val="1"/>
      <w:marLeft w:val="0"/>
      <w:marRight w:val="0"/>
      <w:marTop w:val="0"/>
      <w:marBottom w:val="0"/>
      <w:divBdr>
        <w:top w:val="none" w:sz="0" w:space="0" w:color="auto"/>
        <w:left w:val="none" w:sz="0" w:space="0" w:color="auto"/>
        <w:bottom w:val="none" w:sz="0" w:space="0" w:color="auto"/>
        <w:right w:val="none" w:sz="0" w:space="0" w:color="auto"/>
      </w:divBdr>
    </w:div>
    <w:div w:id="1374648321">
      <w:bodyDiv w:val="1"/>
      <w:marLeft w:val="0"/>
      <w:marRight w:val="0"/>
      <w:marTop w:val="0"/>
      <w:marBottom w:val="0"/>
      <w:divBdr>
        <w:top w:val="none" w:sz="0" w:space="0" w:color="auto"/>
        <w:left w:val="none" w:sz="0" w:space="0" w:color="auto"/>
        <w:bottom w:val="none" w:sz="0" w:space="0" w:color="auto"/>
        <w:right w:val="none" w:sz="0" w:space="0" w:color="auto"/>
      </w:divBdr>
    </w:div>
    <w:div w:id="1379088605">
      <w:bodyDiv w:val="1"/>
      <w:marLeft w:val="0"/>
      <w:marRight w:val="0"/>
      <w:marTop w:val="0"/>
      <w:marBottom w:val="0"/>
      <w:divBdr>
        <w:top w:val="none" w:sz="0" w:space="0" w:color="auto"/>
        <w:left w:val="none" w:sz="0" w:space="0" w:color="auto"/>
        <w:bottom w:val="none" w:sz="0" w:space="0" w:color="auto"/>
        <w:right w:val="none" w:sz="0" w:space="0" w:color="auto"/>
      </w:divBdr>
    </w:div>
    <w:div w:id="1398745992">
      <w:bodyDiv w:val="1"/>
      <w:marLeft w:val="0"/>
      <w:marRight w:val="0"/>
      <w:marTop w:val="0"/>
      <w:marBottom w:val="0"/>
      <w:divBdr>
        <w:top w:val="none" w:sz="0" w:space="0" w:color="auto"/>
        <w:left w:val="none" w:sz="0" w:space="0" w:color="auto"/>
        <w:bottom w:val="none" w:sz="0" w:space="0" w:color="auto"/>
        <w:right w:val="none" w:sz="0" w:space="0" w:color="auto"/>
      </w:divBdr>
    </w:div>
    <w:div w:id="1425034997">
      <w:bodyDiv w:val="1"/>
      <w:marLeft w:val="0"/>
      <w:marRight w:val="0"/>
      <w:marTop w:val="0"/>
      <w:marBottom w:val="0"/>
      <w:divBdr>
        <w:top w:val="none" w:sz="0" w:space="0" w:color="auto"/>
        <w:left w:val="none" w:sz="0" w:space="0" w:color="auto"/>
        <w:bottom w:val="none" w:sz="0" w:space="0" w:color="auto"/>
        <w:right w:val="none" w:sz="0" w:space="0" w:color="auto"/>
      </w:divBdr>
    </w:div>
    <w:div w:id="1479030556">
      <w:bodyDiv w:val="1"/>
      <w:marLeft w:val="0"/>
      <w:marRight w:val="0"/>
      <w:marTop w:val="0"/>
      <w:marBottom w:val="0"/>
      <w:divBdr>
        <w:top w:val="none" w:sz="0" w:space="0" w:color="auto"/>
        <w:left w:val="none" w:sz="0" w:space="0" w:color="auto"/>
        <w:bottom w:val="none" w:sz="0" w:space="0" w:color="auto"/>
        <w:right w:val="none" w:sz="0" w:space="0" w:color="auto"/>
      </w:divBdr>
    </w:div>
    <w:div w:id="1480225825">
      <w:bodyDiv w:val="1"/>
      <w:marLeft w:val="0"/>
      <w:marRight w:val="0"/>
      <w:marTop w:val="0"/>
      <w:marBottom w:val="0"/>
      <w:divBdr>
        <w:top w:val="none" w:sz="0" w:space="0" w:color="auto"/>
        <w:left w:val="none" w:sz="0" w:space="0" w:color="auto"/>
        <w:bottom w:val="none" w:sz="0" w:space="0" w:color="auto"/>
        <w:right w:val="none" w:sz="0" w:space="0" w:color="auto"/>
      </w:divBdr>
    </w:div>
    <w:div w:id="1497458910">
      <w:bodyDiv w:val="1"/>
      <w:marLeft w:val="0"/>
      <w:marRight w:val="0"/>
      <w:marTop w:val="0"/>
      <w:marBottom w:val="0"/>
      <w:divBdr>
        <w:top w:val="none" w:sz="0" w:space="0" w:color="auto"/>
        <w:left w:val="none" w:sz="0" w:space="0" w:color="auto"/>
        <w:bottom w:val="none" w:sz="0" w:space="0" w:color="auto"/>
        <w:right w:val="none" w:sz="0" w:space="0" w:color="auto"/>
      </w:divBdr>
    </w:div>
    <w:div w:id="1500271295">
      <w:bodyDiv w:val="1"/>
      <w:marLeft w:val="0"/>
      <w:marRight w:val="0"/>
      <w:marTop w:val="0"/>
      <w:marBottom w:val="0"/>
      <w:divBdr>
        <w:top w:val="none" w:sz="0" w:space="0" w:color="auto"/>
        <w:left w:val="none" w:sz="0" w:space="0" w:color="auto"/>
        <w:bottom w:val="none" w:sz="0" w:space="0" w:color="auto"/>
        <w:right w:val="none" w:sz="0" w:space="0" w:color="auto"/>
      </w:divBdr>
    </w:div>
    <w:div w:id="1543783491">
      <w:bodyDiv w:val="1"/>
      <w:marLeft w:val="0"/>
      <w:marRight w:val="0"/>
      <w:marTop w:val="0"/>
      <w:marBottom w:val="0"/>
      <w:divBdr>
        <w:top w:val="none" w:sz="0" w:space="0" w:color="auto"/>
        <w:left w:val="none" w:sz="0" w:space="0" w:color="auto"/>
        <w:bottom w:val="none" w:sz="0" w:space="0" w:color="auto"/>
        <w:right w:val="none" w:sz="0" w:space="0" w:color="auto"/>
      </w:divBdr>
    </w:div>
    <w:div w:id="1563099526">
      <w:bodyDiv w:val="1"/>
      <w:marLeft w:val="0"/>
      <w:marRight w:val="0"/>
      <w:marTop w:val="0"/>
      <w:marBottom w:val="0"/>
      <w:divBdr>
        <w:top w:val="none" w:sz="0" w:space="0" w:color="auto"/>
        <w:left w:val="none" w:sz="0" w:space="0" w:color="auto"/>
        <w:bottom w:val="none" w:sz="0" w:space="0" w:color="auto"/>
        <w:right w:val="none" w:sz="0" w:space="0" w:color="auto"/>
      </w:divBdr>
    </w:div>
    <w:div w:id="1583024279">
      <w:bodyDiv w:val="1"/>
      <w:marLeft w:val="0"/>
      <w:marRight w:val="0"/>
      <w:marTop w:val="0"/>
      <w:marBottom w:val="0"/>
      <w:divBdr>
        <w:top w:val="none" w:sz="0" w:space="0" w:color="auto"/>
        <w:left w:val="none" w:sz="0" w:space="0" w:color="auto"/>
        <w:bottom w:val="none" w:sz="0" w:space="0" w:color="auto"/>
        <w:right w:val="none" w:sz="0" w:space="0" w:color="auto"/>
      </w:divBdr>
    </w:div>
    <w:div w:id="1632400734">
      <w:bodyDiv w:val="1"/>
      <w:marLeft w:val="0"/>
      <w:marRight w:val="0"/>
      <w:marTop w:val="0"/>
      <w:marBottom w:val="0"/>
      <w:divBdr>
        <w:top w:val="none" w:sz="0" w:space="0" w:color="auto"/>
        <w:left w:val="none" w:sz="0" w:space="0" w:color="auto"/>
        <w:bottom w:val="none" w:sz="0" w:space="0" w:color="auto"/>
        <w:right w:val="none" w:sz="0" w:space="0" w:color="auto"/>
      </w:divBdr>
    </w:div>
    <w:div w:id="1633633656">
      <w:bodyDiv w:val="1"/>
      <w:marLeft w:val="0"/>
      <w:marRight w:val="0"/>
      <w:marTop w:val="0"/>
      <w:marBottom w:val="0"/>
      <w:divBdr>
        <w:top w:val="none" w:sz="0" w:space="0" w:color="auto"/>
        <w:left w:val="none" w:sz="0" w:space="0" w:color="auto"/>
        <w:bottom w:val="none" w:sz="0" w:space="0" w:color="auto"/>
        <w:right w:val="none" w:sz="0" w:space="0" w:color="auto"/>
      </w:divBdr>
    </w:div>
    <w:div w:id="1664502144">
      <w:bodyDiv w:val="1"/>
      <w:marLeft w:val="0"/>
      <w:marRight w:val="0"/>
      <w:marTop w:val="0"/>
      <w:marBottom w:val="0"/>
      <w:divBdr>
        <w:top w:val="none" w:sz="0" w:space="0" w:color="auto"/>
        <w:left w:val="none" w:sz="0" w:space="0" w:color="auto"/>
        <w:bottom w:val="none" w:sz="0" w:space="0" w:color="auto"/>
        <w:right w:val="none" w:sz="0" w:space="0" w:color="auto"/>
      </w:divBdr>
    </w:div>
    <w:div w:id="1681081334">
      <w:bodyDiv w:val="1"/>
      <w:marLeft w:val="0"/>
      <w:marRight w:val="0"/>
      <w:marTop w:val="0"/>
      <w:marBottom w:val="0"/>
      <w:divBdr>
        <w:top w:val="none" w:sz="0" w:space="0" w:color="auto"/>
        <w:left w:val="none" w:sz="0" w:space="0" w:color="auto"/>
        <w:bottom w:val="none" w:sz="0" w:space="0" w:color="auto"/>
        <w:right w:val="none" w:sz="0" w:space="0" w:color="auto"/>
      </w:divBdr>
    </w:div>
    <w:div w:id="1698844462">
      <w:bodyDiv w:val="1"/>
      <w:marLeft w:val="0"/>
      <w:marRight w:val="0"/>
      <w:marTop w:val="0"/>
      <w:marBottom w:val="0"/>
      <w:divBdr>
        <w:top w:val="none" w:sz="0" w:space="0" w:color="auto"/>
        <w:left w:val="none" w:sz="0" w:space="0" w:color="auto"/>
        <w:bottom w:val="none" w:sz="0" w:space="0" w:color="auto"/>
        <w:right w:val="none" w:sz="0" w:space="0" w:color="auto"/>
      </w:divBdr>
    </w:div>
    <w:div w:id="1700277857">
      <w:bodyDiv w:val="1"/>
      <w:marLeft w:val="0"/>
      <w:marRight w:val="0"/>
      <w:marTop w:val="0"/>
      <w:marBottom w:val="0"/>
      <w:divBdr>
        <w:top w:val="none" w:sz="0" w:space="0" w:color="auto"/>
        <w:left w:val="none" w:sz="0" w:space="0" w:color="auto"/>
        <w:bottom w:val="none" w:sz="0" w:space="0" w:color="auto"/>
        <w:right w:val="none" w:sz="0" w:space="0" w:color="auto"/>
      </w:divBdr>
    </w:div>
    <w:div w:id="1740975699">
      <w:bodyDiv w:val="1"/>
      <w:marLeft w:val="0"/>
      <w:marRight w:val="0"/>
      <w:marTop w:val="0"/>
      <w:marBottom w:val="0"/>
      <w:divBdr>
        <w:top w:val="none" w:sz="0" w:space="0" w:color="auto"/>
        <w:left w:val="none" w:sz="0" w:space="0" w:color="auto"/>
        <w:bottom w:val="none" w:sz="0" w:space="0" w:color="auto"/>
        <w:right w:val="none" w:sz="0" w:space="0" w:color="auto"/>
      </w:divBdr>
    </w:div>
    <w:div w:id="1751735055">
      <w:bodyDiv w:val="1"/>
      <w:marLeft w:val="0"/>
      <w:marRight w:val="0"/>
      <w:marTop w:val="0"/>
      <w:marBottom w:val="0"/>
      <w:divBdr>
        <w:top w:val="none" w:sz="0" w:space="0" w:color="auto"/>
        <w:left w:val="none" w:sz="0" w:space="0" w:color="auto"/>
        <w:bottom w:val="none" w:sz="0" w:space="0" w:color="auto"/>
        <w:right w:val="none" w:sz="0" w:space="0" w:color="auto"/>
      </w:divBdr>
    </w:div>
    <w:div w:id="1759322940">
      <w:bodyDiv w:val="1"/>
      <w:marLeft w:val="0"/>
      <w:marRight w:val="0"/>
      <w:marTop w:val="0"/>
      <w:marBottom w:val="0"/>
      <w:divBdr>
        <w:top w:val="none" w:sz="0" w:space="0" w:color="auto"/>
        <w:left w:val="none" w:sz="0" w:space="0" w:color="auto"/>
        <w:bottom w:val="none" w:sz="0" w:space="0" w:color="auto"/>
        <w:right w:val="none" w:sz="0" w:space="0" w:color="auto"/>
      </w:divBdr>
      <w:divsChild>
        <w:div w:id="759790636">
          <w:marLeft w:val="0"/>
          <w:marRight w:val="0"/>
          <w:marTop w:val="0"/>
          <w:marBottom w:val="0"/>
          <w:divBdr>
            <w:top w:val="none" w:sz="0" w:space="0" w:color="auto"/>
            <w:left w:val="none" w:sz="0" w:space="0" w:color="auto"/>
            <w:bottom w:val="none" w:sz="0" w:space="0" w:color="auto"/>
            <w:right w:val="none" w:sz="0" w:space="0" w:color="auto"/>
          </w:divBdr>
        </w:div>
        <w:div w:id="1420563106">
          <w:marLeft w:val="0"/>
          <w:marRight w:val="0"/>
          <w:marTop w:val="0"/>
          <w:marBottom w:val="0"/>
          <w:divBdr>
            <w:top w:val="none" w:sz="0" w:space="0" w:color="auto"/>
            <w:left w:val="none" w:sz="0" w:space="0" w:color="auto"/>
            <w:bottom w:val="none" w:sz="0" w:space="0" w:color="auto"/>
            <w:right w:val="none" w:sz="0" w:space="0" w:color="auto"/>
          </w:divBdr>
        </w:div>
        <w:div w:id="1848211239">
          <w:marLeft w:val="0"/>
          <w:marRight w:val="0"/>
          <w:marTop w:val="0"/>
          <w:marBottom w:val="0"/>
          <w:divBdr>
            <w:top w:val="none" w:sz="0" w:space="0" w:color="auto"/>
            <w:left w:val="none" w:sz="0" w:space="0" w:color="auto"/>
            <w:bottom w:val="none" w:sz="0" w:space="0" w:color="auto"/>
            <w:right w:val="none" w:sz="0" w:space="0" w:color="auto"/>
          </w:divBdr>
        </w:div>
      </w:divsChild>
    </w:div>
    <w:div w:id="1759861727">
      <w:bodyDiv w:val="1"/>
      <w:marLeft w:val="0"/>
      <w:marRight w:val="0"/>
      <w:marTop w:val="0"/>
      <w:marBottom w:val="0"/>
      <w:divBdr>
        <w:top w:val="none" w:sz="0" w:space="0" w:color="auto"/>
        <w:left w:val="none" w:sz="0" w:space="0" w:color="auto"/>
        <w:bottom w:val="none" w:sz="0" w:space="0" w:color="auto"/>
        <w:right w:val="none" w:sz="0" w:space="0" w:color="auto"/>
      </w:divBdr>
    </w:div>
    <w:div w:id="1780560905">
      <w:bodyDiv w:val="1"/>
      <w:marLeft w:val="0"/>
      <w:marRight w:val="0"/>
      <w:marTop w:val="0"/>
      <w:marBottom w:val="0"/>
      <w:divBdr>
        <w:top w:val="none" w:sz="0" w:space="0" w:color="auto"/>
        <w:left w:val="none" w:sz="0" w:space="0" w:color="auto"/>
        <w:bottom w:val="none" w:sz="0" w:space="0" w:color="auto"/>
        <w:right w:val="none" w:sz="0" w:space="0" w:color="auto"/>
      </w:divBdr>
    </w:div>
    <w:div w:id="1786193927">
      <w:bodyDiv w:val="1"/>
      <w:marLeft w:val="0"/>
      <w:marRight w:val="0"/>
      <w:marTop w:val="0"/>
      <w:marBottom w:val="0"/>
      <w:divBdr>
        <w:top w:val="none" w:sz="0" w:space="0" w:color="auto"/>
        <w:left w:val="none" w:sz="0" w:space="0" w:color="auto"/>
        <w:bottom w:val="none" w:sz="0" w:space="0" w:color="auto"/>
        <w:right w:val="none" w:sz="0" w:space="0" w:color="auto"/>
      </w:divBdr>
    </w:div>
    <w:div w:id="1787116269">
      <w:bodyDiv w:val="1"/>
      <w:marLeft w:val="0"/>
      <w:marRight w:val="0"/>
      <w:marTop w:val="0"/>
      <w:marBottom w:val="0"/>
      <w:divBdr>
        <w:top w:val="none" w:sz="0" w:space="0" w:color="auto"/>
        <w:left w:val="none" w:sz="0" w:space="0" w:color="auto"/>
        <w:bottom w:val="none" w:sz="0" w:space="0" w:color="auto"/>
        <w:right w:val="none" w:sz="0" w:space="0" w:color="auto"/>
      </w:divBdr>
    </w:div>
    <w:div w:id="1816407882">
      <w:bodyDiv w:val="1"/>
      <w:marLeft w:val="0"/>
      <w:marRight w:val="0"/>
      <w:marTop w:val="0"/>
      <w:marBottom w:val="0"/>
      <w:divBdr>
        <w:top w:val="none" w:sz="0" w:space="0" w:color="auto"/>
        <w:left w:val="none" w:sz="0" w:space="0" w:color="auto"/>
        <w:bottom w:val="none" w:sz="0" w:space="0" w:color="auto"/>
        <w:right w:val="none" w:sz="0" w:space="0" w:color="auto"/>
      </w:divBdr>
    </w:div>
    <w:div w:id="1826774719">
      <w:bodyDiv w:val="1"/>
      <w:marLeft w:val="0"/>
      <w:marRight w:val="0"/>
      <w:marTop w:val="0"/>
      <w:marBottom w:val="0"/>
      <w:divBdr>
        <w:top w:val="none" w:sz="0" w:space="0" w:color="auto"/>
        <w:left w:val="none" w:sz="0" w:space="0" w:color="auto"/>
        <w:bottom w:val="none" w:sz="0" w:space="0" w:color="auto"/>
        <w:right w:val="none" w:sz="0" w:space="0" w:color="auto"/>
      </w:divBdr>
    </w:div>
    <w:div w:id="1937711758">
      <w:bodyDiv w:val="1"/>
      <w:marLeft w:val="0"/>
      <w:marRight w:val="0"/>
      <w:marTop w:val="0"/>
      <w:marBottom w:val="0"/>
      <w:divBdr>
        <w:top w:val="none" w:sz="0" w:space="0" w:color="auto"/>
        <w:left w:val="none" w:sz="0" w:space="0" w:color="auto"/>
        <w:bottom w:val="none" w:sz="0" w:space="0" w:color="auto"/>
        <w:right w:val="none" w:sz="0" w:space="0" w:color="auto"/>
      </w:divBdr>
    </w:div>
    <w:div w:id="1968662347">
      <w:bodyDiv w:val="1"/>
      <w:marLeft w:val="0"/>
      <w:marRight w:val="0"/>
      <w:marTop w:val="0"/>
      <w:marBottom w:val="0"/>
      <w:divBdr>
        <w:top w:val="none" w:sz="0" w:space="0" w:color="auto"/>
        <w:left w:val="none" w:sz="0" w:space="0" w:color="auto"/>
        <w:bottom w:val="none" w:sz="0" w:space="0" w:color="auto"/>
        <w:right w:val="none" w:sz="0" w:space="0" w:color="auto"/>
      </w:divBdr>
    </w:div>
    <w:div w:id="1973050904">
      <w:bodyDiv w:val="1"/>
      <w:marLeft w:val="0"/>
      <w:marRight w:val="0"/>
      <w:marTop w:val="0"/>
      <w:marBottom w:val="0"/>
      <w:divBdr>
        <w:top w:val="none" w:sz="0" w:space="0" w:color="auto"/>
        <w:left w:val="none" w:sz="0" w:space="0" w:color="auto"/>
        <w:bottom w:val="none" w:sz="0" w:space="0" w:color="auto"/>
        <w:right w:val="none" w:sz="0" w:space="0" w:color="auto"/>
      </w:divBdr>
    </w:div>
    <w:div w:id="1979995687">
      <w:bodyDiv w:val="1"/>
      <w:marLeft w:val="0"/>
      <w:marRight w:val="0"/>
      <w:marTop w:val="0"/>
      <w:marBottom w:val="0"/>
      <w:divBdr>
        <w:top w:val="none" w:sz="0" w:space="0" w:color="auto"/>
        <w:left w:val="none" w:sz="0" w:space="0" w:color="auto"/>
        <w:bottom w:val="none" w:sz="0" w:space="0" w:color="auto"/>
        <w:right w:val="none" w:sz="0" w:space="0" w:color="auto"/>
      </w:divBdr>
    </w:div>
    <w:div w:id="1994024940">
      <w:bodyDiv w:val="1"/>
      <w:marLeft w:val="0"/>
      <w:marRight w:val="0"/>
      <w:marTop w:val="0"/>
      <w:marBottom w:val="0"/>
      <w:divBdr>
        <w:top w:val="none" w:sz="0" w:space="0" w:color="auto"/>
        <w:left w:val="none" w:sz="0" w:space="0" w:color="auto"/>
        <w:bottom w:val="none" w:sz="0" w:space="0" w:color="auto"/>
        <w:right w:val="none" w:sz="0" w:space="0" w:color="auto"/>
      </w:divBdr>
    </w:div>
    <w:div w:id="2001735481">
      <w:bodyDiv w:val="1"/>
      <w:marLeft w:val="0"/>
      <w:marRight w:val="0"/>
      <w:marTop w:val="0"/>
      <w:marBottom w:val="0"/>
      <w:divBdr>
        <w:top w:val="none" w:sz="0" w:space="0" w:color="auto"/>
        <w:left w:val="none" w:sz="0" w:space="0" w:color="auto"/>
        <w:bottom w:val="none" w:sz="0" w:space="0" w:color="auto"/>
        <w:right w:val="none" w:sz="0" w:space="0" w:color="auto"/>
      </w:divBdr>
    </w:div>
    <w:div w:id="2034726273">
      <w:bodyDiv w:val="1"/>
      <w:marLeft w:val="0"/>
      <w:marRight w:val="0"/>
      <w:marTop w:val="0"/>
      <w:marBottom w:val="0"/>
      <w:divBdr>
        <w:top w:val="none" w:sz="0" w:space="0" w:color="auto"/>
        <w:left w:val="none" w:sz="0" w:space="0" w:color="auto"/>
        <w:bottom w:val="none" w:sz="0" w:space="0" w:color="auto"/>
        <w:right w:val="none" w:sz="0" w:space="0" w:color="auto"/>
      </w:divBdr>
    </w:div>
    <w:div w:id="2042510577">
      <w:bodyDiv w:val="1"/>
      <w:marLeft w:val="0"/>
      <w:marRight w:val="0"/>
      <w:marTop w:val="0"/>
      <w:marBottom w:val="0"/>
      <w:divBdr>
        <w:top w:val="none" w:sz="0" w:space="0" w:color="auto"/>
        <w:left w:val="none" w:sz="0" w:space="0" w:color="auto"/>
        <w:bottom w:val="none" w:sz="0" w:space="0" w:color="auto"/>
        <w:right w:val="none" w:sz="0" w:space="0" w:color="auto"/>
      </w:divBdr>
    </w:div>
    <w:div w:id="2043939116">
      <w:bodyDiv w:val="1"/>
      <w:marLeft w:val="0"/>
      <w:marRight w:val="0"/>
      <w:marTop w:val="0"/>
      <w:marBottom w:val="0"/>
      <w:divBdr>
        <w:top w:val="none" w:sz="0" w:space="0" w:color="auto"/>
        <w:left w:val="none" w:sz="0" w:space="0" w:color="auto"/>
        <w:bottom w:val="none" w:sz="0" w:space="0" w:color="auto"/>
        <w:right w:val="none" w:sz="0" w:space="0" w:color="auto"/>
      </w:divBdr>
    </w:div>
    <w:div w:id="2061202319">
      <w:bodyDiv w:val="1"/>
      <w:marLeft w:val="0"/>
      <w:marRight w:val="0"/>
      <w:marTop w:val="0"/>
      <w:marBottom w:val="0"/>
      <w:divBdr>
        <w:top w:val="none" w:sz="0" w:space="0" w:color="auto"/>
        <w:left w:val="none" w:sz="0" w:space="0" w:color="auto"/>
        <w:bottom w:val="none" w:sz="0" w:space="0" w:color="auto"/>
        <w:right w:val="none" w:sz="0" w:space="0" w:color="auto"/>
      </w:divBdr>
    </w:div>
    <w:div w:id="2102945791">
      <w:bodyDiv w:val="1"/>
      <w:marLeft w:val="0"/>
      <w:marRight w:val="0"/>
      <w:marTop w:val="0"/>
      <w:marBottom w:val="0"/>
      <w:divBdr>
        <w:top w:val="none" w:sz="0" w:space="0" w:color="auto"/>
        <w:left w:val="none" w:sz="0" w:space="0" w:color="auto"/>
        <w:bottom w:val="none" w:sz="0" w:space="0" w:color="auto"/>
        <w:right w:val="none" w:sz="0" w:space="0" w:color="auto"/>
      </w:divBdr>
    </w:div>
    <w:div w:id="2113550623">
      <w:bodyDiv w:val="1"/>
      <w:marLeft w:val="0"/>
      <w:marRight w:val="0"/>
      <w:marTop w:val="0"/>
      <w:marBottom w:val="0"/>
      <w:divBdr>
        <w:top w:val="none" w:sz="0" w:space="0" w:color="auto"/>
        <w:left w:val="none" w:sz="0" w:space="0" w:color="auto"/>
        <w:bottom w:val="none" w:sz="0" w:space="0" w:color="auto"/>
        <w:right w:val="none" w:sz="0" w:space="0" w:color="auto"/>
      </w:divBdr>
    </w:div>
    <w:div w:id="2136555845">
      <w:bodyDiv w:val="1"/>
      <w:marLeft w:val="0"/>
      <w:marRight w:val="0"/>
      <w:marTop w:val="0"/>
      <w:marBottom w:val="0"/>
      <w:divBdr>
        <w:top w:val="none" w:sz="0" w:space="0" w:color="auto"/>
        <w:left w:val="none" w:sz="0" w:space="0" w:color="auto"/>
        <w:bottom w:val="none" w:sz="0" w:space="0" w:color="auto"/>
        <w:right w:val="none" w:sz="0" w:space="0" w:color="auto"/>
      </w:divBdr>
    </w:div>
    <w:div w:id="2138406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3DBD6E-A5DA-4371-8F62-8F138EF3E66D}">
  <we:reference id="1dc730d1-70c2-4725-8cc6-7a003fd4a2db" version="1.2.0.0" store="EXCatalog" storeType="EXCatalog"/>
  <we:alternateReferences>
    <we:reference id="WA200005983" version="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p:properties xmlns:p="http://schemas.microsoft.com/office/2006/metadata/properties" xmlns:xsi="http://www.w3.org/2001/XMLSchema-instance" xmlns:pc="http://schemas.microsoft.com/office/infopath/2007/PartnerControls">
  <documentManagement>
    <_activity xmlns="202bafab-2fec-4223-b48f-575774eae2a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8D675E21CEB6947874B696390DB8600" ma:contentTypeVersion="17" ma:contentTypeDescription="Create a new document." ma:contentTypeScope="" ma:versionID="7768a45e59ed6d998edd27fb56b6413c">
  <xsd:schema xmlns:xsd="http://www.w3.org/2001/XMLSchema" xmlns:xs="http://www.w3.org/2001/XMLSchema" xmlns:p="http://schemas.microsoft.com/office/2006/metadata/properties" xmlns:ns3="3164bd01-03ba-4440-9180-e2fbbdcbb452" xmlns:ns4="202bafab-2fec-4223-b48f-575774eae2a8" targetNamespace="http://schemas.microsoft.com/office/2006/metadata/properties" ma:root="true" ma:fieldsID="184b39efc5b730800841cd6189093858" ns3:_="" ns4:_="">
    <xsd:import namespace="3164bd01-03ba-4440-9180-e2fbbdcbb452"/>
    <xsd:import namespace="202bafab-2fec-4223-b48f-575774eae2a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ObjectDetectorVersions" minOccurs="0"/>
                <xsd:element ref="ns4:MediaServiceAutoTags" minOccurs="0"/>
                <xsd:element ref="ns4:MediaLengthInSeconds" minOccurs="0"/>
                <xsd:element ref="ns4:_activity" minOccurs="0"/>
                <xsd:element ref="ns4:MediaServiceSystemTags" minOccurs="0"/>
                <xsd:element ref="ns4:MediaServiceOCR" minOccurs="0"/>
                <xsd:element ref="ns4:MediaServiceGenerationTime" minOccurs="0"/>
                <xsd:element ref="ns4:MediaServiceEventHashCode"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64bd01-03ba-4440-9180-e2fbbdcbb45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2bafab-2fec-4223-b48f-575774eae2a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900BFD-90E4-42AC-8E7E-72C4A2CCA695}">
  <ds:schemaRefs>
    <ds:schemaRef ds:uri="http://schemas.openxmlformats.org/officeDocument/2006/bibliography"/>
  </ds:schemaRefs>
</ds:datastoreItem>
</file>

<file path=customXml/itemProps2.xml><?xml version="1.0" encoding="utf-8"?>
<ds:datastoreItem xmlns:ds="http://schemas.openxmlformats.org/officeDocument/2006/customXml" ds:itemID="{D74D2E99-DA83-483C-982E-6C71C32E9956}">
  <ds:schemaRefs>
    <ds:schemaRef ds:uri="http://schemas.microsoft.com/office/2006/metadata/properties"/>
    <ds:schemaRef ds:uri="http://schemas.microsoft.com/office/infopath/2007/PartnerControls"/>
    <ds:schemaRef ds:uri="202bafab-2fec-4223-b48f-575774eae2a8"/>
  </ds:schemaRefs>
</ds:datastoreItem>
</file>

<file path=customXml/itemProps3.xml><?xml version="1.0" encoding="utf-8"?>
<ds:datastoreItem xmlns:ds="http://schemas.openxmlformats.org/officeDocument/2006/customXml" ds:itemID="{F5852302-7637-46ED-A2B5-E17478956388}">
  <ds:schemaRefs>
    <ds:schemaRef ds:uri="http://schemas.microsoft.com/sharepoint/v3/contenttype/forms"/>
  </ds:schemaRefs>
</ds:datastoreItem>
</file>

<file path=customXml/itemProps4.xml><?xml version="1.0" encoding="utf-8"?>
<ds:datastoreItem xmlns:ds="http://schemas.openxmlformats.org/officeDocument/2006/customXml" ds:itemID="{1512ACE9-C2C3-4222-9289-BC7C03466F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64bd01-03ba-4440-9180-e2fbbdcbb452"/>
    <ds:schemaRef ds:uri="202bafab-2fec-4223-b48f-575774eae2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42</TotalTime>
  <Pages>2</Pages>
  <Words>516</Words>
  <Characters>273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vonne Sylvestre;Kate Bennett</dc:creator>
  <cp:lastModifiedBy>Stirrup, Oliver</cp:lastModifiedBy>
  <cp:revision>244</cp:revision>
  <cp:lastPrinted>2020-01-13T11:26:00Z</cp:lastPrinted>
  <dcterms:created xsi:type="dcterms:W3CDTF">2024-04-06T20:59:00Z</dcterms:created>
  <dcterms:modified xsi:type="dcterms:W3CDTF">2025-05-06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D675E21CEB6947874B696390DB8600</vt:lpwstr>
  </property>
  <property fmtid="{D5CDD505-2E9C-101B-9397-08002B2CF9AE}" pid="3" name="GrammarlyDocumentId">
    <vt:lpwstr>63980c3c2147389c4d43aa3cf50ceddc153215d1882c64374512c2d70cc4d0a3</vt:lpwstr>
  </property>
</Properties>
</file>